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641693D" w14:textId="17CAB027" w:rsidR="003C367B" w:rsidRDefault="003C367B" w:rsidP="003C367B">
      <w:pPr>
        <w:jc w:val="center"/>
        <w:rPr>
          <w:rFonts w:ascii="Times New Roman" w:hAnsi="Times New Roman" w:cs="Times New Roman"/>
          <w:sz w:val="44"/>
          <w:szCs w:val="44"/>
          <w:lang w:val="en-US"/>
        </w:rPr>
      </w:pPr>
      <w:r>
        <w:rPr>
          <w:rFonts w:ascii="Times New Roman" w:hAnsi="Times New Roman" w:cs="Times New Roman"/>
          <w:sz w:val="44"/>
          <w:szCs w:val="44"/>
          <w:lang w:val="en-US"/>
        </w:rPr>
        <w:t>Supplementary Material</w:t>
      </w:r>
    </w:p>
    <w:p w14:paraId="1F04F49F" w14:textId="2FC8EED1" w:rsidR="00E45C93" w:rsidRPr="00E45C93" w:rsidRDefault="00E45C93" w:rsidP="00E45C93">
      <w:pPr>
        <w:jc w:val="center"/>
        <w:rPr>
          <w:rFonts w:ascii="Times New Roman" w:hAnsi="Times New Roman" w:cs="Times New Roman"/>
          <w:b/>
          <w:bCs/>
          <w:sz w:val="44"/>
          <w:szCs w:val="44"/>
        </w:rPr>
      </w:pPr>
      <w:r w:rsidRPr="00E45C93">
        <w:rPr>
          <w:rFonts w:ascii="Times New Roman" w:hAnsi="Times New Roman" w:cs="Times New Roman"/>
          <w:b/>
          <w:bCs/>
          <w:sz w:val="44"/>
          <w:szCs w:val="44"/>
        </w:rPr>
        <w:t xml:space="preserve">Aortic Valve Replacement in Patients with Significant Aortic Regurgitation: </w:t>
      </w:r>
      <w:r w:rsidR="0055362A">
        <w:rPr>
          <w:rFonts w:ascii="Times New Roman" w:hAnsi="Times New Roman" w:cs="Times New Roman"/>
          <w:b/>
          <w:bCs/>
          <w:sz w:val="44"/>
          <w:szCs w:val="44"/>
        </w:rPr>
        <w:t>Comparing</w:t>
      </w:r>
      <w:r w:rsidRPr="00E45C93">
        <w:rPr>
          <w:rFonts w:ascii="Times New Roman" w:hAnsi="Times New Roman" w:cs="Times New Roman"/>
          <w:b/>
          <w:bCs/>
          <w:sz w:val="44"/>
          <w:szCs w:val="44"/>
        </w:rPr>
        <w:t xml:space="preserve"> Bicuspid and Tricuspid Aortic Valve Outcomes</w:t>
      </w:r>
    </w:p>
    <w:p w14:paraId="55F0FF95" w14:textId="77777777" w:rsidR="003C367B" w:rsidRPr="00E45C93" w:rsidRDefault="003C367B" w:rsidP="003C367B">
      <w:pPr>
        <w:jc w:val="center"/>
        <w:rPr>
          <w:rFonts w:ascii="Times New Roman" w:hAnsi="Times New Roman" w:cs="Times New Roman"/>
          <w:sz w:val="44"/>
          <w:szCs w:val="44"/>
        </w:rPr>
      </w:pPr>
    </w:p>
    <w:p w14:paraId="244A7E62" w14:textId="77777777" w:rsidR="003C367B" w:rsidRDefault="003C367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25D9B8C5" w14:textId="47E1991D" w:rsidR="00A73100" w:rsidRDefault="00996A5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</w:t>
      </w:r>
      <w:r w:rsidR="00A73100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s</w:t>
      </w:r>
    </w:p>
    <w:p w14:paraId="13E78351" w14:textId="77777777" w:rsidR="00A73100" w:rsidRDefault="00A73100" w:rsidP="00A7310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F1DCB">
        <w:rPr>
          <w:rFonts w:ascii="Times New Roman" w:hAnsi="Times New Roman" w:cs="Times New Roman"/>
          <w:sz w:val="24"/>
          <w:szCs w:val="24"/>
        </w:rPr>
        <w:t>Supplementary table 1: Univariate Cox Regression Analysis for adverse events</w:t>
      </w:r>
    </w:p>
    <w:p w14:paraId="65035F80" w14:textId="77777777" w:rsidR="00A73100" w:rsidRDefault="00A73100" w:rsidP="00A7310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01C72">
        <w:rPr>
          <w:rFonts w:ascii="Times New Roman" w:hAnsi="Times New Roman" w:cs="Times New Roman"/>
          <w:sz w:val="24"/>
          <w:szCs w:val="24"/>
          <w:lang w:val="en-US"/>
        </w:rPr>
        <w:t>Supplementary table 2: Baseline characteristics after exact age-matching</w:t>
      </w:r>
    </w:p>
    <w:p w14:paraId="2470704C" w14:textId="77777777" w:rsidR="00A73100" w:rsidRDefault="00A73100" w:rsidP="00A7310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01C72">
        <w:rPr>
          <w:rFonts w:ascii="Times New Roman" w:hAnsi="Times New Roman" w:cs="Times New Roman"/>
          <w:sz w:val="24"/>
          <w:szCs w:val="24"/>
        </w:rPr>
        <w:t>Supplementary table 3: Echocardiographic characteristics after exact age-matching</w:t>
      </w:r>
    </w:p>
    <w:p w14:paraId="545A82B1" w14:textId="2F549100" w:rsidR="00A73100" w:rsidRDefault="00A73100" w:rsidP="00A7310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C566B">
        <w:rPr>
          <w:rFonts w:ascii="Times New Roman" w:hAnsi="Times New Roman" w:cs="Times New Roman"/>
          <w:sz w:val="24"/>
          <w:szCs w:val="24"/>
        </w:rPr>
        <w:t>Supplementary table 4: Multivariate Cox regression analysis for adverse events after age-matching</w:t>
      </w:r>
    </w:p>
    <w:p w14:paraId="623967D2" w14:textId="77777777" w:rsidR="000C31CC" w:rsidRDefault="000C31CC" w:rsidP="000C31CC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upplementary table 5: Indications for concomitant aortic surgery</w:t>
      </w:r>
    </w:p>
    <w:p w14:paraId="2509980A" w14:textId="7C1A7572" w:rsidR="00BF04F2" w:rsidRDefault="00BF04F2" w:rsidP="000C31CC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lang w:val="en-US"/>
        </w:rPr>
        <w:t>Supplementary Table 6. AVAi in patients with BAV or TAV stratified by LVOT measurements</w:t>
      </w:r>
    </w:p>
    <w:p w14:paraId="5C43FF12" w14:textId="77777777" w:rsidR="00A73100" w:rsidRPr="000C31CC" w:rsidRDefault="00A73100" w:rsidP="00A7310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523C2EB" w14:textId="0DC6C2ED" w:rsidR="00A73100" w:rsidRPr="00A73100" w:rsidRDefault="00A73100" w:rsidP="00A7310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igures</w:t>
      </w:r>
    </w:p>
    <w:p w14:paraId="79947369" w14:textId="699CFE92" w:rsidR="00A73100" w:rsidRDefault="00A73100" w:rsidP="00A73100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Figure S1. </w:t>
      </w:r>
      <w:r w:rsidRPr="00C0090B">
        <w:rPr>
          <w:rFonts w:ascii="Times New Roman" w:hAnsi="Times New Roman" w:cs="Times New Roman"/>
          <w:sz w:val="24"/>
          <w:szCs w:val="24"/>
          <w:lang w:val="en-US"/>
        </w:rPr>
        <w:t xml:space="preserve">Kaplan-Meier analysis of </w:t>
      </w:r>
      <w:r>
        <w:rPr>
          <w:rFonts w:ascii="Times New Roman" w:hAnsi="Times New Roman" w:cs="Times New Roman"/>
          <w:sz w:val="24"/>
          <w:szCs w:val="24"/>
          <w:lang w:val="en-US"/>
        </w:rPr>
        <w:t>survival</w:t>
      </w:r>
      <w:r w:rsidRPr="00C0090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27EDF">
        <w:rPr>
          <w:rFonts w:ascii="Times New Roman" w:hAnsi="Times New Roman" w:cs="Times New Roman"/>
          <w:sz w:val="24"/>
          <w:szCs w:val="24"/>
          <w:lang w:val="en-US"/>
        </w:rPr>
        <w:t xml:space="preserve">and heart failure rehospitalization </w:t>
      </w:r>
      <w:r w:rsidRPr="00C0090B">
        <w:rPr>
          <w:rFonts w:ascii="Times New Roman" w:hAnsi="Times New Roman" w:cs="Times New Roman"/>
          <w:sz w:val="24"/>
          <w:szCs w:val="24"/>
          <w:lang w:val="en-US"/>
        </w:rPr>
        <w:t xml:space="preserve">after </w:t>
      </w:r>
      <w:r>
        <w:rPr>
          <w:rFonts w:ascii="Times New Roman" w:hAnsi="Times New Roman" w:cs="Times New Roman"/>
          <w:sz w:val="24"/>
          <w:szCs w:val="24"/>
          <w:lang w:val="en-US"/>
        </w:rPr>
        <w:t>SA</w:t>
      </w:r>
      <w:r w:rsidRPr="00C0090B">
        <w:rPr>
          <w:rFonts w:ascii="Times New Roman" w:hAnsi="Times New Roman" w:cs="Times New Roman"/>
          <w:sz w:val="24"/>
          <w:szCs w:val="24"/>
          <w:lang w:val="en-US"/>
        </w:rPr>
        <w:t xml:space="preserve">VR according to AV phenotype in patients with </w:t>
      </w:r>
      <w:r>
        <w:rPr>
          <w:rFonts w:ascii="Times New Roman" w:hAnsi="Times New Roman" w:cs="Times New Roman"/>
          <w:sz w:val="24"/>
          <w:szCs w:val="24"/>
          <w:lang w:val="en-US"/>
        </w:rPr>
        <w:t>significant AR</w:t>
      </w:r>
      <w:r w:rsidRPr="00C0090B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5B8A874A" w14:textId="365C123D" w:rsidR="00A73100" w:rsidRDefault="00A73100" w:rsidP="00A73100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Figure S</w:t>
      </w:r>
      <w:r w:rsidR="00B27EDF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5937C2">
        <w:rPr>
          <w:rFonts w:ascii="Times New Roman" w:hAnsi="Times New Roman" w:cs="Times New Roman"/>
          <w:sz w:val="24"/>
          <w:szCs w:val="24"/>
          <w:lang w:val="en-US"/>
        </w:rPr>
        <w:t>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Pr="00C0090B">
        <w:rPr>
          <w:rFonts w:ascii="Times New Roman" w:hAnsi="Times New Roman" w:cs="Times New Roman"/>
          <w:sz w:val="24"/>
          <w:szCs w:val="24"/>
          <w:lang w:val="en-US"/>
        </w:rPr>
        <w:t xml:space="preserve">interaction between AV phenotype and </w:t>
      </w:r>
      <w:r>
        <w:rPr>
          <w:rFonts w:ascii="Times New Roman" w:hAnsi="Times New Roman" w:cs="Times New Roman"/>
          <w:sz w:val="24"/>
          <w:szCs w:val="24"/>
          <w:lang w:val="en-US"/>
        </w:rPr>
        <w:t>indexed LV end-diastolic volume (LVEDVi) on indexed stroke volume (SVi) after age-matching</w:t>
      </w:r>
      <w:r w:rsidRPr="00C0090B">
        <w:rPr>
          <w:rFonts w:ascii="Times New Roman" w:hAnsi="Times New Roman" w:cs="Times New Roman"/>
          <w:sz w:val="24"/>
          <w:szCs w:val="24"/>
          <w:lang w:val="en-US"/>
        </w:rPr>
        <w:t>. P for interaction = 0</w:t>
      </w:r>
      <w:r>
        <w:rPr>
          <w:rFonts w:ascii="Times New Roman" w:hAnsi="Times New Roman" w:cs="Times New Roman"/>
          <w:sz w:val="24"/>
          <w:szCs w:val="24"/>
          <w:lang w:val="en-US"/>
        </w:rPr>
        <w:t>.00</w:t>
      </w:r>
      <w:r w:rsidR="00B05945">
        <w:rPr>
          <w:rFonts w:ascii="Times New Roman" w:hAnsi="Times New Roman" w:cs="Times New Roman" w:hint="eastAsia"/>
          <w:sz w:val="24"/>
          <w:szCs w:val="24"/>
          <w:lang w:val="en-US"/>
        </w:rPr>
        <w:t>7</w:t>
      </w:r>
      <w:r w:rsidRPr="00C0090B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45551C87" w14:textId="479AC47B" w:rsidR="00A73100" w:rsidRDefault="00A73100" w:rsidP="00A73100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Figure S</w:t>
      </w:r>
      <w:r w:rsidR="00B27EDF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5937C2">
        <w:rPr>
          <w:rFonts w:ascii="Times New Roman" w:hAnsi="Times New Roman" w:cs="Times New Roman"/>
          <w:sz w:val="24"/>
          <w:szCs w:val="24"/>
          <w:lang w:val="en-US"/>
        </w:rPr>
        <w:t>b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Pr="00C0090B">
        <w:rPr>
          <w:rFonts w:ascii="Times New Roman" w:hAnsi="Times New Roman" w:cs="Times New Roman"/>
          <w:sz w:val="24"/>
          <w:szCs w:val="24"/>
          <w:lang w:val="en-US"/>
        </w:rPr>
        <w:t>interaction between AV phenotype and left ventricular end-systolic diameter (LVESD) on left ventricular ejection fraction (LVEF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fter age-matching</w:t>
      </w:r>
      <w:r w:rsidRPr="00C0090B">
        <w:rPr>
          <w:rFonts w:ascii="Times New Roman" w:hAnsi="Times New Roman" w:cs="Times New Roman"/>
          <w:sz w:val="24"/>
          <w:szCs w:val="24"/>
          <w:lang w:val="en-US"/>
        </w:rPr>
        <w:t>. P for interaction = 0.</w:t>
      </w:r>
      <w:r>
        <w:rPr>
          <w:rFonts w:ascii="Times New Roman" w:hAnsi="Times New Roman" w:cs="Times New Roman"/>
          <w:sz w:val="24"/>
          <w:szCs w:val="24"/>
          <w:lang w:val="en-US"/>
        </w:rPr>
        <w:t>02</w:t>
      </w:r>
      <w:r w:rsidRPr="00C0090B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12ABD8A0" w14:textId="4EC8307C" w:rsidR="00A73100" w:rsidRDefault="00A73100" w:rsidP="00A73100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Figure S</w:t>
      </w:r>
      <w:r w:rsidR="00B27EDF">
        <w:rPr>
          <w:rFonts w:ascii="Times New Roman" w:hAnsi="Times New Roman" w:cs="Times New Roman"/>
          <w:sz w:val="24"/>
          <w:szCs w:val="24"/>
          <w:lang w:val="en-US"/>
        </w:rPr>
        <w:t>3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Pr="00C0090B">
        <w:rPr>
          <w:rFonts w:ascii="Times New Roman" w:hAnsi="Times New Roman" w:cs="Times New Roman"/>
          <w:sz w:val="24"/>
          <w:szCs w:val="24"/>
          <w:lang w:val="en-US"/>
        </w:rPr>
        <w:t xml:space="preserve">Kaplan-Meier analysis of </w:t>
      </w:r>
      <w:r>
        <w:rPr>
          <w:rFonts w:ascii="Times New Roman" w:hAnsi="Times New Roman" w:cs="Times New Roman"/>
          <w:sz w:val="24"/>
          <w:szCs w:val="24"/>
          <w:lang w:val="en-US"/>
        </w:rPr>
        <w:t>composite adverse outcomes</w:t>
      </w:r>
      <w:r w:rsidRPr="00C0090B">
        <w:rPr>
          <w:rFonts w:ascii="Times New Roman" w:hAnsi="Times New Roman" w:cs="Times New Roman"/>
          <w:sz w:val="24"/>
          <w:szCs w:val="24"/>
          <w:lang w:val="en-US"/>
        </w:rPr>
        <w:t xml:space="preserve"> after 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C0090B">
        <w:rPr>
          <w:rFonts w:ascii="Times New Roman" w:hAnsi="Times New Roman" w:cs="Times New Roman"/>
          <w:sz w:val="24"/>
          <w:szCs w:val="24"/>
          <w:lang w:val="en-US"/>
        </w:rPr>
        <w:t>AVR according to AV phenotype in patients with aortic regurgitation requiring surger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fter age-matching.</w:t>
      </w:r>
    </w:p>
    <w:p w14:paraId="750E8616" w14:textId="77777777" w:rsidR="002A703F" w:rsidRDefault="002A703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42F5410" w14:textId="423B3935" w:rsidR="00804F32" w:rsidRPr="00FF1DCB" w:rsidRDefault="00804F32" w:rsidP="00FF1DC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F1DCB">
        <w:rPr>
          <w:rFonts w:ascii="Times New Roman" w:hAnsi="Times New Roman" w:cs="Times New Roman"/>
          <w:sz w:val="24"/>
          <w:szCs w:val="24"/>
        </w:rPr>
        <w:lastRenderedPageBreak/>
        <w:t>Supplementary table 1: Univariate Cox Regression Analysis for adverse ev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39"/>
        <w:gridCol w:w="2471"/>
        <w:gridCol w:w="3006"/>
      </w:tblGrid>
      <w:tr w:rsidR="00996A5B" w:rsidRPr="00034765" w14:paraId="0196546C" w14:textId="77777777" w:rsidTr="002D4269">
        <w:tc>
          <w:tcPr>
            <w:tcW w:w="3539" w:type="dxa"/>
          </w:tcPr>
          <w:p w14:paraId="5E0EE3CC" w14:textId="4D61954F" w:rsidR="00996A5B" w:rsidRPr="00034765" w:rsidRDefault="000464EF" w:rsidP="002D42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2471" w:type="dxa"/>
          </w:tcPr>
          <w:p w14:paraId="7C45ECC3" w14:textId="77777777" w:rsidR="00996A5B" w:rsidRPr="00034765" w:rsidRDefault="00996A5B" w:rsidP="002D4269">
            <w:pPr>
              <w:rPr>
                <w:rFonts w:ascii="Times New Roman" w:hAnsi="Times New Roman" w:cs="Times New Roman"/>
              </w:rPr>
            </w:pPr>
            <w:r w:rsidRPr="00034765">
              <w:rPr>
                <w:rFonts w:ascii="Times New Roman" w:hAnsi="Times New Roman" w:cs="Times New Roman"/>
              </w:rPr>
              <w:t>HR (95% CI)</w:t>
            </w:r>
          </w:p>
        </w:tc>
        <w:tc>
          <w:tcPr>
            <w:tcW w:w="3006" w:type="dxa"/>
          </w:tcPr>
          <w:p w14:paraId="2198E502" w14:textId="77777777" w:rsidR="00996A5B" w:rsidRPr="00034765" w:rsidRDefault="00996A5B" w:rsidP="002D4269">
            <w:pPr>
              <w:rPr>
                <w:rFonts w:ascii="Times New Roman" w:hAnsi="Times New Roman" w:cs="Times New Roman"/>
              </w:rPr>
            </w:pPr>
            <w:r w:rsidRPr="00034765">
              <w:rPr>
                <w:rFonts w:ascii="Times New Roman" w:hAnsi="Times New Roman" w:cs="Times New Roman"/>
              </w:rPr>
              <w:t>p-value</w:t>
            </w:r>
          </w:p>
        </w:tc>
      </w:tr>
      <w:tr w:rsidR="00996A5B" w:rsidRPr="00123281" w14:paraId="27475989" w14:textId="77777777" w:rsidTr="002D4269">
        <w:tc>
          <w:tcPr>
            <w:tcW w:w="3539" w:type="dxa"/>
          </w:tcPr>
          <w:p w14:paraId="7F316CC7" w14:textId="41E2B38E" w:rsidR="00996A5B" w:rsidRPr="00123281" w:rsidRDefault="000464EF" w:rsidP="002D4269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BAV</w:t>
            </w:r>
          </w:p>
        </w:tc>
        <w:tc>
          <w:tcPr>
            <w:tcW w:w="2471" w:type="dxa"/>
          </w:tcPr>
          <w:p w14:paraId="2626FB51" w14:textId="77777777" w:rsidR="00996A5B" w:rsidRPr="00123281" w:rsidRDefault="00996A5B" w:rsidP="002D4269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50</w:t>
            </w:r>
            <w:r w:rsidRPr="00123281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86522C">
              <w:rPr>
                <w:rFonts w:ascii="Times New Roman" w:hAnsi="Times New Roman" w:cs="Times New Roman"/>
                <w:b/>
                <w:bCs/>
              </w:rPr>
              <w:t>(1.07-3.80</w:t>
            </w:r>
            <w:r w:rsidRPr="00123281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3006" w:type="dxa"/>
          </w:tcPr>
          <w:p w14:paraId="40841C88" w14:textId="77777777" w:rsidR="00996A5B" w:rsidRPr="00123281" w:rsidRDefault="00996A5B" w:rsidP="002D4269">
            <w:pPr>
              <w:rPr>
                <w:rFonts w:ascii="Times New Roman" w:hAnsi="Times New Roman" w:cs="Times New Roman"/>
                <w:b/>
                <w:bCs/>
              </w:rPr>
            </w:pPr>
            <w:r w:rsidRPr="00123281">
              <w:rPr>
                <w:rFonts w:ascii="Times New Roman" w:hAnsi="Times New Roman" w:cs="Times New Roman"/>
                <w:b/>
                <w:bCs/>
              </w:rPr>
              <w:t>0.0</w:t>
            </w:r>
            <w:r>
              <w:rPr>
                <w:rFonts w:ascii="Times New Roman" w:hAnsi="Times New Roman" w:cs="Times New Roman"/>
                <w:b/>
                <w:bCs/>
              </w:rPr>
              <w:t>29</w:t>
            </w:r>
          </w:p>
        </w:tc>
      </w:tr>
      <w:tr w:rsidR="00996A5B" w:rsidRPr="00123281" w14:paraId="1E95BD59" w14:textId="77777777" w:rsidTr="002D4269">
        <w:tc>
          <w:tcPr>
            <w:tcW w:w="3539" w:type="dxa"/>
          </w:tcPr>
          <w:p w14:paraId="7742A539" w14:textId="77777777" w:rsidR="00996A5B" w:rsidRPr="00123281" w:rsidRDefault="00996A5B" w:rsidP="002D4269">
            <w:pPr>
              <w:rPr>
                <w:rFonts w:ascii="Times New Roman" w:hAnsi="Times New Roman" w:cs="Times New Roman"/>
                <w:b/>
                <w:bCs/>
              </w:rPr>
            </w:pPr>
            <w:r w:rsidRPr="00123281">
              <w:rPr>
                <w:rFonts w:ascii="Times New Roman" w:hAnsi="Times New Roman" w:cs="Times New Roman"/>
                <w:b/>
                <w:bCs/>
              </w:rPr>
              <w:t>Age</w:t>
            </w:r>
          </w:p>
        </w:tc>
        <w:tc>
          <w:tcPr>
            <w:tcW w:w="2471" w:type="dxa"/>
          </w:tcPr>
          <w:p w14:paraId="52C96E59" w14:textId="77777777" w:rsidR="00996A5B" w:rsidRPr="00123281" w:rsidRDefault="00996A5B" w:rsidP="002D4269">
            <w:pPr>
              <w:rPr>
                <w:rFonts w:ascii="Times New Roman" w:hAnsi="Times New Roman" w:cs="Times New Roman"/>
                <w:b/>
                <w:bCs/>
              </w:rPr>
            </w:pPr>
            <w:r w:rsidRPr="00123281">
              <w:rPr>
                <w:rFonts w:ascii="Times New Roman" w:hAnsi="Times New Roman" w:cs="Times New Roman"/>
                <w:b/>
                <w:bCs/>
              </w:rPr>
              <w:t>1.04 (1.02-1.06)</w:t>
            </w:r>
          </w:p>
        </w:tc>
        <w:tc>
          <w:tcPr>
            <w:tcW w:w="3006" w:type="dxa"/>
          </w:tcPr>
          <w:p w14:paraId="149B22E1" w14:textId="77777777" w:rsidR="00996A5B" w:rsidRPr="00123281" w:rsidRDefault="00996A5B" w:rsidP="002D4269">
            <w:pPr>
              <w:rPr>
                <w:rFonts w:ascii="Times New Roman" w:hAnsi="Times New Roman" w:cs="Times New Roman"/>
                <w:b/>
                <w:bCs/>
              </w:rPr>
            </w:pPr>
            <w:r w:rsidRPr="00123281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96A5B" w:rsidRPr="00034765" w14:paraId="0D5B1BDC" w14:textId="77777777" w:rsidTr="002D4269">
        <w:tc>
          <w:tcPr>
            <w:tcW w:w="3539" w:type="dxa"/>
          </w:tcPr>
          <w:p w14:paraId="718DCE3B" w14:textId="77777777" w:rsidR="00996A5B" w:rsidRPr="00034765" w:rsidRDefault="00996A5B" w:rsidP="002D4269">
            <w:pPr>
              <w:rPr>
                <w:rFonts w:ascii="Times New Roman" w:hAnsi="Times New Roman" w:cs="Times New Roman"/>
              </w:rPr>
            </w:pPr>
            <w:r w:rsidRPr="00034765">
              <w:rPr>
                <w:rFonts w:ascii="Times New Roman" w:hAnsi="Times New Roman" w:cs="Times New Roman"/>
              </w:rPr>
              <w:t>Male sex</w:t>
            </w:r>
          </w:p>
        </w:tc>
        <w:tc>
          <w:tcPr>
            <w:tcW w:w="2471" w:type="dxa"/>
          </w:tcPr>
          <w:p w14:paraId="682D9189" w14:textId="77777777" w:rsidR="00996A5B" w:rsidRPr="00034765" w:rsidRDefault="00996A5B" w:rsidP="002D4269">
            <w:pPr>
              <w:rPr>
                <w:rFonts w:ascii="Times New Roman" w:hAnsi="Times New Roman" w:cs="Times New Roman"/>
              </w:rPr>
            </w:pPr>
            <w:r w:rsidRPr="00AB2077">
              <w:rPr>
                <w:rFonts w:ascii="Times New Roman" w:hAnsi="Times New Roman" w:cs="Times New Roman"/>
              </w:rPr>
              <w:t>1.0</w:t>
            </w:r>
            <w:r>
              <w:rPr>
                <w:rFonts w:ascii="Times New Roman" w:hAnsi="Times New Roman" w:cs="Times New Roman"/>
              </w:rPr>
              <w:t>8</w:t>
            </w:r>
            <w:r w:rsidRPr="00AB2077">
              <w:rPr>
                <w:rFonts w:ascii="Times New Roman" w:hAnsi="Times New Roman" w:cs="Times New Roman"/>
              </w:rPr>
              <w:t xml:space="preserve"> </w:t>
            </w:r>
            <w:r w:rsidRPr="00CE282F">
              <w:rPr>
                <w:rFonts w:ascii="Times New Roman" w:hAnsi="Times New Roman" w:cs="Times New Roman"/>
              </w:rPr>
              <w:t>(0.65-1.8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06" w:type="dxa"/>
          </w:tcPr>
          <w:p w14:paraId="37352862" w14:textId="77777777" w:rsidR="00996A5B" w:rsidRPr="00034765" w:rsidRDefault="00996A5B" w:rsidP="002D4269">
            <w:pPr>
              <w:rPr>
                <w:rFonts w:ascii="Times New Roman" w:hAnsi="Times New Roman" w:cs="Times New Roman"/>
              </w:rPr>
            </w:pPr>
            <w:r w:rsidRPr="00BD2567">
              <w:rPr>
                <w:rFonts w:ascii="Times New Roman" w:hAnsi="Times New Roman" w:cs="Times New Roman"/>
              </w:rPr>
              <w:t>0.7</w:t>
            </w:r>
            <w:r>
              <w:rPr>
                <w:rFonts w:ascii="Times New Roman" w:hAnsi="Times New Roman" w:cs="Times New Roman"/>
              </w:rPr>
              <w:t>58</w:t>
            </w:r>
          </w:p>
        </w:tc>
      </w:tr>
      <w:tr w:rsidR="00996A5B" w:rsidRPr="00034765" w14:paraId="43A6F33E" w14:textId="77777777" w:rsidTr="002D4269">
        <w:tc>
          <w:tcPr>
            <w:tcW w:w="3539" w:type="dxa"/>
          </w:tcPr>
          <w:p w14:paraId="7B487BBE" w14:textId="5A2FC6BF" w:rsidR="00996A5B" w:rsidRPr="00034765" w:rsidRDefault="00996A5B" w:rsidP="002D4269">
            <w:pPr>
              <w:rPr>
                <w:rFonts w:ascii="Times New Roman" w:hAnsi="Times New Roman" w:cs="Times New Roman"/>
              </w:rPr>
            </w:pPr>
            <w:r w:rsidRPr="00034765">
              <w:rPr>
                <w:rFonts w:ascii="Times New Roman" w:hAnsi="Times New Roman" w:cs="Times New Roman"/>
              </w:rPr>
              <w:t>B</w:t>
            </w:r>
            <w:r w:rsidR="0086305F">
              <w:rPr>
                <w:rFonts w:ascii="Times New Roman" w:hAnsi="Times New Roman" w:cs="Times New Roman"/>
              </w:rPr>
              <w:t>ody mass index</w:t>
            </w:r>
          </w:p>
        </w:tc>
        <w:tc>
          <w:tcPr>
            <w:tcW w:w="2471" w:type="dxa"/>
          </w:tcPr>
          <w:p w14:paraId="26C02A67" w14:textId="77777777" w:rsidR="00996A5B" w:rsidRPr="00034765" w:rsidRDefault="00996A5B" w:rsidP="002D4269">
            <w:pPr>
              <w:rPr>
                <w:rFonts w:ascii="Times New Roman" w:hAnsi="Times New Roman" w:cs="Times New Roman"/>
              </w:rPr>
            </w:pPr>
            <w:r w:rsidRPr="00BD2567">
              <w:rPr>
                <w:rFonts w:ascii="Times New Roman" w:hAnsi="Times New Roman" w:cs="Times New Roman"/>
              </w:rPr>
              <w:t>0.99 (0.94-1.0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06" w:type="dxa"/>
          </w:tcPr>
          <w:p w14:paraId="352766FE" w14:textId="77777777" w:rsidR="00996A5B" w:rsidRPr="00034765" w:rsidRDefault="00996A5B" w:rsidP="002D4269">
            <w:pPr>
              <w:rPr>
                <w:rFonts w:ascii="Times New Roman" w:hAnsi="Times New Roman" w:cs="Times New Roman"/>
              </w:rPr>
            </w:pPr>
            <w:r w:rsidRPr="009D4096">
              <w:rPr>
                <w:rFonts w:ascii="Times New Roman" w:hAnsi="Times New Roman" w:cs="Times New Roman"/>
              </w:rPr>
              <w:t>0.8</w:t>
            </w:r>
            <w:r>
              <w:rPr>
                <w:rFonts w:ascii="Times New Roman" w:hAnsi="Times New Roman" w:cs="Times New Roman"/>
              </w:rPr>
              <w:t>36</w:t>
            </w:r>
          </w:p>
        </w:tc>
      </w:tr>
      <w:tr w:rsidR="00996A5B" w:rsidRPr="00034765" w14:paraId="24C1DA64" w14:textId="77777777" w:rsidTr="002D4269">
        <w:tc>
          <w:tcPr>
            <w:tcW w:w="3539" w:type="dxa"/>
          </w:tcPr>
          <w:p w14:paraId="76CE6A9C" w14:textId="78E6E8E9" w:rsidR="00996A5B" w:rsidRPr="00034765" w:rsidRDefault="00996A5B" w:rsidP="002D4269">
            <w:pPr>
              <w:rPr>
                <w:rFonts w:ascii="Times New Roman" w:hAnsi="Times New Roman" w:cs="Times New Roman"/>
              </w:rPr>
            </w:pPr>
            <w:r w:rsidRPr="00034765">
              <w:rPr>
                <w:rFonts w:ascii="Times New Roman" w:hAnsi="Times New Roman" w:cs="Times New Roman"/>
              </w:rPr>
              <w:t>B</w:t>
            </w:r>
            <w:r w:rsidR="0086305F">
              <w:rPr>
                <w:rFonts w:ascii="Times New Roman" w:hAnsi="Times New Roman" w:cs="Times New Roman"/>
              </w:rPr>
              <w:t>ody surface area</w:t>
            </w:r>
          </w:p>
        </w:tc>
        <w:tc>
          <w:tcPr>
            <w:tcW w:w="2471" w:type="dxa"/>
          </w:tcPr>
          <w:p w14:paraId="67DCE1C0" w14:textId="77777777" w:rsidR="00996A5B" w:rsidRPr="00034765" w:rsidRDefault="00996A5B" w:rsidP="002D4269">
            <w:pPr>
              <w:rPr>
                <w:rFonts w:ascii="Times New Roman" w:hAnsi="Times New Roman" w:cs="Times New Roman"/>
              </w:rPr>
            </w:pPr>
            <w:r w:rsidRPr="00CE282F">
              <w:rPr>
                <w:rFonts w:ascii="Times New Roman" w:hAnsi="Times New Roman" w:cs="Times New Roman"/>
              </w:rPr>
              <w:t>0.38 (0.14-1.0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06" w:type="dxa"/>
          </w:tcPr>
          <w:p w14:paraId="1FCD5EFD" w14:textId="77777777" w:rsidR="00996A5B" w:rsidRPr="00034765" w:rsidRDefault="00996A5B" w:rsidP="002D4269">
            <w:pPr>
              <w:rPr>
                <w:rFonts w:ascii="Times New Roman" w:hAnsi="Times New Roman" w:cs="Times New Roman"/>
              </w:rPr>
            </w:pPr>
            <w:r w:rsidRPr="009D4096">
              <w:rPr>
                <w:rFonts w:ascii="Times New Roman" w:hAnsi="Times New Roman" w:cs="Times New Roman"/>
              </w:rPr>
              <w:t>0.06</w:t>
            </w: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996A5B" w:rsidRPr="00123281" w14:paraId="70E3EDCD" w14:textId="77777777" w:rsidTr="002D4269">
        <w:tc>
          <w:tcPr>
            <w:tcW w:w="3539" w:type="dxa"/>
          </w:tcPr>
          <w:p w14:paraId="3BE3F6EF" w14:textId="77777777" w:rsidR="00996A5B" w:rsidRPr="00123281" w:rsidRDefault="00996A5B" w:rsidP="002D4269">
            <w:pPr>
              <w:rPr>
                <w:rFonts w:ascii="Times New Roman" w:hAnsi="Times New Roman" w:cs="Times New Roman"/>
                <w:b/>
                <w:bCs/>
              </w:rPr>
            </w:pPr>
            <w:r w:rsidRPr="00123281">
              <w:rPr>
                <w:rFonts w:ascii="Times New Roman" w:hAnsi="Times New Roman" w:cs="Times New Roman"/>
                <w:b/>
                <w:bCs/>
              </w:rPr>
              <w:t>Diabetes</w:t>
            </w:r>
          </w:p>
        </w:tc>
        <w:tc>
          <w:tcPr>
            <w:tcW w:w="2471" w:type="dxa"/>
          </w:tcPr>
          <w:p w14:paraId="3385090A" w14:textId="77777777" w:rsidR="00996A5B" w:rsidRPr="00123281" w:rsidRDefault="00996A5B" w:rsidP="002D4269">
            <w:pPr>
              <w:rPr>
                <w:rFonts w:ascii="Times New Roman" w:hAnsi="Times New Roman" w:cs="Times New Roman"/>
                <w:b/>
                <w:bCs/>
              </w:rPr>
            </w:pPr>
            <w:r w:rsidRPr="007A139C">
              <w:rPr>
                <w:rFonts w:ascii="Times New Roman" w:hAnsi="Times New Roman" w:cs="Times New Roman"/>
                <w:b/>
                <w:bCs/>
              </w:rPr>
              <w:t>3.30 (1.79-6.08</w:t>
            </w:r>
            <w:r w:rsidRPr="00123281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3006" w:type="dxa"/>
          </w:tcPr>
          <w:p w14:paraId="11B892C9" w14:textId="77777777" w:rsidR="00996A5B" w:rsidRPr="00123281" w:rsidRDefault="00996A5B" w:rsidP="002D4269">
            <w:pPr>
              <w:rPr>
                <w:rFonts w:ascii="Times New Roman" w:hAnsi="Times New Roman" w:cs="Times New Roman"/>
                <w:b/>
                <w:bCs/>
              </w:rPr>
            </w:pPr>
            <w:r w:rsidRPr="00123281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96A5B" w:rsidRPr="00123281" w14:paraId="18DE0B62" w14:textId="77777777" w:rsidTr="002D4269">
        <w:tc>
          <w:tcPr>
            <w:tcW w:w="3539" w:type="dxa"/>
          </w:tcPr>
          <w:p w14:paraId="7326C7EE" w14:textId="77777777" w:rsidR="00996A5B" w:rsidRPr="00123281" w:rsidRDefault="00996A5B" w:rsidP="002D4269">
            <w:pPr>
              <w:rPr>
                <w:rFonts w:ascii="Times New Roman" w:hAnsi="Times New Roman" w:cs="Times New Roman"/>
                <w:b/>
                <w:bCs/>
              </w:rPr>
            </w:pPr>
            <w:r w:rsidRPr="00123281">
              <w:rPr>
                <w:rFonts w:ascii="Times New Roman" w:hAnsi="Times New Roman" w:cs="Times New Roman"/>
                <w:b/>
                <w:bCs/>
              </w:rPr>
              <w:t>Hypertension</w:t>
            </w:r>
          </w:p>
        </w:tc>
        <w:tc>
          <w:tcPr>
            <w:tcW w:w="2471" w:type="dxa"/>
          </w:tcPr>
          <w:p w14:paraId="31D0FC68" w14:textId="77777777" w:rsidR="00996A5B" w:rsidRPr="00123281" w:rsidRDefault="00996A5B" w:rsidP="002D4269">
            <w:pPr>
              <w:rPr>
                <w:rFonts w:ascii="Times New Roman" w:hAnsi="Times New Roman" w:cs="Times New Roman"/>
                <w:b/>
                <w:bCs/>
              </w:rPr>
            </w:pPr>
            <w:r w:rsidRPr="007A139C">
              <w:rPr>
                <w:rFonts w:ascii="Times New Roman" w:hAnsi="Times New Roman" w:cs="Times New Roman"/>
                <w:b/>
                <w:bCs/>
              </w:rPr>
              <w:t>2.19 (1.43-3.37</w:t>
            </w:r>
            <w:r w:rsidRPr="00123281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3006" w:type="dxa"/>
          </w:tcPr>
          <w:p w14:paraId="397000DE" w14:textId="77777777" w:rsidR="00996A5B" w:rsidRPr="00123281" w:rsidRDefault="00996A5B" w:rsidP="002D4269">
            <w:pPr>
              <w:rPr>
                <w:rFonts w:ascii="Times New Roman" w:hAnsi="Times New Roman" w:cs="Times New Roman"/>
                <w:b/>
                <w:bCs/>
              </w:rPr>
            </w:pPr>
            <w:r w:rsidRPr="00123281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96A5B" w:rsidRPr="00034765" w14:paraId="77D8F6A7" w14:textId="77777777" w:rsidTr="002D4269">
        <w:tc>
          <w:tcPr>
            <w:tcW w:w="3539" w:type="dxa"/>
          </w:tcPr>
          <w:p w14:paraId="19677410" w14:textId="77777777" w:rsidR="00996A5B" w:rsidRPr="00034765" w:rsidRDefault="00996A5B" w:rsidP="002D4269">
            <w:pPr>
              <w:rPr>
                <w:rFonts w:ascii="Times New Roman" w:hAnsi="Times New Roman" w:cs="Times New Roman"/>
              </w:rPr>
            </w:pPr>
            <w:r w:rsidRPr="00034765">
              <w:rPr>
                <w:rFonts w:ascii="Times New Roman" w:hAnsi="Times New Roman" w:cs="Times New Roman"/>
              </w:rPr>
              <w:t>Dyslipidemia</w:t>
            </w:r>
          </w:p>
        </w:tc>
        <w:tc>
          <w:tcPr>
            <w:tcW w:w="2471" w:type="dxa"/>
          </w:tcPr>
          <w:p w14:paraId="30DC4BE7" w14:textId="77777777" w:rsidR="00996A5B" w:rsidRPr="00034765" w:rsidRDefault="00996A5B" w:rsidP="002D4269">
            <w:pPr>
              <w:rPr>
                <w:rFonts w:ascii="Times New Roman" w:hAnsi="Times New Roman" w:cs="Times New Roman"/>
              </w:rPr>
            </w:pPr>
            <w:r w:rsidRPr="007A139C">
              <w:rPr>
                <w:rFonts w:ascii="Times New Roman" w:hAnsi="Times New Roman" w:cs="Times New Roman"/>
              </w:rPr>
              <w:t>1.56 (0.90-2.7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06" w:type="dxa"/>
          </w:tcPr>
          <w:p w14:paraId="0E589857" w14:textId="77777777" w:rsidR="00996A5B" w:rsidRPr="00034765" w:rsidRDefault="00996A5B" w:rsidP="002D4269">
            <w:pPr>
              <w:rPr>
                <w:rFonts w:ascii="Times New Roman" w:hAnsi="Times New Roman" w:cs="Times New Roman"/>
              </w:rPr>
            </w:pPr>
            <w:r w:rsidRPr="00D06831">
              <w:rPr>
                <w:rFonts w:ascii="Times New Roman" w:hAnsi="Times New Roman" w:cs="Times New Roman"/>
              </w:rPr>
              <w:t>0.11</w:t>
            </w: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996A5B" w:rsidRPr="00034765" w14:paraId="61A7ECA1" w14:textId="77777777" w:rsidTr="002D4269">
        <w:tc>
          <w:tcPr>
            <w:tcW w:w="3539" w:type="dxa"/>
          </w:tcPr>
          <w:p w14:paraId="597B5595" w14:textId="77777777" w:rsidR="00996A5B" w:rsidRPr="00034765" w:rsidRDefault="00996A5B" w:rsidP="002D4269">
            <w:pPr>
              <w:rPr>
                <w:rFonts w:ascii="Times New Roman" w:hAnsi="Times New Roman" w:cs="Times New Roman"/>
              </w:rPr>
            </w:pPr>
            <w:r w:rsidRPr="00034765">
              <w:rPr>
                <w:rFonts w:ascii="Times New Roman" w:hAnsi="Times New Roman" w:cs="Times New Roman"/>
              </w:rPr>
              <w:t>Aortic aneurysm</w:t>
            </w:r>
          </w:p>
        </w:tc>
        <w:tc>
          <w:tcPr>
            <w:tcW w:w="2471" w:type="dxa"/>
          </w:tcPr>
          <w:p w14:paraId="6B8F2B23" w14:textId="77777777" w:rsidR="00996A5B" w:rsidRPr="00034765" w:rsidRDefault="00996A5B" w:rsidP="002D4269">
            <w:pPr>
              <w:rPr>
                <w:rFonts w:ascii="Times New Roman" w:hAnsi="Times New Roman" w:cs="Times New Roman"/>
              </w:rPr>
            </w:pPr>
            <w:r w:rsidRPr="001C577B">
              <w:rPr>
                <w:rFonts w:ascii="Times New Roman" w:hAnsi="Times New Roman" w:cs="Times New Roman"/>
              </w:rPr>
              <w:t>0.84 (0.5</w:t>
            </w:r>
            <w:r>
              <w:rPr>
                <w:rFonts w:ascii="Times New Roman" w:hAnsi="Times New Roman" w:cs="Times New Roman"/>
              </w:rPr>
              <w:t>3</w:t>
            </w:r>
            <w:r w:rsidRPr="001C577B">
              <w:rPr>
                <w:rFonts w:ascii="Times New Roman" w:hAnsi="Times New Roman" w:cs="Times New Roman"/>
              </w:rPr>
              <w:t>-1.3</w:t>
            </w:r>
            <w:r>
              <w:rPr>
                <w:rFonts w:ascii="Times New Roman" w:hAnsi="Times New Roman" w:cs="Times New Roman"/>
              </w:rPr>
              <w:t>5)</w:t>
            </w:r>
          </w:p>
        </w:tc>
        <w:tc>
          <w:tcPr>
            <w:tcW w:w="3006" w:type="dxa"/>
          </w:tcPr>
          <w:p w14:paraId="6E76E123" w14:textId="77777777" w:rsidR="00996A5B" w:rsidRPr="00034765" w:rsidRDefault="00996A5B" w:rsidP="002D4269">
            <w:pPr>
              <w:rPr>
                <w:rFonts w:ascii="Times New Roman" w:hAnsi="Times New Roman" w:cs="Times New Roman"/>
              </w:rPr>
            </w:pPr>
            <w:r w:rsidRPr="001C577B">
              <w:rPr>
                <w:rFonts w:ascii="Times New Roman" w:hAnsi="Times New Roman" w:cs="Times New Roman"/>
              </w:rPr>
              <w:t>0.4</w:t>
            </w:r>
            <w:r>
              <w:rPr>
                <w:rFonts w:ascii="Times New Roman" w:hAnsi="Times New Roman" w:cs="Times New Roman"/>
              </w:rPr>
              <w:t>80</w:t>
            </w:r>
          </w:p>
        </w:tc>
      </w:tr>
      <w:tr w:rsidR="00996A5B" w:rsidRPr="00123281" w14:paraId="26D54E7C" w14:textId="77777777" w:rsidTr="002D4269">
        <w:tc>
          <w:tcPr>
            <w:tcW w:w="3539" w:type="dxa"/>
          </w:tcPr>
          <w:p w14:paraId="022DD281" w14:textId="77777777" w:rsidR="00996A5B" w:rsidRPr="00123281" w:rsidRDefault="00996A5B" w:rsidP="002D4269">
            <w:pPr>
              <w:rPr>
                <w:rFonts w:ascii="Times New Roman" w:hAnsi="Times New Roman" w:cs="Times New Roman"/>
                <w:b/>
                <w:bCs/>
              </w:rPr>
            </w:pPr>
            <w:r w:rsidRPr="00123281">
              <w:rPr>
                <w:rFonts w:ascii="Times New Roman" w:hAnsi="Times New Roman" w:cs="Times New Roman"/>
                <w:b/>
                <w:bCs/>
              </w:rPr>
              <w:t>Heart failure</w:t>
            </w:r>
          </w:p>
        </w:tc>
        <w:tc>
          <w:tcPr>
            <w:tcW w:w="2471" w:type="dxa"/>
          </w:tcPr>
          <w:p w14:paraId="32F15590" w14:textId="77777777" w:rsidR="00996A5B" w:rsidRPr="00123281" w:rsidRDefault="00996A5B" w:rsidP="002D4269">
            <w:pPr>
              <w:rPr>
                <w:rFonts w:ascii="Times New Roman" w:hAnsi="Times New Roman" w:cs="Times New Roman"/>
                <w:b/>
                <w:bCs/>
              </w:rPr>
            </w:pPr>
            <w:r w:rsidRPr="00123281">
              <w:rPr>
                <w:rFonts w:ascii="Times New Roman" w:hAnsi="Times New Roman" w:cs="Times New Roman"/>
                <w:b/>
                <w:bCs/>
              </w:rPr>
              <w:t>5.7</w:t>
            </w:r>
            <w:r>
              <w:rPr>
                <w:rFonts w:ascii="Times New Roman" w:hAnsi="Times New Roman" w:cs="Times New Roman"/>
                <w:b/>
                <w:bCs/>
              </w:rPr>
              <w:t>5</w:t>
            </w:r>
            <w:r w:rsidRPr="00123281">
              <w:rPr>
                <w:rFonts w:ascii="Times New Roman" w:hAnsi="Times New Roman" w:cs="Times New Roman"/>
                <w:b/>
                <w:bCs/>
              </w:rPr>
              <w:t xml:space="preserve"> (3.22-10.1</w:t>
            </w:r>
            <w:r>
              <w:rPr>
                <w:rFonts w:ascii="Times New Roman" w:hAnsi="Times New Roman" w:cs="Times New Roman"/>
                <w:b/>
                <w:bCs/>
              </w:rPr>
              <w:t>9</w:t>
            </w:r>
            <w:r w:rsidRPr="00123281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3006" w:type="dxa"/>
          </w:tcPr>
          <w:p w14:paraId="6F6C3FB7" w14:textId="77777777" w:rsidR="00996A5B" w:rsidRPr="00123281" w:rsidRDefault="00996A5B" w:rsidP="002D4269">
            <w:pPr>
              <w:rPr>
                <w:rFonts w:ascii="Times New Roman" w:hAnsi="Times New Roman" w:cs="Times New Roman"/>
                <w:b/>
                <w:bCs/>
              </w:rPr>
            </w:pPr>
            <w:r w:rsidRPr="00123281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96A5B" w:rsidRPr="00123281" w14:paraId="76289FDD" w14:textId="77777777" w:rsidTr="002D4269">
        <w:tc>
          <w:tcPr>
            <w:tcW w:w="3539" w:type="dxa"/>
          </w:tcPr>
          <w:p w14:paraId="6030C063" w14:textId="77777777" w:rsidR="00996A5B" w:rsidRPr="00123281" w:rsidRDefault="00996A5B" w:rsidP="002D4269">
            <w:pPr>
              <w:rPr>
                <w:rFonts w:ascii="Times New Roman" w:hAnsi="Times New Roman" w:cs="Times New Roman"/>
                <w:b/>
                <w:bCs/>
              </w:rPr>
            </w:pPr>
            <w:r w:rsidRPr="00123281">
              <w:rPr>
                <w:rFonts w:ascii="Times New Roman" w:hAnsi="Times New Roman" w:cs="Times New Roman"/>
                <w:b/>
                <w:bCs/>
              </w:rPr>
              <w:t>Creatinine</w:t>
            </w:r>
          </w:p>
        </w:tc>
        <w:tc>
          <w:tcPr>
            <w:tcW w:w="2471" w:type="dxa"/>
          </w:tcPr>
          <w:p w14:paraId="495191E5" w14:textId="77777777" w:rsidR="00996A5B" w:rsidRPr="00123281" w:rsidRDefault="00996A5B" w:rsidP="002D4269">
            <w:pPr>
              <w:rPr>
                <w:rFonts w:ascii="Times New Roman" w:hAnsi="Times New Roman" w:cs="Times New Roman"/>
                <w:b/>
                <w:bCs/>
              </w:rPr>
            </w:pPr>
            <w:r w:rsidRPr="00123281">
              <w:rPr>
                <w:rFonts w:ascii="Times New Roman" w:hAnsi="Times New Roman" w:cs="Times New Roman"/>
                <w:b/>
                <w:bCs/>
              </w:rPr>
              <w:t>1.00 (1.00-1.00)</w:t>
            </w:r>
          </w:p>
        </w:tc>
        <w:tc>
          <w:tcPr>
            <w:tcW w:w="3006" w:type="dxa"/>
          </w:tcPr>
          <w:p w14:paraId="5956E8AA" w14:textId="77777777" w:rsidR="00996A5B" w:rsidRPr="00123281" w:rsidRDefault="00996A5B" w:rsidP="002D4269">
            <w:pPr>
              <w:rPr>
                <w:rFonts w:ascii="Times New Roman" w:hAnsi="Times New Roman" w:cs="Times New Roman"/>
                <w:b/>
                <w:bCs/>
              </w:rPr>
            </w:pPr>
            <w:r w:rsidRPr="00123281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96A5B" w:rsidRPr="00123281" w14:paraId="6DCC4387" w14:textId="77777777" w:rsidTr="002D4269">
        <w:tc>
          <w:tcPr>
            <w:tcW w:w="3539" w:type="dxa"/>
          </w:tcPr>
          <w:p w14:paraId="0F89E6E3" w14:textId="77777777" w:rsidR="00996A5B" w:rsidRPr="00123281" w:rsidRDefault="00996A5B" w:rsidP="002D4269">
            <w:pPr>
              <w:rPr>
                <w:rFonts w:ascii="Times New Roman" w:hAnsi="Times New Roman" w:cs="Times New Roman"/>
                <w:b/>
                <w:bCs/>
              </w:rPr>
            </w:pPr>
            <w:r w:rsidRPr="00123281">
              <w:rPr>
                <w:rFonts w:ascii="Times New Roman" w:hAnsi="Times New Roman" w:cs="Times New Roman"/>
                <w:b/>
                <w:bCs/>
              </w:rPr>
              <w:t>Haemoglobin</w:t>
            </w:r>
          </w:p>
        </w:tc>
        <w:tc>
          <w:tcPr>
            <w:tcW w:w="2471" w:type="dxa"/>
          </w:tcPr>
          <w:p w14:paraId="386B40D9" w14:textId="77777777" w:rsidR="00996A5B" w:rsidRPr="00123281" w:rsidRDefault="00996A5B" w:rsidP="002D4269">
            <w:pPr>
              <w:rPr>
                <w:rFonts w:ascii="Times New Roman" w:hAnsi="Times New Roman" w:cs="Times New Roman"/>
                <w:b/>
                <w:bCs/>
              </w:rPr>
            </w:pPr>
            <w:r w:rsidRPr="00123281">
              <w:rPr>
                <w:rFonts w:ascii="Times New Roman" w:hAnsi="Times New Roman" w:cs="Times New Roman"/>
                <w:b/>
                <w:bCs/>
              </w:rPr>
              <w:t>0.80 (0.7</w:t>
            </w:r>
            <w:r>
              <w:rPr>
                <w:rFonts w:ascii="Times New Roman" w:hAnsi="Times New Roman" w:cs="Times New Roman"/>
                <w:b/>
                <w:bCs/>
              </w:rPr>
              <w:t>1</w:t>
            </w:r>
            <w:r w:rsidRPr="00123281">
              <w:rPr>
                <w:rFonts w:ascii="Times New Roman" w:hAnsi="Times New Roman" w:cs="Times New Roman"/>
                <w:b/>
                <w:bCs/>
              </w:rPr>
              <w:t>-0.9</w:t>
            </w:r>
            <w:r>
              <w:rPr>
                <w:rFonts w:ascii="Times New Roman" w:hAnsi="Times New Roman" w:cs="Times New Roman"/>
                <w:b/>
                <w:bCs/>
              </w:rPr>
              <w:t>1</w:t>
            </w:r>
            <w:r w:rsidRPr="00123281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3006" w:type="dxa"/>
          </w:tcPr>
          <w:p w14:paraId="05A38905" w14:textId="77777777" w:rsidR="00996A5B" w:rsidRPr="00123281" w:rsidRDefault="00996A5B" w:rsidP="002D4269">
            <w:pPr>
              <w:rPr>
                <w:rFonts w:ascii="Times New Roman" w:hAnsi="Times New Roman" w:cs="Times New Roman"/>
                <w:b/>
                <w:bCs/>
              </w:rPr>
            </w:pPr>
            <w:r w:rsidRPr="00123281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96A5B" w:rsidRPr="00034765" w14:paraId="07D2A248" w14:textId="77777777" w:rsidTr="002D4269">
        <w:tc>
          <w:tcPr>
            <w:tcW w:w="3539" w:type="dxa"/>
          </w:tcPr>
          <w:p w14:paraId="50479385" w14:textId="77777777" w:rsidR="00996A5B" w:rsidRPr="00034765" w:rsidRDefault="00996A5B" w:rsidP="002D4269">
            <w:pPr>
              <w:rPr>
                <w:rFonts w:ascii="Times New Roman" w:hAnsi="Times New Roman" w:cs="Times New Roman"/>
              </w:rPr>
            </w:pPr>
            <w:r w:rsidRPr="00034765">
              <w:rPr>
                <w:rFonts w:ascii="Times New Roman" w:hAnsi="Times New Roman" w:cs="Times New Roman"/>
              </w:rPr>
              <w:t>Aspirin</w:t>
            </w:r>
          </w:p>
        </w:tc>
        <w:tc>
          <w:tcPr>
            <w:tcW w:w="2471" w:type="dxa"/>
          </w:tcPr>
          <w:p w14:paraId="64F32A5C" w14:textId="77777777" w:rsidR="00996A5B" w:rsidRPr="00034765" w:rsidRDefault="00996A5B" w:rsidP="002D4269">
            <w:pPr>
              <w:rPr>
                <w:rFonts w:ascii="Times New Roman" w:hAnsi="Times New Roman" w:cs="Times New Roman"/>
              </w:rPr>
            </w:pPr>
            <w:r w:rsidRPr="00E30DEC">
              <w:rPr>
                <w:rFonts w:ascii="Times New Roman" w:hAnsi="Times New Roman" w:cs="Times New Roman"/>
              </w:rPr>
              <w:t>1.67 (0.90-3.1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06" w:type="dxa"/>
          </w:tcPr>
          <w:p w14:paraId="5FACEB7A" w14:textId="77777777" w:rsidR="00996A5B" w:rsidRPr="00034765" w:rsidRDefault="00996A5B" w:rsidP="002D42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4</w:t>
            </w:r>
          </w:p>
        </w:tc>
      </w:tr>
      <w:tr w:rsidR="00996A5B" w:rsidRPr="00034765" w14:paraId="387B196B" w14:textId="77777777" w:rsidTr="002D4269">
        <w:tc>
          <w:tcPr>
            <w:tcW w:w="3539" w:type="dxa"/>
          </w:tcPr>
          <w:p w14:paraId="36A85A68" w14:textId="77777777" w:rsidR="00996A5B" w:rsidRPr="00034765" w:rsidRDefault="00996A5B" w:rsidP="002D4269">
            <w:pPr>
              <w:rPr>
                <w:rFonts w:ascii="Times New Roman" w:hAnsi="Times New Roman" w:cs="Times New Roman"/>
              </w:rPr>
            </w:pPr>
            <w:r w:rsidRPr="00034765">
              <w:rPr>
                <w:rFonts w:ascii="Times New Roman" w:hAnsi="Times New Roman" w:cs="Times New Roman"/>
              </w:rPr>
              <w:t>Statin</w:t>
            </w:r>
          </w:p>
        </w:tc>
        <w:tc>
          <w:tcPr>
            <w:tcW w:w="2471" w:type="dxa"/>
          </w:tcPr>
          <w:p w14:paraId="73A10EBC" w14:textId="77777777" w:rsidR="00996A5B" w:rsidRPr="00034765" w:rsidRDefault="00996A5B" w:rsidP="002D42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</w:t>
            </w:r>
            <w:r w:rsidRPr="00E30DEC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58</w:t>
            </w:r>
            <w:r w:rsidRPr="00E30DEC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.56)</w:t>
            </w:r>
          </w:p>
        </w:tc>
        <w:tc>
          <w:tcPr>
            <w:tcW w:w="3006" w:type="dxa"/>
          </w:tcPr>
          <w:p w14:paraId="04BF4307" w14:textId="77777777" w:rsidR="00996A5B" w:rsidRPr="00034765" w:rsidRDefault="00996A5B" w:rsidP="002D4269">
            <w:pPr>
              <w:rPr>
                <w:rFonts w:ascii="Times New Roman" w:hAnsi="Times New Roman" w:cs="Times New Roman"/>
              </w:rPr>
            </w:pPr>
            <w:r w:rsidRPr="004B7F78">
              <w:rPr>
                <w:rFonts w:ascii="Times New Roman" w:hAnsi="Times New Roman" w:cs="Times New Roman"/>
              </w:rPr>
              <w:t>0.8</w:t>
            </w:r>
            <w:r>
              <w:rPr>
                <w:rFonts w:ascii="Times New Roman" w:hAnsi="Times New Roman" w:cs="Times New Roman"/>
              </w:rPr>
              <w:t>60</w:t>
            </w:r>
          </w:p>
        </w:tc>
      </w:tr>
      <w:tr w:rsidR="00996A5B" w:rsidRPr="00034765" w14:paraId="72500896" w14:textId="77777777" w:rsidTr="002D4269">
        <w:tc>
          <w:tcPr>
            <w:tcW w:w="3539" w:type="dxa"/>
          </w:tcPr>
          <w:p w14:paraId="658AE859" w14:textId="77777777" w:rsidR="00996A5B" w:rsidRPr="00034765" w:rsidRDefault="00996A5B" w:rsidP="002D4269">
            <w:pPr>
              <w:rPr>
                <w:rFonts w:ascii="Times New Roman" w:hAnsi="Times New Roman" w:cs="Times New Roman"/>
              </w:rPr>
            </w:pPr>
            <w:r w:rsidRPr="00034765">
              <w:rPr>
                <w:rFonts w:ascii="Times New Roman" w:hAnsi="Times New Roman" w:cs="Times New Roman"/>
              </w:rPr>
              <w:t>Warfarin</w:t>
            </w:r>
          </w:p>
        </w:tc>
        <w:tc>
          <w:tcPr>
            <w:tcW w:w="2471" w:type="dxa"/>
          </w:tcPr>
          <w:p w14:paraId="1D008D4E" w14:textId="77777777" w:rsidR="00996A5B" w:rsidRPr="00034765" w:rsidRDefault="00996A5B" w:rsidP="002D4269">
            <w:pPr>
              <w:rPr>
                <w:rFonts w:ascii="Times New Roman" w:hAnsi="Times New Roman" w:cs="Times New Roman"/>
              </w:rPr>
            </w:pPr>
            <w:r w:rsidRPr="00B3152C">
              <w:rPr>
                <w:rFonts w:ascii="Times New Roman" w:hAnsi="Times New Roman" w:cs="Times New Roman"/>
              </w:rPr>
              <w:t>0.64 (0.32-1.3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06" w:type="dxa"/>
          </w:tcPr>
          <w:p w14:paraId="39399D30" w14:textId="77777777" w:rsidR="00996A5B" w:rsidRPr="00034765" w:rsidRDefault="00996A5B" w:rsidP="002D4269">
            <w:pPr>
              <w:rPr>
                <w:rFonts w:ascii="Times New Roman" w:hAnsi="Times New Roman" w:cs="Times New Roman"/>
              </w:rPr>
            </w:pPr>
            <w:r w:rsidRPr="001C6F38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215</w:t>
            </w:r>
          </w:p>
        </w:tc>
      </w:tr>
      <w:tr w:rsidR="00996A5B" w:rsidRPr="00034765" w14:paraId="52C703E1" w14:textId="77777777" w:rsidTr="002D4269">
        <w:tc>
          <w:tcPr>
            <w:tcW w:w="3539" w:type="dxa"/>
          </w:tcPr>
          <w:p w14:paraId="03664DA5" w14:textId="06509228" w:rsidR="00996A5B" w:rsidRPr="00034765" w:rsidRDefault="00140A03" w:rsidP="002D42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AAS </w:t>
            </w:r>
            <w:r w:rsidR="00EC2C35">
              <w:rPr>
                <w:rFonts w:ascii="Times New Roman" w:hAnsi="Times New Roman" w:cs="Times New Roman"/>
              </w:rPr>
              <w:t>inhibitors</w:t>
            </w:r>
          </w:p>
        </w:tc>
        <w:tc>
          <w:tcPr>
            <w:tcW w:w="2471" w:type="dxa"/>
          </w:tcPr>
          <w:p w14:paraId="06BD5CD5" w14:textId="77777777" w:rsidR="00996A5B" w:rsidRPr="00034765" w:rsidRDefault="00996A5B" w:rsidP="002D4269">
            <w:pPr>
              <w:rPr>
                <w:rFonts w:ascii="Times New Roman" w:hAnsi="Times New Roman" w:cs="Times New Roman"/>
              </w:rPr>
            </w:pPr>
            <w:r w:rsidRPr="00EA2AEA">
              <w:rPr>
                <w:rFonts w:ascii="Times New Roman" w:hAnsi="Times New Roman" w:cs="Times New Roman"/>
              </w:rPr>
              <w:t>2.69 (0.85-8.5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06" w:type="dxa"/>
          </w:tcPr>
          <w:p w14:paraId="299EF919" w14:textId="77777777" w:rsidR="00996A5B" w:rsidRPr="00034765" w:rsidRDefault="00996A5B" w:rsidP="002D4269">
            <w:pPr>
              <w:rPr>
                <w:rFonts w:ascii="Times New Roman" w:hAnsi="Times New Roman" w:cs="Times New Roman"/>
              </w:rPr>
            </w:pPr>
            <w:r w:rsidRPr="00034765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92</w:t>
            </w:r>
          </w:p>
        </w:tc>
      </w:tr>
      <w:tr w:rsidR="00996A5B" w:rsidRPr="00034765" w14:paraId="26BFE4ED" w14:textId="77777777" w:rsidTr="002D4269">
        <w:tc>
          <w:tcPr>
            <w:tcW w:w="3539" w:type="dxa"/>
          </w:tcPr>
          <w:p w14:paraId="37ECB9BD" w14:textId="77777777" w:rsidR="00996A5B" w:rsidRPr="00034765" w:rsidRDefault="00996A5B" w:rsidP="002D4269">
            <w:pPr>
              <w:rPr>
                <w:rFonts w:ascii="Times New Roman" w:hAnsi="Times New Roman" w:cs="Times New Roman"/>
              </w:rPr>
            </w:pPr>
            <w:r w:rsidRPr="00034765">
              <w:rPr>
                <w:rFonts w:ascii="Times New Roman" w:hAnsi="Times New Roman" w:cs="Times New Roman"/>
              </w:rPr>
              <w:t>Beta-blockers</w:t>
            </w:r>
          </w:p>
        </w:tc>
        <w:tc>
          <w:tcPr>
            <w:tcW w:w="2471" w:type="dxa"/>
          </w:tcPr>
          <w:p w14:paraId="0F9E49D3" w14:textId="77777777" w:rsidR="00996A5B" w:rsidRPr="00034765" w:rsidRDefault="00996A5B" w:rsidP="002D4269">
            <w:pPr>
              <w:rPr>
                <w:rFonts w:ascii="Times New Roman" w:hAnsi="Times New Roman" w:cs="Times New Roman"/>
              </w:rPr>
            </w:pPr>
            <w:r w:rsidRPr="00EA2AEA">
              <w:rPr>
                <w:rFonts w:ascii="Times New Roman" w:hAnsi="Times New Roman" w:cs="Times New Roman"/>
              </w:rPr>
              <w:t>1.84 (0.89-3.8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06" w:type="dxa"/>
          </w:tcPr>
          <w:p w14:paraId="4682E60A" w14:textId="77777777" w:rsidR="00996A5B" w:rsidRPr="00034765" w:rsidRDefault="00996A5B" w:rsidP="002D4269">
            <w:pPr>
              <w:rPr>
                <w:rFonts w:ascii="Times New Roman" w:hAnsi="Times New Roman" w:cs="Times New Roman"/>
              </w:rPr>
            </w:pPr>
            <w:r w:rsidRPr="00EA2AEA">
              <w:rPr>
                <w:rFonts w:ascii="Times New Roman" w:hAnsi="Times New Roman" w:cs="Times New Roman"/>
              </w:rPr>
              <w:t>0.101</w:t>
            </w:r>
          </w:p>
        </w:tc>
      </w:tr>
      <w:tr w:rsidR="00996A5B" w:rsidRPr="00EC3098" w14:paraId="1B655CF1" w14:textId="77777777" w:rsidTr="002D4269">
        <w:tc>
          <w:tcPr>
            <w:tcW w:w="3539" w:type="dxa"/>
          </w:tcPr>
          <w:p w14:paraId="2ABE2307" w14:textId="77777777" w:rsidR="00996A5B" w:rsidRPr="00EC3098" w:rsidRDefault="00996A5B" w:rsidP="002D4269">
            <w:pPr>
              <w:rPr>
                <w:rFonts w:ascii="Times New Roman" w:hAnsi="Times New Roman" w:cs="Times New Roman"/>
                <w:b/>
                <w:bCs/>
              </w:rPr>
            </w:pPr>
            <w:r w:rsidRPr="00EC3098">
              <w:rPr>
                <w:rFonts w:ascii="Times New Roman" w:hAnsi="Times New Roman" w:cs="Times New Roman"/>
                <w:b/>
                <w:bCs/>
              </w:rPr>
              <w:t>Calcium channel blockers</w:t>
            </w:r>
          </w:p>
        </w:tc>
        <w:tc>
          <w:tcPr>
            <w:tcW w:w="2471" w:type="dxa"/>
          </w:tcPr>
          <w:p w14:paraId="5B528F98" w14:textId="77777777" w:rsidR="00996A5B" w:rsidRPr="00EC3098" w:rsidRDefault="00996A5B" w:rsidP="002D4269">
            <w:pPr>
              <w:rPr>
                <w:rFonts w:ascii="Times New Roman" w:hAnsi="Times New Roman" w:cs="Times New Roman"/>
                <w:b/>
                <w:bCs/>
              </w:rPr>
            </w:pPr>
            <w:r w:rsidRPr="00EC3098">
              <w:rPr>
                <w:rFonts w:ascii="Times New Roman" w:hAnsi="Times New Roman" w:cs="Times New Roman"/>
                <w:b/>
                <w:bCs/>
              </w:rPr>
              <w:t>2.09 (1.27-3.45)</w:t>
            </w:r>
          </w:p>
        </w:tc>
        <w:tc>
          <w:tcPr>
            <w:tcW w:w="3006" w:type="dxa"/>
          </w:tcPr>
          <w:p w14:paraId="095BA213" w14:textId="77777777" w:rsidR="00996A5B" w:rsidRPr="00EC3098" w:rsidRDefault="00996A5B" w:rsidP="002D4269">
            <w:pPr>
              <w:rPr>
                <w:rFonts w:ascii="Times New Roman" w:hAnsi="Times New Roman" w:cs="Times New Roman"/>
                <w:b/>
                <w:bCs/>
              </w:rPr>
            </w:pPr>
            <w:r w:rsidRPr="00EC3098">
              <w:rPr>
                <w:rFonts w:ascii="Times New Roman" w:hAnsi="Times New Roman" w:cs="Times New Roman"/>
                <w:b/>
                <w:bCs/>
              </w:rPr>
              <w:t>0.004</w:t>
            </w:r>
          </w:p>
        </w:tc>
      </w:tr>
      <w:tr w:rsidR="00996A5B" w:rsidRPr="00EC3098" w14:paraId="1BC3EA66" w14:textId="77777777" w:rsidTr="002D4269">
        <w:tc>
          <w:tcPr>
            <w:tcW w:w="3539" w:type="dxa"/>
          </w:tcPr>
          <w:p w14:paraId="1AAB3935" w14:textId="77777777" w:rsidR="00996A5B" w:rsidRPr="00EC3098" w:rsidRDefault="00996A5B" w:rsidP="002D4269">
            <w:pPr>
              <w:rPr>
                <w:rFonts w:ascii="Times New Roman" w:hAnsi="Times New Roman" w:cs="Times New Roman"/>
                <w:b/>
                <w:bCs/>
              </w:rPr>
            </w:pPr>
            <w:r w:rsidRPr="00EC3098">
              <w:rPr>
                <w:rFonts w:ascii="Times New Roman" w:hAnsi="Times New Roman" w:cs="Times New Roman"/>
                <w:b/>
                <w:bCs/>
              </w:rPr>
              <w:t>Diuretics</w:t>
            </w:r>
          </w:p>
        </w:tc>
        <w:tc>
          <w:tcPr>
            <w:tcW w:w="2471" w:type="dxa"/>
          </w:tcPr>
          <w:p w14:paraId="35BE6DD0" w14:textId="77777777" w:rsidR="00996A5B" w:rsidRPr="00EC3098" w:rsidRDefault="00996A5B" w:rsidP="002D4269">
            <w:pPr>
              <w:rPr>
                <w:rFonts w:ascii="Times New Roman" w:hAnsi="Times New Roman" w:cs="Times New Roman"/>
                <w:b/>
                <w:bCs/>
              </w:rPr>
            </w:pPr>
            <w:r w:rsidRPr="00EC3098">
              <w:rPr>
                <w:rFonts w:ascii="Times New Roman" w:hAnsi="Times New Roman" w:cs="Times New Roman"/>
                <w:b/>
                <w:bCs/>
              </w:rPr>
              <w:t>4.38 (1.61-11.96)</w:t>
            </w:r>
          </w:p>
        </w:tc>
        <w:tc>
          <w:tcPr>
            <w:tcW w:w="3006" w:type="dxa"/>
          </w:tcPr>
          <w:p w14:paraId="658789F2" w14:textId="77777777" w:rsidR="00996A5B" w:rsidRPr="00EC3098" w:rsidRDefault="00996A5B" w:rsidP="002D4269">
            <w:pPr>
              <w:rPr>
                <w:rFonts w:ascii="Times New Roman" w:hAnsi="Times New Roman" w:cs="Times New Roman"/>
                <w:b/>
                <w:bCs/>
              </w:rPr>
            </w:pPr>
            <w:r w:rsidRPr="00EC3098">
              <w:rPr>
                <w:rFonts w:ascii="Times New Roman" w:hAnsi="Times New Roman" w:cs="Times New Roman"/>
                <w:b/>
                <w:bCs/>
              </w:rPr>
              <w:t>0.004</w:t>
            </w:r>
          </w:p>
        </w:tc>
      </w:tr>
      <w:tr w:rsidR="00996A5B" w:rsidRPr="00034765" w14:paraId="1031E4E8" w14:textId="77777777" w:rsidTr="002D4269">
        <w:tc>
          <w:tcPr>
            <w:tcW w:w="3539" w:type="dxa"/>
          </w:tcPr>
          <w:p w14:paraId="46040A98" w14:textId="77777777" w:rsidR="00996A5B" w:rsidRPr="00034765" w:rsidRDefault="00996A5B" w:rsidP="002D4269">
            <w:pPr>
              <w:rPr>
                <w:rFonts w:ascii="Times New Roman" w:hAnsi="Times New Roman" w:cs="Times New Roman"/>
              </w:rPr>
            </w:pPr>
            <w:r w:rsidRPr="00034765">
              <w:rPr>
                <w:rFonts w:ascii="Times New Roman" w:hAnsi="Times New Roman" w:cs="Times New Roman"/>
              </w:rPr>
              <w:t>Total cross clamp time</w:t>
            </w:r>
          </w:p>
        </w:tc>
        <w:tc>
          <w:tcPr>
            <w:tcW w:w="2471" w:type="dxa"/>
          </w:tcPr>
          <w:p w14:paraId="24174442" w14:textId="77777777" w:rsidR="00996A5B" w:rsidRPr="00034765" w:rsidRDefault="00996A5B" w:rsidP="002D4269">
            <w:pPr>
              <w:rPr>
                <w:rFonts w:ascii="Times New Roman" w:hAnsi="Times New Roman" w:cs="Times New Roman"/>
              </w:rPr>
            </w:pPr>
            <w:r w:rsidRPr="000D531F">
              <w:rPr>
                <w:rFonts w:ascii="Times New Roman" w:hAnsi="Times New Roman" w:cs="Times New Roman"/>
              </w:rPr>
              <w:t>1.00 (1.00-1.0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06" w:type="dxa"/>
          </w:tcPr>
          <w:p w14:paraId="2BA2660E" w14:textId="77777777" w:rsidR="00996A5B" w:rsidRPr="00034765" w:rsidRDefault="00996A5B" w:rsidP="002D4269">
            <w:pPr>
              <w:rPr>
                <w:rFonts w:ascii="Times New Roman" w:hAnsi="Times New Roman" w:cs="Times New Roman"/>
              </w:rPr>
            </w:pPr>
            <w:r w:rsidRPr="00034765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356</w:t>
            </w:r>
          </w:p>
        </w:tc>
      </w:tr>
      <w:tr w:rsidR="00996A5B" w:rsidRPr="00034765" w14:paraId="14ABC72F" w14:textId="77777777" w:rsidTr="002D4269">
        <w:tc>
          <w:tcPr>
            <w:tcW w:w="3539" w:type="dxa"/>
          </w:tcPr>
          <w:p w14:paraId="65274623" w14:textId="77777777" w:rsidR="00996A5B" w:rsidRPr="00034765" w:rsidRDefault="00996A5B" w:rsidP="002D4269">
            <w:pPr>
              <w:rPr>
                <w:rFonts w:ascii="Times New Roman" w:hAnsi="Times New Roman" w:cs="Times New Roman"/>
              </w:rPr>
            </w:pPr>
            <w:r w:rsidRPr="00034765">
              <w:rPr>
                <w:rFonts w:ascii="Times New Roman" w:hAnsi="Times New Roman" w:cs="Times New Roman"/>
              </w:rPr>
              <w:t>Total bypass time</w:t>
            </w:r>
          </w:p>
        </w:tc>
        <w:tc>
          <w:tcPr>
            <w:tcW w:w="2471" w:type="dxa"/>
          </w:tcPr>
          <w:p w14:paraId="2EBA8CD9" w14:textId="77777777" w:rsidR="00996A5B" w:rsidRPr="00034765" w:rsidRDefault="00996A5B" w:rsidP="002D4269">
            <w:pPr>
              <w:rPr>
                <w:rFonts w:ascii="Times New Roman" w:hAnsi="Times New Roman" w:cs="Times New Roman"/>
              </w:rPr>
            </w:pPr>
            <w:r w:rsidRPr="00034765">
              <w:rPr>
                <w:rFonts w:ascii="Times New Roman" w:hAnsi="Times New Roman" w:cs="Times New Roman"/>
              </w:rPr>
              <w:t>1.00 (1.00 – 1.01)</w:t>
            </w:r>
          </w:p>
        </w:tc>
        <w:tc>
          <w:tcPr>
            <w:tcW w:w="3006" w:type="dxa"/>
          </w:tcPr>
          <w:p w14:paraId="45BA3C65" w14:textId="77777777" w:rsidR="00996A5B" w:rsidRPr="00034765" w:rsidRDefault="00996A5B" w:rsidP="002D4269">
            <w:pPr>
              <w:rPr>
                <w:rFonts w:ascii="Times New Roman" w:hAnsi="Times New Roman" w:cs="Times New Roman"/>
              </w:rPr>
            </w:pPr>
            <w:r w:rsidRPr="00034765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310</w:t>
            </w:r>
          </w:p>
        </w:tc>
      </w:tr>
      <w:tr w:rsidR="00996A5B" w:rsidRPr="00EC3098" w14:paraId="58067998" w14:textId="77777777" w:rsidTr="002D4269">
        <w:tc>
          <w:tcPr>
            <w:tcW w:w="3539" w:type="dxa"/>
          </w:tcPr>
          <w:p w14:paraId="64E7C698" w14:textId="77777777" w:rsidR="00996A5B" w:rsidRPr="00EC3098" w:rsidRDefault="00996A5B" w:rsidP="002D4269">
            <w:pPr>
              <w:rPr>
                <w:rFonts w:ascii="Times New Roman" w:hAnsi="Times New Roman" w:cs="Times New Roman"/>
                <w:b/>
                <w:bCs/>
              </w:rPr>
            </w:pPr>
            <w:r w:rsidRPr="00EC3098">
              <w:rPr>
                <w:rFonts w:ascii="Times New Roman" w:hAnsi="Times New Roman" w:cs="Times New Roman"/>
                <w:b/>
                <w:bCs/>
              </w:rPr>
              <w:t>EuroSCORE II</w:t>
            </w:r>
          </w:p>
        </w:tc>
        <w:tc>
          <w:tcPr>
            <w:tcW w:w="2471" w:type="dxa"/>
          </w:tcPr>
          <w:p w14:paraId="2ABA9AC0" w14:textId="77777777" w:rsidR="00996A5B" w:rsidRPr="00EC3098" w:rsidRDefault="00996A5B" w:rsidP="002D4269">
            <w:pPr>
              <w:rPr>
                <w:rFonts w:ascii="Times New Roman" w:hAnsi="Times New Roman" w:cs="Times New Roman"/>
                <w:b/>
                <w:bCs/>
              </w:rPr>
            </w:pPr>
            <w:r w:rsidRPr="00EC3098">
              <w:rPr>
                <w:rFonts w:ascii="Times New Roman" w:hAnsi="Times New Roman" w:cs="Times New Roman"/>
                <w:b/>
                <w:bCs/>
              </w:rPr>
              <w:t>1.03 (1.01-1.05)</w:t>
            </w:r>
          </w:p>
        </w:tc>
        <w:tc>
          <w:tcPr>
            <w:tcW w:w="3006" w:type="dxa"/>
          </w:tcPr>
          <w:p w14:paraId="53CF6FF2" w14:textId="77777777" w:rsidR="00996A5B" w:rsidRPr="00EC3098" w:rsidRDefault="00996A5B" w:rsidP="002D4269">
            <w:pPr>
              <w:rPr>
                <w:rFonts w:ascii="Times New Roman" w:hAnsi="Times New Roman" w:cs="Times New Roman"/>
                <w:b/>
                <w:bCs/>
              </w:rPr>
            </w:pPr>
            <w:r w:rsidRPr="00EC3098">
              <w:rPr>
                <w:rFonts w:ascii="Times New Roman" w:hAnsi="Times New Roman" w:cs="Times New Roman"/>
                <w:b/>
                <w:bCs/>
              </w:rPr>
              <w:t>0.012</w:t>
            </w:r>
          </w:p>
        </w:tc>
      </w:tr>
      <w:tr w:rsidR="00996A5B" w:rsidRPr="00EC3098" w14:paraId="450D91F1" w14:textId="77777777" w:rsidTr="002D4269">
        <w:tc>
          <w:tcPr>
            <w:tcW w:w="3539" w:type="dxa"/>
          </w:tcPr>
          <w:p w14:paraId="3BAF1E02" w14:textId="77777777" w:rsidR="00996A5B" w:rsidRPr="00EC3098" w:rsidRDefault="00996A5B" w:rsidP="002D4269">
            <w:pPr>
              <w:rPr>
                <w:rFonts w:ascii="Times New Roman" w:hAnsi="Times New Roman" w:cs="Times New Roman"/>
                <w:b/>
                <w:bCs/>
              </w:rPr>
            </w:pPr>
            <w:r w:rsidRPr="00EC3098">
              <w:rPr>
                <w:rFonts w:ascii="Times New Roman" w:hAnsi="Times New Roman" w:cs="Times New Roman"/>
                <w:b/>
                <w:bCs/>
              </w:rPr>
              <w:t>LVEF</w:t>
            </w:r>
          </w:p>
        </w:tc>
        <w:tc>
          <w:tcPr>
            <w:tcW w:w="2471" w:type="dxa"/>
          </w:tcPr>
          <w:p w14:paraId="481EFEDB" w14:textId="77777777" w:rsidR="00996A5B" w:rsidRPr="00EC3098" w:rsidRDefault="00996A5B" w:rsidP="002D4269">
            <w:pPr>
              <w:rPr>
                <w:rFonts w:ascii="Times New Roman" w:hAnsi="Times New Roman" w:cs="Times New Roman"/>
                <w:b/>
                <w:bCs/>
              </w:rPr>
            </w:pPr>
            <w:r w:rsidRPr="00EC3098">
              <w:rPr>
                <w:rFonts w:ascii="Times New Roman" w:hAnsi="Times New Roman" w:cs="Times New Roman"/>
                <w:b/>
                <w:bCs/>
              </w:rPr>
              <w:t>0.97 (0.96-0.99)</w:t>
            </w:r>
          </w:p>
        </w:tc>
        <w:tc>
          <w:tcPr>
            <w:tcW w:w="3006" w:type="dxa"/>
          </w:tcPr>
          <w:p w14:paraId="6823EB7A" w14:textId="77777777" w:rsidR="00996A5B" w:rsidRPr="00EC3098" w:rsidRDefault="00996A5B" w:rsidP="002D4269">
            <w:pPr>
              <w:rPr>
                <w:rFonts w:ascii="Times New Roman" w:hAnsi="Times New Roman" w:cs="Times New Roman"/>
                <w:b/>
                <w:bCs/>
              </w:rPr>
            </w:pPr>
            <w:r w:rsidRPr="00EC3098">
              <w:rPr>
                <w:rFonts w:ascii="Times New Roman" w:hAnsi="Times New Roman" w:cs="Times New Roman"/>
                <w:b/>
                <w:bCs/>
              </w:rPr>
              <w:t>0.006</w:t>
            </w:r>
          </w:p>
        </w:tc>
      </w:tr>
      <w:tr w:rsidR="00996A5B" w:rsidRPr="00034765" w14:paraId="4DAEB2D3" w14:textId="77777777" w:rsidTr="002D4269">
        <w:tc>
          <w:tcPr>
            <w:tcW w:w="3539" w:type="dxa"/>
          </w:tcPr>
          <w:p w14:paraId="34A4B699" w14:textId="77777777" w:rsidR="00996A5B" w:rsidRPr="00034765" w:rsidRDefault="00996A5B" w:rsidP="002D4269">
            <w:pPr>
              <w:rPr>
                <w:rFonts w:ascii="Times New Roman" w:hAnsi="Times New Roman" w:cs="Times New Roman"/>
              </w:rPr>
            </w:pPr>
            <w:r w:rsidRPr="00034765">
              <w:rPr>
                <w:rFonts w:ascii="Times New Roman" w:hAnsi="Times New Roman" w:cs="Times New Roman"/>
              </w:rPr>
              <w:t>LVEDVi</w:t>
            </w:r>
          </w:p>
        </w:tc>
        <w:tc>
          <w:tcPr>
            <w:tcW w:w="2471" w:type="dxa"/>
          </w:tcPr>
          <w:p w14:paraId="2DFDE293" w14:textId="77777777" w:rsidR="00996A5B" w:rsidRPr="00034765" w:rsidRDefault="00996A5B" w:rsidP="002D4269">
            <w:pPr>
              <w:rPr>
                <w:rFonts w:ascii="Times New Roman" w:hAnsi="Times New Roman" w:cs="Times New Roman"/>
              </w:rPr>
            </w:pPr>
            <w:r w:rsidRPr="00726B00">
              <w:rPr>
                <w:rFonts w:ascii="Times New Roman" w:hAnsi="Times New Roman" w:cs="Times New Roman"/>
              </w:rPr>
              <w:t>1.00 (1.00-1.0</w:t>
            </w:r>
            <w:r>
              <w:rPr>
                <w:rFonts w:ascii="Times New Roman" w:hAnsi="Times New Roman" w:cs="Times New Roman"/>
              </w:rPr>
              <w:t>0)</w:t>
            </w:r>
          </w:p>
        </w:tc>
        <w:tc>
          <w:tcPr>
            <w:tcW w:w="3006" w:type="dxa"/>
          </w:tcPr>
          <w:p w14:paraId="7FE9F6D1" w14:textId="77777777" w:rsidR="00996A5B" w:rsidRPr="00034765" w:rsidRDefault="00996A5B" w:rsidP="002D4269">
            <w:pPr>
              <w:rPr>
                <w:rFonts w:ascii="Times New Roman" w:hAnsi="Times New Roman" w:cs="Times New Roman"/>
              </w:rPr>
            </w:pPr>
            <w:r w:rsidRPr="00034765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526</w:t>
            </w:r>
          </w:p>
        </w:tc>
      </w:tr>
      <w:tr w:rsidR="00996A5B" w:rsidRPr="00EC3098" w14:paraId="7359FA1F" w14:textId="77777777" w:rsidTr="002D4269">
        <w:tc>
          <w:tcPr>
            <w:tcW w:w="3539" w:type="dxa"/>
          </w:tcPr>
          <w:p w14:paraId="420F2F14" w14:textId="77777777" w:rsidR="00996A5B" w:rsidRPr="00EC3098" w:rsidRDefault="00996A5B" w:rsidP="002D4269">
            <w:pPr>
              <w:rPr>
                <w:rFonts w:ascii="Times New Roman" w:hAnsi="Times New Roman" w:cs="Times New Roman"/>
                <w:b/>
                <w:bCs/>
              </w:rPr>
            </w:pPr>
            <w:r w:rsidRPr="00EC3098">
              <w:rPr>
                <w:rFonts w:ascii="Times New Roman" w:hAnsi="Times New Roman" w:cs="Times New Roman"/>
                <w:b/>
                <w:bCs/>
              </w:rPr>
              <w:t>LVESVi</w:t>
            </w:r>
          </w:p>
        </w:tc>
        <w:tc>
          <w:tcPr>
            <w:tcW w:w="2471" w:type="dxa"/>
          </w:tcPr>
          <w:p w14:paraId="5B8DF7B8" w14:textId="77777777" w:rsidR="00996A5B" w:rsidRPr="00EC3098" w:rsidRDefault="00996A5B" w:rsidP="002D4269">
            <w:pPr>
              <w:rPr>
                <w:rFonts w:ascii="Times New Roman" w:hAnsi="Times New Roman" w:cs="Times New Roman"/>
                <w:b/>
                <w:bCs/>
              </w:rPr>
            </w:pPr>
            <w:r w:rsidRPr="00EC3098">
              <w:rPr>
                <w:rFonts w:ascii="Times New Roman" w:hAnsi="Times New Roman" w:cs="Times New Roman"/>
                <w:b/>
                <w:bCs/>
              </w:rPr>
              <w:t>1.01 (1.00-1.01)</w:t>
            </w:r>
          </w:p>
        </w:tc>
        <w:tc>
          <w:tcPr>
            <w:tcW w:w="3006" w:type="dxa"/>
          </w:tcPr>
          <w:p w14:paraId="7065256F" w14:textId="77777777" w:rsidR="00996A5B" w:rsidRPr="00EC3098" w:rsidRDefault="00996A5B" w:rsidP="002D4269">
            <w:pPr>
              <w:rPr>
                <w:rFonts w:ascii="Times New Roman" w:hAnsi="Times New Roman" w:cs="Times New Roman"/>
                <w:b/>
                <w:bCs/>
              </w:rPr>
            </w:pPr>
            <w:r w:rsidRPr="00EC3098">
              <w:rPr>
                <w:rFonts w:ascii="Times New Roman" w:hAnsi="Times New Roman" w:cs="Times New Roman"/>
                <w:b/>
                <w:bCs/>
              </w:rPr>
              <w:t>0.01</w:t>
            </w:r>
            <w:r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</w:tr>
      <w:tr w:rsidR="00996A5B" w:rsidRPr="00EC3098" w14:paraId="0E62C8B8" w14:textId="77777777" w:rsidTr="002D4269">
        <w:tc>
          <w:tcPr>
            <w:tcW w:w="3539" w:type="dxa"/>
          </w:tcPr>
          <w:p w14:paraId="5DDD7F8E" w14:textId="77777777" w:rsidR="00996A5B" w:rsidRPr="00EC3098" w:rsidRDefault="00996A5B" w:rsidP="002D4269">
            <w:pPr>
              <w:rPr>
                <w:rFonts w:ascii="Times New Roman" w:hAnsi="Times New Roman" w:cs="Times New Roman"/>
                <w:b/>
                <w:bCs/>
              </w:rPr>
            </w:pPr>
            <w:r w:rsidRPr="00EC3098">
              <w:rPr>
                <w:rFonts w:ascii="Times New Roman" w:hAnsi="Times New Roman" w:cs="Times New Roman"/>
                <w:b/>
                <w:bCs/>
              </w:rPr>
              <w:t>GLS</w:t>
            </w:r>
          </w:p>
        </w:tc>
        <w:tc>
          <w:tcPr>
            <w:tcW w:w="2471" w:type="dxa"/>
          </w:tcPr>
          <w:p w14:paraId="15735403" w14:textId="77777777" w:rsidR="00996A5B" w:rsidRPr="00EC3098" w:rsidRDefault="00996A5B" w:rsidP="002D4269">
            <w:pPr>
              <w:rPr>
                <w:rFonts w:ascii="Times New Roman" w:hAnsi="Times New Roman" w:cs="Times New Roman"/>
                <w:b/>
                <w:bCs/>
              </w:rPr>
            </w:pPr>
            <w:r w:rsidRPr="00EC3098">
              <w:rPr>
                <w:rFonts w:ascii="Times New Roman" w:hAnsi="Times New Roman" w:cs="Times New Roman"/>
                <w:b/>
                <w:bCs/>
              </w:rPr>
              <w:t>1.09 (1.03-1.15)</w:t>
            </w:r>
          </w:p>
        </w:tc>
        <w:tc>
          <w:tcPr>
            <w:tcW w:w="3006" w:type="dxa"/>
          </w:tcPr>
          <w:p w14:paraId="046AC060" w14:textId="77777777" w:rsidR="00996A5B" w:rsidRPr="00EC3098" w:rsidRDefault="00996A5B" w:rsidP="002D4269">
            <w:pPr>
              <w:rPr>
                <w:rFonts w:ascii="Times New Roman" w:hAnsi="Times New Roman" w:cs="Times New Roman"/>
                <w:b/>
                <w:bCs/>
              </w:rPr>
            </w:pPr>
            <w:r w:rsidRPr="00EC3098">
              <w:rPr>
                <w:rFonts w:ascii="Times New Roman" w:hAnsi="Times New Roman" w:cs="Times New Roman"/>
                <w:b/>
                <w:bCs/>
              </w:rPr>
              <w:t>0.002</w:t>
            </w:r>
          </w:p>
        </w:tc>
      </w:tr>
      <w:tr w:rsidR="00996A5B" w:rsidRPr="00EC3098" w14:paraId="552D46E3" w14:textId="77777777" w:rsidTr="002D4269">
        <w:tc>
          <w:tcPr>
            <w:tcW w:w="3539" w:type="dxa"/>
          </w:tcPr>
          <w:p w14:paraId="7EBAE3E7" w14:textId="31AC411D" w:rsidR="00996A5B" w:rsidRPr="00EC3098" w:rsidRDefault="00E10952" w:rsidP="002D4269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nterventricular septum thickness</w:t>
            </w:r>
          </w:p>
        </w:tc>
        <w:tc>
          <w:tcPr>
            <w:tcW w:w="2471" w:type="dxa"/>
          </w:tcPr>
          <w:p w14:paraId="62C6036F" w14:textId="77777777" w:rsidR="00996A5B" w:rsidRPr="00EC3098" w:rsidRDefault="00996A5B" w:rsidP="002D4269">
            <w:pPr>
              <w:rPr>
                <w:rFonts w:ascii="Times New Roman" w:hAnsi="Times New Roman" w:cs="Times New Roman"/>
                <w:b/>
                <w:bCs/>
              </w:rPr>
            </w:pPr>
            <w:r w:rsidRPr="00EC3098">
              <w:rPr>
                <w:rFonts w:ascii="Times New Roman" w:hAnsi="Times New Roman" w:cs="Times New Roman"/>
                <w:b/>
                <w:bCs/>
              </w:rPr>
              <w:t>1.15 (1.07-1.25)</w:t>
            </w:r>
          </w:p>
        </w:tc>
        <w:tc>
          <w:tcPr>
            <w:tcW w:w="3006" w:type="dxa"/>
          </w:tcPr>
          <w:p w14:paraId="617EB687" w14:textId="77777777" w:rsidR="00996A5B" w:rsidRPr="00EC3098" w:rsidRDefault="00996A5B" w:rsidP="002D4269">
            <w:pPr>
              <w:rPr>
                <w:rFonts w:ascii="Times New Roman" w:hAnsi="Times New Roman" w:cs="Times New Roman"/>
                <w:b/>
                <w:bCs/>
              </w:rPr>
            </w:pPr>
            <w:r w:rsidRPr="00EC3098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96A5B" w:rsidRPr="00034765" w14:paraId="40B466CD" w14:textId="77777777" w:rsidTr="002D4269">
        <w:tc>
          <w:tcPr>
            <w:tcW w:w="3539" w:type="dxa"/>
          </w:tcPr>
          <w:p w14:paraId="4505573E" w14:textId="4510F789" w:rsidR="00996A5B" w:rsidRPr="00034765" w:rsidRDefault="00996A5B" w:rsidP="002D4269">
            <w:pPr>
              <w:rPr>
                <w:rFonts w:ascii="Times New Roman" w:hAnsi="Times New Roman" w:cs="Times New Roman"/>
              </w:rPr>
            </w:pPr>
            <w:r w:rsidRPr="00034765">
              <w:rPr>
                <w:rFonts w:ascii="Times New Roman" w:hAnsi="Times New Roman" w:cs="Times New Roman"/>
              </w:rPr>
              <w:t>LV</w:t>
            </w:r>
            <w:r w:rsidR="00E10952">
              <w:rPr>
                <w:rFonts w:ascii="Times New Roman" w:hAnsi="Times New Roman" w:cs="Times New Roman"/>
              </w:rPr>
              <w:t>EDD</w:t>
            </w:r>
          </w:p>
        </w:tc>
        <w:tc>
          <w:tcPr>
            <w:tcW w:w="2471" w:type="dxa"/>
          </w:tcPr>
          <w:p w14:paraId="78F0CB20" w14:textId="77777777" w:rsidR="00996A5B" w:rsidRPr="00034765" w:rsidRDefault="00996A5B" w:rsidP="002D4269">
            <w:pPr>
              <w:rPr>
                <w:rFonts w:ascii="Times New Roman" w:hAnsi="Times New Roman" w:cs="Times New Roman"/>
              </w:rPr>
            </w:pPr>
            <w:r w:rsidRPr="003C588F">
              <w:rPr>
                <w:rFonts w:ascii="Times New Roman" w:hAnsi="Times New Roman" w:cs="Times New Roman"/>
              </w:rPr>
              <w:t>1.00 (0.98-1.0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06" w:type="dxa"/>
          </w:tcPr>
          <w:p w14:paraId="48AD7027" w14:textId="77777777" w:rsidR="00996A5B" w:rsidRPr="00034765" w:rsidRDefault="00996A5B" w:rsidP="002D4269">
            <w:pPr>
              <w:rPr>
                <w:rFonts w:ascii="Times New Roman" w:hAnsi="Times New Roman" w:cs="Times New Roman"/>
              </w:rPr>
            </w:pPr>
            <w:r w:rsidRPr="00034765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687</w:t>
            </w:r>
          </w:p>
        </w:tc>
      </w:tr>
      <w:tr w:rsidR="00996A5B" w:rsidRPr="00034765" w14:paraId="207CF7F3" w14:textId="77777777" w:rsidTr="002D4269">
        <w:tc>
          <w:tcPr>
            <w:tcW w:w="3539" w:type="dxa"/>
          </w:tcPr>
          <w:p w14:paraId="63D8B01F" w14:textId="478DBC59" w:rsidR="00996A5B" w:rsidRPr="00034765" w:rsidRDefault="00996A5B" w:rsidP="002D4269">
            <w:pPr>
              <w:rPr>
                <w:rFonts w:ascii="Times New Roman" w:hAnsi="Times New Roman" w:cs="Times New Roman"/>
              </w:rPr>
            </w:pPr>
            <w:r w:rsidRPr="00034765">
              <w:rPr>
                <w:rFonts w:ascii="Times New Roman" w:hAnsi="Times New Roman" w:cs="Times New Roman"/>
              </w:rPr>
              <w:t>LV</w:t>
            </w:r>
            <w:r w:rsidR="00E10952">
              <w:rPr>
                <w:rFonts w:ascii="Times New Roman" w:hAnsi="Times New Roman" w:cs="Times New Roman"/>
              </w:rPr>
              <w:t>ESD</w:t>
            </w:r>
          </w:p>
        </w:tc>
        <w:tc>
          <w:tcPr>
            <w:tcW w:w="2471" w:type="dxa"/>
          </w:tcPr>
          <w:p w14:paraId="0AE97373" w14:textId="77777777" w:rsidR="00996A5B" w:rsidRPr="00034765" w:rsidRDefault="00996A5B" w:rsidP="002D4269">
            <w:pPr>
              <w:rPr>
                <w:rFonts w:ascii="Times New Roman" w:hAnsi="Times New Roman" w:cs="Times New Roman"/>
              </w:rPr>
            </w:pPr>
            <w:r w:rsidRPr="00E44F3A">
              <w:rPr>
                <w:rFonts w:ascii="Times New Roman" w:hAnsi="Times New Roman" w:cs="Times New Roman"/>
              </w:rPr>
              <w:t>1.02 (1.00-1.0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06" w:type="dxa"/>
          </w:tcPr>
          <w:p w14:paraId="38FEC29E" w14:textId="77777777" w:rsidR="00996A5B" w:rsidRPr="00034765" w:rsidRDefault="00996A5B" w:rsidP="002D4269">
            <w:pPr>
              <w:rPr>
                <w:rFonts w:ascii="Times New Roman" w:hAnsi="Times New Roman" w:cs="Times New Roman"/>
              </w:rPr>
            </w:pPr>
            <w:r w:rsidRPr="00034765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84</w:t>
            </w:r>
          </w:p>
        </w:tc>
      </w:tr>
      <w:tr w:rsidR="00996A5B" w:rsidRPr="00034765" w14:paraId="2255B782" w14:textId="77777777" w:rsidTr="002D4269">
        <w:tc>
          <w:tcPr>
            <w:tcW w:w="3539" w:type="dxa"/>
          </w:tcPr>
          <w:p w14:paraId="6F32E7F7" w14:textId="661A08F7" w:rsidR="00996A5B" w:rsidRPr="00034765" w:rsidRDefault="00996A5B" w:rsidP="002D4269">
            <w:pPr>
              <w:rPr>
                <w:rFonts w:ascii="Times New Roman" w:hAnsi="Times New Roman" w:cs="Times New Roman"/>
              </w:rPr>
            </w:pPr>
            <w:r w:rsidRPr="00034765">
              <w:rPr>
                <w:rFonts w:ascii="Times New Roman" w:hAnsi="Times New Roman" w:cs="Times New Roman"/>
              </w:rPr>
              <w:t>LV</w:t>
            </w:r>
            <w:r w:rsidR="00E10952">
              <w:rPr>
                <w:rFonts w:ascii="Times New Roman" w:hAnsi="Times New Roman" w:cs="Times New Roman"/>
              </w:rPr>
              <w:t xml:space="preserve"> posterior wall thickness</w:t>
            </w:r>
          </w:p>
        </w:tc>
        <w:tc>
          <w:tcPr>
            <w:tcW w:w="2471" w:type="dxa"/>
          </w:tcPr>
          <w:p w14:paraId="0EF9F442" w14:textId="77777777" w:rsidR="00996A5B" w:rsidRPr="00034765" w:rsidRDefault="00996A5B" w:rsidP="002D4269">
            <w:pPr>
              <w:rPr>
                <w:rFonts w:ascii="Times New Roman" w:hAnsi="Times New Roman" w:cs="Times New Roman"/>
              </w:rPr>
            </w:pPr>
            <w:r w:rsidRPr="00E44F3A">
              <w:rPr>
                <w:rFonts w:ascii="Times New Roman" w:hAnsi="Times New Roman" w:cs="Times New Roman"/>
              </w:rPr>
              <w:t>1.09 (0.98-1.2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06" w:type="dxa"/>
          </w:tcPr>
          <w:p w14:paraId="261C2F77" w14:textId="77777777" w:rsidR="00996A5B" w:rsidRPr="00034765" w:rsidRDefault="00996A5B" w:rsidP="002D4269">
            <w:pPr>
              <w:rPr>
                <w:rFonts w:ascii="Times New Roman" w:hAnsi="Times New Roman" w:cs="Times New Roman"/>
              </w:rPr>
            </w:pPr>
            <w:r w:rsidRPr="00034765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10</w:t>
            </w:r>
          </w:p>
        </w:tc>
      </w:tr>
      <w:tr w:rsidR="00996A5B" w:rsidRPr="00EC3098" w14:paraId="7E165E5C" w14:textId="77777777" w:rsidTr="002D4269">
        <w:tc>
          <w:tcPr>
            <w:tcW w:w="3539" w:type="dxa"/>
          </w:tcPr>
          <w:p w14:paraId="4D6DB072" w14:textId="0D4009B0" w:rsidR="00996A5B" w:rsidRPr="00EC3098" w:rsidRDefault="00996A5B" w:rsidP="002D4269">
            <w:pPr>
              <w:rPr>
                <w:rFonts w:ascii="Times New Roman" w:hAnsi="Times New Roman" w:cs="Times New Roman"/>
                <w:b/>
                <w:bCs/>
              </w:rPr>
            </w:pPr>
            <w:r w:rsidRPr="00EC3098">
              <w:rPr>
                <w:rFonts w:ascii="Times New Roman" w:hAnsi="Times New Roman" w:cs="Times New Roman"/>
                <w:b/>
                <w:bCs/>
              </w:rPr>
              <w:t>LV</w:t>
            </w:r>
            <w:r w:rsidR="00E10952">
              <w:rPr>
                <w:rFonts w:ascii="Times New Roman" w:hAnsi="Times New Roman" w:cs="Times New Roman"/>
                <w:b/>
                <w:bCs/>
              </w:rPr>
              <w:t xml:space="preserve"> mass index</w:t>
            </w:r>
          </w:p>
        </w:tc>
        <w:tc>
          <w:tcPr>
            <w:tcW w:w="2471" w:type="dxa"/>
          </w:tcPr>
          <w:p w14:paraId="0416E46D" w14:textId="77777777" w:rsidR="00996A5B" w:rsidRPr="00EC3098" w:rsidRDefault="00996A5B" w:rsidP="002D4269">
            <w:pPr>
              <w:rPr>
                <w:rFonts w:ascii="Times New Roman" w:hAnsi="Times New Roman" w:cs="Times New Roman"/>
                <w:b/>
                <w:bCs/>
              </w:rPr>
            </w:pPr>
            <w:r w:rsidRPr="00EC3098">
              <w:rPr>
                <w:rFonts w:ascii="Times New Roman" w:hAnsi="Times New Roman" w:cs="Times New Roman"/>
                <w:b/>
                <w:bCs/>
              </w:rPr>
              <w:t>1.01 (1.00-1.01)</w:t>
            </w:r>
          </w:p>
        </w:tc>
        <w:tc>
          <w:tcPr>
            <w:tcW w:w="3006" w:type="dxa"/>
          </w:tcPr>
          <w:p w14:paraId="7D45E95C" w14:textId="77777777" w:rsidR="00996A5B" w:rsidRPr="00EC3098" w:rsidRDefault="00996A5B" w:rsidP="002D4269">
            <w:pPr>
              <w:rPr>
                <w:rFonts w:ascii="Times New Roman" w:hAnsi="Times New Roman" w:cs="Times New Roman"/>
                <w:b/>
                <w:bCs/>
              </w:rPr>
            </w:pPr>
            <w:r w:rsidRPr="00EC3098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</w:tr>
      <w:tr w:rsidR="00996A5B" w:rsidRPr="00034765" w14:paraId="11AF7A8D" w14:textId="77777777" w:rsidTr="002D4269">
        <w:tc>
          <w:tcPr>
            <w:tcW w:w="3539" w:type="dxa"/>
          </w:tcPr>
          <w:p w14:paraId="3B2EFE03" w14:textId="37DAC026" w:rsidR="00996A5B" w:rsidRPr="00034765" w:rsidRDefault="00996A5B" w:rsidP="002D4269">
            <w:pPr>
              <w:rPr>
                <w:rFonts w:ascii="Times New Roman" w:hAnsi="Times New Roman" w:cs="Times New Roman"/>
              </w:rPr>
            </w:pPr>
            <w:r w:rsidRPr="00034765">
              <w:rPr>
                <w:rFonts w:ascii="Times New Roman" w:hAnsi="Times New Roman" w:cs="Times New Roman"/>
              </w:rPr>
              <w:t>R</w:t>
            </w:r>
            <w:r w:rsidR="00E10952">
              <w:rPr>
                <w:rFonts w:ascii="Times New Roman" w:hAnsi="Times New Roman" w:cs="Times New Roman"/>
              </w:rPr>
              <w:t>elative wall thickness</w:t>
            </w:r>
          </w:p>
        </w:tc>
        <w:tc>
          <w:tcPr>
            <w:tcW w:w="2471" w:type="dxa"/>
          </w:tcPr>
          <w:p w14:paraId="14D3860B" w14:textId="77777777" w:rsidR="00996A5B" w:rsidRPr="00034765" w:rsidRDefault="00996A5B" w:rsidP="002D4269">
            <w:pPr>
              <w:rPr>
                <w:rFonts w:ascii="Times New Roman" w:hAnsi="Times New Roman" w:cs="Times New Roman"/>
              </w:rPr>
            </w:pPr>
            <w:r w:rsidRPr="00E57F8C">
              <w:rPr>
                <w:rFonts w:ascii="Times New Roman" w:hAnsi="Times New Roman" w:cs="Times New Roman"/>
              </w:rPr>
              <w:t>1.02 (1.00-1.0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06" w:type="dxa"/>
          </w:tcPr>
          <w:p w14:paraId="11CA1C61" w14:textId="77777777" w:rsidR="00996A5B" w:rsidRPr="00034765" w:rsidRDefault="00996A5B" w:rsidP="002D4269">
            <w:pPr>
              <w:rPr>
                <w:rFonts w:ascii="Times New Roman" w:hAnsi="Times New Roman" w:cs="Times New Roman"/>
              </w:rPr>
            </w:pPr>
            <w:r w:rsidRPr="00034765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32</w:t>
            </w:r>
          </w:p>
        </w:tc>
      </w:tr>
      <w:tr w:rsidR="00996A5B" w:rsidRPr="00034765" w14:paraId="6792A712" w14:textId="77777777" w:rsidTr="002D4269">
        <w:tc>
          <w:tcPr>
            <w:tcW w:w="3539" w:type="dxa"/>
          </w:tcPr>
          <w:p w14:paraId="13FD2760" w14:textId="3EC08CEF" w:rsidR="00996A5B" w:rsidRPr="00034765" w:rsidRDefault="00996A5B" w:rsidP="002D4269">
            <w:pPr>
              <w:rPr>
                <w:rFonts w:ascii="Times New Roman" w:hAnsi="Times New Roman" w:cs="Times New Roman"/>
              </w:rPr>
            </w:pPr>
            <w:r w:rsidRPr="00034765">
              <w:rPr>
                <w:rFonts w:ascii="Times New Roman" w:hAnsi="Times New Roman" w:cs="Times New Roman"/>
              </w:rPr>
              <w:t>AV</w:t>
            </w:r>
            <w:r w:rsidR="00E10952">
              <w:rPr>
                <w:rFonts w:ascii="Times New Roman" w:hAnsi="Times New Roman" w:cs="Times New Roman"/>
              </w:rPr>
              <w:t xml:space="preserve"> maximal velocity</w:t>
            </w:r>
          </w:p>
        </w:tc>
        <w:tc>
          <w:tcPr>
            <w:tcW w:w="2471" w:type="dxa"/>
          </w:tcPr>
          <w:p w14:paraId="71DC5188" w14:textId="77777777" w:rsidR="00996A5B" w:rsidRPr="00034765" w:rsidRDefault="00996A5B" w:rsidP="002D4269">
            <w:pPr>
              <w:rPr>
                <w:rFonts w:ascii="Times New Roman" w:hAnsi="Times New Roman" w:cs="Times New Roman"/>
              </w:rPr>
            </w:pPr>
            <w:r w:rsidRPr="00D31FA2">
              <w:rPr>
                <w:rFonts w:ascii="Times New Roman" w:hAnsi="Times New Roman" w:cs="Times New Roman"/>
              </w:rPr>
              <w:t>1.08 (0.</w:t>
            </w:r>
            <w:r>
              <w:rPr>
                <w:rFonts w:ascii="Times New Roman" w:hAnsi="Times New Roman" w:cs="Times New Roman"/>
              </w:rPr>
              <w:t>79</w:t>
            </w:r>
            <w:r w:rsidRPr="00D31FA2">
              <w:rPr>
                <w:rFonts w:ascii="Times New Roman" w:hAnsi="Times New Roman" w:cs="Times New Roman"/>
              </w:rPr>
              <w:t>-1.4</w:t>
            </w:r>
            <w:r>
              <w:rPr>
                <w:rFonts w:ascii="Times New Roman" w:hAnsi="Times New Roman" w:cs="Times New Roman"/>
              </w:rPr>
              <w:t>6)</w:t>
            </w:r>
          </w:p>
        </w:tc>
        <w:tc>
          <w:tcPr>
            <w:tcW w:w="3006" w:type="dxa"/>
          </w:tcPr>
          <w:p w14:paraId="2C30CF6F" w14:textId="77777777" w:rsidR="00996A5B" w:rsidRPr="00034765" w:rsidRDefault="00996A5B" w:rsidP="002D4269">
            <w:pPr>
              <w:rPr>
                <w:rFonts w:ascii="Times New Roman" w:hAnsi="Times New Roman" w:cs="Times New Roman"/>
              </w:rPr>
            </w:pPr>
            <w:r w:rsidRPr="00034765">
              <w:rPr>
                <w:rFonts w:ascii="Times New Roman" w:hAnsi="Times New Roman" w:cs="Times New Roman"/>
              </w:rPr>
              <w:t>0.6</w:t>
            </w:r>
            <w:r>
              <w:rPr>
                <w:rFonts w:ascii="Times New Roman" w:hAnsi="Times New Roman" w:cs="Times New Roman"/>
              </w:rPr>
              <w:t>32</w:t>
            </w:r>
          </w:p>
        </w:tc>
      </w:tr>
      <w:tr w:rsidR="00996A5B" w:rsidRPr="00034765" w14:paraId="51F46885" w14:textId="77777777" w:rsidTr="002D4269">
        <w:tc>
          <w:tcPr>
            <w:tcW w:w="3539" w:type="dxa"/>
          </w:tcPr>
          <w:p w14:paraId="00203DE7" w14:textId="7F188818" w:rsidR="00996A5B" w:rsidRPr="00034765" w:rsidRDefault="00996A5B" w:rsidP="002D4269">
            <w:pPr>
              <w:rPr>
                <w:rFonts w:ascii="Times New Roman" w:hAnsi="Times New Roman" w:cs="Times New Roman"/>
              </w:rPr>
            </w:pPr>
            <w:r w:rsidRPr="00034765">
              <w:rPr>
                <w:rFonts w:ascii="Times New Roman" w:hAnsi="Times New Roman" w:cs="Times New Roman"/>
              </w:rPr>
              <w:t xml:space="preserve">AV </w:t>
            </w:r>
            <w:r w:rsidR="00E10952">
              <w:rPr>
                <w:rFonts w:ascii="Times New Roman" w:hAnsi="Times New Roman" w:cs="Times New Roman"/>
              </w:rPr>
              <w:t>maximal gradient</w:t>
            </w:r>
          </w:p>
        </w:tc>
        <w:tc>
          <w:tcPr>
            <w:tcW w:w="2471" w:type="dxa"/>
          </w:tcPr>
          <w:p w14:paraId="6FF36AA8" w14:textId="77777777" w:rsidR="00996A5B" w:rsidRPr="00034765" w:rsidRDefault="00996A5B" w:rsidP="002D4269">
            <w:pPr>
              <w:rPr>
                <w:rFonts w:ascii="Times New Roman" w:hAnsi="Times New Roman" w:cs="Times New Roman"/>
              </w:rPr>
            </w:pPr>
            <w:r w:rsidRPr="008F36E6">
              <w:rPr>
                <w:rFonts w:ascii="Times New Roman" w:hAnsi="Times New Roman" w:cs="Times New Roman"/>
              </w:rPr>
              <w:t>1.00 (0.99-1.0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06" w:type="dxa"/>
          </w:tcPr>
          <w:p w14:paraId="684FA185" w14:textId="77777777" w:rsidR="00996A5B" w:rsidRPr="00034765" w:rsidRDefault="00996A5B" w:rsidP="002D4269">
            <w:pPr>
              <w:rPr>
                <w:rFonts w:ascii="Times New Roman" w:hAnsi="Times New Roman" w:cs="Times New Roman"/>
              </w:rPr>
            </w:pPr>
            <w:r w:rsidRPr="00034765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770</w:t>
            </w:r>
          </w:p>
        </w:tc>
      </w:tr>
      <w:tr w:rsidR="00996A5B" w:rsidRPr="00034765" w14:paraId="0220F286" w14:textId="77777777" w:rsidTr="002D4269">
        <w:tc>
          <w:tcPr>
            <w:tcW w:w="3539" w:type="dxa"/>
          </w:tcPr>
          <w:p w14:paraId="285AA42A" w14:textId="2249D16A" w:rsidR="00996A5B" w:rsidRPr="00034765" w:rsidRDefault="00996A5B" w:rsidP="002D4269">
            <w:pPr>
              <w:rPr>
                <w:rFonts w:ascii="Times New Roman" w:hAnsi="Times New Roman" w:cs="Times New Roman"/>
              </w:rPr>
            </w:pPr>
            <w:r w:rsidRPr="00034765">
              <w:rPr>
                <w:rFonts w:ascii="Times New Roman" w:hAnsi="Times New Roman" w:cs="Times New Roman"/>
              </w:rPr>
              <w:t xml:space="preserve">AV </w:t>
            </w:r>
            <w:r w:rsidR="00E10952">
              <w:rPr>
                <w:rFonts w:ascii="Times New Roman" w:hAnsi="Times New Roman" w:cs="Times New Roman"/>
              </w:rPr>
              <w:t>mean gradient</w:t>
            </w:r>
          </w:p>
        </w:tc>
        <w:tc>
          <w:tcPr>
            <w:tcW w:w="2471" w:type="dxa"/>
          </w:tcPr>
          <w:p w14:paraId="38589DAD" w14:textId="77777777" w:rsidR="00996A5B" w:rsidRPr="00034765" w:rsidRDefault="00996A5B" w:rsidP="002D4269">
            <w:pPr>
              <w:rPr>
                <w:rFonts w:ascii="Times New Roman" w:hAnsi="Times New Roman" w:cs="Times New Roman"/>
              </w:rPr>
            </w:pPr>
            <w:r w:rsidRPr="001D7DAC">
              <w:rPr>
                <w:rFonts w:ascii="Times New Roman" w:hAnsi="Times New Roman" w:cs="Times New Roman"/>
              </w:rPr>
              <w:t>1.00 (0.97-1.0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06" w:type="dxa"/>
          </w:tcPr>
          <w:p w14:paraId="3AA5B516" w14:textId="77777777" w:rsidR="00996A5B" w:rsidRPr="00034765" w:rsidRDefault="00996A5B" w:rsidP="002D4269">
            <w:pPr>
              <w:rPr>
                <w:rFonts w:ascii="Times New Roman" w:hAnsi="Times New Roman" w:cs="Times New Roman"/>
              </w:rPr>
            </w:pPr>
            <w:r w:rsidRPr="00034765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958</w:t>
            </w:r>
          </w:p>
        </w:tc>
      </w:tr>
      <w:tr w:rsidR="00996A5B" w:rsidRPr="00034765" w14:paraId="5582F3B0" w14:textId="77777777" w:rsidTr="002D4269">
        <w:tc>
          <w:tcPr>
            <w:tcW w:w="3539" w:type="dxa"/>
          </w:tcPr>
          <w:p w14:paraId="5DA5059F" w14:textId="3B296306" w:rsidR="00996A5B" w:rsidRPr="00034765" w:rsidRDefault="00996A5B" w:rsidP="002D4269">
            <w:pPr>
              <w:rPr>
                <w:rFonts w:ascii="Times New Roman" w:hAnsi="Times New Roman" w:cs="Times New Roman"/>
              </w:rPr>
            </w:pPr>
            <w:r w:rsidRPr="00034765">
              <w:rPr>
                <w:rFonts w:ascii="Times New Roman" w:hAnsi="Times New Roman" w:cs="Times New Roman"/>
              </w:rPr>
              <w:t xml:space="preserve">AR </w:t>
            </w:r>
            <w:r w:rsidR="00E10952">
              <w:rPr>
                <w:rFonts w:ascii="Times New Roman" w:hAnsi="Times New Roman" w:cs="Times New Roman"/>
              </w:rPr>
              <w:t>pressure half-time</w:t>
            </w:r>
          </w:p>
        </w:tc>
        <w:tc>
          <w:tcPr>
            <w:tcW w:w="2471" w:type="dxa"/>
          </w:tcPr>
          <w:p w14:paraId="1ED591DC" w14:textId="77777777" w:rsidR="00996A5B" w:rsidRPr="00034765" w:rsidRDefault="00996A5B" w:rsidP="002D4269">
            <w:pPr>
              <w:rPr>
                <w:rFonts w:ascii="Times New Roman" w:hAnsi="Times New Roman" w:cs="Times New Roman"/>
              </w:rPr>
            </w:pPr>
            <w:r w:rsidRPr="00034765">
              <w:rPr>
                <w:rFonts w:ascii="Times New Roman" w:hAnsi="Times New Roman" w:cs="Times New Roman"/>
              </w:rPr>
              <w:t>1.00 (1.00 – 1.00)</w:t>
            </w:r>
          </w:p>
        </w:tc>
        <w:tc>
          <w:tcPr>
            <w:tcW w:w="3006" w:type="dxa"/>
          </w:tcPr>
          <w:p w14:paraId="02496A62" w14:textId="77777777" w:rsidR="00996A5B" w:rsidRPr="00034765" w:rsidRDefault="00996A5B" w:rsidP="002D4269">
            <w:pPr>
              <w:rPr>
                <w:rFonts w:ascii="Times New Roman" w:hAnsi="Times New Roman" w:cs="Times New Roman"/>
              </w:rPr>
            </w:pPr>
            <w:r w:rsidRPr="007C482C">
              <w:rPr>
                <w:rFonts w:ascii="Times New Roman" w:hAnsi="Times New Roman" w:cs="Times New Roman"/>
              </w:rPr>
              <w:t>0.8</w:t>
            </w:r>
            <w:r>
              <w:rPr>
                <w:rFonts w:ascii="Times New Roman" w:hAnsi="Times New Roman" w:cs="Times New Roman"/>
              </w:rPr>
              <w:t>31</w:t>
            </w:r>
          </w:p>
        </w:tc>
      </w:tr>
      <w:tr w:rsidR="00996A5B" w:rsidRPr="00034765" w14:paraId="71D16969" w14:textId="77777777" w:rsidTr="002D4269">
        <w:tc>
          <w:tcPr>
            <w:tcW w:w="3539" w:type="dxa"/>
          </w:tcPr>
          <w:p w14:paraId="1BCB88B9" w14:textId="77777777" w:rsidR="00996A5B" w:rsidRPr="00034765" w:rsidRDefault="00996A5B" w:rsidP="002D4269">
            <w:pPr>
              <w:rPr>
                <w:rFonts w:ascii="Times New Roman" w:hAnsi="Times New Roman" w:cs="Times New Roman"/>
              </w:rPr>
            </w:pPr>
            <w:r w:rsidRPr="00034765">
              <w:rPr>
                <w:rFonts w:ascii="Times New Roman" w:hAnsi="Times New Roman" w:cs="Times New Roman"/>
              </w:rPr>
              <w:t>AR vena contracta width</w:t>
            </w:r>
          </w:p>
        </w:tc>
        <w:tc>
          <w:tcPr>
            <w:tcW w:w="2471" w:type="dxa"/>
          </w:tcPr>
          <w:p w14:paraId="6A48ED42" w14:textId="77777777" w:rsidR="00996A5B" w:rsidRPr="00034765" w:rsidRDefault="00996A5B" w:rsidP="002D4269">
            <w:pPr>
              <w:rPr>
                <w:rFonts w:ascii="Times New Roman" w:hAnsi="Times New Roman" w:cs="Times New Roman"/>
              </w:rPr>
            </w:pPr>
            <w:r w:rsidRPr="00E235C0">
              <w:rPr>
                <w:rFonts w:ascii="Times New Roman" w:hAnsi="Times New Roman" w:cs="Times New Roman"/>
              </w:rPr>
              <w:t>1.04 (0.97-1.1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06" w:type="dxa"/>
          </w:tcPr>
          <w:p w14:paraId="0AC2E4D5" w14:textId="77777777" w:rsidR="00996A5B" w:rsidRPr="00034765" w:rsidRDefault="00996A5B" w:rsidP="002D4269">
            <w:pPr>
              <w:rPr>
                <w:rFonts w:ascii="Times New Roman" w:hAnsi="Times New Roman" w:cs="Times New Roman"/>
              </w:rPr>
            </w:pPr>
            <w:r w:rsidRPr="00034765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285</w:t>
            </w:r>
          </w:p>
        </w:tc>
      </w:tr>
      <w:tr w:rsidR="00996A5B" w:rsidRPr="00034765" w14:paraId="5F3F2FFF" w14:textId="77777777" w:rsidTr="002D4269">
        <w:tc>
          <w:tcPr>
            <w:tcW w:w="3539" w:type="dxa"/>
          </w:tcPr>
          <w:p w14:paraId="09C5DD87" w14:textId="77777777" w:rsidR="00996A5B" w:rsidRPr="00034765" w:rsidRDefault="00996A5B" w:rsidP="002D4269">
            <w:pPr>
              <w:rPr>
                <w:rFonts w:ascii="Times New Roman" w:hAnsi="Times New Roman" w:cs="Times New Roman"/>
              </w:rPr>
            </w:pPr>
            <w:r w:rsidRPr="00034765">
              <w:rPr>
                <w:rFonts w:ascii="Times New Roman" w:hAnsi="Times New Roman" w:cs="Times New Roman"/>
              </w:rPr>
              <w:t>AR jet width</w:t>
            </w:r>
          </w:p>
        </w:tc>
        <w:tc>
          <w:tcPr>
            <w:tcW w:w="2471" w:type="dxa"/>
          </w:tcPr>
          <w:p w14:paraId="06D04B9A" w14:textId="77777777" w:rsidR="00996A5B" w:rsidRPr="00034765" w:rsidRDefault="00996A5B" w:rsidP="002D4269">
            <w:pPr>
              <w:rPr>
                <w:rFonts w:ascii="Times New Roman" w:hAnsi="Times New Roman" w:cs="Times New Roman"/>
              </w:rPr>
            </w:pPr>
            <w:r w:rsidRPr="00AE2514">
              <w:rPr>
                <w:rFonts w:ascii="Times New Roman" w:hAnsi="Times New Roman" w:cs="Times New Roman"/>
              </w:rPr>
              <w:t>1.01 (0.98-1.0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06" w:type="dxa"/>
          </w:tcPr>
          <w:p w14:paraId="7FF11853" w14:textId="77777777" w:rsidR="00996A5B" w:rsidRPr="00034765" w:rsidRDefault="00996A5B" w:rsidP="002D42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5</w:t>
            </w:r>
          </w:p>
        </w:tc>
      </w:tr>
      <w:tr w:rsidR="00996A5B" w14:paraId="2B8629F5" w14:textId="77777777" w:rsidTr="002D4269">
        <w:tc>
          <w:tcPr>
            <w:tcW w:w="3539" w:type="dxa"/>
          </w:tcPr>
          <w:p w14:paraId="54B0A513" w14:textId="77777777" w:rsidR="00996A5B" w:rsidRPr="00EF32D5" w:rsidRDefault="00996A5B" w:rsidP="002D4269">
            <w:pPr>
              <w:rPr>
                <w:rFonts w:ascii="Times New Roman" w:hAnsi="Times New Roman" w:cs="Times New Roman"/>
              </w:rPr>
            </w:pPr>
            <w:r w:rsidRPr="00647E55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AR</w:t>
            </w:r>
            <w:r w:rsidRPr="00EF32D5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 xml:space="preserve"> regurgitant volume</w:t>
            </w:r>
          </w:p>
        </w:tc>
        <w:tc>
          <w:tcPr>
            <w:tcW w:w="2471" w:type="dxa"/>
          </w:tcPr>
          <w:p w14:paraId="17B9BBCC" w14:textId="77777777" w:rsidR="00996A5B" w:rsidRPr="00AE2514" w:rsidRDefault="00996A5B" w:rsidP="002D4269">
            <w:pPr>
              <w:rPr>
                <w:rFonts w:ascii="Times New Roman" w:hAnsi="Times New Roman" w:cs="Times New Roman"/>
              </w:rPr>
            </w:pPr>
            <w:r w:rsidRPr="003420D3">
              <w:rPr>
                <w:rFonts w:ascii="Times New Roman" w:hAnsi="Times New Roman" w:cs="Times New Roman"/>
              </w:rPr>
              <w:t>1.00 (0.99-1.0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06" w:type="dxa"/>
          </w:tcPr>
          <w:p w14:paraId="4B66382E" w14:textId="77777777" w:rsidR="00996A5B" w:rsidRDefault="00996A5B" w:rsidP="002D42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6</w:t>
            </w:r>
          </w:p>
        </w:tc>
      </w:tr>
      <w:tr w:rsidR="00996A5B" w14:paraId="20B95762" w14:textId="77777777" w:rsidTr="002D4269">
        <w:tc>
          <w:tcPr>
            <w:tcW w:w="3539" w:type="dxa"/>
          </w:tcPr>
          <w:p w14:paraId="55046F66" w14:textId="77777777" w:rsidR="00996A5B" w:rsidRPr="00EF32D5" w:rsidRDefault="00996A5B" w:rsidP="002D4269">
            <w:pPr>
              <w:rPr>
                <w:rFonts w:ascii="Times New Roman" w:hAnsi="Times New Roman" w:cs="Times New Roman"/>
              </w:rPr>
            </w:pPr>
            <w:r w:rsidRPr="00647E55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AR</w:t>
            </w:r>
            <w:r w:rsidRPr="00EF32D5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 xml:space="preserve"> regurgitant fraction</w:t>
            </w:r>
          </w:p>
        </w:tc>
        <w:tc>
          <w:tcPr>
            <w:tcW w:w="2471" w:type="dxa"/>
          </w:tcPr>
          <w:p w14:paraId="26327C44" w14:textId="77777777" w:rsidR="00996A5B" w:rsidRPr="00AE2514" w:rsidRDefault="00996A5B" w:rsidP="002D4269">
            <w:pPr>
              <w:rPr>
                <w:rFonts w:ascii="Times New Roman" w:hAnsi="Times New Roman" w:cs="Times New Roman"/>
              </w:rPr>
            </w:pPr>
            <w:r w:rsidRPr="00EF32D5">
              <w:rPr>
                <w:rFonts w:ascii="Times New Roman" w:hAnsi="Times New Roman" w:cs="Times New Roman"/>
              </w:rPr>
              <w:t>1.01 (0.99-1.0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06" w:type="dxa"/>
          </w:tcPr>
          <w:p w14:paraId="79D5F8DE" w14:textId="77777777" w:rsidR="00996A5B" w:rsidRDefault="00996A5B" w:rsidP="002D42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52</w:t>
            </w:r>
          </w:p>
        </w:tc>
      </w:tr>
      <w:tr w:rsidR="00996A5B" w:rsidRPr="005839D2" w14:paraId="1817FE21" w14:textId="77777777" w:rsidTr="002D4269">
        <w:tc>
          <w:tcPr>
            <w:tcW w:w="3539" w:type="dxa"/>
          </w:tcPr>
          <w:p w14:paraId="3637F1E1" w14:textId="2E5D6711" w:rsidR="00996A5B" w:rsidRPr="005839D2" w:rsidRDefault="00996A5B" w:rsidP="002D4269">
            <w:pPr>
              <w:rPr>
                <w:rFonts w:ascii="Times New Roman" w:hAnsi="Times New Roman" w:cs="Times New Roman"/>
                <w:b/>
                <w:bCs/>
              </w:rPr>
            </w:pPr>
            <w:r w:rsidRPr="005839D2">
              <w:rPr>
                <w:rFonts w:ascii="Times New Roman" w:hAnsi="Times New Roman" w:cs="Times New Roman"/>
                <w:b/>
                <w:bCs/>
              </w:rPr>
              <w:t>AV</w:t>
            </w:r>
            <w:r w:rsidR="00E10952">
              <w:rPr>
                <w:rFonts w:ascii="Times New Roman" w:hAnsi="Times New Roman" w:cs="Times New Roman"/>
                <w:b/>
                <w:bCs/>
              </w:rPr>
              <w:t xml:space="preserve"> area index</w:t>
            </w:r>
          </w:p>
        </w:tc>
        <w:tc>
          <w:tcPr>
            <w:tcW w:w="2471" w:type="dxa"/>
          </w:tcPr>
          <w:p w14:paraId="1B47209A" w14:textId="77777777" w:rsidR="00996A5B" w:rsidRPr="005839D2" w:rsidRDefault="00996A5B" w:rsidP="002D4269">
            <w:pPr>
              <w:rPr>
                <w:rFonts w:ascii="Times New Roman" w:hAnsi="Times New Roman" w:cs="Times New Roman"/>
                <w:b/>
                <w:bCs/>
              </w:rPr>
            </w:pPr>
            <w:r w:rsidRPr="005839D2">
              <w:rPr>
                <w:rFonts w:ascii="Times New Roman" w:hAnsi="Times New Roman" w:cs="Times New Roman"/>
                <w:b/>
                <w:bCs/>
              </w:rPr>
              <w:t>0.70 (0.50-0.99)</w:t>
            </w:r>
          </w:p>
        </w:tc>
        <w:tc>
          <w:tcPr>
            <w:tcW w:w="3006" w:type="dxa"/>
          </w:tcPr>
          <w:p w14:paraId="12BA81F3" w14:textId="77777777" w:rsidR="00996A5B" w:rsidRPr="005839D2" w:rsidRDefault="00996A5B" w:rsidP="002D4269">
            <w:pPr>
              <w:rPr>
                <w:rFonts w:ascii="Times New Roman" w:hAnsi="Times New Roman" w:cs="Times New Roman"/>
                <w:b/>
                <w:bCs/>
              </w:rPr>
            </w:pPr>
            <w:r w:rsidRPr="005839D2">
              <w:rPr>
                <w:rFonts w:ascii="Times New Roman" w:hAnsi="Times New Roman" w:cs="Times New Roman"/>
                <w:b/>
                <w:bCs/>
              </w:rPr>
              <w:t>0.04</w:t>
            </w:r>
            <w:r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</w:tr>
      <w:tr w:rsidR="00996A5B" w:rsidRPr="00034765" w14:paraId="6CB7489C" w14:textId="77777777" w:rsidTr="002D4269">
        <w:tc>
          <w:tcPr>
            <w:tcW w:w="3539" w:type="dxa"/>
          </w:tcPr>
          <w:p w14:paraId="6B7CE9F7" w14:textId="6125F39C" w:rsidR="00996A5B" w:rsidRPr="00034765" w:rsidRDefault="00E10952" w:rsidP="002D42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nus of Valsalva diameter index</w:t>
            </w:r>
          </w:p>
        </w:tc>
        <w:tc>
          <w:tcPr>
            <w:tcW w:w="2471" w:type="dxa"/>
          </w:tcPr>
          <w:p w14:paraId="3228887D" w14:textId="77777777" w:rsidR="00996A5B" w:rsidRPr="00034765" w:rsidRDefault="00996A5B" w:rsidP="002D4269">
            <w:pPr>
              <w:rPr>
                <w:rFonts w:ascii="Times New Roman" w:hAnsi="Times New Roman" w:cs="Times New Roman"/>
              </w:rPr>
            </w:pPr>
            <w:r w:rsidRPr="00F80425">
              <w:rPr>
                <w:rFonts w:ascii="Times New Roman" w:hAnsi="Times New Roman" w:cs="Times New Roman"/>
              </w:rPr>
              <w:t>1.00 (0.96-1.0</w:t>
            </w:r>
            <w:r>
              <w:rPr>
                <w:rFonts w:ascii="Times New Roman" w:hAnsi="Times New Roman" w:cs="Times New Roman"/>
              </w:rPr>
              <w:t>4)</w:t>
            </w:r>
          </w:p>
        </w:tc>
        <w:tc>
          <w:tcPr>
            <w:tcW w:w="3006" w:type="dxa"/>
          </w:tcPr>
          <w:p w14:paraId="580902A5" w14:textId="77777777" w:rsidR="00996A5B" w:rsidRPr="00034765" w:rsidRDefault="00996A5B" w:rsidP="002D42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8</w:t>
            </w:r>
          </w:p>
        </w:tc>
      </w:tr>
      <w:tr w:rsidR="00996A5B" w:rsidRPr="00034765" w14:paraId="2432A469" w14:textId="77777777" w:rsidTr="002D4269">
        <w:tc>
          <w:tcPr>
            <w:tcW w:w="3539" w:type="dxa"/>
          </w:tcPr>
          <w:p w14:paraId="4E696C40" w14:textId="29E23C82" w:rsidR="00996A5B" w:rsidRPr="00034765" w:rsidRDefault="00996A5B" w:rsidP="002D4269">
            <w:pPr>
              <w:rPr>
                <w:rFonts w:ascii="Times New Roman" w:hAnsi="Times New Roman" w:cs="Times New Roman"/>
              </w:rPr>
            </w:pPr>
            <w:r w:rsidRPr="00034765">
              <w:rPr>
                <w:rFonts w:ascii="Times New Roman" w:hAnsi="Times New Roman" w:cs="Times New Roman"/>
              </w:rPr>
              <w:t>S</w:t>
            </w:r>
            <w:r w:rsidR="00E10952">
              <w:rPr>
                <w:rFonts w:ascii="Times New Roman" w:hAnsi="Times New Roman" w:cs="Times New Roman"/>
              </w:rPr>
              <w:t>ino-tubular junction diameter index</w:t>
            </w:r>
          </w:p>
        </w:tc>
        <w:tc>
          <w:tcPr>
            <w:tcW w:w="2471" w:type="dxa"/>
          </w:tcPr>
          <w:p w14:paraId="3D6ABC86" w14:textId="77777777" w:rsidR="00996A5B" w:rsidRPr="00034765" w:rsidRDefault="00996A5B" w:rsidP="002D4269">
            <w:pPr>
              <w:rPr>
                <w:rFonts w:ascii="Times New Roman" w:hAnsi="Times New Roman" w:cs="Times New Roman"/>
              </w:rPr>
            </w:pPr>
            <w:r w:rsidRPr="0093570F">
              <w:rPr>
                <w:rFonts w:ascii="Times New Roman" w:hAnsi="Times New Roman" w:cs="Times New Roman"/>
              </w:rPr>
              <w:t>1.02 (0.98-1.0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06" w:type="dxa"/>
          </w:tcPr>
          <w:p w14:paraId="42CF4263" w14:textId="77777777" w:rsidR="00996A5B" w:rsidRPr="00034765" w:rsidRDefault="00996A5B" w:rsidP="002D4269">
            <w:pPr>
              <w:rPr>
                <w:rFonts w:ascii="Times New Roman" w:hAnsi="Times New Roman" w:cs="Times New Roman"/>
              </w:rPr>
            </w:pPr>
            <w:r w:rsidRPr="0093570F">
              <w:rPr>
                <w:rFonts w:ascii="Times New Roman" w:hAnsi="Times New Roman" w:cs="Times New Roman"/>
              </w:rPr>
              <w:t>0.3</w:t>
            </w:r>
            <w:r>
              <w:rPr>
                <w:rFonts w:ascii="Times New Roman" w:hAnsi="Times New Roman" w:cs="Times New Roman"/>
              </w:rPr>
              <w:t>48</w:t>
            </w:r>
          </w:p>
        </w:tc>
      </w:tr>
      <w:tr w:rsidR="00996A5B" w:rsidRPr="00E744C9" w14:paraId="23863F50" w14:textId="77777777" w:rsidTr="002D4269">
        <w:tc>
          <w:tcPr>
            <w:tcW w:w="3539" w:type="dxa"/>
          </w:tcPr>
          <w:p w14:paraId="45DA1ED2" w14:textId="023349B1" w:rsidR="00996A5B" w:rsidRPr="00E744C9" w:rsidRDefault="00996A5B" w:rsidP="002D4269">
            <w:pPr>
              <w:rPr>
                <w:rFonts w:ascii="Times New Roman" w:hAnsi="Times New Roman" w:cs="Times New Roman"/>
              </w:rPr>
            </w:pPr>
            <w:r w:rsidRPr="00E744C9">
              <w:rPr>
                <w:rFonts w:ascii="Times New Roman" w:hAnsi="Times New Roman" w:cs="Times New Roman"/>
              </w:rPr>
              <w:t>A</w:t>
            </w:r>
            <w:r w:rsidR="00E10952">
              <w:rPr>
                <w:rFonts w:ascii="Times New Roman" w:hAnsi="Times New Roman" w:cs="Times New Roman"/>
              </w:rPr>
              <w:t>scending aorta diameter index</w:t>
            </w:r>
          </w:p>
        </w:tc>
        <w:tc>
          <w:tcPr>
            <w:tcW w:w="2471" w:type="dxa"/>
          </w:tcPr>
          <w:p w14:paraId="5BDD2D7D" w14:textId="77777777" w:rsidR="00996A5B" w:rsidRPr="00E744C9" w:rsidRDefault="00996A5B" w:rsidP="002D4269">
            <w:pPr>
              <w:rPr>
                <w:rFonts w:ascii="Times New Roman" w:hAnsi="Times New Roman" w:cs="Times New Roman"/>
              </w:rPr>
            </w:pPr>
            <w:r w:rsidRPr="00E744C9">
              <w:rPr>
                <w:rFonts w:ascii="Times New Roman" w:hAnsi="Times New Roman" w:cs="Times New Roman"/>
              </w:rPr>
              <w:t>1.04 (1.00-1.07)</w:t>
            </w:r>
          </w:p>
        </w:tc>
        <w:tc>
          <w:tcPr>
            <w:tcW w:w="3006" w:type="dxa"/>
          </w:tcPr>
          <w:p w14:paraId="4F26EE06" w14:textId="77777777" w:rsidR="00996A5B" w:rsidRPr="00E744C9" w:rsidRDefault="00996A5B" w:rsidP="002D4269">
            <w:pPr>
              <w:rPr>
                <w:rFonts w:ascii="Times New Roman" w:hAnsi="Times New Roman" w:cs="Times New Roman"/>
              </w:rPr>
            </w:pPr>
            <w:r w:rsidRPr="00E744C9">
              <w:rPr>
                <w:rFonts w:ascii="Times New Roman" w:hAnsi="Times New Roman" w:cs="Times New Roman"/>
              </w:rPr>
              <w:t>0.054</w:t>
            </w:r>
          </w:p>
        </w:tc>
      </w:tr>
      <w:tr w:rsidR="00996A5B" w:rsidRPr="005839D2" w14:paraId="11AD9D69" w14:textId="77777777" w:rsidTr="002D4269">
        <w:tc>
          <w:tcPr>
            <w:tcW w:w="3539" w:type="dxa"/>
          </w:tcPr>
          <w:p w14:paraId="70379F73" w14:textId="0CAB4AD3" w:rsidR="00996A5B" w:rsidRPr="005839D2" w:rsidRDefault="00E10952" w:rsidP="002D4269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Left atrial volume index</w:t>
            </w:r>
          </w:p>
        </w:tc>
        <w:tc>
          <w:tcPr>
            <w:tcW w:w="2471" w:type="dxa"/>
          </w:tcPr>
          <w:p w14:paraId="20ECF23E" w14:textId="77777777" w:rsidR="00996A5B" w:rsidRPr="005839D2" w:rsidRDefault="00996A5B" w:rsidP="002D4269">
            <w:pPr>
              <w:rPr>
                <w:rFonts w:ascii="Times New Roman" w:hAnsi="Times New Roman" w:cs="Times New Roman"/>
                <w:b/>
                <w:bCs/>
              </w:rPr>
            </w:pPr>
            <w:r w:rsidRPr="005839D2">
              <w:rPr>
                <w:rFonts w:ascii="Times New Roman" w:hAnsi="Times New Roman" w:cs="Times New Roman"/>
                <w:b/>
                <w:bCs/>
              </w:rPr>
              <w:t>1.00 (1.00-1.01)</w:t>
            </w:r>
          </w:p>
        </w:tc>
        <w:tc>
          <w:tcPr>
            <w:tcW w:w="3006" w:type="dxa"/>
          </w:tcPr>
          <w:p w14:paraId="3D160AEB" w14:textId="77777777" w:rsidR="00996A5B" w:rsidRPr="005839D2" w:rsidRDefault="00996A5B" w:rsidP="002D4269">
            <w:pPr>
              <w:rPr>
                <w:rFonts w:ascii="Times New Roman" w:hAnsi="Times New Roman" w:cs="Times New Roman"/>
                <w:b/>
                <w:bCs/>
              </w:rPr>
            </w:pPr>
            <w:r w:rsidRPr="005839D2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</w:tr>
    </w:tbl>
    <w:p w14:paraId="1CB4DAF0" w14:textId="500D97CC" w:rsidR="002850C8" w:rsidRDefault="002850C8" w:rsidP="00B40DA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7B6EF78" w14:textId="7DDC7642" w:rsidR="00C01C72" w:rsidRDefault="003C4E9B" w:rsidP="00B40DA8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bbreviations:</w:t>
      </w:r>
      <w:r w:rsidR="00833EB3">
        <w:rPr>
          <w:rFonts w:ascii="Times New Roman" w:hAnsi="Times New Roman" w:cs="Times New Roman"/>
          <w:sz w:val="24"/>
          <w:szCs w:val="24"/>
          <w:lang w:val="en-US"/>
        </w:rPr>
        <w:t xml:space="preserve"> BAV, bicuspid aortic valve;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E391F">
        <w:rPr>
          <w:rFonts w:ascii="Times New Roman" w:hAnsi="Times New Roman" w:cs="Times New Roman"/>
          <w:sz w:val="24"/>
          <w:szCs w:val="24"/>
          <w:lang w:val="en-US"/>
        </w:rPr>
        <w:t>LV, left ventricle</w:t>
      </w:r>
      <w:r w:rsidR="00DD358D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="00D30E41">
        <w:rPr>
          <w:rFonts w:ascii="Times New Roman" w:hAnsi="Times New Roman" w:cs="Times New Roman"/>
          <w:sz w:val="24"/>
          <w:szCs w:val="24"/>
          <w:lang w:val="en-US"/>
        </w:rPr>
        <w:t xml:space="preserve">LVEF, left ventricular ejection fraction; LVEDVi, indexed left ventricular end-diastolic volume; LVESVi, indexed left </w:t>
      </w:r>
      <w:r w:rsidR="00D30E41">
        <w:rPr>
          <w:rFonts w:ascii="Times New Roman" w:hAnsi="Times New Roman" w:cs="Times New Roman"/>
          <w:sz w:val="24"/>
          <w:szCs w:val="24"/>
          <w:lang w:val="en-US"/>
        </w:rPr>
        <w:lastRenderedPageBreak/>
        <w:t>ventricular end-systolic volume</w:t>
      </w:r>
      <w:r w:rsidR="00833EB3">
        <w:rPr>
          <w:rFonts w:ascii="Times New Roman" w:hAnsi="Times New Roman" w:cs="Times New Roman"/>
          <w:sz w:val="24"/>
          <w:szCs w:val="24"/>
          <w:lang w:val="en-US"/>
        </w:rPr>
        <w:t>; GLS, left ventricular global longitudinal strain;</w:t>
      </w:r>
      <w:r w:rsidR="00C2441C">
        <w:rPr>
          <w:rFonts w:ascii="Times New Roman" w:hAnsi="Times New Roman" w:cs="Times New Roman"/>
          <w:sz w:val="24"/>
          <w:szCs w:val="24"/>
          <w:lang w:val="en-US"/>
        </w:rPr>
        <w:t xml:space="preserve"> LVEDD, left ventricular end-diastolic diameter</w:t>
      </w:r>
      <w:r w:rsidR="00DD358D">
        <w:rPr>
          <w:rFonts w:ascii="Times New Roman" w:hAnsi="Times New Roman" w:cs="Times New Roman"/>
          <w:sz w:val="24"/>
          <w:szCs w:val="24"/>
          <w:lang w:val="en-US"/>
        </w:rPr>
        <w:t>; LVESD, left ventricular end-systolic diameter</w:t>
      </w:r>
      <w:r w:rsidR="00394191">
        <w:rPr>
          <w:rFonts w:ascii="Times New Roman" w:hAnsi="Times New Roman" w:cs="Times New Roman"/>
          <w:sz w:val="24"/>
          <w:szCs w:val="24"/>
          <w:lang w:val="en-US"/>
        </w:rPr>
        <w:t>; AV, aortic valve; AR, aortic regurgitation.</w:t>
      </w:r>
    </w:p>
    <w:p w14:paraId="0DB1B6DE" w14:textId="77777777" w:rsidR="00C01C72" w:rsidRDefault="00C01C72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59787990" w14:textId="5AA335BF" w:rsidR="00B40DA8" w:rsidRPr="00C0090B" w:rsidRDefault="00C01C72" w:rsidP="00C01C72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01C72">
        <w:rPr>
          <w:rFonts w:ascii="Times New Roman" w:hAnsi="Times New Roman" w:cs="Times New Roman"/>
          <w:sz w:val="24"/>
          <w:szCs w:val="24"/>
          <w:lang w:val="en-US"/>
        </w:rPr>
        <w:lastRenderedPageBreak/>
        <w:t>Supplementary table 2: Baseline characteristics after exact age-matching</w:t>
      </w:r>
    </w:p>
    <w:tbl>
      <w:tblPr>
        <w:tblStyle w:val="TableGrid"/>
        <w:tblW w:w="9067" w:type="dxa"/>
        <w:jc w:val="center"/>
        <w:tblLook w:val="04A0" w:firstRow="1" w:lastRow="0" w:firstColumn="1" w:lastColumn="0" w:noHBand="0" w:noVBand="1"/>
      </w:tblPr>
      <w:tblGrid>
        <w:gridCol w:w="3063"/>
        <w:gridCol w:w="1752"/>
        <w:gridCol w:w="1564"/>
        <w:gridCol w:w="1608"/>
        <w:gridCol w:w="1080"/>
      </w:tblGrid>
      <w:tr w:rsidR="00991E74" w:rsidRPr="00991E74" w14:paraId="29C69E5E" w14:textId="77777777" w:rsidTr="002850C8">
        <w:trPr>
          <w:trHeight w:val="68"/>
          <w:jc w:val="center"/>
        </w:trPr>
        <w:tc>
          <w:tcPr>
            <w:tcW w:w="3063" w:type="dxa"/>
            <w:vAlign w:val="center"/>
            <w:hideMark/>
          </w:tcPr>
          <w:p w14:paraId="359B4C88" w14:textId="5046B3E6" w:rsidR="00B40DA8" w:rsidRPr="00FE6D37" w:rsidRDefault="002850C8" w:rsidP="00BB419C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Variable</w:t>
            </w:r>
          </w:p>
        </w:tc>
        <w:tc>
          <w:tcPr>
            <w:tcW w:w="1752" w:type="dxa"/>
          </w:tcPr>
          <w:p w14:paraId="21D3C69D" w14:textId="3C8B7CD1" w:rsidR="00B40DA8" w:rsidRPr="00BF2279" w:rsidRDefault="00B40DA8" w:rsidP="008B1D54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FE6D37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Overall</w:t>
            </w:r>
            <w:r w:rsidR="00BF2279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 xml:space="preserve">, </w:t>
            </w:r>
            <w:r w:rsidR="00BF2279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 xml:space="preserve">N = </w:t>
            </w:r>
            <w:r w:rsidR="002850C8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210</w:t>
            </w:r>
          </w:p>
        </w:tc>
        <w:tc>
          <w:tcPr>
            <w:tcW w:w="1564" w:type="dxa"/>
            <w:hideMark/>
          </w:tcPr>
          <w:p w14:paraId="54773A45" w14:textId="28C09118" w:rsidR="00B40DA8" w:rsidRPr="00FE6D37" w:rsidRDefault="00B40DA8" w:rsidP="008B1D54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FE6D37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BAV</w:t>
            </w:r>
            <w:r w:rsidRPr="00FE6D37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 xml:space="preserve">, N = </w:t>
            </w:r>
            <w:r w:rsidR="00DC2F84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6</w:t>
            </w:r>
            <w:r w:rsidRPr="00FE6D37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608" w:type="dxa"/>
            <w:hideMark/>
          </w:tcPr>
          <w:p w14:paraId="7D033C9C" w14:textId="6DC73A60" w:rsidR="00B40DA8" w:rsidRPr="00FE6D37" w:rsidRDefault="00B40DA8" w:rsidP="008B1D54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FE6D37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TAV</w:t>
            </w:r>
            <w:r w:rsidRPr="00FE6D37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 xml:space="preserve">, N = </w:t>
            </w:r>
            <w:r w:rsidR="00A7777A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150</w:t>
            </w:r>
          </w:p>
        </w:tc>
        <w:tc>
          <w:tcPr>
            <w:tcW w:w="1080" w:type="dxa"/>
            <w:hideMark/>
          </w:tcPr>
          <w:p w14:paraId="00391AD2" w14:textId="77777777" w:rsidR="00B40DA8" w:rsidRPr="00FE6D37" w:rsidRDefault="00B40DA8" w:rsidP="008B1D54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FE6D37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p-value</w:t>
            </w:r>
          </w:p>
        </w:tc>
      </w:tr>
      <w:tr w:rsidR="00B40DA8" w:rsidRPr="00991E74" w14:paraId="40AF7D47" w14:textId="77777777" w:rsidTr="005C5939">
        <w:trPr>
          <w:trHeight w:val="150"/>
          <w:jc w:val="center"/>
        </w:trPr>
        <w:tc>
          <w:tcPr>
            <w:tcW w:w="9067" w:type="dxa"/>
            <w:gridSpan w:val="5"/>
            <w:vAlign w:val="center"/>
          </w:tcPr>
          <w:p w14:paraId="43B638D8" w14:textId="77777777" w:rsidR="00B40DA8" w:rsidRPr="00FE6D37" w:rsidRDefault="00B40DA8" w:rsidP="00BB419C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FE6D37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Demographic and physiological data</w:t>
            </w:r>
          </w:p>
        </w:tc>
      </w:tr>
      <w:tr w:rsidR="00991E74" w:rsidRPr="00991E74" w14:paraId="70ACA8BA" w14:textId="77777777" w:rsidTr="002850C8">
        <w:trPr>
          <w:trHeight w:val="150"/>
          <w:jc w:val="center"/>
        </w:trPr>
        <w:tc>
          <w:tcPr>
            <w:tcW w:w="3063" w:type="dxa"/>
            <w:vAlign w:val="center"/>
            <w:hideMark/>
          </w:tcPr>
          <w:p w14:paraId="2765D939" w14:textId="77777777" w:rsidR="007E6638" w:rsidRPr="00FE6D37" w:rsidRDefault="007E6638" w:rsidP="00BB419C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</w:pPr>
            <w:r w:rsidRPr="00FE6D37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Age, y</w:t>
            </w:r>
          </w:p>
        </w:tc>
        <w:tc>
          <w:tcPr>
            <w:tcW w:w="1752" w:type="dxa"/>
          </w:tcPr>
          <w:p w14:paraId="094B1DAD" w14:textId="12DEFBF3" w:rsidR="007E6638" w:rsidRPr="00FE6D37" w:rsidRDefault="00021337" w:rsidP="008B1D54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</w:pPr>
            <w:r w:rsidRPr="00FE6D37"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  <w:shd w:val="clear" w:color="auto" w:fill="FFFFFF"/>
              </w:rPr>
              <w:t>56 (11)</w:t>
            </w:r>
          </w:p>
        </w:tc>
        <w:tc>
          <w:tcPr>
            <w:tcW w:w="1564" w:type="dxa"/>
            <w:hideMark/>
          </w:tcPr>
          <w:p w14:paraId="21BE31A5" w14:textId="783B22C4" w:rsidR="007E6638" w:rsidRPr="00FE6D37" w:rsidRDefault="007E6638" w:rsidP="008B1D54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</w:pPr>
            <w:r w:rsidRPr="008779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3 (10)</w:t>
            </w:r>
          </w:p>
        </w:tc>
        <w:tc>
          <w:tcPr>
            <w:tcW w:w="1608" w:type="dxa"/>
            <w:hideMark/>
          </w:tcPr>
          <w:p w14:paraId="18833879" w14:textId="31B50A6C" w:rsidR="007E6638" w:rsidRPr="00FE6D37" w:rsidRDefault="007E6638" w:rsidP="008B1D54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</w:pPr>
            <w:r w:rsidRPr="008779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6 (11)</w:t>
            </w:r>
          </w:p>
        </w:tc>
        <w:tc>
          <w:tcPr>
            <w:tcW w:w="1080" w:type="dxa"/>
            <w:hideMark/>
          </w:tcPr>
          <w:p w14:paraId="7D1A2FE7" w14:textId="6A3960E8" w:rsidR="007E6638" w:rsidRPr="00FE6D37" w:rsidRDefault="007E6638" w:rsidP="008B1D54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</w:pPr>
            <w:r w:rsidRPr="008779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4</w:t>
            </w:r>
          </w:p>
        </w:tc>
      </w:tr>
      <w:tr w:rsidR="00991E74" w:rsidRPr="00991E74" w14:paraId="2BA78D40" w14:textId="77777777" w:rsidTr="002850C8">
        <w:trPr>
          <w:trHeight w:val="153"/>
          <w:jc w:val="center"/>
        </w:trPr>
        <w:tc>
          <w:tcPr>
            <w:tcW w:w="3063" w:type="dxa"/>
            <w:vAlign w:val="center"/>
            <w:hideMark/>
          </w:tcPr>
          <w:p w14:paraId="2AD1D27F" w14:textId="77777777" w:rsidR="002C5CF6" w:rsidRPr="00FE6D37" w:rsidRDefault="002C5CF6" w:rsidP="00BB419C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FE6D37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Male sex</w:t>
            </w:r>
          </w:p>
        </w:tc>
        <w:tc>
          <w:tcPr>
            <w:tcW w:w="1752" w:type="dxa"/>
          </w:tcPr>
          <w:p w14:paraId="4E850D68" w14:textId="5470979D" w:rsidR="002C5CF6" w:rsidRPr="00FE6D37" w:rsidRDefault="00AF6A05" w:rsidP="008B1D54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FE6D37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159 (76%)</w:t>
            </w:r>
          </w:p>
        </w:tc>
        <w:tc>
          <w:tcPr>
            <w:tcW w:w="1564" w:type="dxa"/>
            <w:hideMark/>
          </w:tcPr>
          <w:p w14:paraId="61601C41" w14:textId="382501A5" w:rsidR="002C5CF6" w:rsidRPr="00FE6D37" w:rsidRDefault="002C5CF6" w:rsidP="008B1D54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877995">
              <w:rPr>
                <w:rFonts w:ascii="Times New Roman" w:hAnsi="Times New Roman" w:cs="Times New Roman"/>
                <w:sz w:val="20"/>
                <w:szCs w:val="20"/>
              </w:rPr>
              <w:t>50 (83%)</w:t>
            </w:r>
          </w:p>
        </w:tc>
        <w:tc>
          <w:tcPr>
            <w:tcW w:w="1608" w:type="dxa"/>
            <w:hideMark/>
          </w:tcPr>
          <w:p w14:paraId="3F28E2C6" w14:textId="319923DA" w:rsidR="002C5CF6" w:rsidRPr="00FE6D37" w:rsidRDefault="002C5CF6" w:rsidP="008B1D54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77995">
              <w:rPr>
                <w:rFonts w:ascii="Times New Roman" w:hAnsi="Times New Roman" w:cs="Times New Roman"/>
                <w:sz w:val="20"/>
                <w:szCs w:val="20"/>
              </w:rPr>
              <w:t>109 (73%)</w:t>
            </w:r>
          </w:p>
        </w:tc>
        <w:tc>
          <w:tcPr>
            <w:tcW w:w="1080" w:type="dxa"/>
            <w:hideMark/>
          </w:tcPr>
          <w:p w14:paraId="1E9094C2" w14:textId="26553D09" w:rsidR="002C5CF6" w:rsidRPr="00FE6D37" w:rsidRDefault="002C5CF6" w:rsidP="008B1D54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FE6D37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0.103</w:t>
            </w:r>
          </w:p>
        </w:tc>
      </w:tr>
      <w:tr w:rsidR="00991E74" w:rsidRPr="00991E74" w14:paraId="529AC7DE" w14:textId="77777777" w:rsidTr="002850C8">
        <w:trPr>
          <w:trHeight w:val="150"/>
          <w:jc w:val="center"/>
        </w:trPr>
        <w:tc>
          <w:tcPr>
            <w:tcW w:w="3063" w:type="dxa"/>
            <w:vAlign w:val="center"/>
            <w:hideMark/>
          </w:tcPr>
          <w:p w14:paraId="55E2A19F" w14:textId="77777777" w:rsidR="004C1A98" w:rsidRPr="00FE6D37" w:rsidRDefault="004C1A98" w:rsidP="00BB419C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vertAlign w:val="superscript"/>
                <w14:ligatures w14:val="none"/>
              </w:rPr>
            </w:pPr>
            <w:r w:rsidRPr="00FE6D37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Body mass index, kg/m</w:t>
            </w:r>
            <w:r w:rsidRPr="00FE6D37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vertAlign w:val="superscript"/>
                <w14:ligatures w14:val="none"/>
              </w:rPr>
              <w:t>2</w:t>
            </w:r>
          </w:p>
        </w:tc>
        <w:tc>
          <w:tcPr>
            <w:tcW w:w="1752" w:type="dxa"/>
          </w:tcPr>
          <w:p w14:paraId="725F34A3" w14:textId="3371D9B9" w:rsidR="004C1A98" w:rsidRPr="00FE6D37" w:rsidRDefault="005352FC" w:rsidP="008B1D54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FE6D37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24.1 (3.8)</w:t>
            </w:r>
          </w:p>
        </w:tc>
        <w:tc>
          <w:tcPr>
            <w:tcW w:w="1564" w:type="dxa"/>
            <w:hideMark/>
          </w:tcPr>
          <w:p w14:paraId="4973564A" w14:textId="0D69CC8D" w:rsidR="004C1A98" w:rsidRPr="00FE6D37" w:rsidRDefault="004C1A98" w:rsidP="008B1D54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877995">
              <w:rPr>
                <w:rFonts w:ascii="Times New Roman" w:hAnsi="Times New Roman" w:cs="Times New Roman"/>
                <w:sz w:val="20"/>
                <w:szCs w:val="20"/>
              </w:rPr>
              <w:t>24.1 (3.2)</w:t>
            </w:r>
          </w:p>
        </w:tc>
        <w:tc>
          <w:tcPr>
            <w:tcW w:w="1608" w:type="dxa"/>
            <w:hideMark/>
          </w:tcPr>
          <w:p w14:paraId="68C21F22" w14:textId="51E1E85B" w:rsidR="004C1A98" w:rsidRPr="00FE6D37" w:rsidRDefault="004C1A98" w:rsidP="008B1D54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877995">
              <w:rPr>
                <w:rFonts w:ascii="Times New Roman" w:hAnsi="Times New Roman" w:cs="Times New Roman"/>
                <w:sz w:val="20"/>
                <w:szCs w:val="20"/>
              </w:rPr>
              <w:t>24.1 (4.0)</w:t>
            </w:r>
          </w:p>
        </w:tc>
        <w:tc>
          <w:tcPr>
            <w:tcW w:w="1080" w:type="dxa"/>
            <w:hideMark/>
          </w:tcPr>
          <w:p w14:paraId="7A315BC7" w14:textId="0EAF2847" w:rsidR="004C1A98" w:rsidRPr="00FE6D37" w:rsidRDefault="004C1A98" w:rsidP="008B1D54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877995">
              <w:rPr>
                <w:rFonts w:ascii="Times New Roman" w:hAnsi="Times New Roman" w:cs="Times New Roman"/>
                <w:sz w:val="20"/>
                <w:szCs w:val="20"/>
              </w:rPr>
              <w:t>0.908</w:t>
            </w:r>
          </w:p>
        </w:tc>
      </w:tr>
      <w:tr w:rsidR="00991E74" w:rsidRPr="00991E74" w14:paraId="3819359F" w14:textId="77777777" w:rsidTr="002850C8">
        <w:trPr>
          <w:trHeight w:val="150"/>
          <w:jc w:val="center"/>
        </w:trPr>
        <w:tc>
          <w:tcPr>
            <w:tcW w:w="3063" w:type="dxa"/>
            <w:vAlign w:val="center"/>
            <w:hideMark/>
          </w:tcPr>
          <w:p w14:paraId="16F2831E" w14:textId="77777777" w:rsidR="002E0D0F" w:rsidRPr="00FE6D37" w:rsidRDefault="002E0D0F" w:rsidP="00BB419C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vertAlign w:val="superscript"/>
                <w14:ligatures w14:val="none"/>
              </w:rPr>
            </w:pPr>
            <w:r w:rsidRPr="00FE6D37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Body surface area, m</w:t>
            </w:r>
            <w:r w:rsidRPr="00FE6D37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vertAlign w:val="superscript"/>
                <w14:ligatures w14:val="none"/>
              </w:rPr>
              <w:t>2</w:t>
            </w:r>
          </w:p>
        </w:tc>
        <w:tc>
          <w:tcPr>
            <w:tcW w:w="1752" w:type="dxa"/>
          </w:tcPr>
          <w:p w14:paraId="709CC5DA" w14:textId="1C8B21BE" w:rsidR="002E0D0F" w:rsidRPr="005C5939" w:rsidRDefault="005352FC" w:rsidP="005C5939">
            <w:pPr>
              <w:spacing w:before="150" w:after="150"/>
              <w:ind w:left="150" w:right="15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FE6D37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.74 (0.21)</w:t>
            </w:r>
          </w:p>
        </w:tc>
        <w:tc>
          <w:tcPr>
            <w:tcW w:w="1564" w:type="dxa"/>
            <w:hideMark/>
          </w:tcPr>
          <w:p w14:paraId="495F1FA0" w14:textId="6E57F26F" w:rsidR="002E0D0F" w:rsidRPr="00FE6D37" w:rsidRDefault="002E0D0F" w:rsidP="008B1D54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</w:pPr>
            <w:r w:rsidRPr="00877995">
              <w:rPr>
                <w:rFonts w:ascii="Times New Roman" w:hAnsi="Times New Roman" w:cs="Times New Roman"/>
                <w:sz w:val="20"/>
                <w:szCs w:val="20"/>
              </w:rPr>
              <w:t>1.77 (0.19)</w:t>
            </w:r>
          </w:p>
        </w:tc>
        <w:tc>
          <w:tcPr>
            <w:tcW w:w="1608" w:type="dxa"/>
            <w:hideMark/>
          </w:tcPr>
          <w:p w14:paraId="614D1876" w14:textId="7640EFE6" w:rsidR="002E0D0F" w:rsidRPr="00FE6D37" w:rsidRDefault="002E0D0F" w:rsidP="008B1D54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</w:pPr>
            <w:r w:rsidRPr="00877995">
              <w:rPr>
                <w:rFonts w:ascii="Times New Roman" w:hAnsi="Times New Roman" w:cs="Times New Roman"/>
                <w:sz w:val="20"/>
                <w:szCs w:val="20"/>
              </w:rPr>
              <w:t>1.72 (0.22)</w:t>
            </w:r>
          </w:p>
        </w:tc>
        <w:tc>
          <w:tcPr>
            <w:tcW w:w="1080" w:type="dxa"/>
            <w:hideMark/>
          </w:tcPr>
          <w:p w14:paraId="65B050D0" w14:textId="1ED784F3" w:rsidR="002E0D0F" w:rsidRPr="00FE6D37" w:rsidRDefault="002E0D0F" w:rsidP="008B1D54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</w:pPr>
            <w:r w:rsidRPr="00877995">
              <w:rPr>
                <w:rFonts w:ascii="Times New Roman" w:hAnsi="Times New Roman" w:cs="Times New Roman"/>
                <w:sz w:val="20"/>
                <w:szCs w:val="20"/>
              </w:rPr>
              <w:t>0.115</w:t>
            </w:r>
          </w:p>
        </w:tc>
      </w:tr>
      <w:tr w:rsidR="00991E74" w:rsidRPr="00991E74" w14:paraId="770791B8" w14:textId="77777777" w:rsidTr="002850C8">
        <w:trPr>
          <w:trHeight w:val="153"/>
          <w:jc w:val="center"/>
        </w:trPr>
        <w:tc>
          <w:tcPr>
            <w:tcW w:w="3063" w:type="dxa"/>
            <w:vAlign w:val="center"/>
            <w:hideMark/>
          </w:tcPr>
          <w:p w14:paraId="3A2AEA7B" w14:textId="77777777" w:rsidR="002B0460" w:rsidRPr="00FE6D37" w:rsidRDefault="002B0460" w:rsidP="00BB419C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FE6D37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Systolic blood pressure, mmHg</w:t>
            </w:r>
          </w:p>
        </w:tc>
        <w:tc>
          <w:tcPr>
            <w:tcW w:w="1752" w:type="dxa"/>
          </w:tcPr>
          <w:p w14:paraId="1B7242BC" w14:textId="59063756" w:rsidR="002B0460" w:rsidRPr="00FE6D37" w:rsidRDefault="005352FC" w:rsidP="008B1D54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FE6D37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132 (19)</w:t>
            </w:r>
          </w:p>
        </w:tc>
        <w:tc>
          <w:tcPr>
            <w:tcW w:w="1564" w:type="dxa"/>
            <w:hideMark/>
          </w:tcPr>
          <w:p w14:paraId="0976D5CE" w14:textId="65366649" w:rsidR="002B0460" w:rsidRPr="00FE6D37" w:rsidRDefault="002B0460" w:rsidP="008B1D54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877995">
              <w:rPr>
                <w:rFonts w:ascii="Times New Roman" w:hAnsi="Times New Roman" w:cs="Times New Roman"/>
                <w:sz w:val="20"/>
                <w:szCs w:val="20"/>
              </w:rPr>
              <w:t>134 (22)</w:t>
            </w:r>
          </w:p>
        </w:tc>
        <w:tc>
          <w:tcPr>
            <w:tcW w:w="1608" w:type="dxa"/>
            <w:hideMark/>
          </w:tcPr>
          <w:p w14:paraId="2EF4F975" w14:textId="37A7BD1C" w:rsidR="002B0460" w:rsidRPr="00FE6D37" w:rsidRDefault="002B0460" w:rsidP="008B1D54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877995">
              <w:rPr>
                <w:rFonts w:ascii="Times New Roman" w:hAnsi="Times New Roman" w:cs="Times New Roman"/>
                <w:sz w:val="20"/>
                <w:szCs w:val="20"/>
              </w:rPr>
              <w:t>132 (18)</w:t>
            </w:r>
          </w:p>
        </w:tc>
        <w:tc>
          <w:tcPr>
            <w:tcW w:w="1080" w:type="dxa"/>
            <w:hideMark/>
          </w:tcPr>
          <w:p w14:paraId="0712CB22" w14:textId="02B097DF" w:rsidR="002B0460" w:rsidRPr="00FE6D37" w:rsidRDefault="002B0460" w:rsidP="008B1D54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877995">
              <w:rPr>
                <w:rFonts w:ascii="Times New Roman" w:hAnsi="Times New Roman" w:cs="Times New Roman"/>
                <w:sz w:val="20"/>
                <w:szCs w:val="20"/>
              </w:rPr>
              <w:t>0.612</w:t>
            </w:r>
          </w:p>
        </w:tc>
      </w:tr>
      <w:tr w:rsidR="00991E74" w:rsidRPr="00991E74" w14:paraId="4882E419" w14:textId="77777777" w:rsidTr="002850C8">
        <w:trPr>
          <w:trHeight w:val="150"/>
          <w:jc w:val="center"/>
        </w:trPr>
        <w:tc>
          <w:tcPr>
            <w:tcW w:w="3063" w:type="dxa"/>
            <w:vAlign w:val="center"/>
            <w:hideMark/>
          </w:tcPr>
          <w:p w14:paraId="786E2CC9" w14:textId="77777777" w:rsidR="00904DDC" w:rsidRPr="00FE6D37" w:rsidRDefault="00904DDC" w:rsidP="00BB419C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FE6D37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Diastolic blood pressure, mmHg</w:t>
            </w:r>
          </w:p>
        </w:tc>
        <w:tc>
          <w:tcPr>
            <w:tcW w:w="1752" w:type="dxa"/>
          </w:tcPr>
          <w:p w14:paraId="35B91F6B" w14:textId="2C2F13F3" w:rsidR="00904DDC" w:rsidRPr="00FE6D37" w:rsidRDefault="005352FC" w:rsidP="008B1D54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FE6D37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72 (13)</w:t>
            </w:r>
          </w:p>
        </w:tc>
        <w:tc>
          <w:tcPr>
            <w:tcW w:w="1564" w:type="dxa"/>
            <w:hideMark/>
          </w:tcPr>
          <w:p w14:paraId="19F72437" w14:textId="34CAAEC3" w:rsidR="00904DDC" w:rsidRPr="00FE6D37" w:rsidRDefault="00904DDC" w:rsidP="008B1D54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877995">
              <w:rPr>
                <w:rFonts w:ascii="Times New Roman" w:hAnsi="Times New Roman" w:cs="Times New Roman"/>
                <w:sz w:val="20"/>
                <w:szCs w:val="20"/>
              </w:rPr>
              <w:t>74 (13)</w:t>
            </w:r>
          </w:p>
        </w:tc>
        <w:tc>
          <w:tcPr>
            <w:tcW w:w="1608" w:type="dxa"/>
            <w:hideMark/>
          </w:tcPr>
          <w:p w14:paraId="39350B60" w14:textId="1D416914" w:rsidR="00904DDC" w:rsidRPr="00FE6D37" w:rsidRDefault="00904DDC" w:rsidP="008B1D54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877995">
              <w:rPr>
                <w:rFonts w:ascii="Times New Roman" w:hAnsi="Times New Roman" w:cs="Times New Roman"/>
                <w:sz w:val="20"/>
                <w:szCs w:val="20"/>
              </w:rPr>
              <w:t>72 (13)</w:t>
            </w:r>
          </w:p>
        </w:tc>
        <w:tc>
          <w:tcPr>
            <w:tcW w:w="1080" w:type="dxa"/>
            <w:hideMark/>
          </w:tcPr>
          <w:p w14:paraId="430240F6" w14:textId="607F4ACB" w:rsidR="00904DDC" w:rsidRPr="00FE6D37" w:rsidRDefault="00904DDC" w:rsidP="008B1D54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877995">
              <w:rPr>
                <w:rFonts w:ascii="Times New Roman" w:hAnsi="Times New Roman" w:cs="Times New Roman"/>
                <w:sz w:val="20"/>
                <w:szCs w:val="20"/>
              </w:rPr>
              <w:t>0.438</w:t>
            </w:r>
          </w:p>
        </w:tc>
      </w:tr>
      <w:tr w:rsidR="00B40DA8" w:rsidRPr="00991E74" w14:paraId="16924C5F" w14:textId="77777777" w:rsidTr="005C5939">
        <w:trPr>
          <w:trHeight w:val="150"/>
          <w:jc w:val="center"/>
        </w:trPr>
        <w:tc>
          <w:tcPr>
            <w:tcW w:w="9067" w:type="dxa"/>
            <w:gridSpan w:val="5"/>
            <w:vAlign w:val="center"/>
          </w:tcPr>
          <w:p w14:paraId="60757EE7" w14:textId="77777777" w:rsidR="00B40DA8" w:rsidRPr="00FE6D37" w:rsidRDefault="00B40DA8" w:rsidP="00BB419C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FE6D37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Clinical data</w:t>
            </w:r>
          </w:p>
        </w:tc>
      </w:tr>
      <w:tr w:rsidR="00991E74" w:rsidRPr="00991E74" w14:paraId="3EA3CA58" w14:textId="77777777" w:rsidTr="002850C8">
        <w:trPr>
          <w:trHeight w:val="150"/>
          <w:jc w:val="center"/>
        </w:trPr>
        <w:tc>
          <w:tcPr>
            <w:tcW w:w="3063" w:type="dxa"/>
            <w:vAlign w:val="center"/>
            <w:hideMark/>
          </w:tcPr>
          <w:p w14:paraId="2EEEAFEF" w14:textId="77777777" w:rsidR="00FA210A" w:rsidRPr="00FE6D37" w:rsidRDefault="00FA210A" w:rsidP="00BB419C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FE6D37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Diabetes</w:t>
            </w:r>
          </w:p>
        </w:tc>
        <w:tc>
          <w:tcPr>
            <w:tcW w:w="1752" w:type="dxa"/>
          </w:tcPr>
          <w:p w14:paraId="15E0253D" w14:textId="4ECBF261" w:rsidR="00FA210A" w:rsidRPr="00FE6D37" w:rsidRDefault="004511D9" w:rsidP="008B1D54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FE6D37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9 (4.3%)</w:t>
            </w:r>
          </w:p>
        </w:tc>
        <w:tc>
          <w:tcPr>
            <w:tcW w:w="1564" w:type="dxa"/>
            <w:hideMark/>
          </w:tcPr>
          <w:p w14:paraId="53015E97" w14:textId="52B22002" w:rsidR="00FA210A" w:rsidRPr="00FE6D37" w:rsidRDefault="00FA210A" w:rsidP="008B1D54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877995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608" w:type="dxa"/>
            <w:hideMark/>
          </w:tcPr>
          <w:p w14:paraId="7696A0FE" w14:textId="32BD9234" w:rsidR="00FA210A" w:rsidRPr="00FE6D37" w:rsidRDefault="00FA210A" w:rsidP="008B1D54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77995">
              <w:rPr>
                <w:rFonts w:ascii="Times New Roman" w:hAnsi="Times New Roman" w:cs="Times New Roman"/>
                <w:sz w:val="20"/>
                <w:szCs w:val="20"/>
              </w:rPr>
              <w:t>9 (6.0%)</w:t>
            </w:r>
          </w:p>
        </w:tc>
        <w:tc>
          <w:tcPr>
            <w:tcW w:w="1080" w:type="dxa"/>
            <w:hideMark/>
          </w:tcPr>
          <w:p w14:paraId="0BAB1DD2" w14:textId="20ADC2C1" w:rsidR="00FA210A" w:rsidRPr="00FE6D37" w:rsidRDefault="00FA210A" w:rsidP="008B1D54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FE6D37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0.063</w:t>
            </w:r>
          </w:p>
        </w:tc>
      </w:tr>
      <w:tr w:rsidR="00991E74" w:rsidRPr="00991E74" w14:paraId="5DDB1C05" w14:textId="77777777" w:rsidTr="002850C8">
        <w:trPr>
          <w:trHeight w:val="153"/>
          <w:jc w:val="center"/>
        </w:trPr>
        <w:tc>
          <w:tcPr>
            <w:tcW w:w="3063" w:type="dxa"/>
            <w:vAlign w:val="center"/>
            <w:hideMark/>
          </w:tcPr>
          <w:p w14:paraId="2C966FA1" w14:textId="77777777" w:rsidR="00D03833" w:rsidRPr="00FE6D37" w:rsidRDefault="00D03833" w:rsidP="00BB419C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FE6D37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Hypertension</w:t>
            </w:r>
          </w:p>
        </w:tc>
        <w:tc>
          <w:tcPr>
            <w:tcW w:w="1752" w:type="dxa"/>
          </w:tcPr>
          <w:p w14:paraId="22454F47" w14:textId="77351E71" w:rsidR="00D03833" w:rsidRPr="00FE6D37" w:rsidRDefault="00635532" w:rsidP="008B1D54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FE6D37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38 (18%)</w:t>
            </w:r>
          </w:p>
        </w:tc>
        <w:tc>
          <w:tcPr>
            <w:tcW w:w="1564" w:type="dxa"/>
            <w:hideMark/>
          </w:tcPr>
          <w:p w14:paraId="57FF1DD3" w14:textId="4C4E3D02" w:rsidR="00D03833" w:rsidRPr="00FE6D37" w:rsidRDefault="00D03833" w:rsidP="008B1D54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877995">
              <w:rPr>
                <w:rFonts w:ascii="Times New Roman" w:hAnsi="Times New Roman" w:cs="Times New Roman"/>
                <w:sz w:val="20"/>
                <w:szCs w:val="20"/>
              </w:rPr>
              <w:t>12 (20%)</w:t>
            </w:r>
          </w:p>
        </w:tc>
        <w:tc>
          <w:tcPr>
            <w:tcW w:w="1608" w:type="dxa"/>
            <w:hideMark/>
          </w:tcPr>
          <w:p w14:paraId="712808FB" w14:textId="12859988" w:rsidR="00D03833" w:rsidRPr="00FE6D37" w:rsidRDefault="00D03833" w:rsidP="008B1D54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77995">
              <w:rPr>
                <w:rFonts w:ascii="Times New Roman" w:hAnsi="Times New Roman" w:cs="Times New Roman"/>
                <w:sz w:val="20"/>
                <w:szCs w:val="20"/>
              </w:rPr>
              <w:t>26 (17%)</w:t>
            </w:r>
          </w:p>
        </w:tc>
        <w:tc>
          <w:tcPr>
            <w:tcW w:w="1080" w:type="dxa"/>
            <w:hideMark/>
          </w:tcPr>
          <w:p w14:paraId="27ED8384" w14:textId="7A0ADE45" w:rsidR="00D03833" w:rsidRPr="00FE6D37" w:rsidRDefault="00D03833" w:rsidP="008B1D54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FE6D37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0.650</w:t>
            </w:r>
          </w:p>
        </w:tc>
      </w:tr>
      <w:tr w:rsidR="00991E74" w:rsidRPr="00991E74" w14:paraId="1AB748C3" w14:textId="77777777" w:rsidTr="002850C8">
        <w:trPr>
          <w:trHeight w:val="150"/>
          <w:jc w:val="center"/>
        </w:trPr>
        <w:tc>
          <w:tcPr>
            <w:tcW w:w="3063" w:type="dxa"/>
            <w:vAlign w:val="center"/>
            <w:hideMark/>
          </w:tcPr>
          <w:p w14:paraId="39CEC714" w14:textId="77777777" w:rsidR="007D7E04" w:rsidRPr="00FE6D37" w:rsidRDefault="007D7E04" w:rsidP="00BB419C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FE6D37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Dyslipidaemia</w:t>
            </w:r>
          </w:p>
        </w:tc>
        <w:tc>
          <w:tcPr>
            <w:tcW w:w="1752" w:type="dxa"/>
          </w:tcPr>
          <w:p w14:paraId="4CB82D3F" w14:textId="5DA3060B" w:rsidR="007D7E04" w:rsidRPr="00FE6D37" w:rsidRDefault="00635532" w:rsidP="008B1D54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FE6D37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24 (11%)</w:t>
            </w:r>
          </w:p>
        </w:tc>
        <w:tc>
          <w:tcPr>
            <w:tcW w:w="1564" w:type="dxa"/>
          </w:tcPr>
          <w:p w14:paraId="50ACA1B4" w14:textId="4ABCE75A" w:rsidR="007D7E04" w:rsidRPr="00FE6D37" w:rsidRDefault="007D7E04" w:rsidP="008B1D54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877995">
              <w:rPr>
                <w:rFonts w:ascii="Times New Roman" w:hAnsi="Times New Roman" w:cs="Times New Roman"/>
                <w:sz w:val="20"/>
                <w:szCs w:val="20"/>
              </w:rPr>
              <w:t>9 (15%)</w:t>
            </w:r>
          </w:p>
        </w:tc>
        <w:tc>
          <w:tcPr>
            <w:tcW w:w="1608" w:type="dxa"/>
          </w:tcPr>
          <w:p w14:paraId="09C44BBD" w14:textId="5D9A50AD" w:rsidR="007D7E04" w:rsidRPr="00FE6D37" w:rsidRDefault="007D7E04" w:rsidP="008B1D54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77995">
              <w:rPr>
                <w:rFonts w:ascii="Times New Roman" w:hAnsi="Times New Roman" w:cs="Times New Roman"/>
                <w:sz w:val="20"/>
                <w:szCs w:val="20"/>
              </w:rPr>
              <w:t>15 (10%)</w:t>
            </w:r>
          </w:p>
        </w:tc>
        <w:tc>
          <w:tcPr>
            <w:tcW w:w="1080" w:type="dxa"/>
            <w:hideMark/>
          </w:tcPr>
          <w:p w14:paraId="4A9A40DD" w14:textId="0C2E773E" w:rsidR="007D7E04" w:rsidRPr="00FE6D37" w:rsidRDefault="007D7E04" w:rsidP="008B1D54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FE6D37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0.304</w:t>
            </w:r>
          </w:p>
        </w:tc>
      </w:tr>
      <w:tr w:rsidR="00991E74" w:rsidRPr="00991E74" w14:paraId="09F025AA" w14:textId="77777777" w:rsidTr="002850C8">
        <w:trPr>
          <w:trHeight w:val="150"/>
          <w:jc w:val="center"/>
        </w:trPr>
        <w:tc>
          <w:tcPr>
            <w:tcW w:w="3063" w:type="dxa"/>
            <w:vAlign w:val="center"/>
            <w:hideMark/>
          </w:tcPr>
          <w:p w14:paraId="046F1897" w14:textId="77777777" w:rsidR="00292599" w:rsidRPr="00FE6D37" w:rsidRDefault="00292599" w:rsidP="00BB419C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FE6D37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Aortic aneurysm</w:t>
            </w:r>
          </w:p>
        </w:tc>
        <w:tc>
          <w:tcPr>
            <w:tcW w:w="1752" w:type="dxa"/>
          </w:tcPr>
          <w:p w14:paraId="350F11BA" w14:textId="07D101FB" w:rsidR="00292599" w:rsidRPr="00FE6D37" w:rsidRDefault="00635532" w:rsidP="008B1D54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FE6D37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67 (32%)</w:t>
            </w:r>
          </w:p>
        </w:tc>
        <w:tc>
          <w:tcPr>
            <w:tcW w:w="1564" w:type="dxa"/>
            <w:hideMark/>
          </w:tcPr>
          <w:p w14:paraId="1E27E13E" w14:textId="5C33E040" w:rsidR="00292599" w:rsidRPr="00FE6D37" w:rsidRDefault="00292599" w:rsidP="008B1D54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877995">
              <w:rPr>
                <w:rFonts w:ascii="Times New Roman" w:hAnsi="Times New Roman" w:cs="Times New Roman"/>
                <w:sz w:val="20"/>
                <w:szCs w:val="20"/>
              </w:rPr>
              <w:t>21 (35%)</w:t>
            </w:r>
          </w:p>
        </w:tc>
        <w:tc>
          <w:tcPr>
            <w:tcW w:w="1608" w:type="dxa"/>
            <w:hideMark/>
          </w:tcPr>
          <w:p w14:paraId="7AF8C4BD" w14:textId="18600DCC" w:rsidR="00292599" w:rsidRPr="00FE6D37" w:rsidRDefault="00292599" w:rsidP="008B1D54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77995">
              <w:rPr>
                <w:rFonts w:ascii="Times New Roman" w:hAnsi="Times New Roman" w:cs="Times New Roman"/>
                <w:sz w:val="20"/>
                <w:szCs w:val="20"/>
              </w:rPr>
              <w:t>46 (31%)</w:t>
            </w:r>
          </w:p>
        </w:tc>
        <w:tc>
          <w:tcPr>
            <w:tcW w:w="1080" w:type="dxa"/>
            <w:hideMark/>
          </w:tcPr>
          <w:p w14:paraId="34A06FDC" w14:textId="0925AC75" w:rsidR="00292599" w:rsidRPr="00FE6D37" w:rsidRDefault="00292599" w:rsidP="008B1D54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FE6D37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0.543</w:t>
            </w:r>
          </w:p>
        </w:tc>
      </w:tr>
      <w:tr w:rsidR="00991E74" w:rsidRPr="00991E74" w14:paraId="046D114C" w14:textId="77777777" w:rsidTr="002850C8">
        <w:trPr>
          <w:trHeight w:val="153"/>
          <w:jc w:val="center"/>
        </w:trPr>
        <w:tc>
          <w:tcPr>
            <w:tcW w:w="3063" w:type="dxa"/>
            <w:vAlign w:val="center"/>
            <w:hideMark/>
          </w:tcPr>
          <w:p w14:paraId="5CE19CF5" w14:textId="77777777" w:rsidR="002F0D4A" w:rsidRPr="00FE6D37" w:rsidRDefault="002F0D4A" w:rsidP="00BB419C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FE6D37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Heart failure</w:t>
            </w:r>
          </w:p>
        </w:tc>
        <w:tc>
          <w:tcPr>
            <w:tcW w:w="1752" w:type="dxa"/>
          </w:tcPr>
          <w:p w14:paraId="564F57AB" w14:textId="668EB522" w:rsidR="002F0D4A" w:rsidRPr="00FE6D37" w:rsidRDefault="00635532" w:rsidP="008B1D54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FE6D37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101 (48%)</w:t>
            </w:r>
          </w:p>
        </w:tc>
        <w:tc>
          <w:tcPr>
            <w:tcW w:w="1564" w:type="dxa"/>
          </w:tcPr>
          <w:p w14:paraId="3CE30DD8" w14:textId="783AFBAD" w:rsidR="002F0D4A" w:rsidRPr="00FE6D37" w:rsidRDefault="002F0D4A" w:rsidP="008B1D54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877995">
              <w:rPr>
                <w:rFonts w:ascii="Times New Roman" w:hAnsi="Times New Roman" w:cs="Times New Roman"/>
                <w:sz w:val="20"/>
                <w:szCs w:val="20"/>
              </w:rPr>
              <w:t>25 (42%)</w:t>
            </w:r>
          </w:p>
        </w:tc>
        <w:tc>
          <w:tcPr>
            <w:tcW w:w="1608" w:type="dxa"/>
          </w:tcPr>
          <w:p w14:paraId="6D96DF53" w14:textId="76804A92" w:rsidR="002F0D4A" w:rsidRPr="00FE6D37" w:rsidRDefault="002F0D4A" w:rsidP="008B1D54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77995">
              <w:rPr>
                <w:rFonts w:ascii="Times New Roman" w:hAnsi="Times New Roman" w:cs="Times New Roman"/>
                <w:sz w:val="20"/>
                <w:szCs w:val="20"/>
              </w:rPr>
              <w:t>76 (51%)</w:t>
            </w:r>
          </w:p>
        </w:tc>
        <w:tc>
          <w:tcPr>
            <w:tcW w:w="1080" w:type="dxa"/>
            <w:hideMark/>
          </w:tcPr>
          <w:p w14:paraId="50025469" w14:textId="01B1C516" w:rsidR="002F0D4A" w:rsidRPr="00FE6D37" w:rsidRDefault="002F0D4A" w:rsidP="008B1D54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FE6D37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0.238</w:t>
            </w:r>
          </w:p>
        </w:tc>
      </w:tr>
      <w:tr w:rsidR="00991E74" w:rsidRPr="00991E74" w14:paraId="4A1C4016" w14:textId="77777777" w:rsidTr="002850C8">
        <w:trPr>
          <w:trHeight w:val="153"/>
          <w:jc w:val="center"/>
        </w:trPr>
        <w:tc>
          <w:tcPr>
            <w:tcW w:w="3063" w:type="dxa"/>
            <w:vAlign w:val="center"/>
          </w:tcPr>
          <w:p w14:paraId="673D3938" w14:textId="77777777" w:rsidR="00B40DA8" w:rsidRPr="00FE6D37" w:rsidRDefault="00B40DA8" w:rsidP="00BB419C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FE6D37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Coronary artery disease</w:t>
            </w:r>
          </w:p>
        </w:tc>
        <w:tc>
          <w:tcPr>
            <w:tcW w:w="1752" w:type="dxa"/>
          </w:tcPr>
          <w:p w14:paraId="32C9046B" w14:textId="7E4683EC" w:rsidR="00B40DA8" w:rsidRPr="00FE6D37" w:rsidRDefault="00D77EF7" w:rsidP="008B1D54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FE6D37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10 (30%)</w:t>
            </w:r>
          </w:p>
        </w:tc>
        <w:tc>
          <w:tcPr>
            <w:tcW w:w="1564" w:type="dxa"/>
          </w:tcPr>
          <w:p w14:paraId="64BB4600" w14:textId="665D0A70" w:rsidR="00B40DA8" w:rsidRPr="00FE6D37" w:rsidRDefault="00B40DA8" w:rsidP="008B1D54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FE6D37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2 (</w:t>
            </w:r>
            <w:r w:rsidR="000A7E04" w:rsidRPr="00FE6D37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14%)</w:t>
            </w:r>
          </w:p>
        </w:tc>
        <w:tc>
          <w:tcPr>
            <w:tcW w:w="1608" w:type="dxa"/>
          </w:tcPr>
          <w:p w14:paraId="7F7952A0" w14:textId="685BE06B" w:rsidR="00B40DA8" w:rsidRPr="00FE6D37" w:rsidRDefault="000A7E04" w:rsidP="008B1D54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FE6D37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8</w:t>
            </w:r>
            <w:r w:rsidR="00B40DA8" w:rsidRPr="00FE6D37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FE6D37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42</w:t>
            </w:r>
            <w:r w:rsidR="00B40DA8" w:rsidRPr="00FE6D37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%)</w:t>
            </w:r>
          </w:p>
        </w:tc>
        <w:tc>
          <w:tcPr>
            <w:tcW w:w="1080" w:type="dxa"/>
          </w:tcPr>
          <w:p w14:paraId="6C63C227" w14:textId="5007EACD" w:rsidR="00B40DA8" w:rsidRPr="00FE6D37" w:rsidRDefault="00B40DA8" w:rsidP="008B1D54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FE6D37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0.</w:t>
            </w:r>
            <w:r w:rsidR="000A7E04" w:rsidRPr="00FE6D37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131</w:t>
            </w:r>
          </w:p>
        </w:tc>
      </w:tr>
      <w:tr w:rsidR="00991E74" w:rsidRPr="00991E74" w14:paraId="00159603" w14:textId="77777777" w:rsidTr="002850C8">
        <w:trPr>
          <w:trHeight w:val="150"/>
          <w:jc w:val="center"/>
        </w:trPr>
        <w:tc>
          <w:tcPr>
            <w:tcW w:w="3063" w:type="dxa"/>
            <w:vAlign w:val="center"/>
            <w:hideMark/>
          </w:tcPr>
          <w:p w14:paraId="1E5B1BB7" w14:textId="77777777" w:rsidR="003E710B" w:rsidRPr="00AE222B" w:rsidRDefault="003E710B" w:rsidP="00BB419C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AE222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Atrial fibrillation</w:t>
            </w:r>
          </w:p>
        </w:tc>
        <w:tc>
          <w:tcPr>
            <w:tcW w:w="1752" w:type="dxa"/>
          </w:tcPr>
          <w:p w14:paraId="2842EB5D" w14:textId="6D18D68A" w:rsidR="003E710B" w:rsidRPr="00FE6D37" w:rsidRDefault="00814795" w:rsidP="008B1D54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</w:pPr>
            <w:r w:rsidRPr="00FE6D37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26 (12%)</w:t>
            </w:r>
          </w:p>
        </w:tc>
        <w:tc>
          <w:tcPr>
            <w:tcW w:w="1564" w:type="dxa"/>
            <w:hideMark/>
          </w:tcPr>
          <w:p w14:paraId="2A4C04E3" w14:textId="70299598" w:rsidR="003E710B" w:rsidRPr="00FE6D37" w:rsidRDefault="003E710B" w:rsidP="008B1D54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</w:pPr>
            <w:r w:rsidRPr="00FE6D37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4 (6.7%)</w:t>
            </w:r>
          </w:p>
        </w:tc>
        <w:tc>
          <w:tcPr>
            <w:tcW w:w="1608" w:type="dxa"/>
            <w:hideMark/>
          </w:tcPr>
          <w:p w14:paraId="4164317C" w14:textId="32002F01" w:rsidR="003E710B" w:rsidRPr="00FE6D37" w:rsidRDefault="003E710B" w:rsidP="008B1D54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E6D37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2 (15%)</w:t>
            </w:r>
          </w:p>
        </w:tc>
        <w:tc>
          <w:tcPr>
            <w:tcW w:w="1080" w:type="dxa"/>
            <w:hideMark/>
          </w:tcPr>
          <w:p w14:paraId="3BCB44A7" w14:textId="5672F1FB" w:rsidR="003E710B" w:rsidRPr="00FE6D37" w:rsidRDefault="00BB1C8E" w:rsidP="008B1D54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</w:pPr>
            <w:r w:rsidRPr="00FE6D37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112</w:t>
            </w:r>
          </w:p>
        </w:tc>
      </w:tr>
      <w:tr w:rsidR="00B40DA8" w:rsidRPr="00991E74" w14:paraId="7ADF46B7" w14:textId="77777777" w:rsidTr="005C5939">
        <w:trPr>
          <w:trHeight w:val="150"/>
          <w:jc w:val="center"/>
        </w:trPr>
        <w:tc>
          <w:tcPr>
            <w:tcW w:w="9067" w:type="dxa"/>
            <w:gridSpan w:val="5"/>
            <w:vAlign w:val="center"/>
          </w:tcPr>
          <w:p w14:paraId="30DBC9F3" w14:textId="77777777" w:rsidR="00B40DA8" w:rsidRPr="00FE6D37" w:rsidRDefault="00B40DA8" w:rsidP="00BB419C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FE6D37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Laboratory data</w:t>
            </w:r>
          </w:p>
        </w:tc>
      </w:tr>
      <w:tr w:rsidR="00991E74" w:rsidRPr="00991E74" w14:paraId="29BBAE45" w14:textId="77777777" w:rsidTr="002850C8">
        <w:trPr>
          <w:trHeight w:val="150"/>
          <w:jc w:val="center"/>
        </w:trPr>
        <w:tc>
          <w:tcPr>
            <w:tcW w:w="3063" w:type="dxa"/>
            <w:vAlign w:val="center"/>
            <w:hideMark/>
          </w:tcPr>
          <w:p w14:paraId="62A8D9B5" w14:textId="77777777" w:rsidR="00701C71" w:rsidRPr="00AE222B" w:rsidRDefault="00701C71" w:rsidP="00BB419C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AE222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Creatinine, mmol/L</w:t>
            </w:r>
          </w:p>
        </w:tc>
        <w:tc>
          <w:tcPr>
            <w:tcW w:w="1752" w:type="dxa"/>
          </w:tcPr>
          <w:p w14:paraId="02B4DF15" w14:textId="1DF48D97" w:rsidR="00701C71" w:rsidRPr="00FE6D37" w:rsidRDefault="00814795" w:rsidP="008B1D54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</w:pPr>
            <w:r w:rsidRPr="00FE6D37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104 (71)</w:t>
            </w:r>
          </w:p>
        </w:tc>
        <w:tc>
          <w:tcPr>
            <w:tcW w:w="1564" w:type="dxa"/>
            <w:hideMark/>
          </w:tcPr>
          <w:p w14:paraId="6FDED270" w14:textId="498F42CE" w:rsidR="00701C71" w:rsidRPr="00FE6D37" w:rsidRDefault="00701C71" w:rsidP="008B1D54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</w:pPr>
            <w:r w:rsidRPr="00FE6D37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93 (33)</w:t>
            </w:r>
          </w:p>
        </w:tc>
        <w:tc>
          <w:tcPr>
            <w:tcW w:w="1608" w:type="dxa"/>
            <w:hideMark/>
          </w:tcPr>
          <w:p w14:paraId="523BFA2A" w14:textId="3848C2A5" w:rsidR="00701C71" w:rsidRPr="00FE6D37" w:rsidRDefault="00701C71" w:rsidP="008B1D54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</w:pPr>
            <w:r w:rsidRPr="00FE6D37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09 (81)</w:t>
            </w:r>
          </w:p>
        </w:tc>
        <w:tc>
          <w:tcPr>
            <w:tcW w:w="1080" w:type="dxa"/>
            <w:hideMark/>
          </w:tcPr>
          <w:p w14:paraId="61F9082E" w14:textId="30319806" w:rsidR="00701C71" w:rsidRPr="00FE6D37" w:rsidRDefault="00701C71" w:rsidP="008B1D54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</w:pPr>
            <w:r w:rsidRPr="00FE6D37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0.084</w:t>
            </w:r>
          </w:p>
        </w:tc>
      </w:tr>
      <w:tr w:rsidR="00991E74" w:rsidRPr="00991E74" w14:paraId="1F18EBAB" w14:textId="77777777" w:rsidTr="002850C8">
        <w:trPr>
          <w:trHeight w:val="150"/>
          <w:jc w:val="center"/>
        </w:trPr>
        <w:tc>
          <w:tcPr>
            <w:tcW w:w="3063" w:type="dxa"/>
            <w:vAlign w:val="center"/>
            <w:hideMark/>
          </w:tcPr>
          <w:p w14:paraId="20195394" w14:textId="77777777" w:rsidR="00701C71" w:rsidRPr="00FE6D37" w:rsidRDefault="00701C71" w:rsidP="00BB419C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FE6D37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Haemoglobin, g/dL</w:t>
            </w:r>
          </w:p>
        </w:tc>
        <w:tc>
          <w:tcPr>
            <w:tcW w:w="1752" w:type="dxa"/>
          </w:tcPr>
          <w:p w14:paraId="06A80553" w14:textId="0A0EFEBE" w:rsidR="00701C71" w:rsidRPr="00AE222B" w:rsidRDefault="00CB5425" w:rsidP="00AE222B">
            <w:pPr>
              <w:spacing w:before="150" w:after="150"/>
              <w:ind w:left="150" w:right="15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FE6D37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2.95 (1.88)</w:t>
            </w:r>
          </w:p>
        </w:tc>
        <w:tc>
          <w:tcPr>
            <w:tcW w:w="1564" w:type="dxa"/>
            <w:hideMark/>
          </w:tcPr>
          <w:p w14:paraId="76E0E93C" w14:textId="3A6F2D2D" w:rsidR="00701C71" w:rsidRPr="00FE6D37" w:rsidRDefault="00701C71" w:rsidP="008B1D54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FE6D37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3.18 (1.50)</w:t>
            </w:r>
          </w:p>
        </w:tc>
        <w:tc>
          <w:tcPr>
            <w:tcW w:w="1608" w:type="dxa"/>
            <w:hideMark/>
          </w:tcPr>
          <w:p w14:paraId="2D60A9D2" w14:textId="620C12B2" w:rsidR="00701C71" w:rsidRPr="00FE6D37" w:rsidRDefault="00701C71" w:rsidP="008B1D54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FE6D37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2.85 (2.01)</w:t>
            </w:r>
          </w:p>
        </w:tc>
        <w:tc>
          <w:tcPr>
            <w:tcW w:w="1080" w:type="dxa"/>
            <w:hideMark/>
          </w:tcPr>
          <w:p w14:paraId="705F9D0D" w14:textId="29ED2D7C" w:rsidR="00701C71" w:rsidRPr="00FE6D37" w:rsidRDefault="00701C71" w:rsidP="008B1D54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FE6D37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0.264</w:t>
            </w:r>
          </w:p>
        </w:tc>
      </w:tr>
      <w:tr w:rsidR="00B40DA8" w:rsidRPr="00991E74" w14:paraId="4F99506C" w14:textId="77777777" w:rsidTr="005C5939">
        <w:trPr>
          <w:trHeight w:val="153"/>
          <w:jc w:val="center"/>
        </w:trPr>
        <w:tc>
          <w:tcPr>
            <w:tcW w:w="9067" w:type="dxa"/>
            <w:gridSpan w:val="5"/>
            <w:vAlign w:val="center"/>
          </w:tcPr>
          <w:p w14:paraId="1A15C0FC" w14:textId="77777777" w:rsidR="00B40DA8" w:rsidRPr="00FE6D37" w:rsidRDefault="00B40DA8" w:rsidP="00BB419C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FE6D37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Medications</w:t>
            </w:r>
          </w:p>
        </w:tc>
      </w:tr>
      <w:tr w:rsidR="00991E74" w:rsidRPr="00991E74" w14:paraId="4916BC44" w14:textId="77777777" w:rsidTr="002850C8">
        <w:trPr>
          <w:trHeight w:val="153"/>
          <w:jc w:val="center"/>
        </w:trPr>
        <w:tc>
          <w:tcPr>
            <w:tcW w:w="3063" w:type="dxa"/>
            <w:vAlign w:val="center"/>
            <w:hideMark/>
          </w:tcPr>
          <w:p w14:paraId="47AF2703" w14:textId="77777777" w:rsidR="007E302E" w:rsidRPr="00FE6D37" w:rsidRDefault="007E302E" w:rsidP="00BB419C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FE6D37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Aspirin</w:t>
            </w:r>
          </w:p>
        </w:tc>
        <w:tc>
          <w:tcPr>
            <w:tcW w:w="1752" w:type="dxa"/>
          </w:tcPr>
          <w:p w14:paraId="25786786" w14:textId="3E6696AD" w:rsidR="007E302E" w:rsidRPr="00FE6D37" w:rsidRDefault="00CB5425" w:rsidP="008B1D54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FE6D37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26 (17%)</w:t>
            </w:r>
          </w:p>
        </w:tc>
        <w:tc>
          <w:tcPr>
            <w:tcW w:w="1564" w:type="dxa"/>
            <w:hideMark/>
          </w:tcPr>
          <w:p w14:paraId="17283375" w14:textId="4DC50DAC" w:rsidR="007E302E" w:rsidRPr="00FE6D37" w:rsidRDefault="00CB5425" w:rsidP="008B1D54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FE6D37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5 (11%)</w:t>
            </w:r>
          </w:p>
        </w:tc>
        <w:tc>
          <w:tcPr>
            <w:tcW w:w="1608" w:type="dxa"/>
            <w:hideMark/>
          </w:tcPr>
          <w:p w14:paraId="7C4AD6AF" w14:textId="6143554E" w:rsidR="007E302E" w:rsidRPr="00FE6D37" w:rsidRDefault="00CB5425" w:rsidP="008B1D54">
            <w:pPr>
              <w:spacing w:before="150" w:after="150"/>
              <w:ind w:left="150" w:right="15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FE6D37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1 (19%)</w:t>
            </w:r>
          </w:p>
        </w:tc>
        <w:tc>
          <w:tcPr>
            <w:tcW w:w="1080" w:type="dxa"/>
            <w:hideMark/>
          </w:tcPr>
          <w:p w14:paraId="5E1AE6D7" w14:textId="513B25FE" w:rsidR="007E302E" w:rsidRPr="00FE6D37" w:rsidRDefault="007E302E" w:rsidP="008B1D54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FE6D37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0.533</w:t>
            </w:r>
          </w:p>
        </w:tc>
      </w:tr>
      <w:tr w:rsidR="00991E74" w:rsidRPr="00991E74" w14:paraId="5E5DE122" w14:textId="77777777" w:rsidTr="002850C8">
        <w:trPr>
          <w:trHeight w:val="150"/>
          <w:jc w:val="center"/>
        </w:trPr>
        <w:tc>
          <w:tcPr>
            <w:tcW w:w="3063" w:type="dxa"/>
            <w:vAlign w:val="center"/>
            <w:hideMark/>
          </w:tcPr>
          <w:p w14:paraId="084167B4" w14:textId="77777777" w:rsidR="007E302E" w:rsidRPr="00AE222B" w:rsidRDefault="007E302E" w:rsidP="00BB419C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AE222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Statin</w:t>
            </w:r>
          </w:p>
        </w:tc>
        <w:tc>
          <w:tcPr>
            <w:tcW w:w="1752" w:type="dxa"/>
          </w:tcPr>
          <w:p w14:paraId="5034268D" w14:textId="15017A87" w:rsidR="007E302E" w:rsidRPr="00FE6D37" w:rsidRDefault="003003E7" w:rsidP="008B1D54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</w:pPr>
            <w:r w:rsidRPr="00FE6D37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51 (32%)</w:t>
            </w:r>
          </w:p>
        </w:tc>
        <w:tc>
          <w:tcPr>
            <w:tcW w:w="1564" w:type="dxa"/>
            <w:hideMark/>
          </w:tcPr>
          <w:p w14:paraId="7BB7D7F8" w14:textId="327616E1" w:rsidR="007E302E" w:rsidRPr="00FE6D37" w:rsidRDefault="003003E7" w:rsidP="008B1D54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</w:pPr>
            <w:r w:rsidRPr="00FE6D37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11 (24%)</w:t>
            </w:r>
          </w:p>
        </w:tc>
        <w:tc>
          <w:tcPr>
            <w:tcW w:w="1608" w:type="dxa"/>
            <w:hideMark/>
          </w:tcPr>
          <w:p w14:paraId="56E542BF" w14:textId="2CE1AA24" w:rsidR="007E302E" w:rsidRPr="00FE6D37" w:rsidRDefault="003003E7" w:rsidP="008B1D54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E6D37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40 (36%)</w:t>
            </w:r>
          </w:p>
        </w:tc>
        <w:tc>
          <w:tcPr>
            <w:tcW w:w="1080" w:type="dxa"/>
            <w:hideMark/>
          </w:tcPr>
          <w:p w14:paraId="543AF09D" w14:textId="2084C161" w:rsidR="007E302E" w:rsidRPr="00FE6D37" w:rsidRDefault="007E302E" w:rsidP="008B1D54">
            <w:pPr>
              <w:spacing w:before="150" w:after="150"/>
              <w:ind w:left="150" w:right="15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FE6D37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0.149</w:t>
            </w:r>
          </w:p>
          <w:p w14:paraId="343E8AC1" w14:textId="022A6003" w:rsidR="007E302E" w:rsidRPr="00FE6D37" w:rsidRDefault="007E302E" w:rsidP="008B1D54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</w:tr>
      <w:tr w:rsidR="00991E74" w:rsidRPr="00991E74" w14:paraId="60D8A117" w14:textId="77777777" w:rsidTr="002850C8">
        <w:trPr>
          <w:trHeight w:val="150"/>
          <w:jc w:val="center"/>
        </w:trPr>
        <w:tc>
          <w:tcPr>
            <w:tcW w:w="3063" w:type="dxa"/>
            <w:vAlign w:val="center"/>
            <w:hideMark/>
          </w:tcPr>
          <w:p w14:paraId="5292B915" w14:textId="77777777" w:rsidR="00B557A6" w:rsidRPr="00FE6D37" w:rsidRDefault="00B557A6" w:rsidP="00BB419C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FE6D37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Warfarin</w:t>
            </w:r>
          </w:p>
        </w:tc>
        <w:tc>
          <w:tcPr>
            <w:tcW w:w="1752" w:type="dxa"/>
          </w:tcPr>
          <w:p w14:paraId="61D32B66" w14:textId="69E6A13F" w:rsidR="00B557A6" w:rsidRPr="00FE6D37" w:rsidRDefault="003804D3" w:rsidP="008B1D54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FE6D37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144 (92%)</w:t>
            </w:r>
          </w:p>
        </w:tc>
        <w:tc>
          <w:tcPr>
            <w:tcW w:w="1564" w:type="dxa"/>
            <w:hideMark/>
          </w:tcPr>
          <w:p w14:paraId="7D34E0E9" w14:textId="1EB595DD" w:rsidR="00B557A6" w:rsidRPr="00FE6D37" w:rsidRDefault="00B557A6" w:rsidP="008B1D54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FE6D37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43 (93%)</w:t>
            </w:r>
          </w:p>
        </w:tc>
        <w:tc>
          <w:tcPr>
            <w:tcW w:w="1608" w:type="dxa"/>
            <w:hideMark/>
          </w:tcPr>
          <w:p w14:paraId="70A54A52" w14:textId="23083F3B" w:rsidR="00B557A6" w:rsidRPr="00FE6D37" w:rsidRDefault="00B557A6" w:rsidP="008B1D54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FE6D37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01 (91%)</w:t>
            </w:r>
          </w:p>
        </w:tc>
        <w:tc>
          <w:tcPr>
            <w:tcW w:w="1080" w:type="dxa"/>
            <w:hideMark/>
          </w:tcPr>
          <w:p w14:paraId="1021196A" w14:textId="41AE64F3" w:rsidR="00B557A6" w:rsidRPr="00FE6D37" w:rsidRDefault="00B557A6" w:rsidP="008B1D54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FE6D37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0.757</w:t>
            </w:r>
          </w:p>
        </w:tc>
      </w:tr>
      <w:tr w:rsidR="00991E74" w:rsidRPr="00991E74" w14:paraId="4BB4208F" w14:textId="77777777" w:rsidTr="002850C8">
        <w:trPr>
          <w:trHeight w:val="150"/>
          <w:jc w:val="center"/>
        </w:trPr>
        <w:tc>
          <w:tcPr>
            <w:tcW w:w="3063" w:type="dxa"/>
            <w:vAlign w:val="center"/>
            <w:hideMark/>
          </w:tcPr>
          <w:p w14:paraId="71A8E849" w14:textId="0E6A66D5" w:rsidR="00AE5BDD" w:rsidRPr="00FE6D37" w:rsidRDefault="003F3239" w:rsidP="005C5939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lastRenderedPageBreak/>
              <w:t>RAAS inhibitors</w:t>
            </w:r>
          </w:p>
        </w:tc>
        <w:tc>
          <w:tcPr>
            <w:tcW w:w="1752" w:type="dxa"/>
          </w:tcPr>
          <w:p w14:paraId="77E43F2A" w14:textId="0C591D03" w:rsidR="00AE5BDD" w:rsidRPr="00FE6D37" w:rsidRDefault="00934F96" w:rsidP="00F85CF5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FE6D37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193 (92%)</w:t>
            </w:r>
          </w:p>
        </w:tc>
        <w:tc>
          <w:tcPr>
            <w:tcW w:w="1564" w:type="dxa"/>
            <w:hideMark/>
          </w:tcPr>
          <w:p w14:paraId="0A5817D6" w14:textId="54FAAE96" w:rsidR="00AE5BDD" w:rsidRPr="00FE6D37" w:rsidRDefault="00AE5BDD" w:rsidP="00F85CF5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FE6D37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54 (92%)</w:t>
            </w:r>
          </w:p>
        </w:tc>
        <w:tc>
          <w:tcPr>
            <w:tcW w:w="1608" w:type="dxa"/>
            <w:hideMark/>
          </w:tcPr>
          <w:p w14:paraId="70971DAB" w14:textId="51599FF1" w:rsidR="00AE5BDD" w:rsidRPr="00FE6D37" w:rsidRDefault="00AE5BDD" w:rsidP="00F85CF5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6D37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39 (93%)</w:t>
            </w:r>
          </w:p>
        </w:tc>
        <w:tc>
          <w:tcPr>
            <w:tcW w:w="1080" w:type="dxa"/>
            <w:hideMark/>
          </w:tcPr>
          <w:p w14:paraId="705A1A69" w14:textId="2C12611D" w:rsidR="00AE5BDD" w:rsidRPr="00F85CF5" w:rsidRDefault="00AE5BDD" w:rsidP="00F85CF5">
            <w:pPr>
              <w:spacing w:before="150" w:after="150"/>
              <w:ind w:right="15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FE6D37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0.777</w:t>
            </w:r>
          </w:p>
        </w:tc>
      </w:tr>
      <w:tr w:rsidR="00991E74" w:rsidRPr="00991E74" w14:paraId="47CD0580" w14:textId="77777777" w:rsidTr="002850C8">
        <w:trPr>
          <w:trHeight w:val="153"/>
          <w:jc w:val="center"/>
        </w:trPr>
        <w:tc>
          <w:tcPr>
            <w:tcW w:w="3063" w:type="dxa"/>
            <w:vAlign w:val="center"/>
            <w:hideMark/>
          </w:tcPr>
          <w:p w14:paraId="5851F5E0" w14:textId="77777777" w:rsidR="00AE5BDD" w:rsidRPr="00FE6D37" w:rsidRDefault="00AE5BDD" w:rsidP="00BB419C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FE6D37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Beta-blockers</w:t>
            </w:r>
          </w:p>
        </w:tc>
        <w:tc>
          <w:tcPr>
            <w:tcW w:w="1752" w:type="dxa"/>
          </w:tcPr>
          <w:p w14:paraId="5B5269BD" w14:textId="0D110417" w:rsidR="00AE5BDD" w:rsidRPr="00FE6D37" w:rsidRDefault="00EA2BA1" w:rsidP="008B1D54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FE6D37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180 (86%)</w:t>
            </w:r>
          </w:p>
        </w:tc>
        <w:tc>
          <w:tcPr>
            <w:tcW w:w="1564" w:type="dxa"/>
          </w:tcPr>
          <w:p w14:paraId="03AF6FED" w14:textId="5D39F8FF" w:rsidR="00AE5BDD" w:rsidRPr="00FE6D37" w:rsidRDefault="00AE5BDD" w:rsidP="008B1D54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FE6D37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52 (88%)</w:t>
            </w:r>
          </w:p>
        </w:tc>
        <w:tc>
          <w:tcPr>
            <w:tcW w:w="1608" w:type="dxa"/>
          </w:tcPr>
          <w:p w14:paraId="7C6578AA" w14:textId="18CCD4CE" w:rsidR="00AE5BDD" w:rsidRPr="00FE6D37" w:rsidRDefault="00AE5BDD" w:rsidP="008B1D54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6D37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28 (85%)</w:t>
            </w:r>
          </w:p>
        </w:tc>
        <w:tc>
          <w:tcPr>
            <w:tcW w:w="1080" w:type="dxa"/>
            <w:hideMark/>
          </w:tcPr>
          <w:p w14:paraId="5BD2F9FB" w14:textId="5B2C2317" w:rsidR="00AE5BDD" w:rsidRPr="00FE6D37" w:rsidRDefault="00AE5BDD" w:rsidP="008B1D54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FE6D37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598</w:t>
            </w:r>
          </w:p>
        </w:tc>
      </w:tr>
      <w:tr w:rsidR="00991E74" w:rsidRPr="00991E74" w14:paraId="0D48295A" w14:textId="77777777" w:rsidTr="002850C8">
        <w:trPr>
          <w:trHeight w:val="150"/>
          <w:jc w:val="center"/>
        </w:trPr>
        <w:tc>
          <w:tcPr>
            <w:tcW w:w="3063" w:type="dxa"/>
            <w:vAlign w:val="center"/>
            <w:hideMark/>
          </w:tcPr>
          <w:p w14:paraId="1F58C7E2" w14:textId="77777777" w:rsidR="00963A38" w:rsidRPr="00FE6D37" w:rsidRDefault="00963A38" w:rsidP="00BB419C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FE6D37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Calcium channel blockers</w:t>
            </w:r>
          </w:p>
        </w:tc>
        <w:tc>
          <w:tcPr>
            <w:tcW w:w="1752" w:type="dxa"/>
          </w:tcPr>
          <w:p w14:paraId="2BF8EE69" w14:textId="64AE2AFD" w:rsidR="00963A38" w:rsidRPr="00FE6D37" w:rsidRDefault="00EA2BA1" w:rsidP="008B1D54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FE6D37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131 (63%)</w:t>
            </w:r>
          </w:p>
        </w:tc>
        <w:tc>
          <w:tcPr>
            <w:tcW w:w="1564" w:type="dxa"/>
          </w:tcPr>
          <w:p w14:paraId="07DF0CA9" w14:textId="0EA77536" w:rsidR="00963A38" w:rsidRPr="00FE6D37" w:rsidRDefault="00963A38" w:rsidP="008B1D54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FE6D37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37 (63%)</w:t>
            </w:r>
          </w:p>
        </w:tc>
        <w:tc>
          <w:tcPr>
            <w:tcW w:w="1608" w:type="dxa"/>
          </w:tcPr>
          <w:p w14:paraId="12F5730F" w14:textId="778A7025" w:rsidR="00963A38" w:rsidRPr="00FE6D37" w:rsidRDefault="00963A38" w:rsidP="008B1D54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6D37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94 (63%)</w:t>
            </w:r>
          </w:p>
        </w:tc>
        <w:tc>
          <w:tcPr>
            <w:tcW w:w="1080" w:type="dxa"/>
            <w:hideMark/>
          </w:tcPr>
          <w:p w14:paraId="6D4BBABF" w14:textId="370FB08D" w:rsidR="00963A38" w:rsidRPr="00FE6D37" w:rsidRDefault="00963A38" w:rsidP="008B1D54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FE6D37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995</w:t>
            </w:r>
          </w:p>
        </w:tc>
      </w:tr>
      <w:tr w:rsidR="00991E74" w:rsidRPr="00991E74" w14:paraId="1D1F01A7" w14:textId="77777777" w:rsidTr="002850C8">
        <w:trPr>
          <w:trHeight w:val="150"/>
          <w:jc w:val="center"/>
        </w:trPr>
        <w:tc>
          <w:tcPr>
            <w:tcW w:w="3063" w:type="dxa"/>
            <w:vAlign w:val="center"/>
            <w:hideMark/>
          </w:tcPr>
          <w:p w14:paraId="24670DD5" w14:textId="299BE6D6" w:rsidR="00963A38" w:rsidRPr="005C5939" w:rsidRDefault="00963A38" w:rsidP="00BB419C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5C5939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Diuretic</w:t>
            </w:r>
            <w:r w:rsidR="005C5939" w:rsidRPr="005C5939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1752" w:type="dxa"/>
          </w:tcPr>
          <w:p w14:paraId="208A5755" w14:textId="1F054A9A" w:rsidR="00963A38" w:rsidRPr="00FE6D37" w:rsidRDefault="00EA2BA1" w:rsidP="008B1D54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</w:pPr>
            <w:r w:rsidRPr="00FE6D37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178 (85%)</w:t>
            </w:r>
          </w:p>
        </w:tc>
        <w:tc>
          <w:tcPr>
            <w:tcW w:w="1564" w:type="dxa"/>
          </w:tcPr>
          <w:p w14:paraId="76451F22" w14:textId="598879FF" w:rsidR="00963A38" w:rsidRPr="00FE6D37" w:rsidRDefault="00963A38" w:rsidP="008B1D54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</w:pPr>
            <w:r w:rsidRPr="00FE6D37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47 (80%)</w:t>
            </w:r>
          </w:p>
        </w:tc>
        <w:tc>
          <w:tcPr>
            <w:tcW w:w="1608" w:type="dxa"/>
          </w:tcPr>
          <w:p w14:paraId="54C85196" w14:textId="698A1CD2" w:rsidR="00963A38" w:rsidRPr="00FE6D37" w:rsidRDefault="00963A38" w:rsidP="008B1D54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E6D37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31 (87%)</w:t>
            </w:r>
          </w:p>
        </w:tc>
        <w:tc>
          <w:tcPr>
            <w:tcW w:w="1080" w:type="dxa"/>
            <w:hideMark/>
          </w:tcPr>
          <w:p w14:paraId="23EED99C" w14:textId="29DAACCF" w:rsidR="00963A38" w:rsidRPr="00FE6D37" w:rsidRDefault="00963A38" w:rsidP="008B1D54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</w:pPr>
            <w:r w:rsidRPr="00FE6D37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160</w:t>
            </w:r>
          </w:p>
        </w:tc>
      </w:tr>
      <w:tr w:rsidR="00991E74" w:rsidRPr="00991E74" w14:paraId="41861F77" w14:textId="77777777" w:rsidTr="002850C8">
        <w:trPr>
          <w:trHeight w:val="153"/>
          <w:jc w:val="center"/>
        </w:trPr>
        <w:tc>
          <w:tcPr>
            <w:tcW w:w="3063" w:type="dxa"/>
            <w:vAlign w:val="center"/>
            <w:hideMark/>
          </w:tcPr>
          <w:p w14:paraId="498F1E30" w14:textId="77777777" w:rsidR="008A22E8" w:rsidRPr="00FE6D37" w:rsidRDefault="008A22E8" w:rsidP="00BB419C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FE6D37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Preoperative levosimendan</w:t>
            </w:r>
          </w:p>
        </w:tc>
        <w:tc>
          <w:tcPr>
            <w:tcW w:w="1752" w:type="dxa"/>
          </w:tcPr>
          <w:p w14:paraId="1285EBF6" w14:textId="0B5E0224" w:rsidR="008A22E8" w:rsidRPr="00FE6D37" w:rsidRDefault="005D0FE8" w:rsidP="008B1D54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FE6D37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6 (2.9%)</w:t>
            </w:r>
          </w:p>
        </w:tc>
        <w:tc>
          <w:tcPr>
            <w:tcW w:w="1564" w:type="dxa"/>
            <w:hideMark/>
          </w:tcPr>
          <w:p w14:paraId="36B9EBA6" w14:textId="6E509E5B" w:rsidR="008A22E8" w:rsidRPr="00FE6D37" w:rsidRDefault="008A22E8" w:rsidP="008B1D54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FE6D37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 (3.3%)</w:t>
            </w:r>
          </w:p>
        </w:tc>
        <w:tc>
          <w:tcPr>
            <w:tcW w:w="1608" w:type="dxa"/>
            <w:hideMark/>
          </w:tcPr>
          <w:p w14:paraId="15920A63" w14:textId="68E2E3F3" w:rsidR="008A22E8" w:rsidRPr="00FE6D37" w:rsidRDefault="008A22E8" w:rsidP="008B1D54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6D37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4 (2.7%)</w:t>
            </w:r>
          </w:p>
        </w:tc>
        <w:tc>
          <w:tcPr>
            <w:tcW w:w="1080" w:type="dxa"/>
            <w:hideMark/>
          </w:tcPr>
          <w:p w14:paraId="1EA52B98" w14:textId="1C951908" w:rsidR="008A22E8" w:rsidRPr="00FE6D37" w:rsidRDefault="008A22E8" w:rsidP="008B1D54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FE6D37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&gt;0.999</w:t>
            </w:r>
          </w:p>
        </w:tc>
      </w:tr>
      <w:tr w:rsidR="00B40DA8" w:rsidRPr="00991E74" w14:paraId="6588EBB0" w14:textId="77777777" w:rsidTr="002850C8">
        <w:trPr>
          <w:trHeight w:val="150"/>
          <w:jc w:val="center"/>
        </w:trPr>
        <w:tc>
          <w:tcPr>
            <w:tcW w:w="7987" w:type="dxa"/>
            <w:gridSpan w:val="4"/>
            <w:vAlign w:val="center"/>
            <w:hideMark/>
          </w:tcPr>
          <w:p w14:paraId="5171E961" w14:textId="77777777" w:rsidR="00B40DA8" w:rsidRPr="00FE6D37" w:rsidRDefault="00B40DA8" w:rsidP="00BB419C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6D37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NYHA functional class</w:t>
            </w:r>
          </w:p>
        </w:tc>
        <w:tc>
          <w:tcPr>
            <w:tcW w:w="1080" w:type="dxa"/>
            <w:hideMark/>
          </w:tcPr>
          <w:p w14:paraId="1A12FD37" w14:textId="2A626875" w:rsidR="00B40DA8" w:rsidRPr="00FE6D37" w:rsidRDefault="00B40DA8" w:rsidP="008B1D54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FE6D37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0.</w:t>
            </w:r>
            <w:r w:rsidR="004512CC" w:rsidRPr="00FE6D37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226</w:t>
            </w:r>
          </w:p>
        </w:tc>
      </w:tr>
      <w:tr w:rsidR="00991E74" w:rsidRPr="00991E74" w14:paraId="73A9E4FA" w14:textId="77777777" w:rsidTr="002850C8">
        <w:trPr>
          <w:trHeight w:val="153"/>
          <w:jc w:val="center"/>
        </w:trPr>
        <w:tc>
          <w:tcPr>
            <w:tcW w:w="3063" w:type="dxa"/>
            <w:vAlign w:val="center"/>
            <w:hideMark/>
          </w:tcPr>
          <w:p w14:paraId="50C6AE6E" w14:textId="2AC63FC8" w:rsidR="004A682C" w:rsidRPr="00FE6D37" w:rsidRDefault="004A682C" w:rsidP="00BB419C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FE6D37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</w:t>
            </w:r>
          </w:p>
        </w:tc>
        <w:tc>
          <w:tcPr>
            <w:tcW w:w="1752" w:type="dxa"/>
          </w:tcPr>
          <w:p w14:paraId="711E9696" w14:textId="15316E3E" w:rsidR="004A682C" w:rsidRPr="00FE6D37" w:rsidRDefault="004A682C" w:rsidP="008B1D54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FE6D37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60 (29%)</w:t>
            </w:r>
          </w:p>
        </w:tc>
        <w:tc>
          <w:tcPr>
            <w:tcW w:w="1564" w:type="dxa"/>
            <w:hideMark/>
          </w:tcPr>
          <w:p w14:paraId="3D83F686" w14:textId="3163F405" w:rsidR="004A682C" w:rsidRPr="00FE6D37" w:rsidRDefault="004A682C" w:rsidP="008B1D54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FE6D37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4 (23%)</w:t>
            </w:r>
          </w:p>
        </w:tc>
        <w:tc>
          <w:tcPr>
            <w:tcW w:w="1608" w:type="dxa"/>
            <w:hideMark/>
          </w:tcPr>
          <w:p w14:paraId="0A953A3D" w14:textId="0F9C880A" w:rsidR="004A682C" w:rsidRPr="00FE6D37" w:rsidRDefault="004A682C" w:rsidP="008B1D54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FE6D37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46 (31%)</w:t>
            </w:r>
          </w:p>
        </w:tc>
        <w:tc>
          <w:tcPr>
            <w:tcW w:w="1080" w:type="dxa"/>
            <w:hideMark/>
          </w:tcPr>
          <w:p w14:paraId="19E7FB8C" w14:textId="77777777" w:rsidR="004A682C" w:rsidRPr="00FE6D37" w:rsidRDefault="004A682C" w:rsidP="008B1D54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</w:tr>
      <w:tr w:rsidR="00991E74" w:rsidRPr="00991E74" w14:paraId="0B321567" w14:textId="77777777" w:rsidTr="002850C8">
        <w:trPr>
          <w:trHeight w:val="150"/>
          <w:jc w:val="center"/>
        </w:trPr>
        <w:tc>
          <w:tcPr>
            <w:tcW w:w="3063" w:type="dxa"/>
            <w:vAlign w:val="center"/>
            <w:hideMark/>
          </w:tcPr>
          <w:p w14:paraId="57C230B9" w14:textId="12899607" w:rsidR="004A682C" w:rsidRPr="00FE6D37" w:rsidRDefault="004A682C" w:rsidP="00BB419C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FE6D37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</w:t>
            </w:r>
          </w:p>
        </w:tc>
        <w:tc>
          <w:tcPr>
            <w:tcW w:w="1752" w:type="dxa"/>
          </w:tcPr>
          <w:p w14:paraId="4FD4043F" w14:textId="0E73061D" w:rsidR="004A682C" w:rsidRPr="00FE6D37" w:rsidRDefault="004A682C" w:rsidP="008B1D54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FE6D37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15 (55%)</w:t>
            </w:r>
          </w:p>
        </w:tc>
        <w:tc>
          <w:tcPr>
            <w:tcW w:w="1564" w:type="dxa"/>
            <w:hideMark/>
          </w:tcPr>
          <w:p w14:paraId="13B3B2F7" w14:textId="172029EE" w:rsidR="004A682C" w:rsidRPr="00FE6D37" w:rsidRDefault="004A682C" w:rsidP="008B1D54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FE6D37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39 (65%)</w:t>
            </w:r>
          </w:p>
        </w:tc>
        <w:tc>
          <w:tcPr>
            <w:tcW w:w="1608" w:type="dxa"/>
            <w:hideMark/>
          </w:tcPr>
          <w:p w14:paraId="6FE56B8B" w14:textId="2B5A11B8" w:rsidR="004A682C" w:rsidRPr="00FE6D37" w:rsidRDefault="004A682C" w:rsidP="008B1D54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FE6D37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76 (51%)</w:t>
            </w:r>
          </w:p>
        </w:tc>
        <w:tc>
          <w:tcPr>
            <w:tcW w:w="1080" w:type="dxa"/>
            <w:hideMark/>
          </w:tcPr>
          <w:p w14:paraId="4F5BAE14" w14:textId="77777777" w:rsidR="004A682C" w:rsidRPr="00FE6D37" w:rsidRDefault="004A682C" w:rsidP="008B1D54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</w:tr>
      <w:tr w:rsidR="00991E74" w:rsidRPr="00991E74" w14:paraId="2FD55EBB" w14:textId="77777777" w:rsidTr="002850C8">
        <w:trPr>
          <w:trHeight w:val="150"/>
          <w:jc w:val="center"/>
        </w:trPr>
        <w:tc>
          <w:tcPr>
            <w:tcW w:w="3063" w:type="dxa"/>
            <w:vAlign w:val="center"/>
            <w:hideMark/>
          </w:tcPr>
          <w:p w14:paraId="1B6BC59F" w14:textId="434D5120" w:rsidR="004A682C" w:rsidRPr="00FE6D37" w:rsidRDefault="004A682C" w:rsidP="00BB419C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FE6D37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3</w:t>
            </w:r>
          </w:p>
        </w:tc>
        <w:tc>
          <w:tcPr>
            <w:tcW w:w="1752" w:type="dxa"/>
          </w:tcPr>
          <w:p w14:paraId="108916E4" w14:textId="173FAD81" w:rsidR="004A682C" w:rsidRPr="00FE6D37" w:rsidRDefault="004A682C" w:rsidP="008B1D54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FE6D37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32 (15%)</w:t>
            </w:r>
          </w:p>
        </w:tc>
        <w:tc>
          <w:tcPr>
            <w:tcW w:w="1564" w:type="dxa"/>
            <w:hideMark/>
          </w:tcPr>
          <w:p w14:paraId="763FF028" w14:textId="7F7E7DA3" w:rsidR="004A682C" w:rsidRPr="00FE6D37" w:rsidRDefault="004A682C" w:rsidP="008B1D54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FE6D37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6 (10%)</w:t>
            </w:r>
          </w:p>
        </w:tc>
        <w:tc>
          <w:tcPr>
            <w:tcW w:w="1608" w:type="dxa"/>
            <w:hideMark/>
          </w:tcPr>
          <w:p w14:paraId="0DED2BBD" w14:textId="43FB69F3" w:rsidR="004A682C" w:rsidRPr="00FE6D37" w:rsidRDefault="004A682C" w:rsidP="008B1D54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FE6D37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6 (17%)</w:t>
            </w:r>
          </w:p>
        </w:tc>
        <w:tc>
          <w:tcPr>
            <w:tcW w:w="1080" w:type="dxa"/>
            <w:hideMark/>
          </w:tcPr>
          <w:p w14:paraId="5EB3B937" w14:textId="77777777" w:rsidR="004A682C" w:rsidRPr="00FE6D37" w:rsidRDefault="004A682C" w:rsidP="008B1D54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</w:tr>
      <w:tr w:rsidR="00991E74" w:rsidRPr="00991E74" w14:paraId="4F8B8DAB" w14:textId="77777777" w:rsidTr="002850C8">
        <w:trPr>
          <w:trHeight w:val="153"/>
          <w:jc w:val="center"/>
        </w:trPr>
        <w:tc>
          <w:tcPr>
            <w:tcW w:w="3063" w:type="dxa"/>
            <w:vAlign w:val="center"/>
            <w:hideMark/>
          </w:tcPr>
          <w:p w14:paraId="279FE70E" w14:textId="082E1684" w:rsidR="004A682C" w:rsidRPr="00FE6D37" w:rsidRDefault="004A682C" w:rsidP="00BB419C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FE6D37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4</w:t>
            </w:r>
          </w:p>
        </w:tc>
        <w:tc>
          <w:tcPr>
            <w:tcW w:w="1752" w:type="dxa"/>
          </w:tcPr>
          <w:p w14:paraId="3C6FC3A0" w14:textId="70C5216A" w:rsidR="004A682C" w:rsidRPr="00FE6D37" w:rsidRDefault="004A682C" w:rsidP="008B1D54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FE6D37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3 (1.4%)</w:t>
            </w:r>
          </w:p>
        </w:tc>
        <w:tc>
          <w:tcPr>
            <w:tcW w:w="1564" w:type="dxa"/>
            <w:hideMark/>
          </w:tcPr>
          <w:p w14:paraId="26B0AC2A" w14:textId="501ADBF8" w:rsidR="004A682C" w:rsidRPr="00FE6D37" w:rsidRDefault="004A682C" w:rsidP="008B1D54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FE6D37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 (1.7%)</w:t>
            </w:r>
          </w:p>
        </w:tc>
        <w:tc>
          <w:tcPr>
            <w:tcW w:w="1608" w:type="dxa"/>
            <w:hideMark/>
          </w:tcPr>
          <w:p w14:paraId="62C99555" w14:textId="072B05A5" w:rsidR="004A682C" w:rsidRPr="00FE6D37" w:rsidRDefault="004A682C" w:rsidP="008B1D54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FE6D37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 (1.3%)</w:t>
            </w:r>
          </w:p>
        </w:tc>
        <w:tc>
          <w:tcPr>
            <w:tcW w:w="1080" w:type="dxa"/>
            <w:hideMark/>
          </w:tcPr>
          <w:p w14:paraId="6A72C20E" w14:textId="77777777" w:rsidR="004A682C" w:rsidRPr="00FE6D37" w:rsidRDefault="004A682C" w:rsidP="008B1D54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</w:tr>
      <w:tr w:rsidR="00B40DA8" w:rsidRPr="00991E74" w14:paraId="5DBDCE2D" w14:textId="77777777" w:rsidTr="005C5939">
        <w:trPr>
          <w:trHeight w:val="153"/>
          <w:jc w:val="center"/>
        </w:trPr>
        <w:tc>
          <w:tcPr>
            <w:tcW w:w="9067" w:type="dxa"/>
            <w:gridSpan w:val="5"/>
            <w:vAlign w:val="center"/>
          </w:tcPr>
          <w:p w14:paraId="37C6B941" w14:textId="77777777" w:rsidR="00B40DA8" w:rsidRPr="00FE6D37" w:rsidRDefault="00B40DA8" w:rsidP="00BB419C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FE6D37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Baseline valvular data</w:t>
            </w:r>
          </w:p>
        </w:tc>
      </w:tr>
      <w:tr w:rsidR="00B40DA8" w:rsidRPr="00991E74" w14:paraId="46AB3B70" w14:textId="77777777" w:rsidTr="005C5939">
        <w:trPr>
          <w:trHeight w:val="153"/>
          <w:jc w:val="center"/>
        </w:trPr>
        <w:tc>
          <w:tcPr>
            <w:tcW w:w="9067" w:type="dxa"/>
            <w:gridSpan w:val="5"/>
            <w:vAlign w:val="center"/>
            <w:hideMark/>
          </w:tcPr>
          <w:p w14:paraId="559B6CD6" w14:textId="77777777" w:rsidR="00B40DA8" w:rsidRPr="00FE6D37" w:rsidRDefault="00B40DA8" w:rsidP="00BB419C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FE6D37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BAV type</w:t>
            </w:r>
          </w:p>
        </w:tc>
      </w:tr>
      <w:tr w:rsidR="00991E74" w:rsidRPr="00991E74" w14:paraId="5796DEBA" w14:textId="77777777" w:rsidTr="002850C8">
        <w:trPr>
          <w:trHeight w:val="150"/>
          <w:jc w:val="center"/>
        </w:trPr>
        <w:tc>
          <w:tcPr>
            <w:tcW w:w="3063" w:type="dxa"/>
            <w:vAlign w:val="center"/>
            <w:hideMark/>
          </w:tcPr>
          <w:p w14:paraId="32140E88" w14:textId="77777777" w:rsidR="00B40DA8" w:rsidRPr="00FE6D37" w:rsidRDefault="00B40DA8" w:rsidP="00BB419C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FE6D37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752" w:type="dxa"/>
          </w:tcPr>
          <w:p w14:paraId="467E3EE3" w14:textId="77777777" w:rsidR="00B40DA8" w:rsidRPr="00FE6D37" w:rsidRDefault="00B40DA8" w:rsidP="008B1D54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64" w:type="dxa"/>
            <w:hideMark/>
          </w:tcPr>
          <w:p w14:paraId="743F6F3E" w14:textId="2B9E903E" w:rsidR="00B40DA8" w:rsidRPr="00FE6D37" w:rsidRDefault="00AE01E4" w:rsidP="008B1D54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FE6D37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4</w:t>
            </w:r>
            <w:r w:rsidR="00B40DA8" w:rsidRPr="00FE6D37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FE6D37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6.8</w:t>
            </w:r>
            <w:r w:rsidR="00B40DA8" w:rsidRPr="00FE6D37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%)</w:t>
            </w:r>
          </w:p>
        </w:tc>
        <w:tc>
          <w:tcPr>
            <w:tcW w:w="1608" w:type="dxa"/>
          </w:tcPr>
          <w:p w14:paraId="409B8320" w14:textId="77777777" w:rsidR="00B40DA8" w:rsidRPr="00FE6D37" w:rsidRDefault="00B40DA8" w:rsidP="008B1D54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  <w:hideMark/>
          </w:tcPr>
          <w:p w14:paraId="29024828" w14:textId="77777777" w:rsidR="00B40DA8" w:rsidRPr="00FE6D37" w:rsidRDefault="00B40DA8" w:rsidP="008B1D54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</w:tr>
      <w:tr w:rsidR="00991E74" w:rsidRPr="00991E74" w14:paraId="6FDAFBE9" w14:textId="77777777" w:rsidTr="002850C8">
        <w:trPr>
          <w:trHeight w:val="150"/>
          <w:jc w:val="center"/>
        </w:trPr>
        <w:tc>
          <w:tcPr>
            <w:tcW w:w="3063" w:type="dxa"/>
            <w:vAlign w:val="center"/>
            <w:hideMark/>
          </w:tcPr>
          <w:p w14:paraId="51EB6840" w14:textId="77777777" w:rsidR="00B40DA8" w:rsidRPr="00FE6D37" w:rsidRDefault="00B40DA8" w:rsidP="00BB419C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FE6D37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1 (LN)</w:t>
            </w:r>
          </w:p>
        </w:tc>
        <w:tc>
          <w:tcPr>
            <w:tcW w:w="1752" w:type="dxa"/>
          </w:tcPr>
          <w:p w14:paraId="4F0B418E" w14:textId="77777777" w:rsidR="00B40DA8" w:rsidRPr="00FE6D37" w:rsidRDefault="00B40DA8" w:rsidP="008B1D54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64" w:type="dxa"/>
            <w:hideMark/>
          </w:tcPr>
          <w:p w14:paraId="7DDECA69" w14:textId="7A61300F" w:rsidR="00B40DA8" w:rsidRPr="00FE6D37" w:rsidRDefault="00B40DA8" w:rsidP="008B1D54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FE6D37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4 (</w:t>
            </w:r>
            <w:r w:rsidR="00AE01E4" w:rsidRPr="00FE6D37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6</w:t>
            </w:r>
            <w:r w:rsidRPr="00FE6D37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.8%)</w:t>
            </w:r>
          </w:p>
        </w:tc>
        <w:tc>
          <w:tcPr>
            <w:tcW w:w="1608" w:type="dxa"/>
          </w:tcPr>
          <w:p w14:paraId="67081893" w14:textId="77777777" w:rsidR="00B40DA8" w:rsidRPr="00FE6D37" w:rsidRDefault="00B40DA8" w:rsidP="008B1D54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  <w:hideMark/>
          </w:tcPr>
          <w:p w14:paraId="3CA3B81D" w14:textId="77777777" w:rsidR="00B40DA8" w:rsidRPr="00FE6D37" w:rsidRDefault="00B40DA8" w:rsidP="008B1D54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</w:tr>
      <w:tr w:rsidR="00991E74" w:rsidRPr="00991E74" w14:paraId="30810555" w14:textId="77777777" w:rsidTr="002850C8">
        <w:trPr>
          <w:trHeight w:val="153"/>
          <w:jc w:val="center"/>
        </w:trPr>
        <w:tc>
          <w:tcPr>
            <w:tcW w:w="3063" w:type="dxa"/>
            <w:vAlign w:val="center"/>
            <w:hideMark/>
          </w:tcPr>
          <w:p w14:paraId="3EFF0F82" w14:textId="77777777" w:rsidR="00B40DA8" w:rsidRPr="00FE6D37" w:rsidRDefault="00B40DA8" w:rsidP="00BB419C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FE6D37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1 (LR)</w:t>
            </w:r>
          </w:p>
        </w:tc>
        <w:tc>
          <w:tcPr>
            <w:tcW w:w="1752" w:type="dxa"/>
          </w:tcPr>
          <w:p w14:paraId="5A02BD6D" w14:textId="77777777" w:rsidR="00B40DA8" w:rsidRPr="00FE6D37" w:rsidRDefault="00B40DA8" w:rsidP="008B1D54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64" w:type="dxa"/>
            <w:hideMark/>
          </w:tcPr>
          <w:p w14:paraId="3629D836" w14:textId="563822C1" w:rsidR="00B40DA8" w:rsidRPr="00FE6D37" w:rsidRDefault="00B40DA8" w:rsidP="008B1D54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FE6D37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4</w:t>
            </w:r>
            <w:r w:rsidR="00AE01E4" w:rsidRPr="00FE6D37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1</w:t>
            </w:r>
            <w:r w:rsidRPr="00FE6D37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 xml:space="preserve"> (</w:t>
            </w:r>
            <w:r w:rsidR="00AE01E4" w:rsidRPr="00FE6D37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69</w:t>
            </w:r>
            <w:r w:rsidRPr="00FE6D37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%)</w:t>
            </w:r>
          </w:p>
        </w:tc>
        <w:tc>
          <w:tcPr>
            <w:tcW w:w="1608" w:type="dxa"/>
          </w:tcPr>
          <w:p w14:paraId="7E5872BE" w14:textId="77777777" w:rsidR="00B40DA8" w:rsidRPr="00FE6D37" w:rsidRDefault="00B40DA8" w:rsidP="008B1D54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  <w:hideMark/>
          </w:tcPr>
          <w:p w14:paraId="2236EF24" w14:textId="77777777" w:rsidR="00B40DA8" w:rsidRPr="00FE6D37" w:rsidRDefault="00B40DA8" w:rsidP="008B1D54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</w:tr>
      <w:tr w:rsidR="00991E74" w:rsidRPr="00991E74" w14:paraId="14759E40" w14:textId="77777777" w:rsidTr="002850C8">
        <w:trPr>
          <w:trHeight w:val="150"/>
          <w:jc w:val="center"/>
        </w:trPr>
        <w:tc>
          <w:tcPr>
            <w:tcW w:w="3063" w:type="dxa"/>
            <w:vAlign w:val="center"/>
            <w:hideMark/>
          </w:tcPr>
          <w:p w14:paraId="60B64BC5" w14:textId="77777777" w:rsidR="00B40DA8" w:rsidRPr="00FE6D37" w:rsidRDefault="00B40DA8" w:rsidP="00BB419C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FE6D37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1 (RN)</w:t>
            </w:r>
          </w:p>
        </w:tc>
        <w:tc>
          <w:tcPr>
            <w:tcW w:w="1752" w:type="dxa"/>
          </w:tcPr>
          <w:p w14:paraId="4C859FC1" w14:textId="77777777" w:rsidR="00B40DA8" w:rsidRPr="00FE6D37" w:rsidRDefault="00B40DA8" w:rsidP="008B1D54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64" w:type="dxa"/>
            <w:hideMark/>
          </w:tcPr>
          <w:p w14:paraId="3D4E8B20" w14:textId="302CE9C4" w:rsidR="00B40DA8" w:rsidRPr="00FE6D37" w:rsidRDefault="00B40DA8" w:rsidP="008B1D54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FE6D37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9 (1</w:t>
            </w:r>
            <w:r w:rsidR="00AE01E4" w:rsidRPr="00FE6D37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5</w:t>
            </w:r>
            <w:r w:rsidRPr="00FE6D37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%)</w:t>
            </w:r>
          </w:p>
        </w:tc>
        <w:tc>
          <w:tcPr>
            <w:tcW w:w="1608" w:type="dxa"/>
          </w:tcPr>
          <w:p w14:paraId="093C2691" w14:textId="77777777" w:rsidR="00B40DA8" w:rsidRPr="00FE6D37" w:rsidRDefault="00B40DA8" w:rsidP="008B1D54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  <w:hideMark/>
          </w:tcPr>
          <w:p w14:paraId="63A03748" w14:textId="77777777" w:rsidR="00B40DA8" w:rsidRPr="00FE6D37" w:rsidRDefault="00B40DA8" w:rsidP="008B1D54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</w:tr>
      <w:tr w:rsidR="00991E74" w:rsidRPr="00991E74" w14:paraId="3F7C4D8C" w14:textId="77777777" w:rsidTr="002850C8">
        <w:trPr>
          <w:trHeight w:val="150"/>
          <w:jc w:val="center"/>
        </w:trPr>
        <w:tc>
          <w:tcPr>
            <w:tcW w:w="3063" w:type="dxa"/>
            <w:vAlign w:val="center"/>
            <w:hideMark/>
          </w:tcPr>
          <w:p w14:paraId="7F44AF99" w14:textId="77777777" w:rsidR="00B40DA8" w:rsidRPr="00FE6D37" w:rsidRDefault="00B40DA8" w:rsidP="00BB419C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FE6D37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752" w:type="dxa"/>
          </w:tcPr>
          <w:p w14:paraId="09118330" w14:textId="77777777" w:rsidR="00B40DA8" w:rsidRPr="00FE6D37" w:rsidRDefault="00B40DA8" w:rsidP="008B1D54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64" w:type="dxa"/>
            <w:hideMark/>
          </w:tcPr>
          <w:p w14:paraId="7FE26CA0" w14:textId="627BF90A" w:rsidR="00B40DA8" w:rsidRPr="00FE6D37" w:rsidRDefault="00AE01E4" w:rsidP="008B1D54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FE6D37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1</w:t>
            </w:r>
            <w:r w:rsidR="00B40DA8" w:rsidRPr="00FE6D37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FE6D37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1.7</w:t>
            </w:r>
            <w:r w:rsidR="00B40DA8" w:rsidRPr="00FE6D37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%)</w:t>
            </w:r>
          </w:p>
        </w:tc>
        <w:tc>
          <w:tcPr>
            <w:tcW w:w="1608" w:type="dxa"/>
          </w:tcPr>
          <w:p w14:paraId="2C6E2C10" w14:textId="77777777" w:rsidR="00B40DA8" w:rsidRPr="00FE6D37" w:rsidRDefault="00B40DA8" w:rsidP="008B1D54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  <w:hideMark/>
          </w:tcPr>
          <w:p w14:paraId="199D380F" w14:textId="77777777" w:rsidR="00B40DA8" w:rsidRPr="00FE6D37" w:rsidRDefault="00B40DA8" w:rsidP="008B1D54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</w:tr>
      <w:tr w:rsidR="00B40DA8" w:rsidRPr="00991E74" w14:paraId="565A3243" w14:textId="77777777" w:rsidTr="002850C8">
        <w:trPr>
          <w:trHeight w:val="150"/>
          <w:jc w:val="center"/>
        </w:trPr>
        <w:tc>
          <w:tcPr>
            <w:tcW w:w="7987" w:type="dxa"/>
            <w:gridSpan w:val="4"/>
            <w:vAlign w:val="center"/>
            <w:hideMark/>
          </w:tcPr>
          <w:p w14:paraId="7C7847B1" w14:textId="77777777" w:rsidR="00B40DA8" w:rsidRPr="00FE6D37" w:rsidRDefault="00B40DA8" w:rsidP="00BB419C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E6D37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AR grade</w:t>
            </w:r>
          </w:p>
        </w:tc>
        <w:tc>
          <w:tcPr>
            <w:tcW w:w="1080" w:type="dxa"/>
            <w:hideMark/>
          </w:tcPr>
          <w:p w14:paraId="2D635254" w14:textId="57747B72" w:rsidR="00B40DA8" w:rsidRPr="00FE6D37" w:rsidRDefault="00B40DA8" w:rsidP="008B1D54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FE6D37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0.</w:t>
            </w:r>
            <w:r w:rsidR="00FE1DA7" w:rsidRPr="00FE6D37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640</w:t>
            </w:r>
          </w:p>
        </w:tc>
      </w:tr>
      <w:tr w:rsidR="00991E74" w:rsidRPr="00991E74" w14:paraId="52957A52" w14:textId="77777777" w:rsidTr="002850C8">
        <w:trPr>
          <w:trHeight w:val="150"/>
          <w:jc w:val="center"/>
        </w:trPr>
        <w:tc>
          <w:tcPr>
            <w:tcW w:w="3063" w:type="dxa"/>
            <w:vAlign w:val="center"/>
            <w:hideMark/>
          </w:tcPr>
          <w:p w14:paraId="5D4714B2" w14:textId="77777777" w:rsidR="003708CC" w:rsidRPr="00FE6D37" w:rsidRDefault="003708CC" w:rsidP="00BB419C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FE6D37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Moderate</w:t>
            </w:r>
          </w:p>
        </w:tc>
        <w:tc>
          <w:tcPr>
            <w:tcW w:w="1752" w:type="dxa"/>
          </w:tcPr>
          <w:p w14:paraId="0AF1E123" w14:textId="031ACD74" w:rsidR="003708CC" w:rsidRPr="00FE6D37" w:rsidRDefault="008231E9" w:rsidP="008B1D54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FE6D37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48 (23%)</w:t>
            </w:r>
          </w:p>
        </w:tc>
        <w:tc>
          <w:tcPr>
            <w:tcW w:w="1564" w:type="dxa"/>
            <w:hideMark/>
          </w:tcPr>
          <w:p w14:paraId="7C56A17A" w14:textId="06FB3DB0" w:rsidR="003708CC" w:rsidRPr="00FE6D37" w:rsidRDefault="003708CC" w:rsidP="008B1D54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FE6D37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5 (25%)</w:t>
            </w:r>
          </w:p>
        </w:tc>
        <w:tc>
          <w:tcPr>
            <w:tcW w:w="1608" w:type="dxa"/>
            <w:hideMark/>
          </w:tcPr>
          <w:p w14:paraId="227DB424" w14:textId="4232803D" w:rsidR="003708CC" w:rsidRPr="00FE6D37" w:rsidRDefault="003708CC" w:rsidP="008B1D54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FE6D37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33 (22%)</w:t>
            </w:r>
          </w:p>
        </w:tc>
        <w:tc>
          <w:tcPr>
            <w:tcW w:w="1080" w:type="dxa"/>
            <w:hideMark/>
          </w:tcPr>
          <w:p w14:paraId="4B74956E" w14:textId="77777777" w:rsidR="003708CC" w:rsidRPr="00FE6D37" w:rsidRDefault="003708CC" w:rsidP="008B1D54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</w:tr>
      <w:tr w:rsidR="00991E74" w:rsidRPr="00991E74" w14:paraId="5A427986" w14:textId="77777777" w:rsidTr="002850C8">
        <w:trPr>
          <w:trHeight w:val="153"/>
          <w:jc w:val="center"/>
        </w:trPr>
        <w:tc>
          <w:tcPr>
            <w:tcW w:w="3063" w:type="dxa"/>
            <w:vAlign w:val="center"/>
            <w:hideMark/>
          </w:tcPr>
          <w:p w14:paraId="4B828211" w14:textId="77777777" w:rsidR="003708CC" w:rsidRPr="00FE6D37" w:rsidRDefault="003708CC" w:rsidP="00BB419C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FE6D37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Severe</w:t>
            </w:r>
          </w:p>
        </w:tc>
        <w:tc>
          <w:tcPr>
            <w:tcW w:w="1752" w:type="dxa"/>
          </w:tcPr>
          <w:p w14:paraId="68C49DB1" w14:textId="5F798978" w:rsidR="003708CC" w:rsidRPr="00FE6D37" w:rsidRDefault="008231E9" w:rsidP="008B1D54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FE6D37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162 (77%)</w:t>
            </w:r>
          </w:p>
        </w:tc>
        <w:tc>
          <w:tcPr>
            <w:tcW w:w="1564" w:type="dxa"/>
            <w:hideMark/>
          </w:tcPr>
          <w:p w14:paraId="59E26F22" w14:textId="0678E0C0" w:rsidR="003708CC" w:rsidRPr="00FE6D37" w:rsidRDefault="003708CC" w:rsidP="008B1D54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FE6D37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45 (75%)</w:t>
            </w:r>
          </w:p>
        </w:tc>
        <w:tc>
          <w:tcPr>
            <w:tcW w:w="1608" w:type="dxa"/>
            <w:hideMark/>
          </w:tcPr>
          <w:p w14:paraId="5ECE5167" w14:textId="15B75CF9" w:rsidR="003708CC" w:rsidRPr="00FE6D37" w:rsidRDefault="003708CC" w:rsidP="008B1D54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FE6D37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17 (78%)</w:t>
            </w:r>
          </w:p>
        </w:tc>
        <w:tc>
          <w:tcPr>
            <w:tcW w:w="1080" w:type="dxa"/>
            <w:hideMark/>
          </w:tcPr>
          <w:p w14:paraId="2C15C565" w14:textId="77777777" w:rsidR="003708CC" w:rsidRPr="00FE6D37" w:rsidRDefault="003708CC" w:rsidP="008B1D54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</w:tr>
      <w:tr w:rsidR="00B40DA8" w:rsidRPr="00991E74" w14:paraId="139AA3DA" w14:textId="77777777" w:rsidTr="005C5939">
        <w:trPr>
          <w:trHeight w:val="129"/>
          <w:jc w:val="center"/>
        </w:trPr>
        <w:tc>
          <w:tcPr>
            <w:tcW w:w="9067" w:type="dxa"/>
            <w:gridSpan w:val="5"/>
            <w:vAlign w:val="center"/>
          </w:tcPr>
          <w:p w14:paraId="433CEE9C" w14:textId="53D59F55" w:rsidR="00B40DA8" w:rsidRPr="00FE6D37" w:rsidRDefault="00B40DA8" w:rsidP="00BB41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6D37">
              <w:rPr>
                <w:rFonts w:ascii="Times New Roman" w:hAnsi="Times New Roman" w:cs="Times New Roman"/>
                <w:sz w:val="20"/>
                <w:szCs w:val="20"/>
              </w:rPr>
              <w:t xml:space="preserve">  NYHA: New York Heart Association.</w:t>
            </w:r>
            <w:r w:rsidR="00D742EA">
              <w:rPr>
                <w:rFonts w:ascii="Times New Roman" w:hAnsi="Times New Roman" w:cs="Times New Roman"/>
                <w:sz w:val="20"/>
                <w:szCs w:val="20"/>
              </w:rPr>
              <w:t xml:space="preserve"> AS: aortic stenosis. AR: aortic regurgitation. BAV: bicuspid aortic valve.</w:t>
            </w:r>
          </w:p>
        </w:tc>
      </w:tr>
    </w:tbl>
    <w:p w14:paraId="77CE5090" w14:textId="2001AF26" w:rsidR="002850C8" w:rsidRDefault="002850C8"/>
    <w:p w14:paraId="3908C1DB" w14:textId="0206C9C7" w:rsidR="00C01C72" w:rsidRDefault="00C01C72">
      <w:r>
        <w:br w:type="page"/>
      </w:r>
    </w:p>
    <w:p w14:paraId="5977946F" w14:textId="1F91A9F0" w:rsidR="009171A6" w:rsidRPr="00C01C72" w:rsidRDefault="00C01C72" w:rsidP="00C01C7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01C72">
        <w:rPr>
          <w:rFonts w:ascii="Times New Roman" w:hAnsi="Times New Roman" w:cs="Times New Roman"/>
          <w:sz w:val="24"/>
          <w:szCs w:val="24"/>
        </w:rPr>
        <w:lastRenderedPageBreak/>
        <w:t>Supplementary table 3: Echocardiographic characteristics after exact age-matching</w:t>
      </w:r>
    </w:p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2830"/>
        <w:gridCol w:w="1618"/>
        <w:gridCol w:w="1556"/>
        <w:gridCol w:w="1679"/>
        <w:gridCol w:w="1333"/>
      </w:tblGrid>
      <w:tr w:rsidR="002850C8" w:rsidRPr="00C0090B" w14:paraId="27712A8B" w14:textId="77777777" w:rsidTr="00D9709D">
        <w:trPr>
          <w:trHeight w:val="585"/>
        </w:trPr>
        <w:tc>
          <w:tcPr>
            <w:tcW w:w="2830" w:type="dxa"/>
            <w:hideMark/>
          </w:tcPr>
          <w:p w14:paraId="7A52780F" w14:textId="18E6A85A" w:rsidR="002850C8" w:rsidRPr="00C0090B" w:rsidRDefault="002850C8" w:rsidP="00285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Variable</w:t>
            </w:r>
          </w:p>
        </w:tc>
        <w:tc>
          <w:tcPr>
            <w:tcW w:w="1618" w:type="dxa"/>
          </w:tcPr>
          <w:p w14:paraId="48D4C631" w14:textId="00A4D76C" w:rsidR="002850C8" w:rsidRPr="00C0090B" w:rsidRDefault="002850C8" w:rsidP="002850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6D37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Overall</w:t>
            </w:r>
            <w:r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N = 210</w:t>
            </w:r>
          </w:p>
        </w:tc>
        <w:tc>
          <w:tcPr>
            <w:tcW w:w="1556" w:type="dxa"/>
            <w:hideMark/>
          </w:tcPr>
          <w:p w14:paraId="25C431A0" w14:textId="582C8563" w:rsidR="002850C8" w:rsidRPr="00C0090B" w:rsidRDefault="002850C8" w:rsidP="002850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6D37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BAV</w:t>
            </w:r>
            <w:r w:rsidRPr="00FE6D37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 xml:space="preserve">, N = 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6</w:t>
            </w:r>
            <w:r w:rsidRPr="00FE6D37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679" w:type="dxa"/>
            <w:hideMark/>
          </w:tcPr>
          <w:p w14:paraId="72B08936" w14:textId="684D82FC" w:rsidR="002850C8" w:rsidRPr="00C0090B" w:rsidRDefault="002850C8" w:rsidP="002850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6D37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TAV</w:t>
            </w:r>
            <w:r w:rsidRPr="00FE6D37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 xml:space="preserve">, N = 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150</w:t>
            </w:r>
          </w:p>
        </w:tc>
        <w:tc>
          <w:tcPr>
            <w:tcW w:w="1333" w:type="dxa"/>
            <w:hideMark/>
          </w:tcPr>
          <w:p w14:paraId="798CBE65" w14:textId="1CA47700" w:rsidR="002850C8" w:rsidRPr="00C0090B" w:rsidRDefault="002850C8" w:rsidP="002850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6D37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p-value</w:t>
            </w:r>
          </w:p>
        </w:tc>
      </w:tr>
      <w:tr w:rsidR="00F85CF5" w:rsidRPr="00C0090B" w14:paraId="0E41DCFE" w14:textId="77777777" w:rsidTr="00D9709D">
        <w:tc>
          <w:tcPr>
            <w:tcW w:w="2830" w:type="dxa"/>
            <w:hideMark/>
          </w:tcPr>
          <w:p w14:paraId="3B79E818" w14:textId="77777777" w:rsidR="000F46DF" w:rsidRPr="00C0090B" w:rsidRDefault="000F46DF" w:rsidP="000F46DF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C0090B">
              <w:rPr>
                <w:rFonts w:ascii="Times New Roman" w:hAnsi="Times New Roman" w:cs="Times New Roman"/>
                <w:sz w:val="20"/>
                <w:szCs w:val="20"/>
              </w:rPr>
              <w:t>Left ventricular ejection fraction, %</w:t>
            </w:r>
          </w:p>
        </w:tc>
        <w:tc>
          <w:tcPr>
            <w:tcW w:w="1618" w:type="dxa"/>
          </w:tcPr>
          <w:p w14:paraId="4EC9B324" w14:textId="77777777" w:rsidR="000F46DF" w:rsidRPr="00FE6D37" w:rsidRDefault="000F46DF" w:rsidP="00FE6D37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FE6D37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51 (11)</w:t>
            </w:r>
          </w:p>
        </w:tc>
        <w:tc>
          <w:tcPr>
            <w:tcW w:w="1556" w:type="dxa"/>
            <w:hideMark/>
          </w:tcPr>
          <w:p w14:paraId="2AEA3E6D" w14:textId="3BF21E22" w:rsidR="000F46DF" w:rsidRPr="00FE6D37" w:rsidRDefault="000F46DF" w:rsidP="00FE6D37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FE6D37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50 (11)</w:t>
            </w:r>
          </w:p>
        </w:tc>
        <w:tc>
          <w:tcPr>
            <w:tcW w:w="1679" w:type="dxa"/>
            <w:hideMark/>
          </w:tcPr>
          <w:p w14:paraId="7769A6F9" w14:textId="4B1B601F" w:rsidR="000F46DF" w:rsidRPr="00FE6D37" w:rsidRDefault="000F46DF" w:rsidP="00FE6D37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FE6D37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51 (11)</w:t>
            </w:r>
          </w:p>
        </w:tc>
        <w:tc>
          <w:tcPr>
            <w:tcW w:w="1333" w:type="dxa"/>
            <w:hideMark/>
          </w:tcPr>
          <w:p w14:paraId="2B379452" w14:textId="5A367C80" w:rsidR="000F46DF" w:rsidRPr="00FE6D37" w:rsidRDefault="000F46DF" w:rsidP="00FE6D37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FE6D37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0.539</w:t>
            </w:r>
          </w:p>
        </w:tc>
      </w:tr>
      <w:tr w:rsidR="00F85CF5" w:rsidRPr="00C0090B" w14:paraId="5624B4F7" w14:textId="77777777" w:rsidTr="00D9709D">
        <w:tc>
          <w:tcPr>
            <w:tcW w:w="2830" w:type="dxa"/>
            <w:hideMark/>
          </w:tcPr>
          <w:p w14:paraId="0FC7AF87" w14:textId="77777777" w:rsidR="000F46DF" w:rsidRPr="00C0090B" w:rsidRDefault="000F46DF" w:rsidP="000F46DF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C0090B">
              <w:rPr>
                <w:rFonts w:ascii="Times New Roman" w:hAnsi="Times New Roman" w:cs="Times New Roman"/>
                <w:sz w:val="20"/>
                <w:szCs w:val="20"/>
              </w:rPr>
              <w:t>LV end-diastolic volume index, mL/m</w:t>
            </w:r>
            <w:r w:rsidRPr="00ED669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618" w:type="dxa"/>
          </w:tcPr>
          <w:p w14:paraId="7AA58ACE" w14:textId="46312027" w:rsidR="000F46DF" w:rsidRPr="00FE6D37" w:rsidRDefault="000F46DF" w:rsidP="00FE6D37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FE6D37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135 (59)</w:t>
            </w:r>
          </w:p>
        </w:tc>
        <w:tc>
          <w:tcPr>
            <w:tcW w:w="1556" w:type="dxa"/>
            <w:hideMark/>
          </w:tcPr>
          <w:p w14:paraId="3BCB0CF4" w14:textId="2D3B7449" w:rsidR="000F46DF" w:rsidRPr="00FE6D37" w:rsidRDefault="000F46DF" w:rsidP="00FE6D37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FE6D37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33 (54)</w:t>
            </w:r>
          </w:p>
        </w:tc>
        <w:tc>
          <w:tcPr>
            <w:tcW w:w="1679" w:type="dxa"/>
            <w:hideMark/>
          </w:tcPr>
          <w:p w14:paraId="77BCB9E3" w14:textId="6DD3BF30" w:rsidR="000F46DF" w:rsidRPr="00FE6D37" w:rsidRDefault="000F46DF" w:rsidP="00FE6D37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FE6D37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36 (62)</w:t>
            </w:r>
          </w:p>
        </w:tc>
        <w:tc>
          <w:tcPr>
            <w:tcW w:w="1333" w:type="dxa"/>
            <w:hideMark/>
          </w:tcPr>
          <w:p w14:paraId="1E344416" w14:textId="7F479D4B" w:rsidR="000F46DF" w:rsidRPr="00FE6D37" w:rsidRDefault="000F46DF" w:rsidP="00FE6D37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FE6D37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0.734</w:t>
            </w:r>
          </w:p>
        </w:tc>
      </w:tr>
      <w:tr w:rsidR="00F85CF5" w:rsidRPr="00C0090B" w14:paraId="6233F1EC" w14:textId="77777777" w:rsidTr="00D9709D">
        <w:tc>
          <w:tcPr>
            <w:tcW w:w="2830" w:type="dxa"/>
            <w:hideMark/>
          </w:tcPr>
          <w:p w14:paraId="593F51AE" w14:textId="77777777" w:rsidR="000F46DF" w:rsidRPr="00C0090B" w:rsidRDefault="000F46DF" w:rsidP="000F46DF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C0090B">
              <w:rPr>
                <w:rFonts w:ascii="Times New Roman" w:hAnsi="Times New Roman" w:cs="Times New Roman"/>
                <w:sz w:val="20"/>
                <w:szCs w:val="20"/>
              </w:rPr>
              <w:t>LV end-systolic volume index, mL/m</w:t>
            </w:r>
            <w:r w:rsidRPr="00ED669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618" w:type="dxa"/>
          </w:tcPr>
          <w:p w14:paraId="6D2D53E7" w14:textId="43CA7D03" w:rsidR="000F46DF" w:rsidRPr="00FE6D37" w:rsidRDefault="000F46DF" w:rsidP="00FE6D37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FE6D37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70 (41)</w:t>
            </w:r>
          </w:p>
        </w:tc>
        <w:tc>
          <w:tcPr>
            <w:tcW w:w="1556" w:type="dxa"/>
            <w:hideMark/>
          </w:tcPr>
          <w:p w14:paraId="7EF8C0FF" w14:textId="14907DB0" w:rsidR="000F46DF" w:rsidRPr="00FE6D37" w:rsidRDefault="000F46DF" w:rsidP="00FE6D37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FE6D37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68 (33)</w:t>
            </w:r>
          </w:p>
        </w:tc>
        <w:tc>
          <w:tcPr>
            <w:tcW w:w="1679" w:type="dxa"/>
            <w:hideMark/>
          </w:tcPr>
          <w:p w14:paraId="2810EF0C" w14:textId="5DB5B3D2" w:rsidR="000F46DF" w:rsidRPr="00FE6D37" w:rsidRDefault="000F46DF" w:rsidP="00FE6D37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FE6D37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70 (44)</w:t>
            </w:r>
          </w:p>
        </w:tc>
        <w:tc>
          <w:tcPr>
            <w:tcW w:w="1333" w:type="dxa"/>
            <w:hideMark/>
          </w:tcPr>
          <w:p w14:paraId="2CAF754E" w14:textId="54F9EF38" w:rsidR="000F46DF" w:rsidRPr="00FE6D37" w:rsidRDefault="000F46DF" w:rsidP="00FE6D37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FE6D37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0.609</w:t>
            </w:r>
          </w:p>
        </w:tc>
      </w:tr>
      <w:tr w:rsidR="00F85CF5" w:rsidRPr="007D0C1F" w14:paraId="300CBB97" w14:textId="77777777" w:rsidTr="00D9709D">
        <w:tc>
          <w:tcPr>
            <w:tcW w:w="2830" w:type="dxa"/>
          </w:tcPr>
          <w:p w14:paraId="7DD4DA99" w14:textId="77777777" w:rsidR="000F46DF" w:rsidRPr="0019443F" w:rsidRDefault="000F46DF" w:rsidP="000F46DF">
            <w:pPr>
              <w:spacing w:before="150" w:after="150"/>
              <w:ind w:left="150" w:right="15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9443F">
              <w:rPr>
                <w:rFonts w:ascii="Times New Roman" w:hAnsi="Times New Roman" w:cs="Times New Roman"/>
                <w:sz w:val="20"/>
                <w:szCs w:val="20"/>
              </w:rPr>
              <w:t>Stroke volume index, mL/m</w:t>
            </w:r>
            <w:r w:rsidRPr="0019443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618" w:type="dxa"/>
          </w:tcPr>
          <w:p w14:paraId="69D3270D" w14:textId="7EECCCB6" w:rsidR="000F46DF" w:rsidRPr="0019443F" w:rsidRDefault="000F46DF" w:rsidP="00FE6D37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19443F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66 (27)</w:t>
            </w:r>
          </w:p>
        </w:tc>
        <w:tc>
          <w:tcPr>
            <w:tcW w:w="1556" w:type="dxa"/>
          </w:tcPr>
          <w:p w14:paraId="648E0725" w14:textId="1AC53AB2" w:rsidR="000F46DF" w:rsidRPr="0019443F" w:rsidRDefault="000F46DF" w:rsidP="00FE6D37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19443F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66 (29)</w:t>
            </w:r>
          </w:p>
        </w:tc>
        <w:tc>
          <w:tcPr>
            <w:tcW w:w="1679" w:type="dxa"/>
          </w:tcPr>
          <w:p w14:paraId="37B50616" w14:textId="39A285DA" w:rsidR="000F46DF" w:rsidRPr="0019443F" w:rsidRDefault="000F46DF" w:rsidP="00FE6D37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19443F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66 (26)</w:t>
            </w:r>
          </w:p>
        </w:tc>
        <w:tc>
          <w:tcPr>
            <w:tcW w:w="1333" w:type="dxa"/>
          </w:tcPr>
          <w:p w14:paraId="36B74632" w14:textId="3215C07B" w:rsidR="000F46DF" w:rsidRPr="0019443F" w:rsidRDefault="000F46DF" w:rsidP="00FE6D37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19443F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0.995</w:t>
            </w:r>
          </w:p>
        </w:tc>
      </w:tr>
      <w:tr w:rsidR="00F85CF5" w:rsidRPr="00C0090B" w14:paraId="1ACC7948" w14:textId="77777777" w:rsidTr="00D9709D">
        <w:tc>
          <w:tcPr>
            <w:tcW w:w="2830" w:type="dxa"/>
            <w:hideMark/>
          </w:tcPr>
          <w:p w14:paraId="73855802" w14:textId="77777777" w:rsidR="009C305D" w:rsidRPr="00C0090B" w:rsidRDefault="009C305D" w:rsidP="009C305D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C0090B">
              <w:rPr>
                <w:rFonts w:ascii="Times New Roman" w:hAnsi="Times New Roman" w:cs="Times New Roman"/>
                <w:sz w:val="20"/>
                <w:szCs w:val="20"/>
              </w:rPr>
              <w:t>Interventricular septum thickness, mm</w:t>
            </w:r>
          </w:p>
        </w:tc>
        <w:tc>
          <w:tcPr>
            <w:tcW w:w="1618" w:type="dxa"/>
          </w:tcPr>
          <w:p w14:paraId="5D8E41DB" w14:textId="46BCCE70" w:rsidR="009C305D" w:rsidRPr="00FE6D37" w:rsidRDefault="009C305D" w:rsidP="00FE6D37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FE6D37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12.67 (2.39)</w:t>
            </w:r>
          </w:p>
        </w:tc>
        <w:tc>
          <w:tcPr>
            <w:tcW w:w="1556" w:type="dxa"/>
            <w:hideMark/>
          </w:tcPr>
          <w:p w14:paraId="35815596" w14:textId="10F3DF32" w:rsidR="009C305D" w:rsidRPr="00FE6D37" w:rsidRDefault="009C305D" w:rsidP="00FE6D37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FE6D37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2.98 (1.94)</w:t>
            </w:r>
          </w:p>
        </w:tc>
        <w:tc>
          <w:tcPr>
            <w:tcW w:w="1679" w:type="dxa"/>
            <w:hideMark/>
          </w:tcPr>
          <w:p w14:paraId="3DBD2BF7" w14:textId="301A2401" w:rsidR="009C305D" w:rsidRPr="00FE6D37" w:rsidRDefault="009C305D" w:rsidP="00FE6D37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FE6D37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2.54 (2.54)</w:t>
            </w:r>
          </w:p>
        </w:tc>
        <w:tc>
          <w:tcPr>
            <w:tcW w:w="1333" w:type="dxa"/>
            <w:hideMark/>
          </w:tcPr>
          <w:p w14:paraId="1D4C7FB8" w14:textId="4A385CF1" w:rsidR="009C305D" w:rsidRPr="00FE6D37" w:rsidRDefault="009C305D" w:rsidP="00FE6D37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FE6D37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0.174</w:t>
            </w:r>
          </w:p>
        </w:tc>
      </w:tr>
      <w:tr w:rsidR="00F85CF5" w:rsidRPr="00C0090B" w14:paraId="5739D227" w14:textId="77777777" w:rsidTr="00D9709D">
        <w:tc>
          <w:tcPr>
            <w:tcW w:w="2830" w:type="dxa"/>
          </w:tcPr>
          <w:p w14:paraId="315584EA" w14:textId="77777777" w:rsidR="009C305D" w:rsidRPr="00C0090B" w:rsidRDefault="009C305D" w:rsidP="009C305D">
            <w:pPr>
              <w:spacing w:before="150" w:after="150"/>
              <w:ind w:left="150" w:right="150"/>
              <w:rPr>
                <w:rFonts w:ascii="Times New Roman" w:hAnsi="Times New Roman" w:cs="Times New Roman"/>
                <w:sz w:val="20"/>
                <w:szCs w:val="20"/>
              </w:rPr>
            </w:pPr>
            <w:r w:rsidRPr="00C0090B">
              <w:rPr>
                <w:rFonts w:ascii="Times New Roman" w:hAnsi="Times New Roman" w:cs="Times New Roman"/>
                <w:sz w:val="20"/>
                <w:szCs w:val="20"/>
              </w:rPr>
              <w:t>Left ventricular end-diastolic diameter, mm</w:t>
            </w:r>
          </w:p>
        </w:tc>
        <w:tc>
          <w:tcPr>
            <w:tcW w:w="1618" w:type="dxa"/>
          </w:tcPr>
          <w:p w14:paraId="38D8E2F8" w14:textId="351252C3" w:rsidR="009C305D" w:rsidRPr="00FE6D37" w:rsidRDefault="009C305D" w:rsidP="00FE6D37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FE6D37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60 (10)</w:t>
            </w:r>
          </w:p>
        </w:tc>
        <w:tc>
          <w:tcPr>
            <w:tcW w:w="1556" w:type="dxa"/>
          </w:tcPr>
          <w:p w14:paraId="73881563" w14:textId="6DCFBBF8" w:rsidR="009C305D" w:rsidRPr="00FE6D37" w:rsidRDefault="009C305D" w:rsidP="00FE6D37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FE6D37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61 (11)</w:t>
            </w:r>
          </w:p>
        </w:tc>
        <w:tc>
          <w:tcPr>
            <w:tcW w:w="1679" w:type="dxa"/>
          </w:tcPr>
          <w:p w14:paraId="46A97A3D" w14:textId="06EA5F0D" w:rsidR="009C305D" w:rsidRPr="00FE6D37" w:rsidRDefault="009C305D" w:rsidP="00FE6D37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FE6D37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59 (9)</w:t>
            </w:r>
          </w:p>
        </w:tc>
        <w:tc>
          <w:tcPr>
            <w:tcW w:w="1333" w:type="dxa"/>
          </w:tcPr>
          <w:p w14:paraId="6EC358FD" w14:textId="75406388" w:rsidR="009C305D" w:rsidRPr="00FE6D37" w:rsidRDefault="009C305D" w:rsidP="00FE6D37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FE6D37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0.348</w:t>
            </w:r>
          </w:p>
        </w:tc>
      </w:tr>
      <w:tr w:rsidR="00F85CF5" w:rsidRPr="00C0090B" w14:paraId="75CB51FD" w14:textId="77777777" w:rsidTr="00D9709D">
        <w:tc>
          <w:tcPr>
            <w:tcW w:w="2830" w:type="dxa"/>
          </w:tcPr>
          <w:p w14:paraId="603FFFE7" w14:textId="77777777" w:rsidR="009C305D" w:rsidRPr="00C0090B" w:rsidRDefault="009C305D" w:rsidP="009C305D">
            <w:pPr>
              <w:spacing w:before="150" w:after="150"/>
              <w:ind w:left="150" w:right="150"/>
              <w:rPr>
                <w:rFonts w:ascii="Times New Roman" w:hAnsi="Times New Roman" w:cs="Times New Roman"/>
                <w:sz w:val="20"/>
                <w:szCs w:val="20"/>
              </w:rPr>
            </w:pPr>
            <w:r w:rsidRPr="00C0090B">
              <w:rPr>
                <w:rFonts w:ascii="Times New Roman" w:hAnsi="Times New Roman" w:cs="Times New Roman"/>
                <w:sz w:val="20"/>
                <w:szCs w:val="20"/>
              </w:rPr>
              <w:t>Left ventricular end-systolic diameter, mm</w:t>
            </w:r>
          </w:p>
        </w:tc>
        <w:tc>
          <w:tcPr>
            <w:tcW w:w="1618" w:type="dxa"/>
          </w:tcPr>
          <w:p w14:paraId="124923AD" w14:textId="16D43EB9" w:rsidR="009C305D" w:rsidRPr="00FE6D37" w:rsidRDefault="009C305D" w:rsidP="00FE6D37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FE6D37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44 (11)</w:t>
            </w:r>
          </w:p>
        </w:tc>
        <w:tc>
          <w:tcPr>
            <w:tcW w:w="1556" w:type="dxa"/>
          </w:tcPr>
          <w:p w14:paraId="1AEA66C3" w14:textId="1A3B5E76" w:rsidR="009C305D" w:rsidRPr="00FE6D37" w:rsidRDefault="009C305D" w:rsidP="00FE6D37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FE6D37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45 (12)</w:t>
            </w:r>
          </w:p>
        </w:tc>
        <w:tc>
          <w:tcPr>
            <w:tcW w:w="1679" w:type="dxa"/>
          </w:tcPr>
          <w:p w14:paraId="2D75022F" w14:textId="0A55BFBE" w:rsidR="009C305D" w:rsidRPr="00FE6D37" w:rsidRDefault="009C305D" w:rsidP="00FE6D37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FE6D37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44 (10)</w:t>
            </w:r>
          </w:p>
        </w:tc>
        <w:tc>
          <w:tcPr>
            <w:tcW w:w="1333" w:type="dxa"/>
          </w:tcPr>
          <w:p w14:paraId="7CE19984" w14:textId="0306E6C3" w:rsidR="009C305D" w:rsidRPr="00FE6D37" w:rsidRDefault="009C305D" w:rsidP="00FE6D37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FE6D37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0.636</w:t>
            </w:r>
          </w:p>
        </w:tc>
      </w:tr>
      <w:tr w:rsidR="00F85CF5" w:rsidRPr="00C0090B" w14:paraId="24C7A222" w14:textId="77777777" w:rsidTr="00D9709D">
        <w:tc>
          <w:tcPr>
            <w:tcW w:w="2830" w:type="dxa"/>
            <w:hideMark/>
          </w:tcPr>
          <w:p w14:paraId="4FCE475C" w14:textId="77777777" w:rsidR="00A84719" w:rsidRPr="00C0090B" w:rsidRDefault="00A84719" w:rsidP="00A84719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C0090B">
              <w:rPr>
                <w:rFonts w:ascii="Times New Roman" w:hAnsi="Times New Roman" w:cs="Times New Roman"/>
                <w:sz w:val="20"/>
                <w:szCs w:val="20"/>
              </w:rPr>
              <w:t>Left ventricular posterior wall thickness, mm</w:t>
            </w:r>
          </w:p>
        </w:tc>
        <w:tc>
          <w:tcPr>
            <w:tcW w:w="1618" w:type="dxa"/>
          </w:tcPr>
          <w:p w14:paraId="379474B5" w14:textId="576E55C1" w:rsidR="00A84719" w:rsidRPr="00FE6D37" w:rsidRDefault="00A84719" w:rsidP="00FE6D37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FE6D37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11.77 (2.08)</w:t>
            </w:r>
          </w:p>
        </w:tc>
        <w:tc>
          <w:tcPr>
            <w:tcW w:w="1556" w:type="dxa"/>
            <w:hideMark/>
          </w:tcPr>
          <w:p w14:paraId="554E06E4" w14:textId="51CCD49E" w:rsidR="00A84719" w:rsidRPr="00FE6D37" w:rsidRDefault="00A84719" w:rsidP="00FE6D37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FE6D37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2.18 (2.13)</w:t>
            </w:r>
          </w:p>
        </w:tc>
        <w:tc>
          <w:tcPr>
            <w:tcW w:w="1679" w:type="dxa"/>
            <w:hideMark/>
          </w:tcPr>
          <w:p w14:paraId="2D6B2914" w14:textId="02C6C8CF" w:rsidR="00A84719" w:rsidRPr="00FE6D37" w:rsidRDefault="00A84719" w:rsidP="00FE6D37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FE6D37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1.60 (2.04)</w:t>
            </w:r>
          </w:p>
        </w:tc>
        <w:tc>
          <w:tcPr>
            <w:tcW w:w="1333" w:type="dxa"/>
            <w:hideMark/>
          </w:tcPr>
          <w:p w14:paraId="0313AC5A" w14:textId="1F10BEA7" w:rsidR="00A84719" w:rsidRPr="00FE6D37" w:rsidRDefault="00A84719" w:rsidP="00FE6D37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FE6D37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0.072</w:t>
            </w:r>
          </w:p>
        </w:tc>
      </w:tr>
      <w:tr w:rsidR="00F85CF5" w:rsidRPr="00C0090B" w14:paraId="08184A35" w14:textId="77777777" w:rsidTr="00D9709D">
        <w:tc>
          <w:tcPr>
            <w:tcW w:w="2830" w:type="dxa"/>
            <w:hideMark/>
          </w:tcPr>
          <w:p w14:paraId="19A3B6FE" w14:textId="77777777" w:rsidR="00AB7F9A" w:rsidRPr="00C0090B" w:rsidRDefault="00AB7F9A" w:rsidP="00AB7F9A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C0090B">
              <w:rPr>
                <w:rFonts w:ascii="Times New Roman" w:hAnsi="Times New Roman" w:cs="Times New Roman"/>
                <w:sz w:val="20"/>
                <w:szCs w:val="20"/>
              </w:rPr>
              <w:t>Left ventricular mass index, g/m</w:t>
            </w:r>
            <w:r w:rsidRPr="00ED669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618" w:type="dxa"/>
          </w:tcPr>
          <w:p w14:paraId="38AFE113" w14:textId="1C8DFB33" w:rsidR="00AB7F9A" w:rsidRPr="00FE6D37" w:rsidRDefault="00AB7F9A" w:rsidP="00FE6D37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FE6D37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190 (60)</w:t>
            </w:r>
          </w:p>
        </w:tc>
        <w:tc>
          <w:tcPr>
            <w:tcW w:w="1556" w:type="dxa"/>
            <w:hideMark/>
          </w:tcPr>
          <w:p w14:paraId="4E5A7596" w14:textId="0C7C94F8" w:rsidR="00AB7F9A" w:rsidRPr="00FE6D37" w:rsidRDefault="00AB7F9A" w:rsidP="00FE6D37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FE6D37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98 (62)</w:t>
            </w:r>
          </w:p>
        </w:tc>
        <w:tc>
          <w:tcPr>
            <w:tcW w:w="1679" w:type="dxa"/>
            <w:hideMark/>
          </w:tcPr>
          <w:p w14:paraId="7F5DD39B" w14:textId="189A9343" w:rsidR="00AB7F9A" w:rsidRPr="00FE6D37" w:rsidRDefault="00AB7F9A" w:rsidP="00FE6D37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FE6D37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86 (59)</w:t>
            </w:r>
          </w:p>
        </w:tc>
        <w:tc>
          <w:tcPr>
            <w:tcW w:w="1333" w:type="dxa"/>
            <w:hideMark/>
          </w:tcPr>
          <w:p w14:paraId="4D8BD286" w14:textId="716C600F" w:rsidR="00AB7F9A" w:rsidRPr="00FE6D37" w:rsidRDefault="00AB7F9A" w:rsidP="00FE6D37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FE6D37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0.196</w:t>
            </w:r>
          </w:p>
        </w:tc>
      </w:tr>
      <w:tr w:rsidR="00F85CF5" w:rsidRPr="00C0090B" w14:paraId="7456C1AF" w14:textId="77777777" w:rsidTr="00D9709D">
        <w:tc>
          <w:tcPr>
            <w:tcW w:w="2830" w:type="dxa"/>
            <w:hideMark/>
          </w:tcPr>
          <w:p w14:paraId="26E37978" w14:textId="77777777" w:rsidR="00AB7F9A" w:rsidRPr="00C0090B" w:rsidRDefault="00AB7F9A" w:rsidP="00FE6D37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C0090B">
              <w:rPr>
                <w:rFonts w:ascii="Times New Roman" w:hAnsi="Times New Roman" w:cs="Times New Roman"/>
                <w:sz w:val="20"/>
                <w:szCs w:val="20"/>
              </w:rPr>
              <w:t>Relative wall thickness, %</w:t>
            </w:r>
          </w:p>
        </w:tc>
        <w:tc>
          <w:tcPr>
            <w:tcW w:w="1618" w:type="dxa"/>
          </w:tcPr>
          <w:p w14:paraId="7FB7BC7E" w14:textId="77777777" w:rsidR="00AB7F9A" w:rsidRPr="00FE6D37" w:rsidRDefault="00AB7F9A" w:rsidP="00FE6D37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FE6D37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41 (10)</w:t>
            </w:r>
          </w:p>
        </w:tc>
        <w:tc>
          <w:tcPr>
            <w:tcW w:w="1556" w:type="dxa"/>
            <w:hideMark/>
          </w:tcPr>
          <w:p w14:paraId="46C72E0D" w14:textId="3B069D88" w:rsidR="00AB7F9A" w:rsidRPr="00FE6D37" w:rsidRDefault="00AB7F9A" w:rsidP="00FE6D37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FE6D37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42 (11)</w:t>
            </w:r>
          </w:p>
        </w:tc>
        <w:tc>
          <w:tcPr>
            <w:tcW w:w="1679" w:type="dxa"/>
            <w:hideMark/>
          </w:tcPr>
          <w:p w14:paraId="623E815C" w14:textId="403BEB1F" w:rsidR="00AB7F9A" w:rsidRPr="00FE6D37" w:rsidRDefault="00AB7F9A" w:rsidP="00FE6D37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FE6D37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40 (10)</w:t>
            </w:r>
          </w:p>
        </w:tc>
        <w:tc>
          <w:tcPr>
            <w:tcW w:w="1333" w:type="dxa"/>
            <w:hideMark/>
          </w:tcPr>
          <w:p w14:paraId="12F5A20E" w14:textId="0A34F898" w:rsidR="00AB7F9A" w:rsidRPr="00FE6D37" w:rsidRDefault="00AB7F9A" w:rsidP="00FE6D37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FE6D37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0.290</w:t>
            </w:r>
          </w:p>
        </w:tc>
      </w:tr>
      <w:tr w:rsidR="00F85CF5" w:rsidRPr="00C0090B" w14:paraId="05B5E558" w14:textId="77777777" w:rsidTr="00D9709D">
        <w:tc>
          <w:tcPr>
            <w:tcW w:w="2830" w:type="dxa"/>
            <w:hideMark/>
          </w:tcPr>
          <w:p w14:paraId="20577978" w14:textId="0D1967A3" w:rsidR="00AB7F9A" w:rsidRPr="00C0090B" w:rsidRDefault="00AB7F9A" w:rsidP="00FE6D37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C0090B">
              <w:rPr>
                <w:rFonts w:ascii="Times New Roman" w:hAnsi="Times New Roman" w:cs="Times New Roman"/>
                <w:sz w:val="20"/>
                <w:szCs w:val="20"/>
              </w:rPr>
              <w:t>Left ventricular global longitudinal strain, %</w:t>
            </w:r>
          </w:p>
        </w:tc>
        <w:tc>
          <w:tcPr>
            <w:tcW w:w="1618" w:type="dxa"/>
          </w:tcPr>
          <w:p w14:paraId="56DBAAF6" w14:textId="5C5E229C" w:rsidR="00AB7F9A" w:rsidRPr="00FE6D37" w:rsidRDefault="00AB7F9A" w:rsidP="00FE6D37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FE6D37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-16.9 (4.7)</w:t>
            </w:r>
          </w:p>
        </w:tc>
        <w:tc>
          <w:tcPr>
            <w:tcW w:w="1556" w:type="dxa"/>
            <w:hideMark/>
          </w:tcPr>
          <w:p w14:paraId="443A8C50" w14:textId="23D08D1A" w:rsidR="00AB7F9A" w:rsidRPr="00FE6D37" w:rsidRDefault="00AB7F9A" w:rsidP="00FE6D37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FE6D37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-17.4 (4.7)</w:t>
            </w:r>
          </w:p>
        </w:tc>
        <w:tc>
          <w:tcPr>
            <w:tcW w:w="1679" w:type="dxa"/>
            <w:hideMark/>
          </w:tcPr>
          <w:p w14:paraId="1525B6F3" w14:textId="33F4D5FF" w:rsidR="00AB7F9A" w:rsidRPr="00FE6D37" w:rsidRDefault="00AB7F9A" w:rsidP="00FE6D37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FE6D37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-16.7 (4.8)</w:t>
            </w:r>
          </w:p>
        </w:tc>
        <w:tc>
          <w:tcPr>
            <w:tcW w:w="1333" w:type="dxa"/>
            <w:hideMark/>
          </w:tcPr>
          <w:p w14:paraId="62E8529B" w14:textId="0903C16F" w:rsidR="00AB7F9A" w:rsidRPr="00FE6D37" w:rsidRDefault="00AB7F9A" w:rsidP="00FE6D37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FE6D37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0.465</w:t>
            </w:r>
          </w:p>
        </w:tc>
      </w:tr>
      <w:tr w:rsidR="00F85CF5" w:rsidRPr="00C0090B" w14:paraId="589AA8C9" w14:textId="77777777" w:rsidTr="00D9709D">
        <w:tc>
          <w:tcPr>
            <w:tcW w:w="2830" w:type="dxa"/>
            <w:hideMark/>
          </w:tcPr>
          <w:p w14:paraId="2E2C1D10" w14:textId="77777777" w:rsidR="00563F6D" w:rsidRPr="00C0090B" w:rsidRDefault="00563F6D" w:rsidP="00563F6D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</w:pPr>
            <w:r w:rsidRPr="00C009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V maximal velocity, m/s</w:t>
            </w:r>
          </w:p>
        </w:tc>
        <w:tc>
          <w:tcPr>
            <w:tcW w:w="1618" w:type="dxa"/>
          </w:tcPr>
          <w:p w14:paraId="6D63BC36" w14:textId="6642BE49" w:rsidR="00563F6D" w:rsidRPr="00FE6D37" w:rsidRDefault="00563F6D" w:rsidP="00FE6D37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</w:pPr>
            <w:r w:rsidRPr="00FE6D37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2.20 (0.72)</w:t>
            </w:r>
          </w:p>
        </w:tc>
        <w:tc>
          <w:tcPr>
            <w:tcW w:w="1556" w:type="dxa"/>
            <w:hideMark/>
          </w:tcPr>
          <w:p w14:paraId="263855CF" w14:textId="46C9C6F6" w:rsidR="00563F6D" w:rsidRPr="00FE6D37" w:rsidRDefault="00563F6D" w:rsidP="00FE6D37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</w:pPr>
            <w:r w:rsidRPr="00FE6D37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.55 (0.86)</w:t>
            </w:r>
          </w:p>
        </w:tc>
        <w:tc>
          <w:tcPr>
            <w:tcW w:w="1679" w:type="dxa"/>
            <w:hideMark/>
          </w:tcPr>
          <w:p w14:paraId="5A40B925" w14:textId="254458C5" w:rsidR="00563F6D" w:rsidRPr="00FE6D37" w:rsidRDefault="00563F6D" w:rsidP="00FE6D37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</w:pPr>
            <w:r w:rsidRPr="00FE6D37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.06 (0.61)</w:t>
            </w:r>
          </w:p>
        </w:tc>
        <w:tc>
          <w:tcPr>
            <w:tcW w:w="1333" w:type="dxa"/>
            <w:hideMark/>
          </w:tcPr>
          <w:p w14:paraId="000B9D35" w14:textId="1FF4A838" w:rsidR="00563F6D" w:rsidRPr="00FE6D37" w:rsidRDefault="00563F6D" w:rsidP="00FE6D37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</w:pPr>
            <w:r w:rsidRPr="00FE6D37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&lt;0.001</w:t>
            </w:r>
          </w:p>
        </w:tc>
      </w:tr>
      <w:tr w:rsidR="00F85CF5" w:rsidRPr="00C0090B" w14:paraId="413C829F" w14:textId="77777777" w:rsidTr="00D9709D">
        <w:tc>
          <w:tcPr>
            <w:tcW w:w="2830" w:type="dxa"/>
            <w:hideMark/>
          </w:tcPr>
          <w:p w14:paraId="4049F925" w14:textId="77777777" w:rsidR="00E56297" w:rsidRPr="00C0090B" w:rsidRDefault="00E56297" w:rsidP="00E56297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</w:pPr>
            <w:r w:rsidRPr="00C009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V maximal gradient, mmHg</w:t>
            </w:r>
          </w:p>
        </w:tc>
        <w:tc>
          <w:tcPr>
            <w:tcW w:w="1618" w:type="dxa"/>
          </w:tcPr>
          <w:p w14:paraId="70E7C48C" w14:textId="51F176D8" w:rsidR="00E56297" w:rsidRPr="00FE6D37" w:rsidRDefault="00E56297" w:rsidP="00FE6D37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</w:pPr>
            <w:r w:rsidRPr="00FE6D37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21 (15)</w:t>
            </w:r>
          </w:p>
        </w:tc>
        <w:tc>
          <w:tcPr>
            <w:tcW w:w="1556" w:type="dxa"/>
            <w:hideMark/>
          </w:tcPr>
          <w:p w14:paraId="066C3356" w14:textId="70119351" w:rsidR="00E56297" w:rsidRPr="00FE6D37" w:rsidRDefault="00E56297" w:rsidP="00FE6D37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</w:pPr>
            <w:r w:rsidRPr="00FE6D37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9 (20)</w:t>
            </w:r>
          </w:p>
        </w:tc>
        <w:tc>
          <w:tcPr>
            <w:tcW w:w="1679" w:type="dxa"/>
            <w:hideMark/>
          </w:tcPr>
          <w:p w14:paraId="7FFA231C" w14:textId="5139A657" w:rsidR="00E56297" w:rsidRPr="00FE6D37" w:rsidRDefault="00E56297" w:rsidP="00FE6D37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</w:pPr>
            <w:r w:rsidRPr="00FE6D37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8 (12)</w:t>
            </w:r>
          </w:p>
        </w:tc>
        <w:tc>
          <w:tcPr>
            <w:tcW w:w="1333" w:type="dxa"/>
            <w:hideMark/>
          </w:tcPr>
          <w:p w14:paraId="3A21E434" w14:textId="7C3F261E" w:rsidR="00E56297" w:rsidRPr="00FE6D37" w:rsidRDefault="00E56297" w:rsidP="00FE6D37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</w:pPr>
            <w:r w:rsidRPr="00FE6D37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&lt;0.001</w:t>
            </w:r>
          </w:p>
        </w:tc>
      </w:tr>
      <w:tr w:rsidR="00F85CF5" w:rsidRPr="00C0090B" w14:paraId="60ACD6E5" w14:textId="77777777" w:rsidTr="00D9709D">
        <w:tc>
          <w:tcPr>
            <w:tcW w:w="2830" w:type="dxa"/>
            <w:hideMark/>
          </w:tcPr>
          <w:p w14:paraId="496BDE89" w14:textId="77777777" w:rsidR="00E56297" w:rsidRPr="00C0090B" w:rsidRDefault="00E56297" w:rsidP="00E56297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</w:pPr>
            <w:r w:rsidRPr="00C009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V mean gradient, mmHg</w:t>
            </w:r>
          </w:p>
        </w:tc>
        <w:tc>
          <w:tcPr>
            <w:tcW w:w="1618" w:type="dxa"/>
          </w:tcPr>
          <w:p w14:paraId="4A450044" w14:textId="7FCC0060" w:rsidR="00E56297" w:rsidRPr="00FE6D37" w:rsidRDefault="00E56297" w:rsidP="00FE6D37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</w:pPr>
            <w:r w:rsidRPr="00FE6D37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11 (9)</w:t>
            </w:r>
          </w:p>
        </w:tc>
        <w:tc>
          <w:tcPr>
            <w:tcW w:w="1556" w:type="dxa"/>
            <w:hideMark/>
          </w:tcPr>
          <w:p w14:paraId="54280A04" w14:textId="743F9862" w:rsidR="00E56297" w:rsidRPr="00FE6D37" w:rsidRDefault="00E56297" w:rsidP="00FE6D37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</w:pPr>
            <w:r w:rsidRPr="00FE6D37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6 (11)</w:t>
            </w:r>
          </w:p>
        </w:tc>
        <w:tc>
          <w:tcPr>
            <w:tcW w:w="1679" w:type="dxa"/>
            <w:hideMark/>
          </w:tcPr>
          <w:p w14:paraId="1F152913" w14:textId="2F525311" w:rsidR="00E56297" w:rsidRPr="00FE6D37" w:rsidRDefault="00E56297" w:rsidP="00FE6D37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</w:pPr>
            <w:r w:rsidRPr="00FE6D37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9 (6)</w:t>
            </w:r>
          </w:p>
        </w:tc>
        <w:tc>
          <w:tcPr>
            <w:tcW w:w="1333" w:type="dxa"/>
            <w:hideMark/>
          </w:tcPr>
          <w:p w14:paraId="09D58DC8" w14:textId="1385D1B5" w:rsidR="00E56297" w:rsidRPr="00FE6D37" w:rsidRDefault="00E56297" w:rsidP="00FE6D37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</w:pPr>
            <w:r w:rsidRPr="00FE6D37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&lt;0.001</w:t>
            </w:r>
          </w:p>
        </w:tc>
      </w:tr>
      <w:tr w:rsidR="00F85CF5" w:rsidRPr="00C0090B" w14:paraId="031B868F" w14:textId="77777777" w:rsidTr="00D9709D">
        <w:tc>
          <w:tcPr>
            <w:tcW w:w="2830" w:type="dxa"/>
            <w:hideMark/>
          </w:tcPr>
          <w:p w14:paraId="70321FE1" w14:textId="77777777" w:rsidR="00021AAD" w:rsidRPr="00C0090B" w:rsidRDefault="00021AAD" w:rsidP="00021AAD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</w:pPr>
            <w:r w:rsidRPr="00C009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V area index, cm</w:t>
            </w:r>
            <w:r w:rsidRPr="00ED669D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  <w:r w:rsidRPr="00C009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m</w:t>
            </w:r>
            <w:r w:rsidRPr="00ED669D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618" w:type="dxa"/>
          </w:tcPr>
          <w:p w14:paraId="4DFDE117" w14:textId="0EE8B83C" w:rsidR="00021AAD" w:rsidRPr="00FE6D37" w:rsidRDefault="00021AAD" w:rsidP="00FE6D37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</w:pPr>
            <w:r w:rsidRPr="00FE6D37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1.73 (0.75)</w:t>
            </w:r>
          </w:p>
        </w:tc>
        <w:tc>
          <w:tcPr>
            <w:tcW w:w="1556" w:type="dxa"/>
            <w:hideMark/>
          </w:tcPr>
          <w:p w14:paraId="1FB10DFE" w14:textId="4DE75092" w:rsidR="00021AAD" w:rsidRPr="00FE6D37" w:rsidRDefault="00021AAD" w:rsidP="00FE6D37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</w:pPr>
            <w:r w:rsidRPr="00FE6D37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.57 (0.87)</w:t>
            </w:r>
          </w:p>
        </w:tc>
        <w:tc>
          <w:tcPr>
            <w:tcW w:w="1679" w:type="dxa"/>
            <w:hideMark/>
          </w:tcPr>
          <w:p w14:paraId="66728C8F" w14:textId="40D0977F" w:rsidR="00021AAD" w:rsidRPr="00FE6D37" w:rsidRDefault="00021AAD" w:rsidP="00FE6D37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</w:pPr>
            <w:r w:rsidRPr="00FE6D37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.81 (0.69)</w:t>
            </w:r>
          </w:p>
        </w:tc>
        <w:tc>
          <w:tcPr>
            <w:tcW w:w="1333" w:type="dxa"/>
            <w:hideMark/>
          </w:tcPr>
          <w:p w14:paraId="53872822" w14:textId="3A3E3939" w:rsidR="00021AAD" w:rsidRPr="00FE6D37" w:rsidRDefault="00021AAD" w:rsidP="00FE6D37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</w:pPr>
            <w:r w:rsidRPr="00FE6D37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0.064</w:t>
            </w:r>
          </w:p>
        </w:tc>
      </w:tr>
      <w:tr w:rsidR="00F85CF5" w:rsidRPr="00C0090B" w14:paraId="1D25AEB7" w14:textId="77777777" w:rsidTr="00D9709D">
        <w:tc>
          <w:tcPr>
            <w:tcW w:w="2830" w:type="dxa"/>
            <w:hideMark/>
          </w:tcPr>
          <w:p w14:paraId="5205C622" w14:textId="77777777" w:rsidR="00021AAD" w:rsidRPr="00C0090B" w:rsidRDefault="00021AAD" w:rsidP="00021AAD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C0090B">
              <w:rPr>
                <w:rFonts w:ascii="Times New Roman" w:hAnsi="Times New Roman" w:cs="Times New Roman"/>
                <w:sz w:val="20"/>
                <w:szCs w:val="20"/>
              </w:rPr>
              <w:t>AR vena contracta width, mm</w:t>
            </w:r>
          </w:p>
        </w:tc>
        <w:tc>
          <w:tcPr>
            <w:tcW w:w="1618" w:type="dxa"/>
          </w:tcPr>
          <w:p w14:paraId="428EEA4F" w14:textId="18509C9B" w:rsidR="00021AAD" w:rsidRPr="00FE6D37" w:rsidRDefault="00021AAD" w:rsidP="00FE6D37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FE6D37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6.58 (2.72)</w:t>
            </w:r>
          </w:p>
        </w:tc>
        <w:tc>
          <w:tcPr>
            <w:tcW w:w="1556" w:type="dxa"/>
            <w:hideMark/>
          </w:tcPr>
          <w:p w14:paraId="7FBFAF03" w14:textId="4EE7ABEB" w:rsidR="00021AAD" w:rsidRPr="00FE6D37" w:rsidRDefault="00021AAD" w:rsidP="00FE6D37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FE6D37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6.83 (3.03)</w:t>
            </w:r>
          </w:p>
        </w:tc>
        <w:tc>
          <w:tcPr>
            <w:tcW w:w="1679" w:type="dxa"/>
            <w:hideMark/>
          </w:tcPr>
          <w:p w14:paraId="77AA0FE1" w14:textId="337413EA" w:rsidR="00021AAD" w:rsidRPr="00FE6D37" w:rsidRDefault="00021AAD" w:rsidP="00FE6D37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FE6D37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6.48 (2.60)</w:t>
            </w:r>
          </w:p>
        </w:tc>
        <w:tc>
          <w:tcPr>
            <w:tcW w:w="1333" w:type="dxa"/>
            <w:hideMark/>
          </w:tcPr>
          <w:p w14:paraId="52302C70" w14:textId="5D27E741" w:rsidR="00021AAD" w:rsidRPr="00FE6D37" w:rsidRDefault="00021AAD" w:rsidP="00FE6D37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FE6D37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0.440</w:t>
            </w:r>
          </w:p>
        </w:tc>
      </w:tr>
      <w:tr w:rsidR="00F85CF5" w:rsidRPr="00C0090B" w14:paraId="5EF254CA" w14:textId="77777777" w:rsidTr="00D9709D">
        <w:tc>
          <w:tcPr>
            <w:tcW w:w="2830" w:type="dxa"/>
            <w:hideMark/>
          </w:tcPr>
          <w:p w14:paraId="49AC56C8" w14:textId="77777777" w:rsidR="00021AAD" w:rsidRPr="00C0090B" w:rsidRDefault="00021AAD" w:rsidP="00021AAD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</w:pPr>
            <w:r w:rsidRPr="00C009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R jet width, mm</w:t>
            </w:r>
          </w:p>
        </w:tc>
        <w:tc>
          <w:tcPr>
            <w:tcW w:w="1618" w:type="dxa"/>
          </w:tcPr>
          <w:p w14:paraId="738A0840" w14:textId="69141806" w:rsidR="00021AAD" w:rsidRPr="00FE6D37" w:rsidRDefault="00021AAD" w:rsidP="00FE6D37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</w:pPr>
            <w:r w:rsidRPr="00FE6D37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19 (8)</w:t>
            </w:r>
          </w:p>
        </w:tc>
        <w:tc>
          <w:tcPr>
            <w:tcW w:w="1556" w:type="dxa"/>
            <w:hideMark/>
          </w:tcPr>
          <w:p w14:paraId="116B780A" w14:textId="1C0EB04B" w:rsidR="00021AAD" w:rsidRPr="00FE6D37" w:rsidRDefault="00021AAD" w:rsidP="00FE6D37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</w:pPr>
            <w:r w:rsidRPr="00FE6D37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7 (7)</w:t>
            </w:r>
          </w:p>
        </w:tc>
        <w:tc>
          <w:tcPr>
            <w:tcW w:w="1679" w:type="dxa"/>
            <w:hideMark/>
          </w:tcPr>
          <w:p w14:paraId="62E8C39D" w14:textId="2FC4ECF3" w:rsidR="00021AAD" w:rsidRPr="00FE6D37" w:rsidRDefault="00021AAD" w:rsidP="00FE6D37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</w:pPr>
            <w:r w:rsidRPr="00FE6D37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0 (8)</w:t>
            </w:r>
          </w:p>
        </w:tc>
        <w:tc>
          <w:tcPr>
            <w:tcW w:w="1333" w:type="dxa"/>
            <w:hideMark/>
          </w:tcPr>
          <w:p w14:paraId="16A54FC7" w14:textId="423EE3B6" w:rsidR="00021AAD" w:rsidRPr="00FE6D37" w:rsidRDefault="00021AAD" w:rsidP="00FE6D37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</w:pPr>
            <w:r w:rsidRPr="00FE6D37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0.010</w:t>
            </w:r>
          </w:p>
        </w:tc>
      </w:tr>
      <w:tr w:rsidR="00F85CF5" w:rsidRPr="00C0090B" w14:paraId="0A445D41" w14:textId="77777777" w:rsidTr="00D9709D">
        <w:tc>
          <w:tcPr>
            <w:tcW w:w="2830" w:type="dxa"/>
            <w:hideMark/>
          </w:tcPr>
          <w:p w14:paraId="11ABBEE0" w14:textId="77777777" w:rsidR="00056072" w:rsidRPr="00C0090B" w:rsidRDefault="00056072" w:rsidP="00056072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C0090B">
              <w:rPr>
                <w:rFonts w:ascii="Times New Roman" w:hAnsi="Times New Roman" w:cs="Times New Roman"/>
                <w:sz w:val="20"/>
                <w:szCs w:val="20"/>
              </w:rPr>
              <w:t>AR pressure half time, ms</w:t>
            </w:r>
          </w:p>
        </w:tc>
        <w:tc>
          <w:tcPr>
            <w:tcW w:w="1618" w:type="dxa"/>
          </w:tcPr>
          <w:p w14:paraId="04C643A9" w14:textId="5C12A5EA" w:rsidR="00056072" w:rsidRPr="00FE6D37" w:rsidRDefault="00056072" w:rsidP="00FE6D37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FE6D37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369 (190)</w:t>
            </w:r>
          </w:p>
        </w:tc>
        <w:tc>
          <w:tcPr>
            <w:tcW w:w="1556" w:type="dxa"/>
            <w:hideMark/>
          </w:tcPr>
          <w:p w14:paraId="451E6B48" w14:textId="7F470843" w:rsidR="00056072" w:rsidRPr="00FE6D37" w:rsidRDefault="00056072" w:rsidP="00FE6D37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FE6D37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390 (165)</w:t>
            </w:r>
          </w:p>
        </w:tc>
        <w:tc>
          <w:tcPr>
            <w:tcW w:w="1679" w:type="dxa"/>
            <w:hideMark/>
          </w:tcPr>
          <w:p w14:paraId="3B068E89" w14:textId="36982596" w:rsidR="00056072" w:rsidRPr="00FE6D37" w:rsidRDefault="00056072" w:rsidP="00FE6D37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FE6D37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361 (199)</w:t>
            </w:r>
          </w:p>
        </w:tc>
        <w:tc>
          <w:tcPr>
            <w:tcW w:w="1333" w:type="dxa"/>
            <w:hideMark/>
          </w:tcPr>
          <w:p w14:paraId="0596EE65" w14:textId="7DEE64EC" w:rsidR="00056072" w:rsidRPr="00FE6D37" w:rsidRDefault="00056072" w:rsidP="00FE6D37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FE6D37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0.298</w:t>
            </w:r>
          </w:p>
        </w:tc>
      </w:tr>
      <w:tr w:rsidR="00F85CF5" w:rsidRPr="00C0090B" w14:paraId="1F12C1D5" w14:textId="77777777" w:rsidTr="00D9709D">
        <w:tc>
          <w:tcPr>
            <w:tcW w:w="2830" w:type="dxa"/>
            <w:hideMark/>
          </w:tcPr>
          <w:p w14:paraId="1E228BC6" w14:textId="77777777" w:rsidR="00DF7B75" w:rsidRPr="00C0090B" w:rsidRDefault="00DF7B75" w:rsidP="00DF7B75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</w:pPr>
            <w:r w:rsidRPr="00C0090B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lastRenderedPageBreak/>
              <w:t>AR regurgitant volume, ml</w:t>
            </w:r>
          </w:p>
        </w:tc>
        <w:tc>
          <w:tcPr>
            <w:tcW w:w="1618" w:type="dxa"/>
          </w:tcPr>
          <w:p w14:paraId="2E58E048" w14:textId="605AE1BF" w:rsidR="00DF7B75" w:rsidRPr="00FE6D37" w:rsidRDefault="00DF7B75" w:rsidP="00FE6D37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</w:pPr>
            <w:r w:rsidRPr="00FE6D37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70 (30)</w:t>
            </w:r>
          </w:p>
        </w:tc>
        <w:tc>
          <w:tcPr>
            <w:tcW w:w="1556" w:type="dxa"/>
            <w:hideMark/>
          </w:tcPr>
          <w:p w14:paraId="22A0EA39" w14:textId="0686CCD6" w:rsidR="00DF7B75" w:rsidRPr="00FE6D37" w:rsidRDefault="00DF7B75" w:rsidP="00FE6D37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</w:pPr>
            <w:r w:rsidRPr="00FE6D37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80 (33)</w:t>
            </w:r>
          </w:p>
        </w:tc>
        <w:tc>
          <w:tcPr>
            <w:tcW w:w="1679" w:type="dxa"/>
            <w:hideMark/>
          </w:tcPr>
          <w:p w14:paraId="12464BCD" w14:textId="75629189" w:rsidR="00DF7B75" w:rsidRPr="00FE6D37" w:rsidRDefault="00DF7B75" w:rsidP="00FE6D37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</w:pPr>
            <w:r w:rsidRPr="00FE6D37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66 (28)</w:t>
            </w:r>
          </w:p>
        </w:tc>
        <w:tc>
          <w:tcPr>
            <w:tcW w:w="1333" w:type="dxa"/>
            <w:hideMark/>
          </w:tcPr>
          <w:p w14:paraId="2DD6A8B4" w14:textId="0B1531A9" w:rsidR="00DF7B75" w:rsidRPr="00FE6D37" w:rsidRDefault="00DF7B75" w:rsidP="00FE6D37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</w:pPr>
            <w:r w:rsidRPr="00FE6D37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0.013</w:t>
            </w:r>
          </w:p>
        </w:tc>
      </w:tr>
      <w:tr w:rsidR="00F85CF5" w:rsidRPr="00C0090B" w14:paraId="73F6ECA5" w14:textId="77777777" w:rsidTr="00D9709D">
        <w:tc>
          <w:tcPr>
            <w:tcW w:w="2830" w:type="dxa"/>
            <w:hideMark/>
          </w:tcPr>
          <w:p w14:paraId="2DA2C3F3" w14:textId="77777777" w:rsidR="00DF7B75" w:rsidRPr="00C0090B" w:rsidRDefault="00DF7B75" w:rsidP="00DF7B75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C0090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AR regurgitant fraction, %</w:t>
            </w:r>
          </w:p>
        </w:tc>
        <w:tc>
          <w:tcPr>
            <w:tcW w:w="1618" w:type="dxa"/>
          </w:tcPr>
          <w:p w14:paraId="58440443" w14:textId="4AD9E13E" w:rsidR="00DF7B75" w:rsidRPr="00FE6D37" w:rsidRDefault="00DF7B75" w:rsidP="00FE6D37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FE6D37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61 (17)</w:t>
            </w:r>
          </w:p>
        </w:tc>
        <w:tc>
          <w:tcPr>
            <w:tcW w:w="1556" w:type="dxa"/>
            <w:hideMark/>
          </w:tcPr>
          <w:p w14:paraId="44646704" w14:textId="7E219533" w:rsidR="00DF7B75" w:rsidRPr="00FE6D37" w:rsidRDefault="00DF7B75" w:rsidP="00FE6D37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FE6D37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63 (20)</w:t>
            </w:r>
          </w:p>
        </w:tc>
        <w:tc>
          <w:tcPr>
            <w:tcW w:w="1679" w:type="dxa"/>
            <w:hideMark/>
          </w:tcPr>
          <w:p w14:paraId="5AD0D4C6" w14:textId="0056C8FF" w:rsidR="00DF7B75" w:rsidRPr="00FE6D37" w:rsidRDefault="00DF7B75" w:rsidP="00FE6D37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FE6D37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61 (16)</w:t>
            </w:r>
          </w:p>
        </w:tc>
        <w:tc>
          <w:tcPr>
            <w:tcW w:w="1333" w:type="dxa"/>
            <w:hideMark/>
          </w:tcPr>
          <w:p w14:paraId="187FA558" w14:textId="1AE03FA6" w:rsidR="00DF7B75" w:rsidRPr="00FE6D37" w:rsidRDefault="00DF7B75" w:rsidP="00FE6D37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FE6D37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0.499</w:t>
            </w:r>
          </w:p>
        </w:tc>
      </w:tr>
      <w:tr w:rsidR="00F85CF5" w:rsidRPr="00C0090B" w14:paraId="31E98A2E" w14:textId="77777777" w:rsidTr="00D9709D">
        <w:tc>
          <w:tcPr>
            <w:tcW w:w="2830" w:type="dxa"/>
            <w:hideMark/>
          </w:tcPr>
          <w:p w14:paraId="57A2FF9A" w14:textId="77777777" w:rsidR="0029475B" w:rsidRPr="00C0090B" w:rsidRDefault="0029475B" w:rsidP="0029475B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C0090B">
              <w:rPr>
                <w:rFonts w:ascii="Times New Roman" w:hAnsi="Times New Roman" w:cs="Times New Roman"/>
                <w:sz w:val="20"/>
                <w:szCs w:val="20"/>
              </w:rPr>
              <w:t>Sinus of Valsalva diameter index, mm/m</w:t>
            </w:r>
            <w:r w:rsidRPr="00ED669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618" w:type="dxa"/>
          </w:tcPr>
          <w:p w14:paraId="23348BFE" w14:textId="6EE131DC" w:rsidR="0029475B" w:rsidRPr="00FE6D37" w:rsidRDefault="0029475B" w:rsidP="00FE6D37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FE6D37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23.4 (5.2)</w:t>
            </w:r>
          </w:p>
        </w:tc>
        <w:tc>
          <w:tcPr>
            <w:tcW w:w="1556" w:type="dxa"/>
            <w:hideMark/>
          </w:tcPr>
          <w:p w14:paraId="31EB48F8" w14:textId="4E2ECDCF" w:rsidR="0029475B" w:rsidRPr="00FE6D37" w:rsidRDefault="0029475B" w:rsidP="00FE6D37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FE6D37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3.0 (4.3)</w:t>
            </w:r>
          </w:p>
        </w:tc>
        <w:tc>
          <w:tcPr>
            <w:tcW w:w="1679" w:type="dxa"/>
            <w:hideMark/>
          </w:tcPr>
          <w:p w14:paraId="2A5B26B0" w14:textId="62806EA9" w:rsidR="0029475B" w:rsidRPr="00FE6D37" w:rsidRDefault="0029475B" w:rsidP="00FE6D37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FE6D37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3.5 (5.5)</w:t>
            </w:r>
          </w:p>
        </w:tc>
        <w:tc>
          <w:tcPr>
            <w:tcW w:w="1333" w:type="dxa"/>
            <w:hideMark/>
          </w:tcPr>
          <w:p w14:paraId="05E80A8E" w14:textId="619F4D90" w:rsidR="0029475B" w:rsidRPr="00FE6D37" w:rsidRDefault="0029475B" w:rsidP="00FE6D37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FE6D37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0.432</w:t>
            </w:r>
          </w:p>
        </w:tc>
      </w:tr>
      <w:tr w:rsidR="00F85CF5" w:rsidRPr="00C0090B" w14:paraId="546DF071" w14:textId="77777777" w:rsidTr="00D9709D">
        <w:tc>
          <w:tcPr>
            <w:tcW w:w="2830" w:type="dxa"/>
            <w:hideMark/>
          </w:tcPr>
          <w:p w14:paraId="3E23DE1A" w14:textId="77777777" w:rsidR="00D3154D" w:rsidRPr="00C0090B" w:rsidRDefault="00D3154D" w:rsidP="00D3154D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C0090B">
              <w:rPr>
                <w:rFonts w:ascii="Times New Roman" w:hAnsi="Times New Roman" w:cs="Times New Roman"/>
                <w:sz w:val="20"/>
                <w:szCs w:val="20"/>
              </w:rPr>
              <w:t>Sino-tubular junction diameter index, mm/m</w:t>
            </w:r>
            <w:r w:rsidRPr="00ED669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618" w:type="dxa"/>
          </w:tcPr>
          <w:p w14:paraId="010C4EBC" w14:textId="5DBEBCFD" w:rsidR="00D3154D" w:rsidRPr="00FE6D37" w:rsidRDefault="00D3154D" w:rsidP="00FE6D37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FE6D37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20.1 (5.1)</w:t>
            </w:r>
          </w:p>
        </w:tc>
        <w:tc>
          <w:tcPr>
            <w:tcW w:w="1556" w:type="dxa"/>
            <w:hideMark/>
          </w:tcPr>
          <w:p w14:paraId="50353A1E" w14:textId="4353C102" w:rsidR="00D3154D" w:rsidRPr="00FE6D37" w:rsidRDefault="00D3154D" w:rsidP="00FE6D37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FE6D37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0.0 (4.3)</w:t>
            </w:r>
          </w:p>
        </w:tc>
        <w:tc>
          <w:tcPr>
            <w:tcW w:w="1679" w:type="dxa"/>
            <w:hideMark/>
          </w:tcPr>
          <w:p w14:paraId="2503771B" w14:textId="12D88E58" w:rsidR="00D3154D" w:rsidRPr="00FE6D37" w:rsidRDefault="00D3154D" w:rsidP="00FE6D37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FE6D37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0.1 (5.4)</w:t>
            </w:r>
          </w:p>
        </w:tc>
        <w:tc>
          <w:tcPr>
            <w:tcW w:w="1333" w:type="dxa"/>
            <w:hideMark/>
          </w:tcPr>
          <w:p w14:paraId="10FCFC76" w14:textId="6AC71411" w:rsidR="00D3154D" w:rsidRPr="00FE6D37" w:rsidRDefault="00D3154D" w:rsidP="00FE6D37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FE6D37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0.858</w:t>
            </w:r>
          </w:p>
        </w:tc>
      </w:tr>
      <w:tr w:rsidR="00F85CF5" w:rsidRPr="00C0090B" w14:paraId="495D6676" w14:textId="77777777" w:rsidTr="00D9709D">
        <w:tc>
          <w:tcPr>
            <w:tcW w:w="2830" w:type="dxa"/>
            <w:hideMark/>
          </w:tcPr>
          <w:p w14:paraId="2D38CC79" w14:textId="77777777" w:rsidR="003B319D" w:rsidRPr="00C0090B" w:rsidRDefault="003B319D" w:rsidP="003B319D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C0090B">
              <w:rPr>
                <w:rFonts w:ascii="Times New Roman" w:hAnsi="Times New Roman" w:cs="Times New Roman"/>
                <w:sz w:val="20"/>
                <w:szCs w:val="20"/>
              </w:rPr>
              <w:t>Ascending aorta diameter index, mm/m</w:t>
            </w:r>
            <w:r w:rsidRPr="00ED669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618" w:type="dxa"/>
          </w:tcPr>
          <w:p w14:paraId="77090C1B" w14:textId="515A36A4" w:rsidR="003B319D" w:rsidRPr="00FE6D37" w:rsidRDefault="003B319D" w:rsidP="00FE6D37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FE6D37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22.8 (5.3)</w:t>
            </w:r>
          </w:p>
        </w:tc>
        <w:tc>
          <w:tcPr>
            <w:tcW w:w="1556" w:type="dxa"/>
            <w:hideMark/>
          </w:tcPr>
          <w:p w14:paraId="312252F5" w14:textId="29972610" w:rsidR="003B319D" w:rsidRPr="00FE6D37" w:rsidRDefault="003B319D" w:rsidP="00FE6D37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FE6D37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3.6 (5.1)</w:t>
            </w:r>
          </w:p>
        </w:tc>
        <w:tc>
          <w:tcPr>
            <w:tcW w:w="1679" w:type="dxa"/>
            <w:hideMark/>
          </w:tcPr>
          <w:p w14:paraId="0CD55141" w14:textId="4A7CE015" w:rsidR="003B319D" w:rsidRPr="00FE6D37" w:rsidRDefault="003B319D" w:rsidP="00FE6D37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FE6D37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2.4 (5.3)</w:t>
            </w:r>
          </w:p>
        </w:tc>
        <w:tc>
          <w:tcPr>
            <w:tcW w:w="1333" w:type="dxa"/>
            <w:hideMark/>
          </w:tcPr>
          <w:p w14:paraId="6E9AF2B1" w14:textId="1E8D40C0" w:rsidR="003B319D" w:rsidRPr="00FE6D37" w:rsidRDefault="003B319D" w:rsidP="00FE6D37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FE6D37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0.152</w:t>
            </w:r>
          </w:p>
        </w:tc>
      </w:tr>
      <w:tr w:rsidR="00F85CF5" w:rsidRPr="00C0090B" w14:paraId="5BEA830D" w14:textId="77777777" w:rsidTr="00D9709D">
        <w:tc>
          <w:tcPr>
            <w:tcW w:w="2830" w:type="dxa"/>
            <w:hideMark/>
          </w:tcPr>
          <w:p w14:paraId="1F30A7F1" w14:textId="77777777" w:rsidR="003B319D" w:rsidRPr="00C0090B" w:rsidRDefault="003B319D" w:rsidP="003B319D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</w:pPr>
            <w:r w:rsidRPr="00C009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eft atrial volume index, ml/m</w:t>
            </w:r>
            <w:r w:rsidRPr="00ED669D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618" w:type="dxa"/>
          </w:tcPr>
          <w:p w14:paraId="28A791AF" w14:textId="0A4BBD98" w:rsidR="003B319D" w:rsidRPr="00FE6D37" w:rsidRDefault="003B319D" w:rsidP="00FE6D37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</w:pPr>
            <w:r w:rsidRPr="00FE6D37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56 (33)</w:t>
            </w:r>
          </w:p>
        </w:tc>
        <w:tc>
          <w:tcPr>
            <w:tcW w:w="1556" w:type="dxa"/>
            <w:hideMark/>
          </w:tcPr>
          <w:p w14:paraId="3F8CA4D7" w14:textId="5E75102F" w:rsidR="003B319D" w:rsidRPr="00FE6D37" w:rsidRDefault="003B319D" w:rsidP="00FE6D37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</w:pPr>
            <w:r w:rsidRPr="00FE6D37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46 (19)</w:t>
            </w:r>
          </w:p>
        </w:tc>
        <w:tc>
          <w:tcPr>
            <w:tcW w:w="1679" w:type="dxa"/>
            <w:hideMark/>
          </w:tcPr>
          <w:p w14:paraId="119CA3C6" w14:textId="6C967FB2" w:rsidR="003B319D" w:rsidRPr="00FE6D37" w:rsidRDefault="003B319D" w:rsidP="00FE6D37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</w:pPr>
            <w:r w:rsidRPr="00FE6D37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60 (36)</w:t>
            </w:r>
          </w:p>
        </w:tc>
        <w:tc>
          <w:tcPr>
            <w:tcW w:w="1333" w:type="dxa"/>
            <w:hideMark/>
          </w:tcPr>
          <w:p w14:paraId="4143AA56" w14:textId="76607F31" w:rsidR="003B319D" w:rsidRPr="00FE6D37" w:rsidRDefault="003B319D" w:rsidP="00FE6D37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</w:pPr>
            <w:r w:rsidRPr="00FE6D37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&lt;0.001</w:t>
            </w:r>
          </w:p>
        </w:tc>
      </w:tr>
      <w:tr w:rsidR="00F85CF5" w:rsidRPr="00C0090B" w14:paraId="6A2F497B" w14:textId="77777777" w:rsidTr="00D9709D">
        <w:tc>
          <w:tcPr>
            <w:tcW w:w="2830" w:type="dxa"/>
            <w:hideMark/>
          </w:tcPr>
          <w:p w14:paraId="4EB27372" w14:textId="77777777" w:rsidR="003B319D" w:rsidRPr="00C0090B" w:rsidRDefault="003B319D" w:rsidP="003B319D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C0090B">
              <w:rPr>
                <w:rFonts w:ascii="Times New Roman" w:hAnsi="Times New Roman" w:cs="Times New Roman"/>
                <w:sz w:val="20"/>
                <w:szCs w:val="20"/>
              </w:rPr>
              <w:t>E wave, 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s</w:t>
            </w:r>
          </w:p>
        </w:tc>
        <w:tc>
          <w:tcPr>
            <w:tcW w:w="1618" w:type="dxa"/>
          </w:tcPr>
          <w:p w14:paraId="2F03C192" w14:textId="7A1A7461" w:rsidR="003B319D" w:rsidRPr="00FE6D37" w:rsidRDefault="003B319D" w:rsidP="00FE6D37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FE6D37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0.90 (0.36)</w:t>
            </w:r>
          </w:p>
        </w:tc>
        <w:tc>
          <w:tcPr>
            <w:tcW w:w="1556" w:type="dxa"/>
            <w:hideMark/>
          </w:tcPr>
          <w:p w14:paraId="3E25B9C2" w14:textId="1FB8EB80" w:rsidR="003B319D" w:rsidRPr="00FE6D37" w:rsidRDefault="003B319D" w:rsidP="00FE6D37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FE6D37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0.85 (0.29)</w:t>
            </w:r>
          </w:p>
        </w:tc>
        <w:tc>
          <w:tcPr>
            <w:tcW w:w="1679" w:type="dxa"/>
            <w:hideMark/>
          </w:tcPr>
          <w:p w14:paraId="48541866" w14:textId="750D3AC8" w:rsidR="003B319D" w:rsidRPr="00FE6D37" w:rsidRDefault="003B319D" w:rsidP="00FE6D37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FE6D37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0.92 (0.38)</w:t>
            </w:r>
          </w:p>
        </w:tc>
        <w:tc>
          <w:tcPr>
            <w:tcW w:w="1333" w:type="dxa"/>
            <w:hideMark/>
          </w:tcPr>
          <w:p w14:paraId="5D38E17C" w14:textId="4984060D" w:rsidR="003B319D" w:rsidRPr="00FE6D37" w:rsidRDefault="003B319D" w:rsidP="00FE6D37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FE6D37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0.183</w:t>
            </w:r>
          </w:p>
        </w:tc>
      </w:tr>
      <w:tr w:rsidR="00F85CF5" w:rsidRPr="00C0090B" w14:paraId="780A3E6C" w14:textId="77777777" w:rsidTr="00D9709D">
        <w:tc>
          <w:tcPr>
            <w:tcW w:w="2830" w:type="dxa"/>
            <w:hideMark/>
          </w:tcPr>
          <w:p w14:paraId="3322E20E" w14:textId="77777777" w:rsidR="002B7978" w:rsidRPr="00C0090B" w:rsidRDefault="002B7978" w:rsidP="002B7978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C0090B">
              <w:rPr>
                <w:rFonts w:ascii="Times New Roman" w:hAnsi="Times New Roman" w:cs="Times New Roman"/>
                <w:sz w:val="20"/>
                <w:szCs w:val="20"/>
              </w:rPr>
              <w:t>A wave, 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s</w:t>
            </w:r>
          </w:p>
        </w:tc>
        <w:tc>
          <w:tcPr>
            <w:tcW w:w="1618" w:type="dxa"/>
          </w:tcPr>
          <w:p w14:paraId="5C46FBEA" w14:textId="26D2C071" w:rsidR="002B7978" w:rsidRPr="00FE6D37" w:rsidRDefault="002B7978" w:rsidP="00FE6D37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FE6D37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0.68 (0.26)</w:t>
            </w:r>
          </w:p>
        </w:tc>
        <w:tc>
          <w:tcPr>
            <w:tcW w:w="1556" w:type="dxa"/>
            <w:hideMark/>
          </w:tcPr>
          <w:p w14:paraId="2A3B2F21" w14:textId="557BCBBE" w:rsidR="002B7978" w:rsidRPr="00FE6D37" w:rsidRDefault="002B7978" w:rsidP="00FE6D37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FE6D37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0.68 (0.26)</w:t>
            </w:r>
          </w:p>
        </w:tc>
        <w:tc>
          <w:tcPr>
            <w:tcW w:w="1679" w:type="dxa"/>
            <w:hideMark/>
          </w:tcPr>
          <w:p w14:paraId="3B8BC6C7" w14:textId="1417B554" w:rsidR="002B7978" w:rsidRPr="00FE6D37" w:rsidRDefault="002B7978" w:rsidP="00FE6D37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FE6D37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0.68 (0.27)</w:t>
            </w:r>
          </w:p>
        </w:tc>
        <w:tc>
          <w:tcPr>
            <w:tcW w:w="1333" w:type="dxa"/>
            <w:hideMark/>
          </w:tcPr>
          <w:p w14:paraId="7C558633" w14:textId="0A33B8E2" w:rsidR="002B7978" w:rsidRPr="00FE6D37" w:rsidRDefault="002B7978" w:rsidP="00FE6D37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FE6D37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0.989</w:t>
            </w:r>
          </w:p>
        </w:tc>
      </w:tr>
      <w:tr w:rsidR="00F85CF5" w:rsidRPr="00C0090B" w14:paraId="02DD7A06" w14:textId="77777777" w:rsidTr="00D9709D">
        <w:tc>
          <w:tcPr>
            <w:tcW w:w="2830" w:type="dxa"/>
            <w:hideMark/>
          </w:tcPr>
          <w:p w14:paraId="3C09A4A7" w14:textId="77777777" w:rsidR="002B7978" w:rsidRPr="00C0090B" w:rsidRDefault="002B7978" w:rsidP="002B7978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C0090B">
              <w:rPr>
                <w:rFonts w:ascii="Times New Roman" w:hAnsi="Times New Roman" w:cs="Times New Roman"/>
                <w:sz w:val="20"/>
                <w:szCs w:val="20"/>
              </w:rPr>
              <w:t>E/A ratio</w:t>
            </w:r>
          </w:p>
        </w:tc>
        <w:tc>
          <w:tcPr>
            <w:tcW w:w="1618" w:type="dxa"/>
          </w:tcPr>
          <w:p w14:paraId="58FE7867" w14:textId="30FB2641" w:rsidR="002B7978" w:rsidRPr="00FE6D37" w:rsidRDefault="002B7978" w:rsidP="00FE6D37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FE6D37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1.48 (0.78)</w:t>
            </w:r>
          </w:p>
        </w:tc>
        <w:tc>
          <w:tcPr>
            <w:tcW w:w="1556" w:type="dxa"/>
            <w:hideMark/>
          </w:tcPr>
          <w:p w14:paraId="355DEA2D" w14:textId="768F3950" w:rsidR="002B7978" w:rsidRPr="00FE6D37" w:rsidRDefault="002B7978" w:rsidP="00FE6D37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FE6D37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.36 (0.59)</w:t>
            </w:r>
          </w:p>
        </w:tc>
        <w:tc>
          <w:tcPr>
            <w:tcW w:w="1679" w:type="dxa"/>
            <w:hideMark/>
          </w:tcPr>
          <w:p w14:paraId="6EED8342" w14:textId="00872BCE" w:rsidR="002B7978" w:rsidRPr="00FE6D37" w:rsidRDefault="002B7978" w:rsidP="00FE6D37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FE6D37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.53 (0.84)</w:t>
            </w:r>
          </w:p>
        </w:tc>
        <w:tc>
          <w:tcPr>
            <w:tcW w:w="1333" w:type="dxa"/>
            <w:hideMark/>
          </w:tcPr>
          <w:p w14:paraId="28D15CAF" w14:textId="3C029587" w:rsidR="002B7978" w:rsidRPr="00FE6D37" w:rsidRDefault="002B7978" w:rsidP="00FE6D37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FE6D37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0.151</w:t>
            </w:r>
          </w:p>
        </w:tc>
      </w:tr>
      <w:tr w:rsidR="00F85CF5" w:rsidRPr="00C0090B" w14:paraId="4E70D055" w14:textId="77777777" w:rsidTr="00D9709D">
        <w:tc>
          <w:tcPr>
            <w:tcW w:w="2830" w:type="dxa"/>
            <w:hideMark/>
          </w:tcPr>
          <w:p w14:paraId="6D24B2AE" w14:textId="0DB6187B" w:rsidR="00FE6D37" w:rsidRPr="00C0090B" w:rsidRDefault="00FE6D37" w:rsidP="00FE6D37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C0090B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="00837F6F">
              <w:rPr>
                <w:rFonts w:ascii="Times New Roman" w:hAnsi="Times New Roman" w:cs="Times New Roman"/>
                <w:sz w:val="20"/>
                <w:szCs w:val="20"/>
              </w:rPr>
              <w:t>ricuspid regurgitation</w:t>
            </w:r>
            <w:r w:rsidRPr="00C0090B">
              <w:rPr>
                <w:rFonts w:ascii="Times New Roman" w:hAnsi="Times New Roman" w:cs="Times New Roman"/>
                <w:sz w:val="20"/>
                <w:szCs w:val="20"/>
              </w:rPr>
              <w:t xml:space="preserve"> maximal velocity, 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s</w:t>
            </w:r>
          </w:p>
        </w:tc>
        <w:tc>
          <w:tcPr>
            <w:tcW w:w="1618" w:type="dxa"/>
          </w:tcPr>
          <w:p w14:paraId="33E7AE34" w14:textId="1BA24A5F" w:rsidR="00FE6D37" w:rsidRPr="00FE6D37" w:rsidRDefault="00FE6D37" w:rsidP="00FE6D37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FE6D37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2.71 (0.48)</w:t>
            </w:r>
          </w:p>
        </w:tc>
        <w:tc>
          <w:tcPr>
            <w:tcW w:w="1556" w:type="dxa"/>
            <w:hideMark/>
          </w:tcPr>
          <w:p w14:paraId="5A12D76E" w14:textId="7ADF9207" w:rsidR="00FE6D37" w:rsidRPr="00FE6D37" w:rsidRDefault="00FE6D37" w:rsidP="00FE6D37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FE6D37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.72 (0.42)</w:t>
            </w:r>
          </w:p>
        </w:tc>
        <w:tc>
          <w:tcPr>
            <w:tcW w:w="1679" w:type="dxa"/>
            <w:hideMark/>
          </w:tcPr>
          <w:p w14:paraId="1FDF8F4C" w14:textId="7CF1DD06" w:rsidR="00FE6D37" w:rsidRPr="00FE6D37" w:rsidRDefault="00FE6D37" w:rsidP="00FE6D37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FE6D37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.70 (0.50)</w:t>
            </w:r>
          </w:p>
        </w:tc>
        <w:tc>
          <w:tcPr>
            <w:tcW w:w="1333" w:type="dxa"/>
            <w:hideMark/>
          </w:tcPr>
          <w:p w14:paraId="5E892582" w14:textId="0D1F0B8F" w:rsidR="00FE6D37" w:rsidRPr="00FE6D37" w:rsidRDefault="00FE6D37" w:rsidP="00FE6D37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FE6D37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0.880</w:t>
            </w:r>
          </w:p>
        </w:tc>
      </w:tr>
    </w:tbl>
    <w:p w14:paraId="1335FAB3" w14:textId="50868E91" w:rsidR="0083078C" w:rsidRDefault="00065B04" w:rsidP="00F57185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bbreviations: LV, left ventricle; AV, aortic valve; AR, aortic regurgitation</w:t>
      </w:r>
    </w:p>
    <w:p w14:paraId="1D8545E6" w14:textId="4BF9A1BF" w:rsidR="00FC566B" w:rsidRDefault="00FC566B">
      <w:r>
        <w:br w:type="page"/>
      </w:r>
    </w:p>
    <w:p w14:paraId="42BF0330" w14:textId="34EA2A5F" w:rsidR="002850C8" w:rsidRPr="00FC566B" w:rsidRDefault="00FC566B" w:rsidP="00FC566B">
      <w:pPr>
        <w:spacing w:line="480" w:lineRule="auto"/>
        <w:rPr>
          <w:sz w:val="24"/>
          <w:szCs w:val="24"/>
        </w:rPr>
      </w:pPr>
      <w:r w:rsidRPr="00FC566B">
        <w:rPr>
          <w:rFonts w:ascii="Times New Roman" w:hAnsi="Times New Roman" w:cs="Times New Roman"/>
          <w:sz w:val="24"/>
          <w:szCs w:val="24"/>
        </w:rPr>
        <w:lastRenderedPageBreak/>
        <w:t>Supplementary table 4: Multivariate Cox regression analysis for adverse events after age-matching*</w:t>
      </w:r>
    </w:p>
    <w:tbl>
      <w:tblPr>
        <w:tblStyle w:val="TableGrid"/>
        <w:tblpPr w:leftFromText="180" w:rightFromText="180" w:vertAnchor="text" w:horzAnchor="margin" w:tblpY="164"/>
        <w:tblW w:w="0" w:type="auto"/>
        <w:tblLook w:val="04A0" w:firstRow="1" w:lastRow="0" w:firstColumn="1" w:lastColumn="0" w:noHBand="0" w:noVBand="1"/>
      </w:tblPr>
      <w:tblGrid>
        <w:gridCol w:w="3539"/>
        <w:gridCol w:w="2471"/>
        <w:gridCol w:w="3006"/>
      </w:tblGrid>
      <w:tr w:rsidR="00322BAD" w:rsidRPr="00034765" w14:paraId="5971D042" w14:textId="77777777" w:rsidTr="00322BAD">
        <w:tc>
          <w:tcPr>
            <w:tcW w:w="3539" w:type="dxa"/>
          </w:tcPr>
          <w:p w14:paraId="05D91013" w14:textId="65D314EF" w:rsidR="00322BAD" w:rsidRPr="00034765" w:rsidRDefault="00FC566B" w:rsidP="00322B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2471" w:type="dxa"/>
          </w:tcPr>
          <w:p w14:paraId="734A65D1" w14:textId="77777777" w:rsidR="00322BAD" w:rsidRPr="00034765" w:rsidRDefault="00322BAD" w:rsidP="00322BAD">
            <w:pPr>
              <w:rPr>
                <w:rFonts w:ascii="Times New Roman" w:hAnsi="Times New Roman" w:cs="Times New Roman"/>
              </w:rPr>
            </w:pPr>
            <w:r w:rsidRPr="00034765">
              <w:rPr>
                <w:rFonts w:ascii="Times New Roman" w:hAnsi="Times New Roman" w:cs="Times New Roman"/>
              </w:rPr>
              <w:t>HR (95% CI)</w:t>
            </w:r>
          </w:p>
        </w:tc>
        <w:tc>
          <w:tcPr>
            <w:tcW w:w="3006" w:type="dxa"/>
          </w:tcPr>
          <w:p w14:paraId="0830F69E" w14:textId="77777777" w:rsidR="00322BAD" w:rsidRPr="00034765" w:rsidRDefault="00322BAD" w:rsidP="00322BAD">
            <w:pPr>
              <w:rPr>
                <w:rFonts w:ascii="Times New Roman" w:hAnsi="Times New Roman" w:cs="Times New Roman"/>
              </w:rPr>
            </w:pPr>
            <w:r w:rsidRPr="00034765">
              <w:rPr>
                <w:rFonts w:ascii="Times New Roman" w:hAnsi="Times New Roman" w:cs="Times New Roman"/>
              </w:rPr>
              <w:t>p-value</w:t>
            </w:r>
          </w:p>
        </w:tc>
      </w:tr>
      <w:tr w:rsidR="00322BAD" w:rsidRPr="00056906" w14:paraId="37C3510D" w14:textId="77777777" w:rsidTr="00322BAD">
        <w:tc>
          <w:tcPr>
            <w:tcW w:w="3539" w:type="dxa"/>
          </w:tcPr>
          <w:p w14:paraId="7E4F4B0A" w14:textId="77777777" w:rsidR="00322BAD" w:rsidRPr="00056906" w:rsidRDefault="00322BAD" w:rsidP="00322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6906">
              <w:rPr>
                <w:rFonts w:ascii="Times New Roman" w:hAnsi="Times New Roman" w:cs="Times New Roman"/>
                <w:sz w:val="24"/>
                <w:szCs w:val="24"/>
              </w:rPr>
              <w:t>Bicuspid aortic valve</w:t>
            </w:r>
          </w:p>
        </w:tc>
        <w:tc>
          <w:tcPr>
            <w:tcW w:w="2471" w:type="dxa"/>
          </w:tcPr>
          <w:p w14:paraId="42FEC162" w14:textId="77777777" w:rsidR="00322BAD" w:rsidRPr="00056906" w:rsidRDefault="00322BAD" w:rsidP="00322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6906">
              <w:rPr>
                <w:rFonts w:ascii="Times New Roman" w:hAnsi="Times New Roman" w:cs="Times New Roman"/>
                <w:sz w:val="24"/>
                <w:szCs w:val="24"/>
              </w:rPr>
              <w:t>0.65 (0.32-1.32)</w:t>
            </w:r>
          </w:p>
        </w:tc>
        <w:tc>
          <w:tcPr>
            <w:tcW w:w="3006" w:type="dxa"/>
          </w:tcPr>
          <w:p w14:paraId="424DA518" w14:textId="77777777" w:rsidR="00322BAD" w:rsidRPr="00056906" w:rsidRDefault="00322BAD" w:rsidP="00322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6906">
              <w:rPr>
                <w:rFonts w:ascii="Times New Roman" w:hAnsi="Times New Roman" w:cs="Times New Roman"/>
                <w:sz w:val="24"/>
                <w:szCs w:val="24"/>
              </w:rPr>
              <w:t>0.236</w:t>
            </w:r>
          </w:p>
        </w:tc>
      </w:tr>
      <w:tr w:rsidR="00322BAD" w:rsidRPr="00BD0E41" w14:paraId="0017534E" w14:textId="77777777" w:rsidTr="00322BAD">
        <w:tc>
          <w:tcPr>
            <w:tcW w:w="3539" w:type="dxa"/>
          </w:tcPr>
          <w:p w14:paraId="5B093690" w14:textId="77777777" w:rsidR="00322BAD" w:rsidRPr="00BD0E41" w:rsidRDefault="00322BAD" w:rsidP="00322BA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0E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VMi</w:t>
            </w:r>
          </w:p>
        </w:tc>
        <w:tc>
          <w:tcPr>
            <w:tcW w:w="2471" w:type="dxa"/>
          </w:tcPr>
          <w:p w14:paraId="0B7F2029" w14:textId="77777777" w:rsidR="00322BAD" w:rsidRPr="00BD0E41" w:rsidRDefault="00322BAD" w:rsidP="00322BA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0E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01 (1.00-1.01)</w:t>
            </w:r>
          </w:p>
        </w:tc>
        <w:tc>
          <w:tcPr>
            <w:tcW w:w="3006" w:type="dxa"/>
          </w:tcPr>
          <w:p w14:paraId="27018350" w14:textId="77777777" w:rsidR="00322BAD" w:rsidRPr="00BD0E41" w:rsidRDefault="00322BAD" w:rsidP="00322BA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0E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42</w:t>
            </w:r>
          </w:p>
        </w:tc>
      </w:tr>
      <w:tr w:rsidR="00322BAD" w:rsidRPr="00BD0E41" w14:paraId="4A0E31B5" w14:textId="77777777" w:rsidTr="00322BAD">
        <w:tc>
          <w:tcPr>
            <w:tcW w:w="3539" w:type="dxa"/>
          </w:tcPr>
          <w:p w14:paraId="19E39681" w14:textId="77777777" w:rsidR="00322BAD" w:rsidRPr="00BD0E41" w:rsidRDefault="00322BAD" w:rsidP="00322BA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0E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VAi</w:t>
            </w:r>
          </w:p>
        </w:tc>
        <w:tc>
          <w:tcPr>
            <w:tcW w:w="2471" w:type="dxa"/>
          </w:tcPr>
          <w:p w14:paraId="4B118B0F" w14:textId="77777777" w:rsidR="00322BAD" w:rsidRPr="00BD0E41" w:rsidRDefault="00322BAD" w:rsidP="00322BA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0E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57 (0.35-0.92)</w:t>
            </w:r>
          </w:p>
        </w:tc>
        <w:tc>
          <w:tcPr>
            <w:tcW w:w="3006" w:type="dxa"/>
          </w:tcPr>
          <w:p w14:paraId="7B10AEC8" w14:textId="77777777" w:rsidR="00322BAD" w:rsidRPr="00BD0E41" w:rsidRDefault="00322BAD" w:rsidP="00322BA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0E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2</w:t>
            </w:r>
          </w:p>
        </w:tc>
      </w:tr>
      <w:tr w:rsidR="00322BAD" w:rsidRPr="00BD0E41" w14:paraId="336F5C88" w14:textId="77777777" w:rsidTr="00322BAD">
        <w:tc>
          <w:tcPr>
            <w:tcW w:w="3539" w:type="dxa"/>
          </w:tcPr>
          <w:p w14:paraId="1D95BAC2" w14:textId="77777777" w:rsidR="00322BAD" w:rsidRPr="00BD0E41" w:rsidRDefault="00322BAD" w:rsidP="00322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0E41">
              <w:rPr>
                <w:rFonts w:ascii="Times New Roman" w:hAnsi="Times New Roman" w:cs="Times New Roman"/>
                <w:sz w:val="24"/>
                <w:szCs w:val="24"/>
              </w:rPr>
              <w:t>LAVi</w:t>
            </w:r>
          </w:p>
        </w:tc>
        <w:tc>
          <w:tcPr>
            <w:tcW w:w="2471" w:type="dxa"/>
          </w:tcPr>
          <w:p w14:paraId="142A5B54" w14:textId="77777777" w:rsidR="00322BAD" w:rsidRPr="00BD0E41" w:rsidRDefault="00322BAD" w:rsidP="00322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0E41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BD0E41">
              <w:rPr>
                <w:rFonts w:ascii="Times New Roman" w:hAnsi="Times New Roman" w:cs="Times New Roman"/>
                <w:sz w:val="24"/>
                <w:szCs w:val="24"/>
              </w:rPr>
              <w:t xml:space="preserve"> (1.00-1.01)</w:t>
            </w:r>
          </w:p>
        </w:tc>
        <w:tc>
          <w:tcPr>
            <w:tcW w:w="3006" w:type="dxa"/>
          </w:tcPr>
          <w:p w14:paraId="37FE577E" w14:textId="77777777" w:rsidR="00322BAD" w:rsidRPr="00BD0E41" w:rsidRDefault="00322BAD" w:rsidP="00322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0E41">
              <w:rPr>
                <w:rFonts w:ascii="Times New Roman" w:hAnsi="Times New Roman" w:cs="Times New Roman"/>
                <w:sz w:val="24"/>
                <w:szCs w:val="24"/>
              </w:rPr>
              <w:t>0.056</w:t>
            </w:r>
          </w:p>
        </w:tc>
      </w:tr>
      <w:tr w:rsidR="00322BAD" w:rsidRPr="00445F8D" w14:paraId="230F2482" w14:textId="77777777" w:rsidTr="00322BAD">
        <w:tc>
          <w:tcPr>
            <w:tcW w:w="9016" w:type="dxa"/>
            <w:gridSpan w:val="3"/>
          </w:tcPr>
          <w:p w14:paraId="523DAC7D" w14:textId="77777777" w:rsidR="00322BAD" w:rsidRPr="00445F8D" w:rsidRDefault="00322BAD" w:rsidP="00322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adjusted for diabetes, hypertension, LVEF, LVESD</w:t>
            </w:r>
          </w:p>
        </w:tc>
      </w:tr>
    </w:tbl>
    <w:p w14:paraId="0A03FB1D" w14:textId="77777777" w:rsidR="002850C8" w:rsidRDefault="002850C8" w:rsidP="00870563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640682E" w14:textId="77777777" w:rsidR="00286874" w:rsidRDefault="00FC566B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bbreviations: LVMi, indexed left ventricular mass; AVAi, indexed aortic valve area; LAVi, indexed left atrial volume; LVEF, left ventricular ejection fraction; LVESD, left ventricular end-systolic diameter</w:t>
      </w:r>
    </w:p>
    <w:p w14:paraId="5E908D4F" w14:textId="77777777" w:rsidR="00286874" w:rsidRDefault="00286874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30272F01" w14:textId="77777777" w:rsidR="00721DC1" w:rsidRDefault="00286874" w:rsidP="00721DC1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Supplementary table 5: Indications for </w:t>
      </w:r>
      <w:r w:rsidR="00721DC1">
        <w:rPr>
          <w:rFonts w:ascii="Times New Roman" w:hAnsi="Times New Roman" w:cs="Times New Roman"/>
          <w:sz w:val="24"/>
          <w:szCs w:val="24"/>
          <w:lang w:val="en-US"/>
        </w:rPr>
        <w:t>concomitant aortic surgery</w:t>
      </w:r>
    </w:p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3321"/>
        <w:gridCol w:w="1899"/>
        <w:gridCol w:w="1826"/>
        <w:gridCol w:w="1970"/>
      </w:tblGrid>
      <w:tr w:rsidR="00721DC1" w:rsidRPr="00C0090B" w14:paraId="13E2D287" w14:textId="77777777" w:rsidTr="006D575F">
        <w:trPr>
          <w:trHeight w:val="585"/>
        </w:trPr>
        <w:tc>
          <w:tcPr>
            <w:tcW w:w="3321" w:type="dxa"/>
            <w:vAlign w:val="center"/>
            <w:hideMark/>
          </w:tcPr>
          <w:p w14:paraId="35CD3F48" w14:textId="277A091C" w:rsidR="00721DC1" w:rsidRPr="00C0090B" w:rsidRDefault="00833BE3" w:rsidP="006D5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Surgical indication</w:t>
            </w:r>
          </w:p>
        </w:tc>
        <w:tc>
          <w:tcPr>
            <w:tcW w:w="1899" w:type="dxa"/>
            <w:vAlign w:val="center"/>
          </w:tcPr>
          <w:p w14:paraId="1E018580" w14:textId="0EDD3246" w:rsidR="00721DC1" w:rsidRPr="00C0090B" w:rsidRDefault="00721DC1" w:rsidP="006D5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6D37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Overall</w:t>
            </w:r>
            <w:r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 xml:space="preserve">N = </w:t>
            </w:r>
            <w:r w:rsidR="00833BE3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41</w:t>
            </w:r>
          </w:p>
        </w:tc>
        <w:tc>
          <w:tcPr>
            <w:tcW w:w="1826" w:type="dxa"/>
            <w:vAlign w:val="center"/>
            <w:hideMark/>
          </w:tcPr>
          <w:p w14:paraId="3B6B38E5" w14:textId="2CA298D3" w:rsidR="00721DC1" w:rsidRPr="00C0090B" w:rsidRDefault="00721DC1" w:rsidP="006D5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6D37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BAV</w:t>
            </w:r>
            <w:r w:rsidRPr="00FE6D37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 xml:space="preserve">, N = </w:t>
            </w:r>
            <w:r w:rsidR="00833BE3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970" w:type="dxa"/>
            <w:vAlign w:val="center"/>
            <w:hideMark/>
          </w:tcPr>
          <w:p w14:paraId="1B728847" w14:textId="1AF24C5B" w:rsidR="00721DC1" w:rsidRPr="00C0090B" w:rsidRDefault="00721DC1" w:rsidP="006D5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6D37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TAV</w:t>
            </w:r>
            <w:r w:rsidRPr="00FE6D37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 xml:space="preserve">, N = </w:t>
            </w:r>
            <w:r w:rsidR="00833BE3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32</w:t>
            </w:r>
          </w:p>
        </w:tc>
      </w:tr>
      <w:tr w:rsidR="00833BE3" w:rsidRPr="00C0090B" w14:paraId="1CB104D0" w14:textId="77777777" w:rsidTr="006D575F">
        <w:trPr>
          <w:trHeight w:val="585"/>
        </w:trPr>
        <w:tc>
          <w:tcPr>
            <w:tcW w:w="3321" w:type="dxa"/>
            <w:vAlign w:val="center"/>
          </w:tcPr>
          <w:p w14:paraId="087D2E7E" w14:textId="33140A41" w:rsidR="00833BE3" w:rsidRPr="006D575F" w:rsidRDefault="006D575F" w:rsidP="006D575F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6D575F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Aortic aneurysm</w:t>
            </w:r>
          </w:p>
        </w:tc>
        <w:tc>
          <w:tcPr>
            <w:tcW w:w="1899" w:type="dxa"/>
            <w:vAlign w:val="center"/>
          </w:tcPr>
          <w:p w14:paraId="456D39DE" w14:textId="4B6EBFF7" w:rsidR="00833BE3" w:rsidRPr="002E059C" w:rsidRDefault="009D063B" w:rsidP="006D575F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24 (58%)</w:t>
            </w:r>
          </w:p>
        </w:tc>
        <w:tc>
          <w:tcPr>
            <w:tcW w:w="1826" w:type="dxa"/>
            <w:vAlign w:val="center"/>
          </w:tcPr>
          <w:p w14:paraId="0A51C5EE" w14:textId="42F4D311" w:rsidR="00833BE3" w:rsidRPr="006D575F" w:rsidRDefault="00BB2EA5" w:rsidP="006D575F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 xml:space="preserve">6 </w:t>
            </w:r>
            <w:r w:rsidR="006D575F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(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6</w:t>
            </w:r>
            <w:r w:rsidR="0012774A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7</w:t>
            </w:r>
            <w:r w:rsidR="00CA559E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%)</w:t>
            </w:r>
          </w:p>
        </w:tc>
        <w:tc>
          <w:tcPr>
            <w:tcW w:w="1970" w:type="dxa"/>
            <w:vAlign w:val="center"/>
          </w:tcPr>
          <w:p w14:paraId="7E22EB7D" w14:textId="4E5F007B" w:rsidR="00833BE3" w:rsidRPr="009D063B" w:rsidRDefault="009D063B" w:rsidP="006D575F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18 (56%)</w:t>
            </w:r>
          </w:p>
        </w:tc>
      </w:tr>
      <w:tr w:rsidR="00CA559E" w:rsidRPr="00C0090B" w14:paraId="1E4FDBAE" w14:textId="77777777" w:rsidTr="006D575F">
        <w:trPr>
          <w:trHeight w:val="585"/>
        </w:trPr>
        <w:tc>
          <w:tcPr>
            <w:tcW w:w="3321" w:type="dxa"/>
            <w:vAlign w:val="center"/>
          </w:tcPr>
          <w:p w14:paraId="035CD4D5" w14:textId="32A599AD" w:rsidR="00CA559E" w:rsidRPr="006D575F" w:rsidRDefault="00CA559E" w:rsidP="006D575F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Aortic root dilation</w:t>
            </w:r>
          </w:p>
        </w:tc>
        <w:tc>
          <w:tcPr>
            <w:tcW w:w="1899" w:type="dxa"/>
            <w:vAlign w:val="center"/>
          </w:tcPr>
          <w:p w14:paraId="1B5DA256" w14:textId="7BE96EB8" w:rsidR="00CA559E" w:rsidRPr="002E059C" w:rsidRDefault="009D063B" w:rsidP="006D575F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9 (</w:t>
            </w:r>
            <w:r w:rsidR="00505C49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22%)</w:t>
            </w:r>
          </w:p>
        </w:tc>
        <w:tc>
          <w:tcPr>
            <w:tcW w:w="1826" w:type="dxa"/>
            <w:vAlign w:val="center"/>
          </w:tcPr>
          <w:p w14:paraId="72297520" w14:textId="1719EB26" w:rsidR="00CA559E" w:rsidRDefault="00BB2EA5" w:rsidP="006D575F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3 (33%)</w:t>
            </w:r>
          </w:p>
        </w:tc>
        <w:tc>
          <w:tcPr>
            <w:tcW w:w="1970" w:type="dxa"/>
            <w:vAlign w:val="center"/>
          </w:tcPr>
          <w:p w14:paraId="3B7F50E9" w14:textId="2BBDC121" w:rsidR="00CA559E" w:rsidRPr="003B7C70" w:rsidRDefault="003B7C70" w:rsidP="006D575F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6 (</w:t>
            </w:r>
            <w:r w:rsidR="00CE4964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19%)</w:t>
            </w:r>
          </w:p>
        </w:tc>
      </w:tr>
      <w:tr w:rsidR="00FE1587" w:rsidRPr="00C0090B" w14:paraId="790A263F" w14:textId="77777777" w:rsidTr="006D575F">
        <w:trPr>
          <w:trHeight w:val="585"/>
        </w:trPr>
        <w:tc>
          <w:tcPr>
            <w:tcW w:w="3321" w:type="dxa"/>
            <w:vAlign w:val="center"/>
          </w:tcPr>
          <w:p w14:paraId="275208F4" w14:textId="41818774" w:rsidR="00FE1587" w:rsidRDefault="00036937" w:rsidP="006D575F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Dissecting aortic aneurysm</w:t>
            </w:r>
          </w:p>
        </w:tc>
        <w:tc>
          <w:tcPr>
            <w:tcW w:w="1899" w:type="dxa"/>
            <w:vAlign w:val="center"/>
          </w:tcPr>
          <w:p w14:paraId="112E48F8" w14:textId="07269249" w:rsidR="00FE1587" w:rsidRPr="002E059C" w:rsidRDefault="002E059C" w:rsidP="006D575F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2E059C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5 (</w:t>
            </w:r>
            <w:r w:rsidR="00505C49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12%)</w:t>
            </w:r>
          </w:p>
        </w:tc>
        <w:tc>
          <w:tcPr>
            <w:tcW w:w="1826" w:type="dxa"/>
            <w:vAlign w:val="center"/>
          </w:tcPr>
          <w:p w14:paraId="37B1FAC8" w14:textId="1B4A98DA" w:rsidR="00FE1587" w:rsidRDefault="002E059C" w:rsidP="006D575F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970" w:type="dxa"/>
            <w:vAlign w:val="center"/>
          </w:tcPr>
          <w:p w14:paraId="41EE9656" w14:textId="6C3729C7" w:rsidR="00FE1587" w:rsidRDefault="00FE1587" w:rsidP="006D575F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5 (</w:t>
            </w:r>
            <w:r w:rsidR="002E059C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16%)</w:t>
            </w:r>
          </w:p>
        </w:tc>
      </w:tr>
      <w:tr w:rsidR="00AF5DDA" w:rsidRPr="00C0090B" w14:paraId="4772289D" w14:textId="77777777" w:rsidTr="006D575F">
        <w:trPr>
          <w:trHeight w:val="585"/>
        </w:trPr>
        <w:tc>
          <w:tcPr>
            <w:tcW w:w="3321" w:type="dxa"/>
            <w:vAlign w:val="center"/>
          </w:tcPr>
          <w:p w14:paraId="6BD964C4" w14:textId="6B5FF69B" w:rsidR="00AF5DDA" w:rsidRDefault="00AF5DDA" w:rsidP="006D575F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Infective endocarditis</w:t>
            </w:r>
          </w:p>
        </w:tc>
        <w:tc>
          <w:tcPr>
            <w:tcW w:w="1899" w:type="dxa"/>
            <w:vAlign w:val="center"/>
          </w:tcPr>
          <w:p w14:paraId="0DFB92F7" w14:textId="25616C01" w:rsidR="00AF5DDA" w:rsidRPr="002E059C" w:rsidRDefault="002E059C" w:rsidP="006D575F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3 (</w:t>
            </w:r>
            <w:r w:rsidR="00505C49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7.3%)</w:t>
            </w:r>
          </w:p>
        </w:tc>
        <w:tc>
          <w:tcPr>
            <w:tcW w:w="1826" w:type="dxa"/>
            <w:vAlign w:val="center"/>
          </w:tcPr>
          <w:p w14:paraId="0741C69B" w14:textId="3C5F636A" w:rsidR="00AF5DDA" w:rsidRDefault="005B5DD3" w:rsidP="006D575F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970" w:type="dxa"/>
            <w:vAlign w:val="center"/>
          </w:tcPr>
          <w:p w14:paraId="016CD69E" w14:textId="5120C8F6" w:rsidR="00AF5DDA" w:rsidRDefault="005B5DD3" w:rsidP="006D575F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3 (9%)</w:t>
            </w:r>
          </w:p>
        </w:tc>
      </w:tr>
    </w:tbl>
    <w:p w14:paraId="6DCBF78C" w14:textId="006FDF3D" w:rsidR="0062442E" w:rsidRDefault="002850C8" w:rsidP="00840F1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69034808" w14:textId="77777777" w:rsidR="005923F3" w:rsidRDefault="005923F3" w:rsidP="005923F3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>Supplementary Table 6. AVAi in patients with BAV or TAV stratified by LVOT measurements</w:t>
      </w: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2591"/>
        <w:gridCol w:w="2082"/>
        <w:gridCol w:w="1985"/>
        <w:gridCol w:w="1984"/>
        <w:gridCol w:w="992"/>
      </w:tblGrid>
      <w:tr w:rsidR="005923F3" w14:paraId="2E25B95E" w14:textId="77777777" w:rsidTr="00A30368">
        <w:tc>
          <w:tcPr>
            <w:tcW w:w="2591" w:type="dxa"/>
          </w:tcPr>
          <w:p w14:paraId="3DEF3785" w14:textId="77777777" w:rsidR="005923F3" w:rsidRDefault="005923F3" w:rsidP="00A3036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ubgroup</w:t>
            </w:r>
          </w:p>
        </w:tc>
        <w:tc>
          <w:tcPr>
            <w:tcW w:w="2082" w:type="dxa"/>
          </w:tcPr>
          <w:p w14:paraId="1D31B047" w14:textId="77777777" w:rsidR="005923F3" w:rsidRDefault="005923F3" w:rsidP="00A3036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verall</w:t>
            </w:r>
          </w:p>
        </w:tc>
        <w:tc>
          <w:tcPr>
            <w:tcW w:w="1985" w:type="dxa"/>
          </w:tcPr>
          <w:p w14:paraId="164447CC" w14:textId="77777777" w:rsidR="005923F3" w:rsidRDefault="005923F3" w:rsidP="00A3036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AV</w:t>
            </w:r>
          </w:p>
        </w:tc>
        <w:tc>
          <w:tcPr>
            <w:tcW w:w="1984" w:type="dxa"/>
          </w:tcPr>
          <w:p w14:paraId="548312D5" w14:textId="77777777" w:rsidR="005923F3" w:rsidRDefault="005923F3" w:rsidP="00A3036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AV</w:t>
            </w:r>
          </w:p>
        </w:tc>
        <w:tc>
          <w:tcPr>
            <w:tcW w:w="992" w:type="dxa"/>
          </w:tcPr>
          <w:p w14:paraId="43765849" w14:textId="77777777" w:rsidR="005923F3" w:rsidRDefault="005923F3" w:rsidP="00A3036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</w:tr>
      <w:tr w:rsidR="005923F3" w14:paraId="76CC00F8" w14:textId="77777777" w:rsidTr="00A30368">
        <w:tc>
          <w:tcPr>
            <w:tcW w:w="2591" w:type="dxa"/>
          </w:tcPr>
          <w:p w14:paraId="7845249C" w14:textId="77777777" w:rsidR="005923F3" w:rsidRDefault="005923F3" w:rsidP="00A3036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VOT VTI &lt; 22cm</w:t>
            </w:r>
          </w:p>
        </w:tc>
        <w:tc>
          <w:tcPr>
            <w:tcW w:w="2082" w:type="dxa"/>
          </w:tcPr>
          <w:p w14:paraId="0F9A703B" w14:textId="77777777" w:rsidR="005923F3" w:rsidRDefault="005923F3" w:rsidP="00A3036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70C23">
              <w:rPr>
                <w:rFonts w:ascii="Times New Roman" w:hAnsi="Times New Roman" w:cs="Times New Roman"/>
                <w:lang w:val="en-US"/>
              </w:rPr>
              <w:t>1.38 (0.46)</w:t>
            </w:r>
            <w:r>
              <w:rPr>
                <w:rFonts w:ascii="Times New Roman" w:hAnsi="Times New Roman" w:cs="Times New Roman"/>
                <w:lang w:val="en-US"/>
              </w:rPr>
              <w:t xml:space="preserve"> (n=89)</w:t>
            </w:r>
          </w:p>
        </w:tc>
        <w:tc>
          <w:tcPr>
            <w:tcW w:w="1985" w:type="dxa"/>
          </w:tcPr>
          <w:p w14:paraId="32D04F24" w14:textId="77777777" w:rsidR="005923F3" w:rsidRDefault="005923F3" w:rsidP="00A3036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A0054">
              <w:rPr>
                <w:rFonts w:ascii="Times New Roman" w:hAnsi="Times New Roman" w:cs="Times New Roman"/>
                <w:lang w:val="en-US"/>
              </w:rPr>
              <w:t>1.17 (0.38)</w:t>
            </w:r>
            <w:r>
              <w:rPr>
                <w:rFonts w:ascii="Times New Roman" w:hAnsi="Times New Roman" w:cs="Times New Roman"/>
                <w:lang w:val="en-US"/>
              </w:rPr>
              <w:t xml:space="preserve"> (n=27)</w:t>
            </w:r>
          </w:p>
        </w:tc>
        <w:tc>
          <w:tcPr>
            <w:tcW w:w="1984" w:type="dxa"/>
          </w:tcPr>
          <w:p w14:paraId="7C78EB65" w14:textId="77777777" w:rsidR="005923F3" w:rsidRDefault="005923F3" w:rsidP="00A3036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A0054">
              <w:rPr>
                <w:rFonts w:ascii="Times New Roman" w:hAnsi="Times New Roman" w:cs="Times New Roman"/>
                <w:lang w:val="en-US"/>
              </w:rPr>
              <w:t>1.46 (0.46)</w:t>
            </w:r>
            <w:r>
              <w:rPr>
                <w:rFonts w:ascii="Times New Roman" w:hAnsi="Times New Roman" w:cs="Times New Roman"/>
                <w:lang w:val="en-US"/>
              </w:rPr>
              <w:t xml:space="preserve"> (n=62)</w:t>
            </w:r>
          </w:p>
        </w:tc>
        <w:tc>
          <w:tcPr>
            <w:tcW w:w="992" w:type="dxa"/>
          </w:tcPr>
          <w:p w14:paraId="45EB814B" w14:textId="77777777" w:rsidR="005923F3" w:rsidRDefault="005923F3" w:rsidP="00A3036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3</w:t>
            </w:r>
          </w:p>
        </w:tc>
      </w:tr>
      <w:tr w:rsidR="005923F3" w14:paraId="12B36793" w14:textId="77777777" w:rsidTr="00A30368">
        <w:tc>
          <w:tcPr>
            <w:tcW w:w="2591" w:type="dxa"/>
          </w:tcPr>
          <w:p w14:paraId="0B4E2B6C" w14:textId="77777777" w:rsidR="005923F3" w:rsidRDefault="005923F3" w:rsidP="00A3036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VOT diameter &lt;= 20mm</w:t>
            </w:r>
          </w:p>
        </w:tc>
        <w:tc>
          <w:tcPr>
            <w:tcW w:w="2082" w:type="dxa"/>
          </w:tcPr>
          <w:p w14:paraId="50E4957E" w14:textId="77777777" w:rsidR="005923F3" w:rsidRDefault="005923F3" w:rsidP="00A3036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F33E9">
              <w:rPr>
                <w:rFonts w:ascii="Times New Roman" w:hAnsi="Times New Roman" w:cs="Times New Roman"/>
                <w:lang w:val="en-US"/>
              </w:rPr>
              <w:t>1.39 (0.51)</w:t>
            </w:r>
            <w:r>
              <w:rPr>
                <w:rFonts w:ascii="Times New Roman" w:hAnsi="Times New Roman" w:cs="Times New Roman"/>
                <w:lang w:val="en-US"/>
              </w:rPr>
              <w:t xml:space="preserve"> (n=62)</w:t>
            </w:r>
          </w:p>
        </w:tc>
        <w:tc>
          <w:tcPr>
            <w:tcW w:w="1985" w:type="dxa"/>
          </w:tcPr>
          <w:p w14:paraId="6C47D2A5" w14:textId="77777777" w:rsidR="005923F3" w:rsidRDefault="005923F3" w:rsidP="00A3036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33467F">
              <w:rPr>
                <w:rFonts w:ascii="Times New Roman" w:hAnsi="Times New Roman" w:cs="Times New Roman"/>
                <w:lang w:val="en-US"/>
              </w:rPr>
              <w:t>1.01 (0.30)</w:t>
            </w:r>
            <w:r>
              <w:rPr>
                <w:rFonts w:ascii="Times New Roman" w:hAnsi="Times New Roman" w:cs="Times New Roman"/>
                <w:lang w:val="en-US"/>
              </w:rPr>
              <w:t xml:space="preserve"> (n=8)</w:t>
            </w:r>
          </w:p>
        </w:tc>
        <w:tc>
          <w:tcPr>
            <w:tcW w:w="1984" w:type="dxa"/>
          </w:tcPr>
          <w:p w14:paraId="1A68F5E9" w14:textId="77777777" w:rsidR="005923F3" w:rsidRDefault="005923F3" w:rsidP="00A3036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020E7">
              <w:rPr>
                <w:rFonts w:ascii="Times New Roman" w:hAnsi="Times New Roman" w:cs="Times New Roman"/>
                <w:lang w:val="en-US"/>
              </w:rPr>
              <w:t>1.45 (0.52)</w:t>
            </w:r>
            <w:r>
              <w:rPr>
                <w:rFonts w:ascii="Times New Roman" w:hAnsi="Times New Roman" w:cs="Times New Roman"/>
                <w:lang w:val="en-US"/>
              </w:rPr>
              <w:t xml:space="preserve"> (n=54)</w:t>
            </w:r>
          </w:p>
        </w:tc>
        <w:tc>
          <w:tcPr>
            <w:tcW w:w="992" w:type="dxa"/>
          </w:tcPr>
          <w:p w14:paraId="47AEA9C3" w14:textId="77777777" w:rsidR="005923F3" w:rsidRDefault="005923F3" w:rsidP="00A3036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4</w:t>
            </w:r>
          </w:p>
        </w:tc>
      </w:tr>
      <w:tr w:rsidR="005923F3" w14:paraId="478FB708" w14:textId="77777777" w:rsidTr="00A30368">
        <w:tc>
          <w:tcPr>
            <w:tcW w:w="2591" w:type="dxa"/>
          </w:tcPr>
          <w:p w14:paraId="07991BB1" w14:textId="77777777" w:rsidR="005923F3" w:rsidRDefault="005923F3" w:rsidP="00A3036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VOT diameter &gt; 20mm</w:t>
            </w:r>
          </w:p>
        </w:tc>
        <w:tc>
          <w:tcPr>
            <w:tcW w:w="2082" w:type="dxa"/>
          </w:tcPr>
          <w:p w14:paraId="17C80C00" w14:textId="77777777" w:rsidR="005923F3" w:rsidRDefault="005923F3" w:rsidP="00A3036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67F17">
              <w:rPr>
                <w:rFonts w:ascii="Times New Roman" w:hAnsi="Times New Roman" w:cs="Times New Roman"/>
                <w:lang w:val="en-US"/>
              </w:rPr>
              <w:t>1.79 (0.73)</w:t>
            </w:r>
            <w:r>
              <w:rPr>
                <w:rFonts w:ascii="Times New Roman" w:hAnsi="Times New Roman" w:cs="Times New Roman"/>
                <w:lang w:val="en-US"/>
              </w:rPr>
              <w:t xml:space="preserve"> (n=251)</w:t>
            </w:r>
          </w:p>
        </w:tc>
        <w:tc>
          <w:tcPr>
            <w:tcW w:w="1985" w:type="dxa"/>
          </w:tcPr>
          <w:p w14:paraId="70812667" w14:textId="77777777" w:rsidR="005923F3" w:rsidRDefault="005923F3" w:rsidP="00A3036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06E92">
              <w:rPr>
                <w:rFonts w:ascii="Times New Roman" w:hAnsi="Times New Roman" w:cs="Times New Roman"/>
                <w:lang w:val="en-US"/>
              </w:rPr>
              <w:t>1.57 (0.86)</w:t>
            </w:r>
            <w:r>
              <w:rPr>
                <w:rFonts w:ascii="Times New Roman" w:hAnsi="Times New Roman" w:cs="Times New Roman"/>
                <w:lang w:val="en-US"/>
              </w:rPr>
              <w:t xml:space="preserve"> (n=62)</w:t>
            </w:r>
          </w:p>
        </w:tc>
        <w:tc>
          <w:tcPr>
            <w:tcW w:w="1984" w:type="dxa"/>
          </w:tcPr>
          <w:p w14:paraId="25AB256C" w14:textId="77777777" w:rsidR="005923F3" w:rsidRDefault="005923F3" w:rsidP="00A3036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06E92">
              <w:rPr>
                <w:rFonts w:ascii="Times New Roman" w:hAnsi="Times New Roman" w:cs="Times New Roman"/>
                <w:lang w:val="en-US"/>
              </w:rPr>
              <w:t>1.87 (0.66)</w:t>
            </w:r>
            <w:r>
              <w:rPr>
                <w:rFonts w:ascii="Times New Roman" w:hAnsi="Times New Roman" w:cs="Times New Roman"/>
                <w:lang w:val="en-US"/>
              </w:rPr>
              <w:t xml:space="preserve"> (n=189)</w:t>
            </w:r>
          </w:p>
        </w:tc>
        <w:tc>
          <w:tcPr>
            <w:tcW w:w="992" w:type="dxa"/>
          </w:tcPr>
          <w:p w14:paraId="31C75835" w14:textId="77777777" w:rsidR="005923F3" w:rsidRDefault="005923F3" w:rsidP="00A3036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16</w:t>
            </w:r>
          </w:p>
        </w:tc>
      </w:tr>
    </w:tbl>
    <w:p w14:paraId="1029D34C" w14:textId="77777777" w:rsidR="00BF04F2" w:rsidRDefault="00BF04F2" w:rsidP="00B27ED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7D7A123" w14:textId="77777777" w:rsidR="00BF04F2" w:rsidRDefault="00BF04F2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796885F4" w14:textId="2F9BD218" w:rsidR="00B27EDF" w:rsidRDefault="00B27EDF" w:rsidP="00B27EDF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Figure S1. </w:t>
      </w:r>
      <w:r w:rsidRPr="00C0090B">
        <w:rPr>
          <w:rFonts w:ascii="Times New Roman" w:hAnsi="Times New Roman" w:cs="Times New Roman"/>
          <w:sz w:val="24"/>
          <w:szCs w:val="24"/>
          <w:lang w:val="en-US"/>
        </w:rPr>
        <w:t xml:space="preserve">Kaplan-Meier analysis of </w:t>
      </w:r>
      <w:r>
        <w:rPr>
          <w:rFonts w:ascii="Times New Roman" w:hAnsi="Times New Roman" w:cs="Times New Roman"/>
          <w:sz w:val="24"/>
          <w:szCs w:val="24"/>
          <w:lang w:val="en-US"/>
        </w:rPr>
        <w:t>survival</w:t>
      </w:r>
      <w:r w:rsidRPr="00C0090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nd heart failure rehospitalization </w:t>
      </w:r>
      <w:r w:rsidRPr="00C0090B">
        <w:rPr>
          <w:rFonts w:ascii="Times New Roman" w:hAnsi="Times New Roman" w:cs="Times New Roman"/>
          <w:sz w:val="24"/>
          <w:szCs w:val="24"/>
          <w:lang w:val="en-US"/>
        </w:rPr>
        <w:t xml:space="preserve">after </w:t>
      </w:r>
      <w:r>
        <w:rPr>
          <w:rFonts w:ascii="Times New Roman" w:hAnsi="Times New Roman" w:cs="Times New Roman"/>
          <w:sz w:val="24"/>
          <w:szCs w:val="24"/>
          <w:lang w:val="en-US"/>
        </w:rPr>
        <w:t>SA</w:t>
      </w:r>
      <w:r w:rsidRPr="00C0090B">
        <w:rPr>
          <w:rFonts w:ascii="Times New Roman" w:hAnsi="Times New Roman" w:cs="Times New Roman"/>
          <w:sz w:val="24"/>
          <w:szCs w:val="24"/>
          <w:lang w:val="en-US"/>
        </w:rPr>
        <w:t xml:space="preserve">VR according to AV phenotype in patients with </w:t>
      </w:r>
      <w:r>
        <w:rPr>
          <w:rFonts w:ascii="Times New Roman" w:hAnsi="Times New Roman" w:cs="Times New Roman"/>
          <w:sz w:val="24"/>
          <w:szCs w:val="24"/>
          <w:lang w:val="en-US"/>
        </w:rPr>
        <w:t>significant AR</w:t>
      </w:r>
      <w:r w:rsidRPr="00C0090B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5F1651EF" w14:textId="77777777" w:rsidR="00B27EDF" w:rsidRDefault="00B27EDF" w:rsidP="00B27ED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76B1A88" w14:textId="3D25D962" w:rsidR="00B27EDF" w:rsidRDefault="00B27EDF" w:rsidP="00B27EDF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urvival</w:t>
      </w:r>
    </w:p>
    <w:p w14:paraId="7D88EFEC" w14:textId="77777777" w:rsidR="00870563" w:rsidRDefault="00870563" w:rsidP="0087056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4211F">
        <w:rPr>
          <w:noProof/>
          <w:lang w:val="en-US" w:eastAsia="en-US"/>
        </w:rPr>
        <w:drawing>
          <wp:inline distT="0" distB="0" distL="0" distR="0" wp14:anchorId="0BE196FA" wp14:editId="6869993C">
            <wp:extent cx="5731510" cy="3301365"/>
            <wp:effectExtent l="0" t="0" r="2540" b="0"/>
            <wp:docPr id="240088764" name="Picture 1" descr="A graph of a number of numbe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0088764" name="Picture 1" descr="A graph of a number of numbers&#10;&#10;Description automatically generated with medium confidence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301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693B95" w14:textId="77777777" w:rsidR="00870563" w:rsidRDefault="00870563" w:rsidP="00870563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51F6692" w14:textId="543256C0" w:rsidR="00870563" w:rsidRDefault="00B27EDF" w:rsidP="00870563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Heart failure rehospitalization (HFR)</w:t>
      </w:r>
    </w:p>
    <w:p w14:paraId="560DEE57" w14:textId="40AEC5A8" w:rsidR="0019443F" w:rsidRDefault="00870563" w:rsidP="0087056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57AD9">
        <w:rPr>
          <w:noProof/>
          <w:lang w:val="en-US" w:eastAsia="en-US"/>
        </w:rPr>
        <w:drawing>
          <wp:inline distT="0" distB="0" distL="0" distR="0" wp14:anchorId="36287747" wp14:editId="4974A886">
            <wp:extent cx="5731510" cy="3398520"/>
            <wp:effectExtent l="0" t="0" r="2540" b="0"/>
            <wp:docPr id="165830466" name="Picture 1" descr="A graph of a number of numbe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5830466" name="Picture 1" descr="A graph of a number of numbers&#10;&#10;Description automatically generated with medium confidence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398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19443F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531DFBA7" w14:textId="198BB13E" w:rsidR="00F57185" w:rsidRDefault="00F57185" w:rsidP="00F57185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Figure S</w:t>
      </w:r>
      <w:r w:rsidR="00B27EDF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5937C2">
        <w:rPr>
          <w:rFonts w:ascii="Times New Roman" w:hAnsi="Times New Roman" w:cs="Times New Roman"/>
          <w:sz w:val="24"/>
          <w:szCs w:val="24"/>
          <w:lang w:val="en-US"/>
        </w:rPr>
        <w:t>a</w:t>
      </w:r>
      <w:r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696D4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0090B">
        <w:rPr>
          <w:rFonts w:ascii="Times New Roman" w:hAnsi="Times New Roman" w:cs="Times New Roman"/>
          <w:sz w:val="24"/>
          <w:szCs w:val="24"/>
          <w:lang w:val="en-US"/>
        </w:rPr>
        <w:t xml:space="preserve">interaction between AV phenotype and </w:t>
      </w:r>
      <w:r>
        <w:rPr>
          <w:rFonts w:ascii="Times New Roman" w:hAnsi="Times New Roman" w:cs="Times New Roman"/>
          <w:sz w:val="24"/>
          <w:szCs w:val="24"/>
          <w:lang w:val="en-US"/>
        </w:rPr>
        <w:t>indexed LV end-diastolic volume (LVEDVi) on indexed stroke volume (SVi) after age-matching</w:t>
      </w:r>
      <w:r w:rsidRPr="00C0090B">
        <w:rPr>
          <w:rFonts w:ascii="Times New Roman" w:hAnsi="Times New Roman" w:cs="Times New Roman"/>
          <w:sz w:val="24"/>
          <w:szCs w:val="24"/>
          <w:lang w:val="en-US"/>
        </w:rPr>
        <w:t>. P for interaction = 0</w:t>
      </w:r>
      <w:r>
        <w:rPr>
          <w:rFonts w:ascii="Times New Roman" w:hAnsi="Times New Roman" w:cs="Times New Roman"/>
          <w:sz w:val="24"/>
          <w:szCs w:val="24"/>
          <w:lang w:val="en-US"/>
        </w:rPr>
        <w:t>.00</w:t>
      </w:r>
      <w:r w:rsidR="00B05945">
        <w:rPr>
          <w:rFonts w:ascii="Times New Roman" w:hAnsi="Times New Roman" w:cs="Times New Roman" w:hint="eastAsia"/>
          <w:sz w:val="24"/>
          <w:szCs w:val="24"/>
          <w:lang w:val="en-US"/>
        </w:rPr>
        <w:t>7</w:t>
      </w:r>
      <w:r w:rsidRPr="00C0090B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404C14C1" w14:textId="77777777" w:rsidR="00F57185" w:rsidRDefault="00F57185" w:rsidP="00F5718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D4472">
        <w:rPr>
          <w:noProof/>
          <w:lang w:val="en-US" w:eastAsia="en-US"/>
        </w:rPr>
        <w:drawing>
          <wp:inline distT="0" distB="0" distL="0" distR="0" wp14:anchorId="0A0B0530" wp14:editId="63D2A6DA">
            <wp:extent cx="5731510" cy="2943225"/>
            <wp:effectExtent l="0" t="0" r="2540" b="9525"/>
            <wp:docPr id="2052266547" name="Picture 1" descr="A graph of a person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2266547" name="Picture 1" descr="A graph of a person&#10;&#10;Description automatically generated with medium confidence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943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72A473" w14:textId="77777777" w:rsidR="009F6D15" w:rsidRDefault="009F6D15" w:rsidP="009F6D1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351D5ED" w14:textId="744CF9DA" w:rsidR="009F6D15" w:rsidRDefault="009F6D15" w:rsidP="009F6D15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Figure S</w:t>
      </w:r>
      <w:r w:rsidR="00B27EDF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5937C2">
        <w:rPr>
          <w:rFonts w:ascii="Times New Roman" w:hAnsi="Times New Roman" w:cs="Times New Roman"/>
          <w:sz w:val="24"/>
          <w:szCs w:val="24"/>
          <w:lang w:val="en-US"/>
        </w:rPr>
        <w:t>b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Pr="00C0090B">
        <w:rPr>
          <w:rFonts w:ascii="Times New Roman" w:hAnsi="Times New Roman" w:cs="Times New Roman"/>
          <w:sz w:val="24"/>
          <w:szCs w:val="24"/>
          <w:lang w:val="en-US"/>
        </w:rPr>
        <w:t>interaction between AV phenotype and left ventricular end-systolic diameter (LVESD) on left ventricular ejection fraction (LVEF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fter age-matching</w:t>
      </w:r>
      <w:r w:rsidRPr="00C0090B">
        <w:rPr>
          <w:rFonts w:ascii="Times New Roman" w:hAnsi="Times New Roman" w:cs="Times New Roman"/>
          <w:sz w:val="24"/>
          <w:szCs w:val="24"/>
          <w:lang w:val="en-US"/>
        </w:rPr>
        <w:t>. P for interaction = 0.</w:t>
      </w:r>
      <w:r>
        <w:rPr>
          <w:rFonts w:ascii="Times New Roman" w:hAnsi="Times New Roman" w:cs="Times New Roman"/>
          <w:sz w:val="24"/>
          <w:szCs w:val="24"/>
          <w:lang w:val="en-US"/>
        </w:rPr>
        <w:t>02</w:t>
      </w:r>
      <w:r w:rsidRPr="00C0090B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4588A623" w14:textId="77777777" w:rsidR="009F6D15" w:rsidRDefault="009F6D15" w:rsidP="009F6D1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E57CC">
        <w:rPr>
          <w:noProof/>
          <w:lang w:val="en-US" w:eastAsia="en-US"/>
        </w:rPr>
        <w:drawing>
          <wp:inline distT="0" distB="0" distL="0" distR="0" wp14:anchorId="265A59AB" wp14:editId="4FD6337E">
            <wp:extent cx="5092861" cy="2541352"/>
            <wp:effectExtent l="0" t="0" r="0" b="0"/>
            <wp:docPr id="1161035004" name="Picture 1" descr="A graph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1035004" name="Picture 1" descr="A graph of a graph&#10;&#10;Description automatically generated with medium confidence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099705" cy="25447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263AE1" w14:textId="77777777" w:rsidR="00FD6580" w:rsidRDefault="00FD6580" w:rsidP="00F5718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857AFBE" w14:textId="77777777" w:rsidR="0019443F" w:rsidRDefault="0019443F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41C4F6D9" w14:textId="2B23745B" w:rsidR="00F57185" w:rsidRDefault="00F57185" w:rsidP="00F57185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Figure S</w:t>
      </w:r>
      <w:r w:rsidR="00B27EDF">
        <w:rPr>
          <w:rFonts w:ascii="Times New Roman" w:hAnsi="Times New Roman" w:cs="Times New Roman"/>
          <w:sz w:val="24"/>
          <w:szCs w:val="24"/>
          <w:lang w:val="en-US"/>
        </w:rPr>
        <w:t>3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Pr="00C0090B">
        <w:rPr>
          <w:rFonts w:ascii="Times New Roman" w:hAnsi="Times New Roman" w:cs="Times New Roman"/>
          <w:sz w:val="24"/>
          <w:szCs w:val="24"/>
          <w:lang w:val="en-US"/>
        </w:rPr>
        <w:t xml:space="preserve">Kaplan-Meier analysis of </w:t>
      </w:r>
      <w:r>
        <w:rPr>
          <w:rFonts w:ascii="Times New Roman" w:hAnsi="Times New Roman" w:cs="Times New Roman"/>
          <w:sz w:val="24"/>
          <w:szCs w:val="24"/>
          <w:lang w:val="en-US"/>
        </w:rPr>
        <w:t>composite adverse outcomes</w:t>
      </w:r>
      <w:r w:rsidRPr="00C0090B">
        <w:rPr>
          <w:rFonts w:ascii="Times New Roman" w:hAnsi="Times New Roman" w:cs="Times New Roman"/>
          <w:sz w:val="24"/>
          <w:szCs w:val="24"/>
          <w:lang w:val="en-US"/>
        </w:rPr>
        <w:t xml:space="preserve"> after </w:t>
      </w:r>
      <w:r w:rsidR="00A73100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C0090B">
        <w:rPr>
          <w:rFonts w:ascii="Times New Roman" w:hAnsi="Times New Roman" w:cs="Times New Roman"/>
          <w:sz w:val="24"/>
          <w:szCs w:val="24"/>
          <w:lang w:val="en-US"/>
        </w:rPr>
        <w:t>AVR according to AV phenotype in patients with aortic regurgitation requiring surger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fter age-matching.</w:t>
      </w:r>
    </w:p>
    <w:p w14:paraId="3C3EA84B" w14:textId="77777777" w:rsidR="00F57185" w:rsidRDefault="00F57185" w:rsidP="00F5718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E485F">
        <w:rPr>
          <w:noProof/>
          <w:lang w:val="en-US" w:eastAsia="en-US"/>
        </w:rPr>
        <w:drawing>
          <wp:inline distT="0" distB="0" distL="0" distR="0" wp14:anchorId="2357DDAD" wp14:editId="50DE26D3">
            <wp:extent cx="5602147" cy="2736524"/>
            <wp:effectExtent l="0" t="0" r="0" b="6985"/>
            <wp:docPr id="1515550595" name="Picture 1" descr="A graph of a person's body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15550595" name="Picture 1" descr="A graph of a person's body&#10;&#10;Description automatically generated with medium confidence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643335" cy="27566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CB0755" w14:textId="77777777" w:rsidR="00F57185" w:rsidRDefault="00F57185" w:rsidP="00F5718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69E92FD" w14:textId="77777777" w:rsidR="0019443F" w:rsidRDefault="0019443F" w:rsidP="00033DDD">
      <w:pPr>
        <w:rPr>
          <w:rFonts w:ascii="Times New Roman" w:hAnsi="Times New Roman" w:cs="Times New Roman"/>
          <w:sz w:val="24"/>
          <w:szCs w:val="24"/>
        </w:rPr>
      </w:pPr>
    </w:p>
    <w:p w14:paraId="0A1036D2" w14:textId="3960EC70" w:rsidR="0019443F" w:rsidRDefault="0019443F">
      <w:pPr>
        <w:rPr>
          <w:rFonts w:ascii="Times New Roman" w:hAnsi="Times New Roman" w:cs="Times New Roman"/>
          <w:sz w:val="24"/>
          <w:szCs w:val="24"/>
        </w:rPr>
      </w:pPr>
    </w:p>
    <w:p w14:paraId="565B5D40" w14:textId="77777777" w:rsidR="00D73F66" w:rsidRDefault="00D73F66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D73F66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C19B86B" w14:textId="77777777" w:rsidR="00574997" w:rsidRDefault="00574997" w:rsidP="003F15CE">
      <w:pPr>
        <w:spacing w:after="0" w:line="240" w:lineRule="auto"/>
      </w:pPr>
      <w:r>
        <w:separator/>
      </w:r>
    </w:p>
  </w:endnote>
  <w:endnote w:type="continuationSeparator" w:id="0">
    <w:p w14:paraId="21E8790D" w14:textId="77777777" w:rsidR="00574997" w:rsidRDefault="00574997" w:rsidP="003F15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9A2D5E1" w14:textId="77777777" w:rsidR="00574997" w:rsidRDefault="00574997" w:rsidP="003F15CE">
      <w:pPr>
        <w:spacing w:after="0" w:line="240" w:lineRule="auto"/>
      </w:pPr>
      <w:r>
        <w:separator/>
      </w:r>
    </w:p>
  </w:footnote>
  <w:footnote w:type="continuationSeparator" w:id="0">
    <w:p w14:paraId="0A572ACA" w14:textId="77777777" w:rsidR="00574997" w:rsidRDefault="00574997" w:rsidP="003F15C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6A5B"/>
    <w:rsid w:val="00006EF8"/>
    <w:rsid w:val="00010329"/>
    <w:rsid w:val="00021337"/>
    <w:rsid w:val="00021AAD"/>
    <w:rsid w:val="00033DDD"/>
    <w:rsid w:val="00036937"/>
    <w:rsid w:val="00041133"/>
    <w:rsid w:val="000464EF"/>
    <w:rsid w:val="00056072"/>
    <w:rsid w:val="00065B04"/>
    <w:rsid w:val="000803D9"/>
    <w:rsid w:val="000A4DD4"/>
    <w:rsid w:val="000A7E04"/>
    <w:rsid w:val="000C0FE0"/>
    <w:rsid w:val="000C1FE4"/>
    <w:rsid w:val="000C31CC"/>
    <w:rsid w:val="000C3218"/>
    <w:rsid w:val="000E7C7D"/>
    <w:rsid w:val="000F46DF"/>
    <w:rsid w:val="0012774A"/>
    <w:rsid w:val="00140A03"/>
    <w:rsid w:val="00177945"/>
    <w:rsid w:val="0019443F"/>
    <w:rsid w:val="001A3550"/>
    <w:rsid w:val="001B035D"/>
    <w:rsid w:val="001B292D"/>
    <w:rsid w:val="001C21EE"/>
    <w:rsid w:val="001E391F"/>
    <w:rsid w:val="001E5545"/>
    <w:rsid w:val="00223B8D"/>
    <w:rsid w:val="0023116D"/>
    <w:rsid w:val="002622F2"/>
    <w:rsid w:val="00275933"/>
    <w:rsid w:val="002850C8"/>
    <w:rsid w:val="00286874"/>
    <w:rsid w:val="00292599"/>
    <w:rsid w:val="0029475B"/>
    <w:rsid w:val="002A703F"/>
    <w:rsid w:val="002B0460"/>
    <w:rsid w:val="002B132B"/>
    <w:rsid w:val="002B7978"/>
    <w:rsid w:val="002B7D66"/>
    <w:rsid w:val="002C5CF6"/>
    <w:rsid w:val="002D2AA3"/>
    <w:rsid w:val="002E059C"/>
    <w:rsid w:val="002E0D0F"/>
    <w:rsid w:val="002F0D4A"/>
    <w:rsid w:val="002F5876"/>
    <w:rsid w:val="003003E7"/>
    <w:rsid w:val="00306850"/>
    <w:rsid w:val="00322BAD"/>
    <w:rsid w:val="0032397B"/>
    <w:rsid w:val="003263B0"/>
    <w:rsid w:val="003269A0"/>
    <w:rsid w:val="003344ED"/>
    <w:rsid w:val="003427B6"/>
    <w:rsid w:val="00370153"/>
    <w:rsid w:val="003708CC"/>
    <w:rsid w:val="003804D3"/>
    <w:rsid w:val="00381B00"/>
    <w:rsid w:val="003821A1"/>
    <w:rsid w:val="00394191"/>
    <w:rsid w:val="003B319D"/>
    <w:rsid w:val="003B7C70"/>
    <w:rsid w:val="003C367B"/>
    <w:rsid w:val="003C4E9B"/>
    <w:rsid w:val="003D0A45"/>
    <w:rsid w:val="003D27F0"/>
    <w:rsid w:val="003E710B"/>
    <w:rsid w:val="003F15CE"/>
    <w:rsid w:val="003F3239"/>
    <w:rsid w:val="0042115A"/>
    <w:rsid w:val="004511D9"/>
    <w:rsid w:val="004512CC"/>
    <w:rsid w:val="00453A29"/>
    <w:rsid w:val="004755FC"/>
    <w:rsid w:val="00484881"/>
    <w:rsid w:val="004A682C"/>
    <w:rsid w:val="004B1977"/>
    <w:rsid w:val="004C1A98"/>
    <w:rsid w:val="004C23AA"/>
    <w:rsid w:val="004E3AAC"/>
    <w:rsid w:val="004E3B2B"/>
    <w:rsid w:val="004E413C"/>
    <w:rsid w:val="004E4B5B"/>
    <w:rsid w:val="00505C49"/>
    <w:rsid w:val="00521673"/>
    <w:rsid w:val="005352FC"/>
    <w:rsid w:val="005444F0"/>
    <w:rsid w:val="0055362A"/>
    <w:rsid w:val="00554B14"/>
    <w:rsid w:val="00563B26"/>
    <w:rsid w:val="00563F6D"/>
    <w:rsid w:val="00574997"/>
    <w:rsid w:val="005923F3"/>
    <w:rsid w:val="005937C2"/>
    <w:rsid w:val="00597076"/>
    <w:rsid w:val="005B5DD3"/>
    <w:rsid w:val="005C5939"/>
    <w:rsid w:val="005D00EC"/>
    <w:rsid w:val="005D0FE8"/>
    <w:rsid w:val="00600414"/>
    <w:rsid w:val="0062442E"/>
    <w:rsid w:val="00635532"/>
    <w:rsid w:val="00652C88"/>
    <w:rsid w:val="006549F6"/>
    <w:rsid w:val="0066582B"/>
    <w:rsid w:val="00675E81"/>
    <w:rsid w:val="0068263A"/>
    <w:rsid w:val="00696D42"/>
    <w:rsid w:val="006B7E2C"/>
    <w:rsid w:val="006C1DCE"/>
    <w:rsid w:val="006D575F"/>
    <w:rsid w:val="006F50D2"/>
    <w:rsid w:val="00701C71"/>
    <w:rsid w:val="00704A0E"/>
    <w:rsid w:val="00717A0F"/>
    <w:rsid w:val="00721DC1"/>
    <w:rsid w:val="00796228"/>
    <w:rsid w:val="007A1C25"/>
    <w:rsid w:val="007D7E04"/>
    <w:rsid w:val="007E302E"/>
    <w:rsid w:val="007E6638"/>
    <w:rsid w:val="007F7E82"/>
    <w:rsid w:val="00803C5B"/>
    <w:rsid w:val="00804F32"/>
    <w:rsid w:val="00806055"/>
    <w:rsid w:val="00814795"/>
    <w:rsid w:val="00821968"/>
    <w:rsid w:val="008231E9"/>
    <w:rsid w:val="00826C21"/>
    <w:rsid w:val="0083078C"/>
    <w:rsid w:val="00833BE3"/>
    <w:rsid w:val="00833EB3"/>
    <w:rsid w:val="00837F6F"/>
    <w:rsid w:val="00840F1E"/>
    <w:rsid w:val="0084102D"/>
    <w:rsid w:val="0086305F"/>
    <w:rsid w:val="00870563"/>
    <w:rsid w:val="00890EAA"/>
    <w:rsid w:val="008A22E8"/>
    <w:rsid w:val="008B1D54"/>
    <w:rsid w:val="008C0F12"/>
    <w:rsid w:val="009003A6"/>
    <w:rsid w:val="00904DDC"/>
    <w:rsid w:val="009157F6"/>
    <w:rsid w:val="009171A6"/>
    <w:rsid w:val="00934F96"/>
    <w:rsid w:val="00940879"/>
    <w:rsid w:val="00963A38"/>
    <w:rsid w:val="0096634A"/>
    <w:rsid w:val="00991E74"/>
    <w:rsid w:val="00995833"/>
    <w:rsid w:val="00996A5B"/>
    <w:rsid w:val="009A19E3"/>
    <w:rsid w:val="009C220E"/>
    <w:rsid w:val="009C305D"/>
    <w:rsid w:val="009D012C"/>
    <w:rsid w:val="009D063B"/>
    <w:rsid w:val="009D7E2B"/>
    <w:rsid w:val="009E4FF2"/>
    <w:rsid w:val="009F1442"/>
    <w:rsid w:val="009F6D15"/>
    <w:rsid w:val="00A03EB4"/>
    <w:rsid w:val="00A16245"/>
    <w:rsid w:val="00A20E18"/>
    <w:rsid w:val="00A36BB5"/>
    <w:rsid w:val="00A4268B"/>
    <w:rsid w:val="00A4517B"/>
    <w:rsid w:val="00A73100"/>
    <w:rsid w:val="00A7777A"/>
    <w:rsid w:val="00A84719"/>
    <w:rsid w:val="00AB7F9A"/>
    <w:rsid w:val="00AE01E4"/>
    <w:rsid w:val="00AE0E95"/>
    <w:rsid w:val="00AE222B"/>
    <w:rsid w:val="00AE5BDD"/>
    <w:rsid w:val="00AF5DDA"/>
    <w:rsid w:val="00AF6A05"/>
    <w:rsid w:val="00B05945"/>
    <w:rsid w:val="00B0748B"/>
    <w:rsid w:val="00B27EDF"/>
    <w:rsid w:val="00B34832"/>
    <w:rsid w:val="00B40DA8"/>
    <w:rsid w:val="00B51808"/>
    <w:rsid w:val="00B557A6"/>
    <w:rsid w:val="00B91BA8"/>
    <w:rsid w:val="00BB1C8E"/>
    <w:rsid w:val="00BB2EA5"/>
    <w:rsid w:val="00BB419C"/>
    <w:rsid w:val="00BB77C1"/>
    <w:rsid w:val="00BF04F2"/>
    <w:rsid w:val="00BF1B8D"/>
    <w:rsid w:val="00BF2279"/>
    <w:rsid w:val="00C01C72"/>
    <w:rsid w:val="00C152C4"/>
    <w:rsid w:val="00C2441C"/>
    <w:rsid w:val="00C449C9"/>
    <w:rsid w:val="00C45BA7"/>
    <w:rsid w:val="00C545F6"/>
    <w:rsid w:val="00C63133"/>
    <w:rsid w:val="00C917E0"/>
    <w:rsid w:val="00CA559E"/>
    <w:rsid w:val="00CA711C"/>
    <w:rsid w:val="00CB5425"/>
    <w:rsid w:val="00CE4964"/>
    <w:rsid w:val="00D03833"/>
    <w:rsid w:val="00D155BA"/>
    <w:rsid w:val="00D22D7F"/>
    <w:rsid w:val="00D3038F"/>
    <w:rsid w:val="00D30E41"/>
    <w:rsid w:val="00D3154D"/>
    <w:rsid w:val="00D351A6"/>
    <w:rsid w:val="00D44E7E"/>
    <w:rsid w:val="00D73F66"/>
    <w:rsid w:val="00D742EA"/>
    <w:rsid w:val="00D77EF7"/>
    <w:rsid w:val="00D8250F"/>
    <w:rsid w:val="00D9709D"/>
    <w:rsid w:val="00DA3EFF"/>
    <w:rsid w:val="00DC2F84"/>
    <w:rsid w:val="00DC7D77"/>
    <w:rsid w:val="00DD358D"/>
    <w:rsid w:val="00DF7B75"/>
    <w:rsid w:val="00E10952"/>
    <w:rsid w:val="00E21FD0"/>
    <w:rsid w:val="00E27917"/>
    <w:rsid w:val="00E27D2C"/>
    <w:rsid w:val="00E45C93"/>
    <w:rsid w:val="00E56297"/>
    <w:rsid w:val="00E64CCB"/>
    <w:rsid w:val="00E96F25"/>
    <w:rsid w:val="00EA2BA1"/>
    <w:rsid w:val="00EC2C35"/>
    <w:rsid w:val="00ED1ACB"/>
    <w:rsid w:val="00EF601B"/>
    <w:rsid w:val="00F0387C"/>
    <w:rsid w:val="00F56AF0"/>
    <w:rsid w:val="00F57185"/>
    <w:rsid w:val="00F85CF5"/>
    <w:rsid w:val="00FA210A"/>
    <w:rsid w:val="00FA447B"/>
    <w:rsid w:val="00FB2DB5"/>
    <w:rsid w:val="00FC4854"/>
    <w:rsid w:val="00FC566B"/>
    <w:rsid w:val="00FD6580"/>
    <w:rsid w:val="00FE1587"/>
    <w:rsid w:val="00FE1DA7"/>
    <w:rsid w:val="00FE5850"/>
    <w:rsid w:val="00FE6D37"/>
    <w:rsid w:val="00FF1D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20D42A7"/>
  <w15:chartTrackingRefBased/>
  <w15:docId w15:val="{16F5EB3E-D480-4450-8497-B7EA9710BF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HK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06E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96A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F15C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F15CE"/>
  </w:style>
  <w:style w:type="paragraph" w:styleId="Footer">
    <w:name w:val="footer"/>
    <w:basedOn w:val="Normal"/>
    <w:link w:val="FooterChar"/>
    <w:uiPriority w:val="99"/>
    <w:unhideWhenUsed/>
    <w:rsid w:val="003F15C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F15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2848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09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63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45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44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20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84D8BA0-23FF-4C1B-AE62-DE95962909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14</Pages>
  <Words>1442</Words>
  <Characters>8221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zhu21@connect.hku.hk</dc:creator>
  <cp:keywords/>
  <dc:description/>
  <cp:lastModifiedBy>Arden Marie Badon</cp:lastModifiedBy>
  <cp:revision>41</cp:revision>
  <dcterms:created xsi:type="dcterms:W3CDTF">2025-08-08T12:47:00Z</dcterms:created>
  <dcterms:modified xsi:type="dcterms:W3CDTF">2025-09-12T07:29:00Z</dcterms:modified>
</cp:coreProperties>
</file>